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B924B" w14:textId="77777777" w:rsidR="007F4A30" w:rsidRDefault="007F4A30" w:rsidP="007F4A30"/>
    <w:p w14:paraId="56F7F759" w14:textId="77777777" w:rsidR="007F4A30" w:rsidRDefault="007F4A30" w:rsidP="007F4A30"/>
    <w:p w14:paraId="01D902B4" w14:textId="77777777" w:rsidR="007F4A30" w:rsidRDefault="007F4A30" w:rsidP="007F4A30"/>
    <w:p w14:paraId="7D496DAE" w14:textId="0B15EBDB" w:rsidR="007F4A30" w:rsidRPr="007F4A30" w:rsidRDefault="007F4A30" w:rsidP="007F4A30">
      <w:pPr>
        <w:jc w:val="center"/>
        <w:rPr>
          <w:b/>
          <w:bCs/>
        </w:rPr>
      </w:pPr>
      <w:r w:rsidRPr="007F4A30">
        <w:rPr>
          <w:b/>
          <w:bCs/>
        </w:rPr>
        <w:t>A Prospective Randomized Phase III Trial Comparing</w:t>
      </w:r>
    </w:p>
    <w:p w14:paraId="0501B88F" w14:textId="77777777" w:rsidR="007F4A30" w:rsidRPr="007F4A30" w:rsidRDefault="007F4A30" w:rsidP="007F4A30">
      <w:pPr>
        <w:jc w:val="center"/>
        <w:rPr>
          <w:b/>
          <w:bCs/>
        </w:rPr>
      </w:pPr>
    </w:p>
    <w:p w14:paraId="2E11F23C" w14:textId="77777777" w:rsidR="007F4A30" w:rsidRPr="007F4A30" w:rsidRDefault="007F4A30" w:rsidP="007F4A30">
      <w:pPr>
        <w:jc w:val="center"/>
        <w:rPr>
          <w:b/>
          <w:bCs/>
        </w:rPr>
      </w:pPr>
      <w:r w:rsidRPr="007F4A30">
        <w:rPr>
          <w:b/>
          <w:bCs/>
        </w:rPr>
        <w:t>Preoperative Chemoradiation Therapy</w:t>
      </w:r>
    </w:p>
    <w:p w14:paraId="0186A8B0" w14:textId="7329C907" w:rsidR="007F4A30" w:rsidRPr="007F4A30" w:rsidRDefault="007F4A30" w:rsidP="007F4A30">
      <w:pPr>
        <w:jc w:val="center"/>
        <w:rPr>
          <w:b/>
          <w:bCs/>
        </w:rPr>
      </w:pPr>
      <w:r w:rsidRPr="007F4A30">
        <w:rPr>
          <w:b/>
          <w:bCs/>
        </w:rPr>
        <w:t>(Cisplatin, 5-FU and Radiotherapy followed by Surgery)</w:t>
      </w:r>
    </w:p>
    <w:p w14:paraId="260226F4" w14:textId="77777777" w:rsidR="007F4A30" w:rsidRPr="007F4A30" w:rsidRDefault="007F4A30" w:rsidP="007F4A30">
      <w:pPr>
        <w:jc w:val="center"/>
        <w:rPr>
          <w:b/>
          <w:bCs/>
        </w:rPr>
      </w:pPr>
    </w:p>
    <w:p w14:paraId="3B9D2F44" w14:textId="2511F978" w:rsidR="007F4A30" w:rsidRPr="007F4A30" w:rsidRDefault="007F4A30" w:rsidP="007F4A30">
      <w:pPr>
        <w:jc w:val="center"/>
        <w:rPr>
          <w:b/>
          <w:bCs/>
        </w:rPr>
      </w:pPr>
      <w:r w:rsidRPr="007F4A30">
        <w:rPr>
          <w:b/>
          <w:bCs/>
        </w:rPr>
        <w:t>to Surgery followed by Postoperative Chemoradiation</w:t>
      </w:r>
    </w:p>
    <w:p w14:paraId="182B13C4" w14:textId="3D9C4809" w:rsidR="007F4A30" w:rsidRPr="007F4A30" w:rsidRDefault="007F4A30" w:rsidP="007F4A30">
      <w:pPr>
        <w:jc w:val="center"/>
        <w:rPr>
          <w:b/>
          <w:bCs/>
        </w:rPr>
      </w:pPr>
      <w:r w:rsidRPr="007F4A30">
        <w:rPr>
          <w:b/>
          <w:bCs/>
        </w:rPr>
        <w:t>(Cisplatin, Epirubicin, 5-FU, Radiotherapy)</w:t>
      </w:r>
    </w:p>
    <w:p w14:paraId="47A21015" w14:textId="77777777" w:rsidR="007F4A30" w:rsidRPr="007F4A30" w:rsidRDefault="007F4A30" w:rsidP="007F4A30">
      <w:pPr>
        <w:jc w:val="center"/>
        <w:rPr>
          <w:b/>
          <w:bCs/>
        </w:rPr>
      </w:pPr>
    </w:p>
    <w:p w14:paraId="2F4FD337" w14:textId="77777777" w:rsidR="007F4A30" w:rsidRPr="007F4A30" w:rsidRDefault="007F4A30" w:rsidP="007F4A30">
      <w:pPr>
        <w:jc w:val="center"/>
        <w:rPr>
          <w:b/>
          <w:bCs/>
        </w:rPr>
      </w:pPr>
      <w:r w:rsidRPr="007F4A30">
        <w:rPr>
          <w:b/>
          <w:bCs/>
        </w:rPr>
        <w:t>for Esophageal Cancer</w:t>
      </w:r>
    </w:p>
    <w:p w14:paraId="2466B9CD" w14:textId="77777777" w:rsidR="007F4A30" w:rsidRPr="007F4A30" w:rsidRDefault="007F4A30" w:rsidP="007F4A30">
      <w:pPr>
        <w:jc w:val="center"/>
        <w:rPr>
          <w:b/>
          <w:bCs/>
        </w:rPr>
      </w:pPr>
    </w:p>
    <w:p w14:paraId="13F2B8A1" w14:textId="77777777" w:rsidR="007F4A30" w:rsidRPr="007F4A30" w:rsidRDefault="007F4A30" w:rsidP="007F4A30">
      <w:pPr>
        <w:jc w:val="center"/>
        <w:rPr>
          <w:b/>
          <w:bCs/>
        </w:rPr>
      </w:pPr>
    </w:p>
    <w:p w14:paraId="61A1B315" w14:textId="77777777" w:rsidR="007F4A30" w:rsidRPr="007F4A30" w:rsidRDefault="007F4A30" w:rsidP="007F4A30">
      <w:pPr>
        <w:jc w:val="center"/>
        <w:rPr>
          <w:b/>
          <w:bCs/>
        </w:rPr>
      </w:pPr>
      <w:r w:rsidRPr="007F4A30">
        <w:rPr>
          <w:b/>
          <w:bCs/>
        </w:rPr>
        <w:t>Thoracic Multi-Discipline Team</w:t>
      </w:r>
    </w:p>
    <w:p w14:paraId="1360081F" w14:textId="77777777" w:rsidR="007F4A30" w:rsidRPr="007F4A30" w:rsidRDefault="007F4A30" w:rsidP="007F4A30">
      <w:pPr>
        <w:jc w:val="center"/>
        <w:rPr>
          <w:b/>
          <w:bCs/>
        </w:rPr>
      </w:pPr>
    </w:p>
    <w:p w14:paraId="6624386B" w14:textId="77777777" w:rsidR="007F4A30" w:rsidRPr="007F4A30" w:rsidRDefault="007F4A30" w:rsidP="007F4A30">
      <w:pPr>
        <w:jc w:val="center"/>
        <w:rPr>
          <w:b/>
          <w:bCs/>
        </w:rPr>
      </w:pPr>
      <w:r w:rsidRPr="007F4A30">
        <w:rPr>
          <w:b/>
          <w:bCs/>
        </w:rPr>
        <w:t>London Regional Cancer Program</w:t>
      </w:r>
    </w:p>
    <w:p w14:paraId="169552B1" w14:textId="77777777" w:rsidR="007F4A30" w:rsidRPr="007F4A30" w:rsidRDefault="007F4A30" w:rsidP="007F4A30">
      <w:pPr>
        <w:jc w:val="center"/>
        <w:rPr>
          <w:b/>
          <w:bCs/>
        </w:rPr>
      </w:pPr>
    </w:p>
    <w:p w14:paraId="79920067" w14:textId="77777777" w:rsidR="007F4A30" w:rsidRDefault="007F4A30" w:rsidP="007F4A30"/>
    <w:p w14:paraId="712660C8" w14:textId="77777777" w:rsidR="007F4A30" w:rsidRDefault="007F4A30" w:rsidP="007F4A30"/>
    <w:p w14:paraId="685BD21D" w14:textId="77777777" w:rsidR="007F4A30" w:rsidRDefault="007F4A30" w:rsidP="007F4A30"/>
    <w:p w14:paraId="25988D4F" w14:textId="77777777" w:rsidR="007F4A30" w:rsidRDefault="007F4A30" w:rsidP="007F4A30"/>
    <w:p w14:paraId="6871E351" w14:textId="77777777" w:rsidR="007F4A30" w:rsidRDefault="007F4A30" w:rsidP="007F4A30"/>
    <w:p w14:paraId="742A8F89" w14:textId="77777777" w:rsidR="007F4A30" w:rsidRDefault="007F4A30" w:rsidP="007F4A30"/>
    <w:p w14:paraId="1FD1774D" w14:textId="77777777" w:rsidR="007F4A30" w:rsidRDefault="007F4A30" w:rsidP="007F4A30"/>
    <w:p w14:paraId="41DA9A9E" w14:textId="77777777" w:rsidR="007F4A30" w:rsidRDefault="007F4A30" w:rsidP="007F4A30">
      <w:r>
        <w:t xml:space="preserve">Principal Investigator: </w:t>
      </w:r>
      <w:r>
        <w:tab/>
      </w:r>
    </w:p>
    <w:p w14:paraId="7A6A6A79" w14:textId="77777777" w:rsidR="007F4A30" w:rsidRDefault="007F4A30" w:rsidP="007F4A30">
      <w:r>
        <w:t xml:space="preserve"> </w:t>
      </w:r>
    </w:p>
    <w:p w14:paraId="5F83A44F" w14:textId="2F845A23" w:rsidR="007F4A30" w:rsidRDefault="007F4A30" w:rsidP="007F4A30">
      <w:r>
        <w:tab/>
        <w:t>Richard A. Malthaner MD MSc FRCSC FACS FCCP</w:t>
      </w:r>
    </w:p>
    <w:p w14:paraId="58434A62" w14:textId="77777777" w:rsidR="007F4A30" w:rsidRDefault="007F4A30" w:rsidP="007F4A30">
      <w:r>
        <w:tab/>
        <w:t>Associate Professor of Surgery</w:t>
      </w:r>
    </w:p>
    <w:p w14:paraId="288969B8" w14:textId="77777777" w:rsidR="007F4A30" w:rsidRDefault="007F4A30" w:rsidP="007F4A30">
      <w:r>
        <w:tab/>
        <w:t>Director of Thoracic Surgery Research</w:t>
      </w:r>
    </w:p>
    <w:p w14:paraId="3AA982B3" w14:textId="77777777" w:rsidR="007F4A30" w:rsidRDefault="007F4A30" w:rsidP="007F4A30">
      <w:r>
        <w:tab/>
        <w:t>The University of Western Ontario</w:t>
      </w:r>
    </w:p>
    <w:p w14:paraId="1407D21D" w14:textId="77777777" w:rsidR="007F4A30" w:rsidRDefault="007F4A30" w:rsidP="007F4A30">
      <w:r>
        <w:tab/>
        <w:t xml:space="preserve">London Health Sciences Centre </w:t>
      </w:r>
    </w:p>
    <w:p w14:paraId="0B146826" w14:textId="77777777" w:rsidR="007F4A30" w:rsidRDefault="007F4A30" w:rsidP="007F4A30">
      <w:r>
        <w:tab/>
        <w:t>800 Commissioners Road East, Room E2-124</w:t>
      </w:r>
    </w:p>
    <w:p w14:paraId="28EC2377" w14:textId="77777777" w:rsidR="007F4A30" w:rsidRDefault="007F4A30" w:rsidP="007F4A30">
      <w:pPr>
        <w:ind w:firstLine="720"/>
      </w:pPr>
      <w:r>
        <w:t>London, Ontario</w:t>
      </w:r>
    </w:p>
    <w:p w14:paraId="061965C6" w14:textId="77777777" w:rsidR="007F4A30" w:rsidRDefault="007F4A30" w:rsidP="007F4A30">
      <w:r>
        <w:tab/>
        <w:t>N6A 5W9</w:t>
      </w:r>
    </w:p>
    <w:p w14:paraId="176212BB" w14:textId="77777777" w:rsidR="007F4A30" w:rsidRDefault="007F4A30" w:rsidP="007F4A30">
      <w:pPr>
        <w:ind w:firstLine="720"/>
      </w:pPr>
      <w:r>
        <w:t>Telephone:</w:t>
      </w:r>
      <w:r>
        <w:tab/>
        <w:t>(519) 667-6835</w:t>
      </w:r>
    </w:p>
    <w:p w14:paraId="28755372" w14:textId="77777777" w:rsidR="007F4A30" w:rsidRDefault="007F4A30" w:rsidP="007F4A30">
      <w:r>
        <w:tab/>
        <w:t>Fax:</w:t>
      </w:r>
      <w:r>
        <w:tab/>
      </w:r>
      <w:r>
        <w:tab/>
        <w:t>(519) 667-6517</w:t>
      </w:r>
    </w:p>
    <w:p w14:paraId="380F0924" w14:textId="77777777" w:rsidR="007F4A30" w:rsidRDefault="007F4A30" w:rsidP="007F4A30">
      <w:r>
        <w:tab/>
        <w:t>Email:</w:t>
      </w:r>
      <w:r>
        <w:tab/>
      </w:r>
      <w:r>
        <w:tab/>
        <w:t>richard.malthaner@lhsc.on.ca</w:t>
      </w:r>
      <w:r>
        <w:tab/>
      </w:r>
      <w:r>
        <w:tab/>
      </w:r>
      <w:r>
        <w:tab/>
      </w:r>
      <w:r>
        <w:tab/>
      </w:r>
    </w:p>
    <w:p w14:paraId="33DE83EB" w14:textId="77777777" w:rsidR="007F4A30" w:rsidRDefault="007F4A30" w:rsidP="007F4A30"/>
    <w:p w14:paraId="7A77A00A" w14:textId="77777777" w:rsidR="007F4A30" w:rsidRDefault="007F4A30" w:rsidP="007F4A30"/>
    <w:p w14:paraId="5A439F62" w14:textId="77777777" w:rsidR="007F4A30" w:rsidRDefault="007F4A30" w:rsidP="007F4A30"/>
    <w:p w14:paraId="6F466743" w14:textId="77777777" w:rsidR="007F4A30" w:rsidRDefault="007F4A30" w:rsidP="007F4A30">
      <w:r>
        <w:t xml:space="preserve"> </w:t>
      </w:r>
    </w:p>
    <w:p w14:paraId="7AF46E6C" w14:textId="77777777" w:rsidR="007F4A30" w:rsidRDefault="007F4A30" w:rsidP="007F4A30"/>
    <w:p w14:paraId="0E3D1375" w14:textId="77777777" w:rsidR="007F4A30" w:rsidRDefault="007F4A30" w:rsidP="007F4A30"/>
    <w:p w14:paraId="58202A79" w14:textId="77777777" w:rsidR="007F4A30" w:rsidRDefault="007F4A30" w:rsidP="007F4A30"/>
    <w:p w14:paraId="650A3BEC" w14:textId="77777777" w:rsidR="007F4A30" w:rsidRDefault="007F4A30" w:rsidP="007F4A30">
      <w:r>
        <w:t xml:space="preserve"> </w:t>
      </w:r>
    </w:p>
    <w:p w14:paraId="54A9B003" w14:textId="77777777" w:rsidR="007F4A30" w:rsidRDefault="007F4A30" w:rsidP="007F4A30"/>
    <w:p w14:paraId="0CD256C8" w14:textId="77777777" w:rsidR="007F4A30" w:rsidRDefault="007F4A30" w:rsidP="007F4A30">
      <w:r>
        <w:t>1.0</w:t>
      </w:r>
      <w:r>
        <w:tab/>
        <w:t>Introduction</w:t>
      </w:r>
      <w:r>
        <w:tab/>
      </w:r>
      <w:r>
        <w:tab/>
      </w:r>
      <w:r>
        <w:tab/>
      </w:r>
      <w:r>
        <w:tab/>
      </w:r>
      <w:r>
        <w:tab/>
      </w:r>
      <w:r>
        <w:tab/>
      </w:r>
      <w:r>
        <w:tab/>
        <w:t>4</w:t>
      </w:r>
    </w:p>
    <w:p w14:paraId="7C57FB83" w14:textId="77777777" w:rsidR="007F4A30" w:rsidRDefault="007F4A30" w:rsidP="007F4A30">
      <w:r>
        <w:t>2.0</w:t>
      </w:r>
      <w:r>
        <w:tab/>
        <w:t>Hypothesis</w:t>
      </w:r>
      <w:r>
        <w:tab/>
      </w:r>
      <w:r>
        <w:tab/>
      </w:r>
      <w:r>
        <w:tab/>
      </w:r>
      <w:r>
        <w:tab/>
      </w:r>
      <w:r>
        <w:tab/>
      </w:r>
      <w:r>
        <w:tab/>
      </w:r>
      <w:r>
        <w:tab/>
        <w:t>7</w:t>
      </w:r>
    </w:p>
    <w:p w14:paraId="5658CE05" w14:textId="77777777" w:rsidR="007F4A30" w:rsidRDefault="007F4A30" w:rsidP="007F4A30">
      <w:r>
        <w:t>3.0</w:t>
      </w:r>
      <w:r>
        <w:tab/>
        <w:t>Objectives</w:t>
      </w:r>
      <w:r>
        <w:tab/>
      </w:r>
      <w:r>
        <w:tab/>
      </w:r>
      <w:r>
        <w:tab/>
      </w:r>
      <w:r>
        <w:tab/>
      </w:r>
      <w:r>
        <w:tab/>
      </w:r>
      <w:r>
        <w:tab/>
      </w:r>
      <w:r>
        <w:tab/>
        <w:t>7</w:t>
      </w:r>
    </w:p>
    <w:p w14:paraId="27E4725B" w14:textId="77777777" w:rsidR="007F4A30" w:rsidRDefault="007F4A30" w:rsidP="007F4A30">
      <w:r>
        <w:tab/>
      </w:r>
      <w:r>
        <w:tab/>
        <w:t>3.1 Primary</w:t>
      </w:r>
      <w:r>
        <w:tab/>
      </w:r>
      <w:r>
        <w:tab/>
      </w:r>
      <w:r>
        <w:tab/>
      </w:r>
      <w:r>
        <w:tab/>
      </w:r>
      <w:r>
        <w:tab/>
      </w:r>
      <w:r>
        <w:tab/>
        <w:t>7</w:t>
      </w:r>
    </w:p>
    <w:p w14:paraId="0203CD0D" w14:textId="77777777" w:rsidR="007F4A30" w:rsidRDefault="007F4A30" w:rsidP="007F4A30">
      <w:r>
        <w:tab/>
      </w:r>
      <w:r>
        <w:tab/>
        <w:t>3.2 Secondary</w:t>
      </w:r>
      <w:r>
        <w:tab/>
      </w:r>
      <w:r>
        <w:tab/>
      </w:r>
      <w:r>
        <w:tab/>
      </w:r>
      <w:r>
        <w:tab/>
      </w:r>
      <w:r>
        <w:tab/>
      </w:r>
      <w:r>
        <w:tab/>
        <w:t>7</w:t>
      </w:r>
    </w:p>
    <w:p w14:paraId="66DE23D8" w14:textId="77777777" w:rsidR="007F4A30" w:rsidRDefault="007F4A30" w:rsidP="007F4A30">
      <w:r>
        <w:t xml:space="preserve">4.0 </w:t>
      </w:r>
      <w:r>
        <w:tab/>
        <w:t>Primary Endpoint</w:t>
      </w:r>
      <w:r>
        <w:tab/>
      </w:r>
      <w:r>
        <w:tab/>
      </w:r>
      <w:r>
        <w:tab/>
      </w:r>
      <w:r>
        <w:tab/>
      </w:r>
      <w:r>
        <w:tab/>
      </w:r>
      <w:r>
        <w:tab/>
        <w:t>7</w:t>
      </w:r>
    </w:p>
    <w:p w14:paraId="7311F12E" w14:textId="77777777" w:rsidR="007F4A30" w:rsidRDefault="007F4A30" w:rsidP="007F4A30">
      <w:r>
        <w:tab/>
      </w:r>
      <w:r>
        <w:tab/>
        <w:t>4.1 FACT-E</w:t>
      </w:r>
      <w:r>
        <w:tab/>
      </w:r>
      <w:r>
        <w:tab/>
      </w:r>
      <w:r>
        <w:tab/>
      </w:r>
      <w:r>
        <w:tab/>
      </w:r>
      <w:r>
        <w:tab/>
      </w:r>
      <w:r>
        <w:tab/>
        <w:t>8</w:t>
      </w:r>
    </w:p>
    <w:p w14:paraId="125E6F25" w14:textId="77777777" w:rsidR="007F4A30" w:rsidRDefault="007F4A30" w:rsidP="007F4A30">
      <w:r>
        <w:tab/>
      </w:r>
      <w:r>
        <w:tab/>
        <w:t>4.2 EORTC QLQ-OG25</w:t>
      </w:r>
      <w:r>
        <w:tab/>
      </w:r>
      <w:r>
        <w:tab/>
      </w:r>
      <w:r>
        <w:tab/>
      </w:r>
      <w:r>
        <w:tab/>
        <w:t>8</w:t>
      </w:r>
    </w:p>
    <w:p w14:paraId="4BDA949D" w14:textId="77777777" w:rsidR="007F4A30" w:rsidRDefault="007F4A30" w:rsidP="007F4A30">
      <w:r>
        <w:tab/>
      </w:r>
      <w:r>
        <w:tab/>
        <w:t>4.3EQ-5D</w:t>
      </w:r>
      <w:r>
        <w:tab/>
      </w:r>
      <w:r>
        <w:tab/>
      </w:r>
      <w:r>
        <w:tab/>
      </w:r>
      <w:r>
        <w:tab/>
      </w:r>
      <w:r>
        <w:tab/>
      </w:r>
      <w:r>
        <w:tab/>
        <w:t>9</w:t>
      </w:r>
    </w:p>
    <w:p w14:paraId="1B843164" w14:textId="77777777" w:rsidR="007F4A30" w:rsidRDefault="007F4A30" w:rsidP="007F4A30">
      <w:r>
        <w:t>5.0</w:t>
      </w:r>
      <w:r>
        <w:tab/>
        <w:t>Research Design &amp; Methods</w:t>
      </w:r>
      <w:r>
        <w:tab/>
      </w:r>
      <w:r>
        <w:tab/>
      </w:r>
      <w:r>
        <w:tab/>
      </w:r>
      <w:r>
        <w:tab/>
      </w:r>
      <w:r>
        <w:tab/>
        <w:t>9</w:t>
      </w:r>
    </w:p>
    <w:p w14:paraId="39678173" w14:textId="77777777" w:rsidR="007F4A30" w:rsidRDefault="007F4A30" w:rsidP="007F4A30">
      <w:r>
        <w:tab/>
      </w:r>
      <w:r>
        <w:tab/>
        <w:t>5.1 Eligibility</w:t>
      </w:r>
      <w:r>
        <w:tab/>
      </w:r>
      <w:r>
        <w:tab/>
      </w:r>
      <w:r>
        <w:tab/>
      </w:r>
      <w:r>
        <w:tab/>
      </w:r>
      <w:r>
        <w:tab/>
      </w:r>
      <w:r>
        <w:tab/>
        <w:t>9</w:t>
      </w:r>
      <w:r>
        <w:tab/>
      </w:r>
    </w:p>
    <w:p w14:paraId="52DDF47D" w14:textId="77777777" w:rsidR="007F4A30" w:rsidRDefault="007F4A30" w:rsidP="007F4A30">
      <w:r>
        <w:t>6.0</w:t>
      </w:r>
      <w:r>
        <w:tab/>
        <w:t>Screening &amp; Randomization</w:t>
      </w:r>
      <w:r>
        <w:tab/>
      </w:r>
      <w:r>
        <w:tab/>
      </w:r>
      <w:r>
        <w:tab/>
      </w:r>
      <w:r>
        <w:tab/>
      </w:r>
      <w:r>
        <w:tab/>
        <w:t>11</w:t>
      </w:r>
    </w:p>
    <w:p w14:paraId="27F945D7" w14:textId="77777777" w:rsidR="007F4A30" w:rsidRDefault="007F4A30" w:rsidP="007F4A30">
      <w:r>
        <w:tab/>
      </w:r>
      <w:r>
        <w:tab/>
        <w:t>6.1 Recruitment</w:t>
      </w:r>
      <w:r>
        <w:tab/>
      </w:r>
      <w:r>
        <w:tab/>
      </w:r>
      <w:r>
        <w:tab/>
      </w:r>
      <w:r>
        <w:tab/>
      </w:r>
      <w:r>
        <w:tab/>
        <w:t>11</w:t>
      </w:r>
    </w:p>
    <w:p w14:paraId="20F90833" w14:textId="77777777" w:rsidR="007F4A30" w:rsidRDefault="007F4A30" w:rsidP="007F4A30">
      <w:r>
        <w:tab/>
      </w:r>
      <w:r>
        <w:tab/>
        <w:t>6.2 Initial Screening</w:t>
      </w:r>
      <w:r>
        <w:tab/>
      </w:r>
      <w:r>
        <w:tab/>
      </w:r>
      <w:r>
        <w:tab/>
      </w:r>
      <w:r>
        <w:tab/>
      </w:r>
      <w:r>
        <w:tab/>
        <w:t>11</w:t>
      </w:r>
    </w:p>
    <w:p w14:paraId="0CBC3DC2" w14:textId="77777777" w:rsidR="007F4A30" w:rsidRDefault="007F4A30" w:rsidP="007F4A30">
      <w:r>
        <w:tab/>
      </w:r>
      <w:r>
        <w:tab/>
        <w:t>6.3 Eligibility visit pre-randomization</w:t>
      </w:r>
      <w:r>
        <w:tab/>
      </w:r>
      <w:r>
        <w:tab/>
        <w:t>11</w:t>
      </w:r>
    </w:p>
    <w:p w14:paraId="2C99FBEB" w14:textId="77777777" w:rsidR="007F4A30" w:rsidRDefault="007F4A30" w:rsidP="007F4A30">
      <w:r>
        <w:t>7.0</w:t>
      </w:r>
      <w:r>
        <w:tab/>
        <w:t>Randomization</w:t>
      </w:r>
      <w:r>
        <w:tab/>
      </w:r>
      <w:r>
        <w:tab/>
      </w:r>
      <w:r>
        <w:tab/>
      </w:r>
      <w:r>
        <w:tab/>
      </w:r>
      <w:r>
        <w:tab/>
      </w:r>
      <w:r>
        <w:tab/>
        <w:t>12</w:t>
      </w:r>
    </w:p>
    <w:p w14:paraId="2A6221F1" w14:textId="77777777" w:rsidR="007F4A30" w:rsidRDefault="007F4A30" w:rsidP="007F4A30">
      <w:r>
        <w:t>8.0</w:t>
      </w:r>
      <w:r>
        <w:tab/>
        <w:t>Surgical Treatment</w:t>
      </w:r>
      <w:r>
        <w:tab/>
      </w:r>
      <w:r>
        <w:tab/>
      </w:r>
      <w:r>
        <w:tab/>
      </w:r>
      <w:r>
        <w:tab/>
      </w:r>
      <w:r>
        <w:tab/>
      </w:r>
      <w:r>
        <w:tab/>
        <w:t>12</w:t>
      </w:r>
    </w:p>
    <w:p w14:paraId="11BCDD8A" w14:textId="77777777" w:rsidR="007F4A30" w:rsidRDefault="007F4A30" w:rsidP="007F4A30">
      <w:r>
        <w:tab/>
      </w:r>
      <w:r>
        <w:tab/>
        <w:t>8.1Standardization of technique</w:t>
      </w:r>
      <w:r>
        <w:tab/>
      </w:r>
      <w:r>
        <w:tab/>
      </w:r>
      <w:r>
        <w:tab/>
        <w:t>12</w:t>
      </w:r>
    </w:p>
    <w:p w14:paraId="158BB973" w14:textId="77777777" w:rsidR="007F4A30" w:rsidRDefault="007F4A30" w:rsidP="007F4A30">
      <w:r>
        <w:tab/>
      </w:r>
      <w:r>
        <w:tab/>
        <w:t>8.2 Surgical Technique</w:t>
      </w:r>
      <w:r>
        <w:tab/>
      </w:r>
      <w:r>
        <w:tab/>
      </w:r>
      <w:r>
        <w:tab/>
      </w:r>
      <w:r>
        <w:tab/>
        <w:t>12</w:t>
      </w:r>
    </w:p>
    <w:p w14:paraId="2C561ABD" w14:textId="77777777" w:rsidR="007F4A30" w:rsidRDefault="007F4A30" w:rsidP="007F4A30">
      <w:r>
        <w:tab/>
      </w:r>
      <w:r>
        <w:tab/>
        <w:t>8.3 Surgical Quality assurance</w:t>
      </w:r>
      <w:r>
        <w:tab/>
      </w:r>
      <w:r>
        <w:tab/>
      </w:r>
      <w:r>
        <w:tab/>
        <w:t>14</w:t>
      </w:r>
    </w:p>
    <w:p w14:paraId="7E4C93B5" w14:textId="77777777" w:rsidR="007F4A30" w:rsidRDefault="007F4A30" w:rsidP="007F4A30">
      <w:r>
        <w:t>9.0</w:t>
      </w:r>
      <w:r>
        <w:tab/>
        <w:t>Chemotherapy</w:t>
      </w:r>
      <w:r>
        <w:tab/>
      </w:r>
      <w:r>
        <w:tab/>
      </w:r>
      <w:r>
        <w:tab/>
      </w:r>
      <w:r>
        <w:tab/>
      </w:r>
      <w:r>
        <w:tab/>
      </w:r>
      <w:r>
        <w:tab/>
      </w:r>
      <w:r>
        <w:tab/>
        <w:t>14</w:t>
      </w:r>
    </w:p>
    <w:p w14:paraId="5ACB78CB" w14:textId="77777777" w:rsidR="007F4A30" w:rsidRDefault="007F4A30" w:rsidP="007F4A30">
      <w:r>
        <w:tab/>
      </w:r>
      <w:r>
        <w:tab/>
        <w:t>9.1 Cisplatin</w:t>
      </w:r>
      <w:r>
        <w:tab/>
      </w:r>
      <w:r>
        <w:tab/>
      </w:r>
      <w:r>
        <w:tab/>
      </w:r>
      <w:r>
        <w:tab/>
      </w:r>
      <w:r>
        <w:tab/>
      </w:r>
      <w:r>
        <w:tab/>
        <w:t>15</w:t>
      </w:r>
    </w:p>
    <w:p w14:paraId="4AE5EF45" w14:textId="77777777" w:rsidR="007F4A30" w:rsidRDefault="007F4A30" w:rsidP="007F4A30">
      <w:r>
        <w:tab/>
      </w:r>
      <w:r>
        <w:tab/>
        <w:t>9.2 5FU</w:t>
      </w:r>
      <w:r>
        <w:tab/>
      </w:r>
      <w:r>
        <w:tab/>
      </w:r>
      <w:r>
        <w:tab/>
      </w:r>
      <w:r>
        <w:tab/>
      </w:r>
      <w:r>
        <w:tab/>
      </w:r>
      <w:r>
        <w:tab/>
        <w:t>16</w:t>
      </w:r>
    </w:p>
    <w:p w14:paraId="7218F6A4" w14:textId="77777777" w:rsidR="007F4A30" w:rsidRDefault="007F4A30" w:rsidP="007F4A30">
      <w:r>
        <w:tab/>
      </w:r>
      <w:r>
        <w:tab/>
        <w:t>9.3 Epirubicin</w:t>
      </w:r>
      <w:r>
        <w:tab/>
      </w:r>
      <w:r>
        <w:tab/>
      </w:r>
      <w:r>
        <w:tab/>
      </w:r>
      <w:r>
        <w:tab/>
      </w:r>
      <w:r>
        <w:tab/>
      </w:r>
      <w:r>
        <w:tab/>
        <w:t>18</w:t>
      </w:r>
    </w:p>
    <w:p w14:paraId="42BAE3D8" w14:textId="60EC3CBC" w:rsidR="007F4A30" w:rsidRDefault="007F4A30" w:rsidP="007F4A30">
      <w:r>
        <w:tab/>
      </w:r>
      <w:r>
        <w:tab/>
        <w:t>9.4 Dose Modification &amp; M</w:t>
      </w:r>
      <w:r w:rsidR="001B5AE4">
        <w:t>anagemen</w:t>
      </w:r>
      <w:r>
        <w:t>t of Toxicity</w:t>
      </w:r>
      <w:r>
        <w:tab/>
        <w:t>18</w:t>
      </w:r>
    </w:p>
    <w:p w14:paraId="16C3AF76" w14:textId="77777777" w:rsidR="007F4A30" w:rsidRDefault="007F4A30" w:rsidP="007F4A30">
      <w:r>
        <w:t>10.0</w:t>
      </w:r>
      <w:r>
        <w:tab/>
        <w:t>Radiation</w:t>
      </w:r>
      <w:r>
        <w:tab/>
      </w:r>
      <w:r>
        <w:tab/>
      </w:r>
      <w:r>
        <w:tab/>
      </w:r>
      <w:r>
        <w:tab/>
      </w:r>
      <w:r>
        <w:tab/>
      </w:r>
      <w:r>
        <w:tab/>
      </w:r>
      <w:r>
        <w:tab/>
        <w:t>21</w:t>
      </w:r>
    </w:p>
    <w:p w14:paraId="6C2EFB1C" w14:textId="77777777" w:rsidR="007F4A30" w:rsidRDefault="007F4A30" w:rsidP="007F4A30">
      <w:r>
        <w:t>11.0</w:t>
      </w:r>
      <w:r>
        <w:tab/>
        <w:t>Outcomes</w:t>
      </w:r>
      <w:r>
        <w:tab/>
      </w:r>
      <w:r>
        <w:tab/>
      </w:r>
      <w:r>
        <w:tab/>
      </w:r>
      <w:r>
        <w:tab/>
      </w:r>
      <w:r>
        <w:tab/>
      </w:r>
      <w:r>
        <w:tab/>
      </w:r>
      <w:r>
        <w:tab/>
        <w:t>25</w:t>
      </w:r>
    </w:p>
    <w:p w14:paraId="616458AE" w14:textId="77777777" w:rsidR="007F4A30" w:rsidRDefault="007F4A30" w:rsidP="007F4A30">
      <w:r>
        <w:t>12.0</w:t>
      </w:r>
      <w:r>
        <w:tab/>
        <w:t>Follow-up &amp; Data Collection</w:t>
      </w:r>
      <w:r>
        <w:tab/>
      </w:r>
      <w:r>
        <w:tab/>
      </w:r>
      <w:r>
        <w:tab/>
      </w:r>
      <w:r>
        <w:tab/>
      </w:r>
      <w:r>
        <w:tab/>
        <w:t>27</w:t>
      </w:r>
    </w:p>
    <w:p w14:paraId="61AB009F" w14:textId="77777777" w:rsidR="007F4A30" w:rsidRDefault="007F4A30" w:rsidP="007F4A30">
      <w:r>
        <w:t>13.0</w:t>
      </w:r>
      <w:r>
        <w:tab/>
        <w:t>Central Adjudication of Events</w:t>
      </w:r>
      <w:r>
        <w:tab/>
      </w:r>
      <w:r>
        <w:tab/>
      </w:r>
      <w:r>
        <w:tab/>
      </w:r>
      <w:r>
        <w:tab/>
        <w:t>27</w:t>
      </w:r>
    </w:p>
    <w:p w14:paraId="7843C5CD" w14:textId="77777777" w:rsidR="007F4A30" w:rsidRDefault="007F4A30" w:rsidP="007F4A30">
      <w:r>
        <w:t>14.0</w:t>
      </w:r>
      <w:r>
        <w:tab/>
        <w:t>Adverse Events &amp; Safety</w:t>
      </w:r>
      <w:r>
        <w:tab/>
      </w:r>
      <w:r>
        <w:tab/>
      </w:r>
      <w:r>
        <w:tab/>
      </w:r>
      <w:r>
        <w:tab/>
      </w:r>
      <w:r>
        <w:tab/>
        <w:t>27</w:t>
      </w:r>
    </w:p>
    <w:p w14:paraId="5B0834D8" w14:textId="61E2DD13" w:rsidR="007F4A30" w:rsidRDefault="007F4A30" w:rsidP="007F4A30">
      <w:r>
        <w:t>15.0</w:t>
      </w:r>
      <w:r>
        <w:tab/>
        <w:t>M</w:t>
      </w:r>
      <w:r w:rsidR="001B5AE4">
        <w:t>anagement</w:t>
      </w:r>
      <w:r>
        <w:t xml:space="preserve"> of Intercurrent Events</w:t>
      </w:r>
      <w:r>
        <w:tab/>
      </w:r>
      <w:r>
        <w:tab/>
      </w:r>
      <w:r>
        <w:tab/>
      </w:r>
      <w:r>
        <w:tab/>
        <w:t>27</w:t>
      </w:r>
    </w:p>
    <w:p w14:paraId="64E0278C" w14:textId="77777777" w:rsidR="007F4A30" w:rsidRDefault="007F4A30" w:rsidP="007F4A30">
      <w:r>
        <w:t>16.0</w:t>
      </w:r>
      <w:r>
        <w:tab/>
        <w:t>Participant Safety/Confidentiality</w:t>
      </w:r>
      <w:r>
        <w:tab/>
      </w:r>
      <w:r>
        <w:tab/>
      </w:r>
      <w:r>
        <w:tab/>
      </w:r>
      <w:r>
        <w:tab/>
        <w:t>28</w:t>
      </w:r>
    </w:p>
    <w:p w14:paraId="065A00FA" w14:textId="77777777" w:rsidR="007F4A30" w:rsidRDefault="007F4A30" w:rsidP="007F4A30">
      <w:r>
        <w:t>17.0</w:t>
      </w:r>
      <w:r>
        <w:tab/>
        <w:t>Sample Size</w:t>
      </w:r>
      <w:r>
        <w:tab/>
      </w:r>
      <w:r>
        <w:tab/>
      </w:r>
      <w:r>
        <w:tab/>
      </w:r>
      <w:r>
        <w:tab/>
      </w:r>
      <w:r>
        <w:tab/>
      </w:r>
      <w:r>
        <w:tab/>
      </w:r>
      <w:r>
        <w:tab/>
        <w:t>28</w:t>
      </w:r>
    </w:p>
    <w:p w14:paraId="45E42580" w14:textId="77777777" w:rsidR="007F4A30" w:rsidRDefault="007F4A30" w:rsidP="007F4A30">
      <w:r>
        <w:t xml:space="preserve">18.0 </w:t>
      </w:r>
      <w:r>
        <w:tab/>
        <w:t>Trial Organization</w:t>
      </w:r>
      <w:r>
        <w:tab/>
      </w:r>
      <w:r>
        <w:tab/>
      </w:r>
      <w:r>
        <w:tab/>
      </w:r>
      <w:r>
        <w:tab/>
      </w:r>
      <w:r>
        <w:tab/>
      </w:r>
      <w:r>
        <w:tab/>
        <w:t>30</w:t>
      </w:r>
    </w:p>
    <w:p w14:paraId="5C7F7F8F" w14:textId="77777777" w:rsidR="007F4A30" w:rsidRDefault="007F4A30" w:rsidP="007F4A30">
      <w:r>
        <w:t>19.0</w:t>
      </w:r>
      <w:r>
        <w:tab/>
        <w:t>Publications</w:t>
      </w:r>
      <w:r>
        <w:tab/>
      </w:r>
      <w:r>
        <w:tab/>
      </w:r>
      <w:r>
        <w:tab/>
      </w:r>
      <w:r>
        <w:tab/>
      </w:r>
      <w:r>
        <w:tab/>
      </w:r>
      <w:r>
        <w:tab/>
      </w:r>
      <w:r>
        <w:tab/>
        <w:t>30</w:t>
      </w:r>
    </w:p>
    <w:p w14:paraId="224D658C" w14:textId="77777777" w:rsidR="007F4A30" w:rsidRDefault="007F4A30" w:rsidP="007F4A30">
      <w:r>
        <w:t>20.0</w:t>
      </w:r>
      <w:r>
        <w:tab/>
        <w:t>Feasibility of Recruitment</w:t>
      </w:r>
      <w:r>
        <w:tab/>
      </w:r>
      <w:r>
        <w:tab/>
      </w:r>
      <w:r>
        <w:tab/>
      </w:r>
      <w:r>
        <w:tab/>
      </w:r>
      <w:r>
        <w:tab/>
        <w:t>30</w:t>
      </w:r>
    </w:p>
    <w:p w14:paraId="0E3D621C" w14:textId="77777777" w:rsidR="007F4A30" w:rsidRDefault="007F4A30" w:rsidP="007F4A30">
      <w:r>
        <w:t xml:space="preserve">21.0 </w:t>
      </w:r>
      <w:r>
        <w:tab/>
        <w:t>Limitations/Pitfalls</w:t>
      </w:r>
      <w:r>
        <w:tab/>
      </w:r>
      <w:r>
        <w:tab/>
      </w:r>
      <w:r>
        <w:tab/>
      </w:r>
      <w:r>
        <w:tab/>
      </w:r>
      <w:r>
        <w:tab/>
      </w:r>
      <w:r>
        <w:tab/>
        <w:t>30</w:t>
      </w:r>
    </w:p>
    <w:p w14:paraId="63E99321" w14:textId="77777777" w:rsidR="007F4A30" w:rsidRDefault="007F4A30" w:rsidP="007F4A30">
      <w:r>
        <w:tab/>
        <w:t>Study Schema</w:t>
      </w:r>
      <w:r>
        <w:tab/>
      </w:r>
      <w:r>
        <w:tab/>
      </w:r>
      <w:r>
        <w:tab/>
      </w:r>
      <w:r>
        <w:tab/>
      </w:r>
      <w:r>
        <w:tab/>
      </w:r>
      <w:r>
        <w:tab/>
      </w:r>
      <w:r>
        <w:tab/>
        <w:t>32</w:t>
      </w:r>
    </w:p>
    <w:p w14:paraId="12BE335B" w14:textId="77777777" w:rsidR="007F4A30" w:rsidRDefault="007F4A30" w:rsidP="007F4A30">
      <w:r>
        <w:tab/>
        <w:t>Appendices</w:t>
      </w:r>
      <w:r>
        <w:tab/>
      </w:r>
      <w:r>
        <w:tab/>
      </w:r>
      <w:r>
        <w:tab/>
      </w:r>
      <w:r>
        <w:tab/>
      </w:r>
      <w:r>
        <w:tab/>
      </w:r>
      <w:r>
        <w:tab/>
      </w:r>
      <w:r>
        <w:tab/>
        <w:t>33</w:t>
      </w:r>
    </w:p>
    <w:p w14:paraId="25C4DFC9" w14:textId="77777777" w:rsidR="007F4A30" w:rsidRDefault="007F4A30" w:rsidP="007F4A30">
      <w:r>
        <w:tab/>
        <w:t>References</w:t>
      </w:r>
      <w:r>
        <w:tab/>
      </w:r>
      <w:r>
        <w:tab/>
      </w:r>
      <w:r>
        <w:tab/>
      </w:r>
      <w:r>
        <w:tab/>
      </w:r>
      <w:r>
        <w:tab/>
      </w:r>
      <w:r>
        <w:tab/>
      </w:r>
      <w:r>
        <w:tab/>
        <w:t>34</w:t>
      </w:r>
    </w:p>
    <w:p w14:paraId="0CC9DE91" w14:textId="77777777" w:rsidR="007F4A30" w:rsidRDefault="007F4A30" w:rsidP="007F4A30">
      <w:r>
        <w:tab/>
      </w:r>
    </w:p>
    <w:p w14:paraId="376C0B29" w14:textId="77777777" w:rsidR="007F4A30" w:rsidRDefault="007F4A30" w:rsidP="007F4A30">
      <w:r>
        <w:t xml:space="preserve"> </w:t>
      </w:r>
    </w:p>
    <w:p w14:paraId="48546148" w14:textId="77777777" w:rsidR="007F4A30" w:rsidRDefault="007F4A30">
      <w:pPr>
        <w:widowControl/>
        <w:autoSpaceDE/>
        <w:autoSpaceDN/>
        <w:adjustRightInd/>
      </w:pPr>
      <w:r>
        <w:br w:type="page"/>
      </w:r>
    </w:p>
    <w:p w14:paraId="46F4FD5C" w14:textId="0382B487" w:rsidR="007F4A30" w:rsidRDefault="007F4A30" w:rsidP="007F4A30">
      <w:r>
        <w:lastRenderedPageBreak/>
        <w:t>RESEARCH PROPOSAL:</w:t>
      </w:r>
    </w:p>
    <w:p w14:paraId="3FA8879E" w14:textId="77777777" w:rsidR="007F4A30" w:rsidRDefault="007F4A30" w:rsidP="007F4A30"/>
    <w:p w14:paraId="3F678008" w14:textId="77777777" w:rsidR="007F4A30" w:rsidRPr="007A13C2" w:rsidRDefault="007F4A30" w:rsidP="007F4A30">
      <w:pPr>
        <w:rPr>
          <w:b/>
          <w:bCs/>
        </w:rPr>
      </w:pPr>
      <w:r w:rsidRPr="007A13C2">
        <w:rPr>
          <w:b/>
          <w:bCs/>
        </w:rPr>
        <w:t>1.0 Introduction</w:t>
      </w:r>
    </w:p>
    <w:p w14:paraId="00A77F43" w14:textId="77777777" w:rsidR="007F4A30" w:rsidRDefault="007F4A30" w:rsidP="007F4A30"/>
    <w:p w14:paraId="34C9E457" w14:textId="5C077E12" w:rsidR="007F4A30" w:rsidRDefault="007F4A30" w:rsidP="007F4A30">
      <w:r>
        <w:t xml:space="preserve">Carcinoma of the esophagus is an aggressive malignancy that continues to kill more than 90% of people with the disease within five years </w:t>
      </w:r>
      <w:r>
        <w:fldChar w:fldCharType="begin" w:fldLock="1"/>
      </w:r>
      <w:r w:rsidR="0066002F">
        <w:instrText>ADDIN CSL_CITATION {"citationItems":[{"id":"ITEM-1","itemData":{"abstract":"The objective of the trial was to determine whether there was any difference in survival rates after operable cases of squamous cell carcinoma of the oesophagus were treated by radiotherapy or surgery. It was designed as a prospective, randomised, multicentre trial in the United Kingdom, after staging as potentially operable, and it was planned to enter 100 patients per annum for 4 years, with a minimum follow-up of 5 years, after pre-entry staging of patients under 75 years of age by barium swallow, chest radiographs, oesophagoscopy, biopsy, bronchoscopy and CT scanning. The protocol was published in July 1986; the trial started in January 1987 and was stopped in June 1988 when only 31 patients from 16 centres were entered, although 30 centres had ethical committees' approval and were willing to start the trial. Interventions were to be as follows: 1. Surgery. According to the practice of that particular surgeon and classified as (a) curative resection if the surgeon considered that no macroscopic tumour was left behind, and (b) palliative if incompletely resected. 2. Radiotherapy. (a) Prescribed minimum corrected tumour dose of 5000 cGy with daily dose of 250 cGy in 20 fractions over 4 weeks. (b) Prescribed minimum corrected tumour dose of 6000 cGy with daily dose of 200 cGy in 30 fractions over 6 weeks. The endpoint was to be survival at 1, 2 and 5 years. The trial was discontinued after 18 months because of lack of recruitment and thus the question whether operable squamous cell cancer of the oesophagus, staged before treatment with CT scanning, is to be treated by radiotherapy or surgical resection remains unanswered.(ABSTRACT TRUNCATED AT 250 WORDS)","author":[{"dropping-particle":"","family":"Earlam","given":"R","non-dropping-particle":"","parse-names":false,"suffix":""}],"container-title":"Annals of the Royal College of Surgery England","id":"ITEM-1","issue":"1","issued":{"date-parts":[["1991","1"]]},"note":"Comment in: Ann R Coll Surg Engl 1991 Jan;73(1):1-3\nComment in: Ann R Coll Surg Engl 1991 Jul;73(4):264-5\nCLINICAL TRIAL\nJOURNAL ARTICLE\nMULTICENTER STUDY\nRANDOMIZED CONTROLLED TRIAL\nEng","page":"8-12","publisher-place":"Royal London Hospital, Whitechapel, London","title":"An MRC prospective randomised trial of radiotherapy versus surgery for operable squamous cell carcinoma of the oesophagus [see comments]","type":"article-journal","volume":"73"},"uris":["http://www.mendeley.com/documents/?uuid=f073a546-68e9-4648-b16b-4b1de55561d1"]}],"mendeley":{"formattedCitation":"(1)","plainTextFormattedCitation":"(1)","previouslyFormattedCitation":"(1)"},"properties":{"noteIndex":0},"schema":"https://github.com/citation-style-language/schema/raw/master/csl-citation.json"}</w:instrText>
      </w:r>
      <w:r>
        <w:fldChar w:fldCharType="separate"/>
      </w:r>
      <w:r w:rsidR="0066002F" w:rsidRPr="0066002F">
        <w:rPr>
          <w:noProof/>
        </w:rPr>
        <w:t>(1)</w:t>
      </w:r>
      <w:r>
        <w:fldChar w:fldCharType="end"/>
      </w:r>
      <w:r>
        <w:t xml:space="preserve">. The incidence of adenocarcinoma of the esophagus is rising faster than any other malignancy </w:t>
      </w:r>
      <w:r>
        <w:fldChar w:fldCharType="begin" w:fldLock="1"/>
      </w:r>
      <w:r w:rsidR="0066002F">
        <w:instrText>ADDIN CSL_CITATION {"citationItems":[{"id":"ITEM-1","itemData":{"abstract":"Analyses of cancer incidence data from nine areas of the United States revealed steadily rising rates from 1976 to 1987 of adenocarcinomas of the esophagus and gastric cardia. The increases among men in this period ranged from 4% to 10% per year, and thus exceeded those of any other type of cancer. In contrast, there were relatively stable trends for squamous cell carcinoma of the esophagus and slight declines for adenocarcinoma of more distal portions of the stomach. Adenocarcinomas of the esophagus and gastric cardia disproportionately affected white men and rarely occurred among women. By the mid-1980s, among white men, adenocarcinomas accounted for about one third of all esophageal cancers, while cardia cancers accounted for about one half of all stomach cancers with specified subsites. The rising incidence rates and similar demographic patterns point to the need for investigation into the causes of these poorly understood cancers","author":[{"dropping-particle":"","family":"Blot","given":"W J","non-dropping-particle":"","parse-names":false,"suffix":""},{"dropping-particle":"","family":"Devesa","given":"S S","non-dropping-particle":"","parse-names":false,"suffix":""},{"dropping-particle":"","family":"Kneller","given":"R W","non-dropping-particle":"","parse-names":false,"suffix":""},{"dropping-particle":"","family":"Fraumeni Jr","given":"J F","non-dropping-particle":"","parse-names":false,"suffix":""}],"container-title":"Journal of the American Medical Association","id":"ITEM-1","issue":"10","issued":{"date-parts":[["1991","3","13"]]},"note":"Comment in: JAMA 1991 Jun 12;265(22):2960\nJOURNAL ARTICLE\nEng","page":"1287-1289","publisher-place":"Epidemiology and Biostatistics Program, National Cancer Institute, NIH, Bethesda, MD 20892","title":"Rising incidence of adenocarcinoma of the esophagus and gastric cardia [see comments]","type":"article-journal","volume":"265"},"uris":["http://www.mendeley.com/documents/?uuid=c0e1ef30-7e30-49a1-ab7b-2b931c3759eb"]}],"mendeley":{"formattedCitation":"(2)","plainTextFormattedCitation":"(2)","previouslyFormattedCitation":"(2)"},"properties":{"noteIndex":0},"schema":"https://github.com/citation-style-language/schema/raw/master/csl-citation.json"}</w:instrText>
      </w:r>
      <w:r>
        <w:fldChar w:fldCharType="separate"/>
      </w:r>
      <w:r w:rsidR="0066002F" w:rsidRPr="0066002F">
        <w:rPr>
          <w:noProof/>
        </w:rPr>
        <w:t>(2)</w:t>
      </w:r>
      <w:r>
        <w:fldChar w:fldCharType="end"/>
      </w:r>
      <w:r>
        <w:t>.  Its virulence, in terms of symptoms and mortality, justifies a continued search for optimal therapy.</w:t>
      </w:r>
    </w:p>
    <w:p w14:paraId="40499D85" w14:textId="77777777" w:rsidR="007F4A30" w:rsidRDefault="007F4A30" w:rsidP="007F4A30"/>
    <w:p w14:paraId="632CDA55" w14:textId="20794B08" w:rsidR="007F4A30" w:rsidRDefault="007F4A30" w:rsidP="007F4A30">
      <w:r>
        <w:t xml:space="preserve">Any treatment modality chosen for esophageal cancer appears to depend on local practices.  The available therapeutic options are surgery, chemotherapy, radiotherapy, and various combinations of these modalities. Recent advances in the multi-modality approach have brought about improved outcomes, but five-year survival rates remain less than 20% </w:t>
      </w:r>
      <w:r w:rsidR="006B0125">
        <w:fldChar w:fldCharType="begin" w:fldLock="1"/>
      </w:r>
      <w:r w:rsidR="0066002F">
        <w:instrText>ADDIN CSL_CITATION {"citationItems":[{"id":"ITEM-1","itemData":{"abstract":"An analysis of the results of 90 patients with esophageal cancer treated prospectively with combined chemotherapy and radiation without surgery and with a median follow-up of 45 months is presented. Fifty-seven patients with Stage I or II disease received definitive treatment consisting of 6,000 cGy in 6 to 7 weeks and 5-FU (1,000 mg/m2/24 hr) as a continuous intravenous (IV) infusion for 96 hours, starting on days 2 and 29. Mitomycin C (10 mg/m2) was administered as a bolus injection on day 2. Thirty-three patients received palliative treatment (5,000 cGy plus above chemotherapy) for Stage III, IV, or otherwise advanced disease (extraesophageal spread, distant metastases, multiple primary tumors). Follow-up ranged from 1 month to 96 months. Overall median survival of Stage I and II patients was 18 months with 3- and 5-year actuarial survival of 29% and 18%, respectively, while the median disease specific survival was 20 months with an actuarial disease specific survival of 41% and 30% at 3 and 5 years, respectively. A multivariate analysis of sex, histology, tumor location, and tumor size on survival revealed that the effect of stage was highly significant (Stage I versus II, 73% versus 33% at 3 years, p = .01), whereas the effect of sex approached significance (females versus males, 57% versus 34% at 3 years, p = less than .1). The actuarially determined local relapse-free rate for Stage I and II patients at both 3 and 5 years was 70%. Multivariate analysis again indicated stage to be highly significant (Stage I versus II, 100% versus 60% at 3 years, p = less than .01), whereas sex approached significance (female versus male, 75% versus 66% at 3 years, p = .07). The pattern of failure may be altered with this treatment regimen from local to one dominated by distant metastases. Of 29 patients who have failed, 14 (48%) had any component of local failure, whereas 21 (72%) had a distant failure as a component of failure. The median survival of patients with Stage III or IV disease was 9 months and 7 months, respectively. Palliation in this group of patients with advanced disease was good as 77% were rendered free of dysphagia post-treatment, and 60% were without dysphagia until death with a median dysphagia-free duration of 5 months. Severe toxicities were uncommon and nearly all were transient. Eleven of 90 patients (12.2%) had severe acute toxicities, whereas only 3 patients (3.3%) developed significant late treatment-related complications requiring hos…","author":[{"dropping-particle":"","family":"Coia","given":"L R","non-dropping-particle":"","parse-names":false,"suffix":""},{"dropping-particle":"","family":"Engstrom","given":"P F","non-dropping-particle":"","parse-names":false,"suffix":""},{"dropping-particle":"","family":"Paul","given":"A R","non-dropping-particle":"","parse-names":false,"suffix":""},{"dropping-particle":"","family":"Stafford","given":"P M","non-dropping-particle":"","parse-names":false,"suffix":""},{"dropping-particle":"","family":"Hanks","given":"G E","non-dropping-particle":"","parse-names":false,"suffix":""}],"container-title":"Int J Radiat Oncol Biol Phys JID - 7603616","id":"ITEM-1","issue":"1","issued":{"date-parts":[["1991","1"]]},"page":"29-36","publisher-place":"Department of Radiation Oncology, Fox Chase Cancer Center/University of Pennsylvania, Philadelphia 19111FAU - Coia, L R","title":"Long-term results of infusional 5-FU, mitomycin-C and radiation as primary management of esophageal carcinoma","type":"article-journal","volume":"20"},"uris":["http://www.mendeley.com/documents/?uuid=c53621f1-b164-40cc-8c61-3c09f48d0409"]}],"mendeley":{"formattedCitation":"(3)","plainTextFormattedCitation":"(3)","previouslyFormattedCitation":"(3)"},"properties":{"noteIndex":0},"schema":"https://github.com/citation-style-language/schema/raw/master/csl-citation.json"}</w:instrText>
      </w:r>
      <w:r w:rsidR="006B0125">
        <w:fldChar w:fldCharType="separate"/>
      </w:r>
      <w:r w:rsidR="0066002F" w:rsidRPr="0066002F">
        <w:rPr>
          <w:noProof/>
        </w:rPr>
        <w:t>(3)</w:t>
      </w:r>
      <w:r w:rsidR="006B0125">
        <w:fldChar w:fldCharType="end"/>
      </w:r>
      <w:r>
        <w:t>.  Reasons for this poor survival include the advanced state of the disease before symptoms occur, frequent lymph node involvement (occurring in up to 60% of presenting patients), and the common occurrence of submucosal spread and extension to surrounding structures.  In addition, there is no satisfactory routinely accepted method of preoperatively staging esophageal cancer.</w:t>
      </w:r>
    </w:p>
    <w:p w14:paraId="4AC0DD53" w14:textId="77777777" w:rsidR="007F4A30" w:rsidRDefault="007F4A30" w:rsidP="007F4A30"/>
    <w:p w14:paraId="63F788F3" w14:textId="32671F9C" w:rsidR="007F4A30" w:rsidRDefault="007F4A30" w:rsidP="007F4A30">
      <w:r>
        <w:t xml:space="preserve">The most recent practice guideline from Cancer Care Ontario states: “Based on the majority of the evidence available at this time, the Gastrointestinal Cancer Disease Site Group believes that preoperative chemoradiotherapy for resectable carcinoma of the esophagus is the preferred approach </w:t>
      </w:r>
      <w:r w:rsidR="006B0125">
        <w:fldChar w:fldCharType="begin" w:fldLock="1"/>
      </w:r>
      <w:r w:rsidR="0066002F">
        <w:instrText>ADDIN CSL_CITATION {"citationItems":[{"id":"ITEM-1","itemData":{"DOI":"10.1016/j.clon.2010.02.005","ISSN":"09366555","PMID":"20398848","abstract":"Aims: Oesophageal cancer is an aggressive disease and the optimal therapy for patients with resectable tumours remains unclear. A systematic review and companion practice guideline were published in 2004; however, new evidence has become available since the publication of the original report. An update of the literature search and a revision of the recommendations were undertaken to incorporate the new data. The following research question was addressed: should patients with resectable oesophageal cancer receive preoperative or postoperative therapy together with surgery? The outcomes of interest were survival, adverse effects and quality of life. Materials and methods: The literature search of the original systematic review was updated to April 2007. MEDLINE, EMBASE, Cochrane Library and abstracts from the American Society of Clinical Oncology and the American Society for Therapeutic Radiology and Oncology were searched for reports of randomised controlled trials and meta-analyses comparing preoperative or postoperative therapy with surgery alone or other preoperative or postoperative therapy. After the completion of the draft systematic review and practice guideline, the report was distributed through a mailed survey to 133 health care providers in Ontario for review and feedback. Results: The updated literature search yielded eight new randomised controlled trial reports and seven new meta-analysis reports for consideration, together with the evidence reviewed in the original review publication. Of the 31 practitioners who responded to the mailed survey, 80% agreed with the draft recommendations as stated, 83% agreed that the report should be approved as a practice guideline and 86% indicated that they would probably use the guideline in their own practice. Conclusions: Preoperative cisplatin-based chemotherapy plus radiotherapy is recommended as the preferred modality for the management of surgically resectable patients with oesophageal cancer. Preoperative cisplatin-based chemotherapy alone is an alternative choice for the management of these patients. © 2010 The Royal College of Radiologists.","author":[{"dropping-particle":"","family":"Malthaner","given":"R.","non-dropping-particle":"","parse-names":false,"suffix":""},{"dropping-particle":"","family":"Wong","given":"R. K.S.","non-dropping-particle":"","parse-names":false,"suffix":""},{"dropping-particle":"","family":"Spithoff","given":"K.","non-dropping-particle":"","parse-names":false,"suffix":""}],"container-title":"Clinical Oncology","id":"ITEM-1","issue":"4","issued":{"date-parts":[["2010"]]},"page":"250-256","title":"Preoperative or postoperative therapy for resectable oesophageal cancer: An updated practice guideline","type":"article-journal","volume":"22"},"uris":["http://www.mendeley.com/documents/?uuid=5134cb29-889c-44bc-8637-9eac35ea3da2"]}],"mendeley":{"formattedCitation":"(4)","plainTextFormattedCitation":"(4)","previouslyFormattedCitation":"(4)"},"properties":{"noteIndex":0},"schema":"https://github.com/citation-style-language/schema/raw/master/csl-citation.json"}</w:instrText>
      </w:r>
      <w:r w:rsidR="006B0125">
        <w:fldChar w:fldCharType="separate"/>
      </w:r>
      <w:r w:rsidR="0066002F" w:rsidRPr="0066002F">
        <w:rPr>
          <w:noProof/>
        </w:rPr>
        <w:t>(4)</w:t>
      </w:r>
      <w:r w:rsidR="006B0125">
        <w:fldChar w:fldCharType="end"/>
      </w:r>
      <w:r>
        <w:t xml:space="preserve">. The key evidence is drawn from a literature meta-analysis of 10 randomized trials comparing preoperative chemoradiotherapy followed by surgery to surgery alone showed a 13% absolute benefit in survival at 2 years for preoperative chemoradiotherapy (HR= 0.81; 95% CI 0.70-0.93; p=0.002) </w:t>
      </w:r>
      <w:r w:rsidR="001B6A69">
        <w:fldChar w:fldCharType="begin" w:fldLock="1"/>
      </w:r>
      <w:r w:rsidR="0066002F">
        <w:instrText>ADDIN CSL_CITATION {"citationItems":[{"id":"ITEM-1","itemData":{"DOI":"10.1016/S1470-2045(07)70039-6","ISSN":"14702045","PMID":"17329193","abstract":"Background: Resectable oesophageal cancer is often treated with surgery alone or with preoperative (neoadjuvant) chemoradiotherapy or chemotherapy. We aimed to clarify the benefits of neoadjuvant chemoradiotherapy or chemotherapy versus surgery alone by a meta-analysis of randomised trial data. Methods: Eligible trials were identified first from earlier published meta-analyses and systematic reviews. We also used MEDLINE, Cancerlit, and EMBASE databases to identify additional studies and published abstracts from major scientific meetings since 1980. Only randomised studies with an analysis by an intention-to-treat principle were included, and searches were restricted to those databases citing articles in English. We used published hazard ratios if available or estimates from other survival data or survival curves. Treatment effects by type of tumour and treatment sequencing were also investigated. Findings: Ten randomised comparisons of neoadjuvant chemoradiotherapy versus surgery alone (n=1209) and eight of neoadjuvant chemotherapy versus surgery alone (n=1724) in patients with local operable oesophageal carcinoma were identified. The hazard ratio for all-cause mortality with neoadjuvant chemoradiotherapy versus surgery alone was 0·81 (95% CI 0·70-0·93; p=0·002), corresponding to a 13% absolute difference in survival at 2 years, with similar results for different histological tumour types: 0·84 (0·71-0·99; p=0·04) for squamous-cell carcinoma (SCC), and 0·75 (0·59-0·95; p=0·02) for adenocarcinoma. The hazard ratio for neoadjuvant chemotherapy was 0·90 (0·81-1·00; p=0·05), which indicates a 2-year absolute survival benefit of 7%. There was no significant effect on all-cause mortality of chemotherapy for patients with SCC (hazard ratio 0·88 [0·75-1·03]; p=0·12), although there was a significant benefit for those with adenocarcinoma (0·78 [0·64-0·95]; p=0·014). Interpretation: A significant survival benefit was evident for preoperative chemoradiotherapy and, to a lesser extent, for chemotherapy in patients with adenocarcinoma of the oesophagus. The findings provide an evidence-based framework for the use of neoadjuvant treatment in management decisions. © 2007 Elsevier Ltd. All rights reserved.","author":[{"dropping-particle":"","family":"Gebski","given":"Val","non-dropping-particle":"","parse-names":false,"suffix":""},{"dropping-particle":"","family":"Burmeister","given":"Bryan","non-dropping-particle":"","parse-names":false,"suffix":""},{"dropping-particle":"","family":"Smithers","given":"B. Mark","non-dropping-particle":"","parse-names":false,"suffix":""},{"dropping-particle":"","family":"Foo","given":"Kerwyn","non-dropping-particle":"","parse-names":false,"suffix":""},{"dropping-particle":"","family":"Zalcberg","given":"John","non-dropping-particle":"","parse-names":false,"suffix":""},{"dropping-particle":"","family":"Simes","given":"John","non-dropping-particle":"","parse-names":false,"suffix":""}],"container-title":"Lancet Oncology","id":"ITEM-1","issue":"3","issued":{"date-parts":[["2007"]]},"page":"226-234","title":"Survival benefits from neoadjuvant chemoradiotherapy or chemotherapy in oesophageal carcinoma: a meta-analysis","type":"article-journal","volume":"8"},"uris":["http://www.mendeley.com/documents/?uuid=084faca6-4450-4182-b548-63ac88709937"]}],"mendeley":{"formattedCitation":"(5)","plainTextFormattedCitation":"(5)","previouslyFormattedCitation":"(5)"},"properties":{"noteIndex":0},"schema":"https://github.com/citation-style-language/schema/raw/master/csl-citation.json"}</w:instrText>
      </w:r>
      <w:r w:rsidR="001B6A69">
        <w:fldChar w:fldCharType="separate"/>
      </w:r>
      <w:r w:rsidR="0066002F" w:rsidRPr="0066002F">
        <w:rPr>
          <w:noProof/>
        </w:rPr>
        <w:t>(5)</w:t>
      </w:r>
      <w:r w:rsidR="001B6A69">
        <w:fldChar w:fldCharType="end"/>
      </w:r>
      <w:r>
        <w:t xml:space="preserve">. A published abstract of an individual patient data (IPD)-based meta-analysis of 9 randomized trials (2,102 patients) comparing preoperative chemotherapy followed by surgery to surgery alone demonstrated a 4% (from 16 to 20%) absolute overall survival advantage for chemotherapy at 5-years (HR-0.87, 95% CI 0.79-0.95, p=0.003).  Based on 7 trials (1,849 patients), the HR for disease free survival (DFS) was 0.82 (95% CI 0.74-0.91, p=0.001) in </w:t>
      </w:r>
      <w:r w:rsidRPr="001B5AE4">
        <w:rPr>
          <w:lang w:val="en-CA"/>
        </w:rPr>
        <w:t>favour</w:t>
      </w:r>
      <w:r>
        <w:t xml:space="preserve"> of CT+S, representing a 5-year absolute DFS benefit of 4% (from 6 to 10%). No difference was seen in postoperative death (6.7%) </w:t>
      </w:r>
      <w:r w:rsidR="001B6A69">
        <w:fldChar w:fldCharType="begin" w:fldLock="1"/>
      </w:r>
      <w:r w:rsidR="0066002F">
        <w:instrText>ADDIN CSL_CITATION {"citationItems":[{"id":"ITEM-1","itemData":{"author":[{"dropping-particle":"","family":"Thirion S.;Le Maitre,A.;Tierney,J.;","given":"P.G.;Michiels","non-dropping-particle":"","parse-names":false,"suffix":""}],"container-title":"Journal of Clinical Oncology","id":"ITEM-1","issue":"Suppl 18","issued":{"date-parts":[["2007"]]},"page":"4512","title":"Individual patient data-based meta-analysis assessing pre-operative chemotherapy in resectable oesophageal carcinoma","type":"article-journal","volume":"25"},"uris":["http://www.mendeley.com/documents/?uuid=89bbc6cb-f36b-4845-91c1-1104541b1882"]}],"mendeley":{"formattedCitation":"(6)","plainTextFormattedCitation":"(6)","previouslyFormattedCitation":"(6)"},"properties":{"noteIndex":0},"schema":"https://github.com/citation-style-language/schema/raw/master/csl-citation.json"}</w:instrText>
      </w:r>
      <w:r w:rsidR="001B6A69">
        <w:fldChar w:fldCharType="separate"/>
      </w:r>
      <w:r w:rsidR="0066002F" w:rsidRPr="0066002F">
        <w:rPr>
          <w:noProof/>
        </w:rPr>
        <w:t>(6)</w:t>
      </w:r>
      <w:r w:rsidR="001B6A69">
        <w:fldChar w:fldCharType="end"/>
      </w:r>
      <w:r>
        <w:t xml:space="preserve">.   Randomized trials demonstrated no survival benefit for radiotherapy given alone, either preoperatively or postoperatively, compared with surgery alone. Randomized trials demonstrated no survival benefit for postoperative chemotherapy given alone compared with surgery alone.  The new standard of care for esophageal cancer appears to be preoperative chemoradiation followed by surgery for patients with operable and resectable esophageal cancer </w:t>
      </w:r>
      <w:r w:rsidR="001B6A69">
        <w:fldChar w:fldCharType="begin" w:fldLock="1"/>
      </w:r>
      <w:r w:rsidR="0066002F">
        <w:instrText>ADDIN CSL_CITATION {"citationItems":[{"id":"ITEM-1","itemData":{"DOI":"10.1016/j.clon.2010.02.005","ISSN":"09366555","PMID":"20398848","abstract":"Aims: Oesophageal cancer is an aggressive disease and the optimal therapy for patients with resectable tumours remains unclear. A systematic review and companion practice guideline were published in 2004; however, new evidence has become available since the publication of the original report. An update of the literature search and a revision of the recommendations were undertaken to incorporate the new data. The following research question was addressed: should patients with resectable oesophageal cancer receive preoperative or postoperative therapy together with surgery? The outcomes of interest were survival, adverse effects and quality of life. Materials and methods: The literature search of the original systematic review was updated to April 2007. MEDLINE, EMBASE, Cochrane Library and abstracts from the American Society of Clinical Oncology and the American Society for Therapeutic Radiology and Oncology were searched for reports of randomised controlled trials and meta-analyses comparing preoperative or postoperative therapy with surgery alone or other preoperative or postoperative therapy. After the completion of the draft systematic review and practice guideline, the report was distributed through a mailed survey to 133 health care providers in Ontario for review and feedback. Results: The updated literature search yielded eight new randomised controlled trial reports and seven new meta-analysis reports for consideration, together with the evidence reviewed in the original review publication. Of the 31 practitioners who responded to the mailed survey, 80% agreed with the draft recommendations as stated, 83% agreed that the report should be approved as a practice guideline and 86% indicated that they would probably use the guideline in their own practice. Conclusions: Preoperative cisplatin-based chemotherapy plus radiotherapy is recommended as the preferred modality for the management of surgically resectable patients with oesophageal cancer. Preoperative cisplatin-based chemotherapy alone is an alternative choice for the management of these patients. © 2010 The Royal College of Radiologists.","author":[{"dropping-particle":"","family":"Malthaner","given":"R.","non-dropping-particle":"","parse-names":false,"suffix":""},{"dropping-particle":"","family":"Wong","given":"R. K.S.","non-dropping-particle":"","parse-names":false,"suffix":""},{"dropping-particle":"","family":"Spithoff","given":"K.","non-dropping-particle":"","parse-names":false,"suffix":""}],"container-title":"Clinical Oncology","id":"ITEM-1","issue":"4","issued":{"date-parts":[["2010"]]},"page":"250-256","title":"Preoperative or postoperative therapy for resectable oesophageal cancer: An updated practice guideline","type":"article-journal","volume":"22"},"uris":["http://www.mendeley.com/documents/?uuid=5134cb29-889c-44bc-8637-9eac35ea3da2"]}],"mendeley":{"formattedCitation":"(4)","plainTextFormattedCitation":"(4)","previouslyFormattedCitation":"(4)"},"properties":{"noteIndex":0},"schema":"https://github.com/citation-style-language/schema/raw/master/csl-citation.json"}</w:instrText>
      </w:r>
      <w:r w:rsidR="001B6A69">
        <w:fldChar w:fldCharType="separate"/>
      </w:r>
      <w:r w:rsidR="0066002F" w:rsidRPr="0066002F">
        <w:rPr>
          <w:noProof/>
        </w:rPr>
        <w:t>(4)</w:t>
      </w:r>
      <w:r w:rsidR="001B6A69">
        <w:fldChar w:fldCharType="end"/>
      </w:r>
      <w:r>
        <w:t>.</w:t>
      </w:r>
    </w:p>
    <w:p w14:paraId="2A4DBD47" w14:textId="77777777" w:rsidR="007F4A30" w:rsidRDefault="007F4A30" w:rsidP="007F4A30"/>
    <w:p w14:paraId="03630EF5" w14:textId="38776027" w:rsidR="007F4A30" w:rsidRDefault="007F4A30" w:rsidP="007F4A30">
      <w:r>
        <w:t xml:space="preserve">No randomized trial has evaluated postoperative chemotherapy combined with radiation versus surgery alone for esophageal cancer.  Recently, the intergroup study INT-0116 randomized 556 patients, following curative resection of gastric cancer, to either postoperative combined chemoradiotherapy or observation alone </w:t>
      </w:r>
      <w:r w:rsidR="001B6A69">
        <w:fldChar w:fldCharType="begin" w:fldLock="1"/>
      </w:r>
      <w:r w:rsidR="0066002F">
        <w:instrText>ADDIN CSL_CITATION {"citationItems":[{"id":"ITEM-1","itemData":{"PMID":"11547741","abstract":"BACKGROUND: Surgical resection of adenocarcinoma of the stomach is curative in less than 40 percent of cases. We investigated the effect of surgery plus postoperative (adjuvant) chemoradiotherapy on the survival of patients with resectable adenocarcinoma of the stomach or gastroesophageal junction. METHODS: A total of 556 patients with resected adenocarcinoma of the stomach or gastroesophageal junction were randomly assigned to surgery plus postoperative chemoradiotherapy or surgery alone. The adjuvant treatment consisted of 425 mg of fluorouracil per square meter of body-surface area per day, plus 20 mg of leucovorin per square meter per day, for five days, followed by 4500 cGy of radiation at 180 cGy per day, given five days per week for five weeks, with modified doses of fluorouracil and leucovorin on the first four and the last three days of radiotherapy. One month after the completion of radiotherapy, two five-day cycles of fluorouracil (425 mg per square meter per day) plus leucovorin (20 mg per square meter per day) were given one month apart. RESULTS: The median overall survival in the surgery-only group was 27 months, as compared with 36 months in the chemoradiotherapy group; the hazard ratio for death was 1.35 (95 percent confidence interval, 1.09 to 1.66; P=0.005). The hazard ratio for relapse was 1.52 (95 percent confidence interval, 1.23 to 1.86; P&lt;0.001). Three patients (1 percent) died from toxic effects of the chemoradiotherapy; grade 3 toxic effects occurred in 41 percent of the patients in the chemoradiotherapy group, and grade 4 toxic effects occurred in 32 percent. CONCLUSIONS: Postoperative chemoradiotherapy should be considered for all patients at high risk for recurrence of adenocarcinoma of the stomach or gastroesophageal junction who have undergone curative resection","author":[{"dropping-particle":"","family":"Macdonald","given":"J S","non-dropping-particle":"","parse-names":false,"suffix":""},{"dropping-particle":"","family":"Smalley","given":"S R","non-dropping-particle":"","parse-names":false,"suffix":""},{"dropping-particle":"","family":"Benedetti","given":"J","non-dropping-particle":"","parse-names":false,"suffix":""},{"dropping-particle":"","family":"Hundahl","given":"S A","non-dropping-particle":"","parse-names":false,"suffix":""},{"dropping-particle":"","family":"Estes","given":"N C","non-dropping-particle":"","parse-names":false,"suffix":""},{"dropping-particle":"","family":"Stemmermann","given":"G N","non-dropping-particle":"","parse-names":false,"suffix":""},{"dropping-particle":"","family":"Haller","given":"D G","non-dropping-particle":"","parse-names":false,"suffix":""},{"dropping-particle":"","family":"Ajani","given":"J A","non-dropping-particle":"","parse-names":false,"suffix":""},{"dropping-particle":"","family":"Gunderson","given":"L L","non-dropping-particle":"","parse-names":false,"suffix":""},{"dropping-particle":"","family":"Jessup","given":"J M","non-dropping-particle":"","parse-names":false,"suffix":""},{"dropping-particle":"","family":"Martenson","given":"J A","non-dropping-particle":"","parse-names":false,"suffix":""}],"container-title":"New England Journal of Medicine","id":"ITEM-1","issue":"0028-4793","issued":{"date-parts":[["2001","9","6"]]},"language":"eng PT - Clinical Trial PT - Journal Article PT - Randomized Controlled Trial","note":"UI - 21410614\n\n0 (Antimetabolites, Antineoplastic)\n\n51-21-8 (Fluorouracil)\n\n58-05-9 (Leucovorin)\nSB - AIM\nSB - IM","page":"725-730","publisher-place":"St Vincent's Comprehensive Cancer Center, New York, USA","title":"Chemoradiotherapy after surgery compared with surgery alone for adenocarcinoma of the stomach or gastroesophageal junction","type":"article-journal","volume":"345"},"uris":["http://www.mendeley.com/documents/?uuid=0839a55e-9044-45ab-96ab-3b790448bbbe"]}],"mendeley":{"formattedCitation":"(7)","plainTextFormattedCitation":"(7)","previouslyFormattedCitation":"(7)"},"properties":{"noteIndex":0},"schema":"https://github.com/citation-style-language/schema/raw/master/csl-citation.json"}</w:instrText>
      </w:r>
      <w:r w:rsidR="001B6A69">
        <w:fldChar w:fldCharType="separate"/>
      </w:r>
      <w:r w:rsidR="0066002F" w:rsidRPr="0066002F">
        <w:rPr>
          <w:noProof/>
        </w:rPr>
        <w:t>(7)</w:t>
      </w:r>
      <w:r w:rsidR="001B6A69">
        <w:fldChar w:fldCharType="end"/>
      </w:r>
      <w:r>
        <w:t xml:space="preserve">.    The treatment consisted of one cycle of 5-FU (425 mg/m2/day) and leucovorin (20 mg/m2/day) in a daily x 5 regimen followed one month later by 45 Gy (1.8 Gy/day) of radiation given </w:t>
      </w:r>
      <w:r>
        <w:lastRenderedPageBreak/>
        <w:t xml:space="preserve">with 5-FU (400 mg/m2/day) and leucovorin (20 mg/m2/day) on days 1 through 4 and the last 3 days of radiation.  One month after completion of radiation, two cycles of daily x5 5-FU (425 mg/m2/day and leucovorin (20 mg/m2/day) were given at monthly intervals.  Most tumours were in the distal </w:t>
      </w:r>
      <w:r w:rsidR="001B5AE4">
        <w:t>stomach;</w:t>
      </w:r>
      <w:r>
        <w:t xml:space="preserve"> however, tumours were present in the gastroesophageal junction in approximately 20% of patients.  More than two thirds of them had either T3 or T4 tumours, and 85% had nodal metastases.  The median overall survival in the surgery only group was 27 months, as compared with 36 months in the chemoradiotherapy group.  The hazard ratio for death was 1.35 (95% confidence interval, 1.09 to 1.66; p=0.005).  Three patients (1%) died from toxic effects of the chemoradiotherapy, and grade 3 toxic effects occurred in 41% and grade toxic effects occurred in 32%. There was a 12% survival advantage at five years with combined modality treatment reached 40%.  Cancer Care Ontario now recommends postoperative chemoradiation for T3-4, N1 resected gastric cancers </w:t>
      </w:r>
      <w:r w:rsidR="001B6A69">
        <w:fldChar w:fldCharType="begin" w:fldLock="1"/>
      </w:r>
      <w:r w:rsidR="0066002F">
        <w:instrText>ADDIN CSL_CITATION {"citationItems":[{"id":"ITEM-1","itemData":{"author":[{"dropping-particle":"","family":"Earle","given":"C C","non-dropping-particle":"","parse-names":false,"suffix":""},{"dropping-particle":"","family":"Maroun","given":"J","non-dropping-particle":"","parse-names":false,"suffix":""},{"dropping-particle":"","family":"Zuraw","given":"L","non-dropping-particle":"","parse-names":false,"suffix":""}],"id":"ITEM-1","issue":"December 2000","issued":{"date-parts":[["2003"]]},"title":"Neoadjuvant or Adjuvant Therapy for Resectable Gastric Cancer Practice Guideline Report # 2-14","type":"article-journal"},"uris":["http://www.mendeley.com/documents/?uuid=4c5c5ea0-7127-439a-b3d5-583cae0220de"]}],"mendeley":{"formattedCitation":"(8)","plainTextFormattedCitation":"(8)","previouslyFormattedCitation":"(8)"},"properties":{"noteIndex":0},"schema":"https://github.com/citation-style-language/schema/raw/master/csl-citation.json"}</w:instrText>
      </w:r>
      <w:r w:rsidR="001B6A69">
        <w:fldChar w:fldCharType="separate"/>
      </w:r>
      <w:r w:rsidR="0066002F" w:rsidRPr="0066002F">
        <w:rPr>
          <w:noProof/>
        </w:rPr>
        <w:t>(8)</w:t>
      </w:r>
      <w:r w:rsidR="001B6A69">
        <w:fldChar w:fldCharType="end"/>
      </w:r>
      <w:r>
        <w:t xml:space="preserve">.  </w:t>
      </w:r>
    </w:p>
    <w:p w14:paraId="1026C69F" w14:textId="34F7EE67" w:rsidR="007F4A30" w:rsidRDefault="007F4A30" w:rsidP="007F4A30"/>
    <w:p w14:paraId="3A9E8CB1" w14:textId="22D4A76D" w:rsidR="007F4A30" w:rsidRDefault="007F4A30" w:rsidP="007F4A30">
      <w:r>
        <w:t xml:space="preserve">There have been several case series that examined the role of postoperative chemoradiation for esophageal cancer </w:t>
      </w:r>
      <w:r w:rsidR="001B6A69">
        <w:fldChar w:fldCharType="begin" w:fldLock="1"/>
      </w:r>
      <w:r w:rsidR="0066002F">
        <w:instrText>ADDIN CSL_CITATION {"citationItems":[{"id":"ITEM-1","itemData":{"PMID":"7684520","abstract":"Between 1986 and 1991, 35 patients with esophageal cancer (TNM stages II-IV) underwent transthoracic esophagectomy with lymph adenectomy and were subsequently treated with 5,000 cGy of radiation (days 1-40) and concurrently with two courses of chemotherapy (cisplatin, vindesine and pepleomycin, days 21-26 and 49-54). Results were compared with those of 26 historical control patients, treated with radiation since 1981. Tolerance in all patients was good. The survival rate at 5 years was significantly improved for the multimodality-treated patients (30.9 +/- 9.4%), as compared with findings in historical controls (5.1 +/- 4.8%). The concurrent chemoradiation therapy using these three drugs following extensive surgery is worthy of consideration for patients with a localized esophageal cancer","author":[{"dropping-particle":"","family":"Saito","given":"T","non-dropping-particle":"","parse-names":false,"suffix":""},{"dropping-particle":"","family":"Shigemitsu","given":"Y","non-dropping-particle":"","parse-names":false,"suffix":""},{"dropping-particle":"","family":"Kinoshita","given":"T","non-dropping-particle":"","parse-names":false,"suffix":""},{"dropping-particle":"","family":"Shimoda","given":"K","non-dropping-particle":"","parse-names":false,"suffix":""},{"dropping-particle":"","family":"Abe","given":"T","non-dropping-particle":"","parse-names":false,"suffix":""},{"dropping-particle":"","family":"Nakamura","given":"A","non-dropping-particle":"","parse-names":false,"suffix":""},{"dropping-particle":"","family":"Chikuba","given":"K","non-dropping-particle":"","parse-names":false,"suffix":""},{"dropping-particle":"","family":"Kobayashi","given":"M","non-dropping-particle":"","parse-names":false,"suffix":""}],"container-title":"Oncology","id":"ITEM-1","issue":"0030-2414 (Print)","issued":{"date-parts":[["1993","7"]]},"language":"eng PT - Journal Article","note":"DA - 19930622\n\n11056-06-7 (Bleomycin)\n\n15663-27-1 (Cisplatin)\n\n53643-48-4 (Vindesine)\n\n68247-85-8 (Peplomycin)\nSB - IM","page":"293-297","publisher-place":"Department of Surgery I, Oita Medical University, Japan","title":"Cisplatin, vindesine, pepleomycin and concurrent radiation therapy following esophagectomy with lymph adenectomy for patients with an esophageal carcinoma 1965","type":"article-journal","volume":"50"},"uris":["http://www.mendeley.com/documents/?uuid=c436f15d-8510-4e7e-9932-c6ea2baff4f9"]},{"id":"ITEM-2","itemData":{"abstract":"BACKGROUND: Patients who have undergone resection for lymph node positive esophageal carcinoma are at high risk of disease recurrence and early death. The role of postoperative adjuvant therapy in this population needs to be determined. METHODS: A retrospective review of all patients with resected esophageal carcinoma between 1991 and 1997 was performed. Lymph node positive (N1) patients who received concurrent or sequential postoperative radiotherapy (50 grays) and chemotherapy (cisplatin, 5-fluorouracil with or without epirubicin) were compared with N1 patients who underwent surgery alone. The disease free and overall survival rates were calculated using the Kaplan-Meier method, and groups were compared with the log-rank test. Prognostic variables were entered into a Cox regression model controlling for age, weight loss, T status, Eastern Cooperative Oncology Group (ECOG) score, and treatment received. RESULTS: A total of 165 patients were reviewed: Twenty-eight N1 patients underwent surgery alone (S group), and 38 N1 patients underwent surgery and received postoperative chemoradiation therapy (CRT group). Preoperative risk factors, tumor characteristics, ECOG scores, and lengths of hospital stay were similar. The disease free survival rates were similar (S group, 10.6 months; CRT group, 10.2 months), although the S group had more local disease recurrences (S group, 35%; CRT group, 13%; P = 0.09). The overall survival rate according to the Kaplan-Meier analysis showed a significant survival advantage with postoperative CRT radiation (log-rank test; P = 0.001). The median overall survival for the CRT group was 47.5 months, which was significantly longer than that of the S group (14.1 months). The ECOG score, T status, and treatment received all were found to influence survival significantly on univariate analysis. In the multivariate model, postoperative CRT was a predictor of survival (P = 0.007; risk ratio for mortality, 0.35; 95% confidence interval, 0.16-0.76) and was correlated with a significantly decreased risk of death in patients with lymph node positive, resected esophageal carcinoma. CONCLUSIONS: Postoperative CRT appears to prolong survival in patients with lymph node positive, resected esophageal carcinoma. Copyright 2001 American Cancer Society","author":[{"dropping-particle":"","family":"Bedard","given":"E L","non-dropping-particle":"","parse-names":false,"suffix":""},{"dropping-particle":"","family":"Inculet","given":"R I","non-dropping-particle":"","parse-names":false,"suffix":""},{"dropping-particle":"","family":"Malthaner","given":"R A","non-dropping-particle":"","parse-names":false,"suffix":""},{"dropping-particle":"","family":"Brecevic","given":"E","non-dropping-particle":"","parse-names":false,"suffix":""},{"dropping-particle":"","family":"Vincent","given":"M","non-dropping-particle":"","parse-names":false,"suffix":""},{"dropping-particle":"","family":"Dar","given":"R","non-dropping-particle":"","parse-names":false,"suffix":""}],"container-title":"Cancer","id":"ITEM-2","issue":"12","issued":{"date-parts":[["2001","6","15"]]},"page":"2423-2430","publisher-place":"Division of Thoracic Surgery, The London Health Sciences Center and The London Regional Cancer Center, The University of Western Ontario, London, Ontario, Canada","title":"The role of surgery and postoperative chemoradiation therapy in patients with lymph node positive esophageal carcinoma","type":"article-journal","volume":"91"},"uris":["http://www.mendeley.com/documents/?uuid=74ce4586-39fc-43ee-8d2b-50c7a1560aa7"]},{"id":"ITEM-3","itemData":{"DOI":"10.1016/S0022-5223(03)01025-0","ISSN":"00225223","PMID":"14666038","abstract":"Objective: We sought to determine whether chemoradiotherapy after esophagectomy improves survival. Methods: From 1994 to 2000, 31 patients with locoregionally advanced esophageal carcinoma (90% pT3, 81% pN1, and 13% pM1a) received postoperative adjuvant chemoradiotherapy. Concurrently, 52 patients with advanced carcinoma underwent esophagectomy alone and survived at least 10 weeks, the time frame for adjuvant therapy. A propensity score based on demographic, tumor, and surgical factors was used to identify matched pairs to determine the association of adjuvant therapy with outcomes. Results: For patients receiving adjuvant therapy versus esophagectomy alone, risk-unadjusted median, 1-year, and 4-year survivals were 28 versus 14 months, 68% ± 8. 4% versus 60% ± 6.8%, and 44% ± 9.0% versus 17% ± 5.6%, respectively (P = .05). Similarly, risk-unadjusted median time to recurrence was 25 versus 13 months (P = .15), and median recurrence-free survival was 22 versus 11 months (P = .04). Among propensity-matched patients, median, 1-year, and 4-year survivals for those receiving adjuvant therapy versus esophagectomy were 28 versus 15 months, 60% ± 11.0% versus 65 ± 10.7%, and 44% ± 11.3% versus 0% (P = .05). Median time to recurrence was 25 versus 13 months (P = .04), and recurrence-free survival was 22 versus 10 months (P = .02). Conclusion: In patients with locoregionally advanced esophageal carcinoma, addition of postoperative adjuvant chemoradiotherapy to esophagectomy alone doubled survival time, time to recurrence, and recurrence-free survival. Patients with locoregionally advanced carcinoma after esophagectomy should be considered for adjuvant therapy.","author":[{"dropping-particle":"","family":"Rice","given":"Thomas W.","non-dropping-particle":"","parse-names":false,"suffix":""},{"dropping-particle":"","family":"Adelstein","given":"David J.","non-dropping-particle":"","parse-names":false,"suffix":""},{"dropping-particle":"","family":"Chidel","given":"Mark A.","non-dropping-particle":"","parse-names":false,"suffix":""},{"dropping-particle":"","family":"Rybicki","given":"Lisa A.","non-dropping-particle":"","parse-names":false,"suffix":""},{"dropping-particle":"","family":"DeCamp","given":"Malcolm M.","non-dropping-particle":"","parse-names":false,"suffix":""},{"dropping-particle":"","family":"Murthy","given":"Sudish C.","non-dropping-particle":"","parse-names":false,"suffix":""},{"dropping-particle":"","family":"Blackstone","given":"Eugene H.","non-dropping-particle":"","parse-names":false,"suffix":""}],"container-title":"Journal of Thoracic and Cardiovascular Surgery","id":"ITEM-3","issue":"5","issued":{"date-parts":[["2003"]]},"page":"1590-1596","title":"Benefit of postoperative adjuvant chemoradiotherapy in locoregionally advanced esophageal carcinoma","type":"article-journal","volume":"126"},"uris":["http://www.mendeley.com/documents/?uuid=7b4439da-8b91-40e0-a5f7-41da1b412aa8"]},{"id":"ITEM-4","itemData":{"PMID":"16149148","abstract":"AIM: To compare the efficacy and toxicity of a three-step combination therapy with post-operative radiation alone for locally advanced esophageal cancer. METHODS: Patients with T3-4 and N0-1 esophageal carcinoma from a number of institutions were non-randomly, prospectively enrolled in the study. All patients underwent single-stage curative en bloc esophagectomy. The patients were then assigned into one of two treatment groups based on treatment consisting of either post-operative concurrent chemoradiotherapy (CCRT) with weekly cisplatin 30 mg/m2 followed by systemic adjuvant chemotherapy (four monthly cycles of cisplatin 20 mg/m2 and 5-fluorouracil 1 000 mg/m2 for five consecutive days), or, post-operative radiation alone. The radiotherapy dose was 55-60 Gy for all patients. Primary end-point of this study was to assess the per-protocol patients' improvement of overall survival benefit. Secondary end-point was designed to evaluate both the per-protocol and intent-to-treat patients' outcome of survival. RESULTS: A total of 60 patients (n = 30 per group) were enrolled in this study. The two groups were generally comparable for demographic characteristics and hematological and non-hematological toxicities. The CCRT with weekly cisplatin was well tolerated, with significantly better overall survival (30.9 mo vs 20.7 mo; 95% CI, 27.5-36.4 vs 15.2-26.1) and 3-year survival (70.0% vs 33.7%; P = 0.003). Low histological grade of tumor (P&lt;0.001) was associated with favorable survival in these locally advanced patients. CONCLUSION: For locally advanced esophageal cancer, the combination of esophagectomy, post-operative CCRT with weekly cisplatin and systemic adjuvant chemotherapy is well tolerated and effective. A large-scale, prospective randomized trial of this regimen is in progress","author":[{"dropping-particle":"","family":"Liu","given":"H C","non-dropping-particle":"","parse-names":false,"suffix":""},{"dropping-particle":"","family":"Hung","given":"S K","non-dropping-particle":"","parse-names":false,"suffix":""},{"dropping-particle":"","family":"Huang","given":"C J","non-dropping-particle":"","parse-names":false,"suffix":""},{"dropping-particle":"","family":"Chen","given":"C C","non-dropping-particle":"","parse-names":false,"suffix":""},{"dropping-particle":"","family":"Chen","given":"M J","non-dropping-particle":"","parse-names":false,"suffix":""},{"dropping-particle":"","family":"Chang","given":"C C","non-dropping-particle":"","parse-names":false,"suffix":""},{"dropping-particle":"","family":"Tai","given":"C J","non-dropping-particle":"","parse-names":false,"suffix":""},{"dropping-particle":"","family":"Tzen","given":"C Y","non-dropping-particle":"","parse-names":false,"suffix":""},{"dropping-particle":"","family":"Lu","given":"L H","non-dropping-particle":"","parse-names":false,"suffix":""},{"dropping-particle":"","family":"Chen","given":"Y J","non-dropping-particle":"","parse-names":false,"suffix":""}],"container-title":"World J.Gastroenterol.","id":"ITEM-4","issue":"1007-9327 (Print)","issued":{"date-parts":[["2005","9","14"]]},"language":"eng PT - Clinical Trial PT - Journal Article","note":"DA - 20050908\n\n0 (Antimetabolites, Antineoplastic)\n\n0 (Radiation-Sensitizing Agents)\n\n15663-27-1 (Cisplatin)\n\n51-21-8 (Fluorouracil)\nSB - IM","page":"5367-5372","publisher-place":"Department of Radiation Oncology, Mackay Memorial Hospital, 92 Chung San North Road, Section 2, Taipei 104, Taiwan, China","title":"Esophagectomy for locally advanced esophageal cancer, followed by chemoradiotherapy and adjuvant chemotherapy 1591","type":"article-journal","volume":"11"},"uris":["http://www.mendeley.com/documents/?uuid=2cc33488-d577-40f3-8d81-71961d8faabd"]}],"mendeley":{"formattedCitation":"(9–12)","plainTextFormattedCitation":"(9–12)","previouslyFormattedCitation":"(9–12)"},"properties":{"noteIndex":0},"schema":"https://github.com/citation-style-language/schema/raw/master/csl-citation.json"}</w:instrText>
      </w:r>
      <w:r w:rsidR="001B6A69">
        <w:fldChar w:fldCharType="separate"/>
      </w:r>
      <w:r w:rsidR="0066002F" w:rsidRPr="0066002F">
        <w:rPr>
          <w:noProof/>
        </w:rPr>
        <w:t>(9–12)</w:t>
      </w:r>
      <w:r w:rsidR="001B6A69">
        <w:fldChar w:fldCharType="end"/>
      </w:r>
      <w:r>
        <w:t xml:space="preserve">.  Saito and colleagues reported on 35 patients that underwent transthoracic esophagectomy with lymphadenectomy and were subsequently treated with 50 Gy or radiation and two courses of concurrent chemotherapy (cisplatin, vindesine and pepleomycin) </w:t>
      </w:r>
      <w:r w:rsidR="007A13C2">
        <w:fldChar w:fldCharType="begin" w:fldLock="1"/>
      </w:r>
      <w:r w:rsidR="0066002F">
        <w:instrText>ADDIN CSL_CITATION {"citationItems":[{"id":"ITEM-1","itemData":{"PMID":"7684520","abstract":"Between 1986 and 1991, 35 patients with esophageal cancer (TNM stages II-IV) underwent transthoracic esophagectomy with lymph adenectomy and were subsequently treated with 5,000 cGy of radiation (days 1-40) and concurrently with two courses of chemotherapy (cisplatin, vindesine and pepleomycin, days 21-26 and 49-54). Results were compared with those of 26 historical control patients, treated with radiation since 1981. Tolerance in all patients was good. The survival rate at 5 years was significantly improved for the multimodality-treated patients (30.9 +/- 9.4%), as compared with findings in historical controls (5.1 +/- 4.8%). The concurrent chemoradiation therapy using these three drugs following extensive surgery is worthy of consideration for patients with a localized esophageal cancer","author":[{"dropping-particle":"","family":"Saito","given":"T","non-dropping-particle":"","parse-names":false,"suffix":""},{"dropping-particle":"","family":"Shigemitsu","given":"Y","non-dropping-particle":"","parse-names":false,"suffix":""},{"dropping-particle":"","family":"Kinoshita","given":"T","non-dropping-particle":"","parse-names":false,"suffix":""},{"dropping-particle":"","family":"Shimoda","given":"K","non-dropping-particle":"","parse-names":false,"suffix":""},{"dropping-particle":"","family":"Abe","given":"T","non-dropping-particle":"","parse-names":false,"suffix":""},{"dropping-particle":"","family":"Nakamura","given":"A","non-dropping-particle":"","parse-names":false,"suffix":""},{"dropping-particle":"","family":"Chikuba","given":"K","non-dropping-particle":"","parse-names":false,"suffix":""},{"dropping-particle":"","family":"Kobayashi","given":"M","non-dropping-particle":"","parse-names":false,"suffix":""}],"container-title":"Oncology","id":"ITEM-1","issue":"0030-2414 (Print)","issued":{"date-parts":[["1993","7"]]},"language":"eng PT - Journal Article","note":"DA - 19930622\n\n11056-06-7 (Bleomycin)\n\n15663-27-1 (Cisplatin)\n\n53643-48-4 (Vindesine)\n\n68247-85-8 (Peplomycin)\nSB - IM","page":"293-297","publisher-place":"Department of Surgery I, Oita Medical University, Japan","title":"Cisplatin, vindesine, pepleomycin and concurrent radiation therapy following esophagectomy with lymph adenectomy for patients with an esophageal carcinoma 1965","type":"article-journal","volume":"50"},"uris":["http://www.mendeley.com/documents/?uuid=c436f15d-8510-4e7e-9932-c6ea2baff4f9"]}],"mendeley":{"formattedCitation":"(9)","plainTextFormattedCitation":"(9)","previouslyFormattedCitation":"(9)"},"properties":{"noteIndex":0},"schema":"https://github.com/citation-style-language/schema/raw/master/csl-citation.json"}</w:instrText>
      </w:r>
      <w:r w:rsidR="007A13C2">
        <w:fldChar w:fldCharType="separate"/>
      </w:r>
      <w:r w:rsidR="0066002F" w:rsidRPr="0066002F">
        <w:rPr>
          <w:noProof/>
        </w:rPr>
        <w:t>(9)</w:t>
      </w:r>
      <w:r w:rsidR="007A13C2">
        <w:fldChar w:fldCharType="end"/>
      </w:r>
      <w:r>
        <w:t xml:space="preserve">. The tolerance in all patients was good and the five-year survival rate was 31%.  </w:t>
      </w:r>
    </w:p>
    <w:p w14:paraId="6F882E5A" w14:textId="77777777" w:rsidR="007F4A30" w:rsidRDefault="007F4A30" w:rsidP="007F4A30"/>
    <w:p w14:paraId="56671A8B" w14:textId="7CFA4F2C" w:rsidR="007F4A30" w:rsidRDefault="007F4A30" w:rsidP="007F4A30">
      <w:r>
        <w:t xml:space="preserve">Our own phase II data suggested that postoperative chemoradiation may be beneficial for esophageal cancer patients </w:t>
      </w:r>
      <w:r w:rsidR="001B6A69">
        <w:fldChar w:fldCharType="begin" w:fldLock="1"/>
      </w:r>
      <w:r w:rsidR="0066002F">
        <w:instrText>ADDIN CSL_CITATION {"citationItems":[{"id":"ITEM-1","itemData":{"abstract":"BACKGROUND: Patients who have undergone resection for lymph node positive esophageal carcinoma are at high risk of disease recurrence and early death. The role of postoperative adjuvant therapy in this population needs to be determined. METHODS: A retrospective review of all patients with resected esophageal carcinoma between 1991 and 1997 was performed. Lymph node positive (N1) patients who received concurrent or sequential postoperative radiotherapy (50 grays) and chemotherapy (cisplatin, 5-fluorouracil with or without epirubicin) were compared with N1 patients who underwent surgery alone. The disease free and overall survival rates were calculated using the Kaplan-Meier method, and groups were compared with the log-rank test. Prognostic variables were entered into a Cox regression model controlling for age, weight loss, T status, Eastern Cooperative Oncology Group (ECOG) score, and treatment received. RESULTS: A total of 165 patients were reviewed: Twenty-eight N1 patients underwent surgery alone (S group), and 38 N1 patients underwent surgery and received postoperative chemoradiation therapy (CRT group). Preoperative risk factors, tumor characteristics, ECOG scores, and lengths of hospital stay were similar. The disease free survival rates were similar (S group, 10.6 months; CRT group, 10.2 months), although the S group had more local disease recurrences (S group, 35%; CRT group, 13%; P = 0.09). The overall survival rate according to the Kaplan-Meier analysis showed a significant survival advantage with postoperative CRT radiation (log-rank test; P = 0.001). The median overall survival for the CRT group was 47.5 months, which was significantly longer than that of the S group (14.1 months). The ECOG score, T status, and treatment received all were found to influence survival significantly on univariate analysis. In the multivariate model, postoperative CRT was a predictor of survival (P = 0.007; risk ratio for mortality, 0.35; 95% confidence interval, 0.16-0.76) and was correlated with a significantly decreased risk of death in patients with lymph node positive, resected esophageal carcinoma. CONCLUSIONS: Postoperative CRT appears to prolong survival in patients with lymph node positive, resected esophageal carcinoma. Copyright 2001 American Cancer Society","author":[{"dropping-particle":"","family":"Bedard","given":"E L","non-dropping-particle":"","parse-names":false,"suffix":""},{"dropping-particle":"","family":"Inculet","given":"R I","non-dropping-particle":"","parse-names":false,"suffix":""},{"dropping-particle":"","family":"Malthaner","given":"R A","non-dropping-particle":"","parse-names":false,"suffix":""},{"dropping-particle":"","family":"Brecevic","given":"E","non-dropping-particle":"","parse-names":false,"suffix":""},{"dropping-particle":"","family":"Vincent","given":"M","non-dropping-particle":"","parse-names":false,"suffix":""},{"dropping-particle":"","family":"Dar","given":"R","non-dropping-particle":"","parse-names":false,"suffix":""}],"container-title":"Cancer","id":"ITEM-1","issue":"12","issued":{"date-parts":[["2001","6","15"]]},"page":"2423-2430","publisher-place":"Division of Thoracic Surgery, The London Health Sciences Center and The London Regional Cancer Center, The University of Western Ontario, London, Ontario, Canada","title":"The role of surgery and postoperative chemoradiation therapy in patients with lymph node positive esophageal carcinoma","type":"article-journal","volume":"91"},"uris":["http://www.mendeley.com/documents/?uuid=74ce4586-39fc-43ee-8d2b-50c7a1560aa7"]}],"mendeley":{"formattedCitation":"(10)","plainTextFormattedCitation":"(10)","previouslyFormattedCitation":"(10)"},"properties":{"noteIndex":0},"schema":"https://github.com/citation-style-language/schema/raw/master/csl-citation.json"}</w:instrText>
      </w:r>
      <w:r w:rsidR="001B6A69">
        <w:fldChar w:fldCharType="separate"/>
      </w:r>
      <w:r w:rsidR="0066002F" w:rsidRPr="0066002F">
        <w:rPr>
          <w:noProof/>
        </w:rPr>
        <w:t>(10)</w:t>
      </w:r>
      <w:r w:rsidR="001B6A69">
        <w:fldChar w:fldCharType="end"/>
      </w:r>
      <w:r>
        <w:t xml:space="preserve">.  Thirty-eight lymph node positive (N1) patients underwent esophagectomy followed by postoperative chemotherapy (cisplatin, 5-FU, + epirubicin) and 50 Gy radiotherapy (CRT) and 28 (N1 patients) underwent surgery alone (S).  Pre-operative risk factors, tumour characteristics, ECOG scores and lengths of stay were similar.  Disease-free survival was similar (CRT 10.2 months vs. S 10.6 months) but the surgery alone group had more local recurrences (CRT 13% vs. S 35%).  Overall Kaplan-Meier survival analysis showed a significant advantage with postoperative chemoradiation (log rank p=0.001).  The median overall survival for the chemoradiation group was 47.5 months which was significantly longer than the surgery alone group (14.1 months).  The three-year survival was 62% in the CRT group and 25% in the S group, and the five-year survival was 48% and 0% respectively.  </w:t>
      </w:r>
    </w:p>
    <w:p w14:paraId="4C723D68" w14:textId="77777777" w:rsidR="007F4A30" w:rsidRDefault="007F4A30" w:rsidP="007F4A30"/>
    <w:p w14:paraId="55AAA2BC" w14:textId="7F507CA5" w:rsidR="007F4A30" w:rsidRDefault="007F4A30" w:rsidP="007F4A30">
      <w:r>
        <w:t xml:space="preserve">Rice and colleagues from the Cleveland Clinic compared 31 patients with locoregionally advanced esophageal cancer (90% pT3, 81% pN1, and 13% pM1a) that received postoperative adjuvant chemoradiotherapy after resection to 52 patients that underwent esophagectomy alone </w:t>
      </w:r>
      <w:r w:rsidR="001B6A69">
        <w:fldChar w:fldCharType="begin" w:fldLock="1"/>
      </w:r>
      <w:r w:rsidR="0066002F">
        <w:instrText>ADDIN CSL_CITATION {"citationItems":[{"id":"ITEM-1","itemData":{"DOI":"10.1016/S0022-5223(03)01025-0","ISSN":"00225223","PMID":"14666038","abstract":"Objective: We sought to determine whether chemoradiotherapy after esophagectomy improves survival. Methods: From 1994 to 2000, 31 patients with locoregionally advanced esophageal carcinoma (90% pT3, 81% pN1, and 13% pM1a) received postoperative adjuvant chemoradiotherapy. Concurrently, 52 patients with advanced carcinoma underwent esophagectomy alone and survived at least 10 weeks, the time frame for adjuvant therapy. A propensity score based on demographic, tumor, and surgical factors was used to identify matched pairs to determine the association of adjuvant therapy with outcomes. Results: For patients receiving adjuvant therapy versus esophagectomy alone, risk-unadjusted median, 1-year, and 4-year survivals were 28 versus 14 months, 68% ± 8. 4% versus 60% ± 6.8%, and 44% ± 9.0% versus 17% ± 5.6%, respectively (P = .05). Similarly, risk-unadjusted median time to recurrence was 25 versus 13 months (P = .15), and median recurrence-free survival was 22 versus 11 months (P = .04). Among propensity-matched patients, median, 1-year, and 4-year survivals for those receiving adjuvant therapy versus esophagectomy were 28 versus 15 months, 60% ± 11.0% versus 65 ± 10.7%, and 44% ± 11.3% versus 0% (P = .05). Median time to recurrence was 25 versus 13 months (P = .04), and recurrence-free survival was 22 versus 10 months (P = .02). Conclusion: In patients with locoregionally advanced esophageal carcinoma, addition of postoperative adjuvant chemoradiotherapy to esophagectomy alone doubled survival time, time to recurrence, and recurrence-free survival. Patients with locoregionally advanced carcinoma after esophagectomy should be considered for adjuvant therapy.","author":[{"dropping-particle":"","family":"Rice","given":"Thomas W.","non-dropping-particle":"","parse-names":false,"suffix":""},{"dropping-particle":"","family":"Adelstein","given":"David J.","non-dropping-particle":"","parse-names":false,"suffix":""},{"dropping-particle":"","family":"Chidel","given":"Mark A.","non-dropping-particle":"","parse-names":false,"suffix":""},{"dropping-particle":"","family":"Rybicki","given":"Lisa A.","non-dropping-particle":"","parse-names":false,"suffix":""},{"dropping-particle":"","family":"DeCamp","given":"Malcolm M.","non-dropping-particle":"","parse-names":false,"suffix":""},{"dropping-particle":"","family":"Murthy","given":"Sudish C.","non-dropping-particle":"","parse-names":false,"suffix":""},{"dropping-particle":"","family":"Blackstone","given":"Eugene H.","non-dropping-particle":"","parse-names":false,"suffix":""}],"container-title":"Journal of Thoracic and Cardiovascular Surgery","id":"ITEM-1","issue":"5","issued":{"date-parts":[["2003"]]},"page":"1590-1596","title":"Benefit of postoperative adjuvant chemoradiotherapy in locoregionally advanced esophageal carcinoma","type":"article-journal","volume":"126"},"uris":["http://www.mendeley.com/documents/?uuid=7b4439da-8b91-40e0-a5f7-41da1b412aa8"]}],"mendeley":{"formattedCitation":"(11)","plainTextFormattedCitation":"(11)","previouslyFormattedCitation":"(11)"},"properties":{"noteIndex":0},"schema":"https://github.com/citation-style-language/schema/raw/master/csl-citation.json"}</w:instrText>
      </w:r>
      <w:r w:rsidR="001B6A69">
        <w:fldChar w:fldCharType="separate"/>
      </w:r>
      <w:r w:rsidR="0066002F" w:rsidRPr="0066002F">
        <w:rPr>
          <w:noProof/>
        </w:rPr>
        <w:t>(11)</w:t>
      </w:r>
      <w:r w:rsidR="001B6A69">
        <w:fldChar w:fldCharType="end"/>
      </w:r>
      <w:r>
        <w:t>.  Patients received 50.4 to 59.4 Gy external beam radiation with concurrent two 4-day cycles of intravenous 5-fluorouracil (1,000 mg/m2/d) and cisplatin (20 mg/m2/d) during the first and fourth week of adjuvant therapy. Among propensity-matched patients, median, 1-year, and 4-year survivals for those receiving adjuvant therapy versus esophagectomy were 28 versus 15 months, 60% + 11% versus 65% + 11%, and 44%+11% versus 0% (P=0.05). Median time to recurrence was 25 versus 13 months (P =0.04), and recurrence-free survival was 22 versus 10 months (P=0.02). The authors concluded that patients with locoregionally advanced carcinoma after esophagectomy should be considered for adjuvant therapy.</w:t>
      </w:r>
    </w:p>
    <w:p w14:paraId="0E31EBFA" w14:textId="77777777" w:rsidR="007F4A30" w:rsidRDefault="007F4A30" w:rsidP="007F4A30"/>
    <w:p w14:paraId="2C369BF4" w14:textId="4B41995B" w:rsidR="007F4A30" w:rsidRDefault="007F4A30" w:rsidP="007F4A30">
      <w:r>
        <w:t xml:space="preserve">In a more recent cohort series report, Liu et al from China compared patients with T3-4 and N0-1 esophageal cancer that underwent either post-operative concurrent chemoradiotherapy with weekly cisplatin 30 mg/m2 followed by systemic adjuvant chemotherapy (four monthly cycles of cisplatin 20 mg/m2 and 5-fluorouracil 1 000 mg/m2 for five consecutive days), or, post-operative radiation alone </w:t>
      </w:r>
      <w:r w:rsidR="007A13C2">
        <w:fldChar w:fldCharType="begin" w:fldLock="1"/>
      </w:r>
      <w:r w:rsidR="0066002F">
        <w:instrText>ADDIN CSL_CITATION {"citationItems":[{"id":"ITEM-1","itemData":{"PMID":"16149148","abstract":"AIM: To compare the efficacy and toxicity of a three-step combination therapy with post-operative radiation alone for locally advanced esophageal cancer. METHODS: Patients with T3-4 and N0-1 esophageal carcinoma from a number of institutions were non-randomly, prospectively enrolled in the study. All patients underwent single-stage curative en bloc esophagectomy. The patients were then assigned into one of two treatment groups based on treatment consisting of either post-operative concurrent chemoradiotherapy (CCRT) with weekly cisplatin 30 mg/m2 followed by systemic adjuvant chemotherapy (four monthly cycles of cisplatin 20 mg/m2 and 5-fluorouracil 1 000 mg/m2 for five consecutive days), or, post-operative radiation alone. The radiotherapy dose was 55-60 Gy for all patients. Primary end-point of this study was to assess the per-protocol patients' improvement of overall survival benefit. Secondary end-point was designed to evaluate both the per-protocol and intent-to-treat patients' outcome of survival. RESULTS: A total of 60 patients (n = 30 per group) were enrolled in this study. The two groups were generally comparable for demographic characteristics and hematological and non-hematological toxicities. The CCRT with weekly cisplatin was well tolerated, with significantly better overall survival (30.9 mo vs 20.7 mo; 95% CI, 27.5-36.4 vs 15.2-26.1) and 3-year survival (70.0% vs 33.7%; P = 0.003). Low histological grade of tumor (P&lt;0.001) was associated with favorable survival in these locally advanced patients. CONCLUSION: For locally advanced esophageal cancer, the combination of esophagectomy, post-operative CCRT with weekly cisplatin and systemic adjuvant chemotherapy is well tolerated and effective. A large-scale, prospective randomized trial of this regimen is in progress","author":[{"dropping-particle":"","family":"Liu","given":"H C","non-dropping-particle":"","parse-names":false,"suffix":""},{"dropping-particle":"","family":"Hung","given":"S K","non-dropping-particle":"","parse-names":false,"suffix":""},{"dropping-particle":"","family":"Huang","given":"C J","non-dropping-particle":"","parse-names":false,"suffix":""},{"dropping-particle":"","family":"Chen","given":"C C","non-dropping-particle":"","parse-names":false,"suffix":""},{"dropping-particle":"","family":"Chen","given":"M J","non-dropping-particle":"","parse-names":false,"suffix":""},{"dropping-particle":"","family":"Chang","given":"C C","non-dropping-particle":"","parse-names":false,"suffix":""},{"dropping-particle":"","family":"Tai","given":"C J","non-dropping-particle":"","parse-names":false,"suffix":""},{"dropping-particle":"","family":"Tzen","given":"C Y","non-dropping-particle":"","parse-names":false,"suffix":""},{"dropping-particle":"","family":"Lu","given":"L H","non-dropping-particle":"","parse-names":false,"suffix":""},{"dropping-particle":"","family":"Chen","given":"Y J","non-dropping-particle":"","parse-names":false,"suffix":""}],"container-title":"World J.Gastroenterol.","id":"ITEM-1","issue":"1007-9327 (Print)","issued":{"date-parts":[["2005","9","14"]]},"language":"eng PT - Clinical Trial PT - Journal Article","note":"DA - 20050908\n\n0 (Antimetabolites, Antineoplastic)\n\n0 (Radiation-Sensitizing Agents)\n\n15663-27-1 (Cisplatin)\n\n51-21-8 (Fluorouracil)\nSB - IM","page":"5367-5372","publisher-place":"Department of Radiation Oncology, Mackay Memorial Hospital, 92 Chung San North Road, Section 2, Taipei 104, Taiwan, China","title":"Esophagectomy for locally advanced esophageal cancer, followed by chemoradiotherapy and adjuvant chemotherapy 1591","type":"article-journal","volume":"11"},"uris":["http://www.mendeley.com/documents/?uuid=2cc33488-d577-40f3-8d81-71961d8faabd"]}],"mendeley":{"formattedCitation":"(12)","plainTextFormattedCitation":"(12)","previouslyFormattedCitation":"(12)"},"properties":{"noteIndex":0},"schema":"https://github.com/citation-style-language/schema/raw/master/csl-citation.json"}</w:instrText>
      </w:r>
      <w:r w:rsidR="007A13C2">
        <w:fldChar w:fldCharType="separate"/>
      </w:r>
      <w:r w:rsidR="0066002F" w:rsidRPr="0066002F">
        <w:rPr>
          <w:noProof/>
        </w:rPr>
        <w:t>(12)</w:t>
      </w:r>
      <w:r w:rsidR="007A13C2">
        <w:fldChar w:fldCharType="end"/>
      </w:r>
      <w:r>
        <w:t xml:space="preserve">. The radiotherapy dose was 55-60 Gy for all patients. A total of 60 patients (n = 30 per group) were enrolled in this study. The two groups were generally comparable for demographic characteristics and hematological and non-hematological toxicities. The treatment with weekly cisplatin was well tolerated, with significantly better mean overall survival (30.9 months vs 20.7 months; 95% CI, 27.5-36.4 vs 15.2-26.1) and 3-year survival (70.0% vs 33.7%; P = 0.003). Low histological grade of tumor (P&lt;0.001) was associated with favorable survival in these locally advanced patients. They concluded for locally advanced esophageal cancer, the combination of esophagectomy, post-operative chemoradiotherapy with weekly cisplatin and systemic adjuvant chemotherapy was well tolerated and effective. </w:t>
      </w:r>
    </w:p>
    <w:p w14:paraId="4609BA14" w14:textId="77777777" w:rsidR="007F4A30" w:rsidRDefault="007F4A30" w:rsidP="007F4A30"/>
    <w:p w14:paraId="7E347451" w14:textId="53382357" w:rsidR="007F4A30" w:rsidRDefault="007F4A30" w:rsidP="007F4A30">
      <w:r>
        <w:t xml:space="preserve">Optimal radiation therapy target volume definition for esophageal cancer patients receiving primary chemoradiation therapy is controversial, partly due to significant changes in patient anatomy and function, and partly due to limited information available to evaluate the benefit on anastomotic site coverage in the post-surgical radiation therapy target volume. Our own experience </w:t>
      </w:r>
      <w:r w:rsidR="00D3620C">
        <w:fldChar w:fldCharType="begin" w:fldLock="1"/>
      </w:r>
      <w:r w:rsidR="0066002F">
        <w:instrText>ADDIN CSL_CITATION {"citationItems":[{"id":"ITEM-1","itemData":{"abstract":"BACKGROUND AND PURPOSE: To assess the impact of extended volume radiation therapy (RT) with anastomotic coverage on local control in high risk post-operative esophageal cancer patients. PATIENTS AND METHODS: This is a retrospective study of high risk (T(3), T(4), nodes positive, with or without margin involvement) post-operative esophageal cancer patients treated at London Regional Cancer Centre from 1989 to 1999. After esophagectomy, all patients received adjuvant combined modality therapy consisting of four cycles of fluorouracil-based chemotherapy, and loco-regional RT with or without coverage of the anastomotic site. RT dose ranged from 45 to 60 Gy at 1.8-2.0 Gy/fraction with treatment fields tailored to the pathologic findings and location of the anastomosis. CT planning was used in all patients to design spinal cord sparing beam arrangements. First relapse rate (first incidence of an event), disease specific survival and overall survival were calculated by Chi-Square, Log-Rank, and Kaplan-Meier (K-M) methods. RESULTS: During the study period, 72 patients had underwent esophagectomy and were considered for adjuvant chemoradiation therapy. Three patients were excluded due to disease progression prior to therapy. The 69 remaining patients formed the study cohort for the present analysis. The median age of the study group was 60 years (range 35-82 years). Pathologic stage distribution (AJCC 1997 staging) was T(2,3) N(1) in 94% patients, 65% of the cases were adenocarcinoma and had undergone transhiatal esophagectomy (86%) with positive/close margins in 34 (49%) patients. Median follow-up was 30.5 months (range 3.4-116.3 months). Two- and 5-year actuarial overall survivals rates were 50 and 31%, respectively. First relapse rate after adjuvant therapy was 63.7% (n = 44) and median time to relapse was 27.2 months. Anastomosis recurrence rates were 29% with small volume and 0% with extended volume RT (P = 0.041). Local and regional relapse occurred in 74.2% of patients treated with small volume RT compared to 15.4% in patients treated with extended volume RT (P &lt; 0.001). After adjusting for resection margin status, the local control benefit of extended volume RT remained significant (P = 0.003). Treatment interruptions and late gastrointestinal toxicity were not significantly increased with the use of extended volume RT. CONCLUSIONS: A significant decrease in local and regional relapse without added late toxicity was achieved with the use of extended volu…","author":[{"dropping-particle":"","family":"Yu","given":"E","non-dropping-particle":"","parse-names":false,"suffix":""},{"dropping-particle":"","family":"Dar","given":"R","non-dropping-particle":"","parse-names":false,"suffix":""},{"dropping-particle":"","family":"Rodrigues","given":"G B","non-dropping-particle":"","parse-names":false,"suffix":""},{"dropping-particle":"","family":"Stitt","given":"L","non-dropping-particle":"","parse-names":false,"suffix":""},{"dropping-particle":"","family":"Videtic","given":"G M","non-dropping-particle":"","parse-names":false,"suffix":""},{"dropping-particle":"","family":"Truong","given":"P","non-dropping-particle":"","parse-names":false,"suffix":""},{"dropping-particle":"","family":"Tomiak","given":"A","non-dropping-particle":"","parse-names":false,"suffix":""},{"dropping-particle":"","family":"Ash","given":"R","non-dropping-particle":"","parse-names":false,"suffix":""},{"dropping-particle":"","family":"Brecevic","given":"E","non-dropping-particle":"","parse-names":false,"suffix":""},{"dropping-particle":"","family":"Inculet","given":"R","non-dropping-particle":"","parse-names":false,"suffix":""},{"dropping-particle":"","family":"Malthaner","given":"R","non-dropping-particle":"","parse-names":false,"suffix":""},{"dropping-particle":"","family":"Vincent","given":"M","non-dropping-particle":"","parse-names":false,"suffix":""},{"dropping-particle":"","family":"Craig","given":"I","non-dropping-particle":"","parse-names":false,"suffix":""},{"dropping-particle":"","family":"Kocha","given":"W","non-dropping-particle":"","parse-names":false,"suffix":""},{"dropping-particle":"","family":"Lefcoe","given":"M","non-dropping-particle":"","parse-names":false,"suffix":""}],"container-title":"Radiotherapy &amp; Oncology","id":"ITEM-1","issue":"0167-8140 (Print)","issued":{"date-parts":[["2004","11"]]},"language":"eng PT - Comparative Study PT - Journal Article SB - IM","note":"DA - 20041115","page":"141-148","title":"Is extended volume external beam radiation therapy covering the anastomotic site beneficial in post-esophagectomy high risk patients?","type":"article-journal","volume":"73"},"uris":["http://www.mendeley.com/documents/?uuid=9121268f-0344-4279-a999-9376c6e16883"]}],"mendeley":{"formattedCitation":"(13)","plainTextFormattedCitation":"(13)","previouslyFormattedCitation":"(13)"},"properties":{"noteIndex":0},"schema":"https://github.com/citation-style-language/schema/raw/master/csl-citation.json"}</w:instrText>
      </w:r>
      <w:r w:rsidR="00D3620C">
        <w:fldChar w:fldCharType="separate"/>
      </w:r>
      <w:r w:rsidR="0066002F" w:rsidRPr="0066002F">
        <w:rPr>
          <w:noProof/>
        </w:rPr>
        <w:t>(13)</w:t>
      </w:r>
      <w:r w:rsidR="00D3620C">
        <w:fldChar w:fldCharType="end"/>
      </w:r>
      <w:r>
        <w:t xml:space="preserve"> showed a significant  reduction in local recurrence  using extended volume external beam radiation therapy covering the anastomotic site in post – esophagectomy high risk  patients.</w:t>
      </w:r>
    </w:p>
    <w:p w14:paraId="3D5F4C93" w14:textId="77777777" w:rsidR="007F4A30" w:rsidRDefault="007F4A30" w:rsidP="007F4A30"/>
    <w:p w14:paraId="0C0974B4" w14:textId="77777777" w:rsidR="007F4A30" w:rsidRDefault="007F4A30" w:rsidP="007F4A30">
      <w:r>
        <w:t xml:space="preserve">There has never been a direct comparison of preoperative chemoradiation to postoperative chemoradiation for esophageal cancer.  We propose to determine if there is an advantage for either preoperative chemotherapy and radiotherapy followed by surgery or surgery followed by postoperative chemotherapy and radiotherapy. The study builds upon the results of the previous intergroup trials, three phase II trials and our own experience and represents the next logical treatment option. </w:t>
      </w:r>
    </w:p>
    <w:p w14:paraId="56A58104" w14:textId="56FCA2A1" w:rsidR="007F4A30" w:rsidRDefault="007F4A30" w:rsidP="007F4A30"/>
    <w:p w14:paraId="265366B3" w14:textId="77777777" w:rsidR="007F4A30" w:rsidRPr="007A13C2" w:rsidRDefault="007F4A30" w:rsidP="007F4A30">
      <w:pPr>
        <w:rPr>
          <w:b/>
          <w:bCs/>
        </w:rPr>
      </w:pPr>
      <w:r w:rsidRPr="007A13C2">
        <w:rPr>
          <w:b/>
          <w:bCs/>
        </w:rPr>
        <w:t>2.0 Hypothesis</w:t>
      </w:r>
    </w:p>
    <w:p w14:paraId="6897983F" w14:textId="77777777" w:rsidR="007F4A30" w:rsidRDefault="007F4A30" w:rsidP="007F4A30"/>
    <w:p w14:paraId="1AB8A412" w14:textId="77777777" w:rsidR="007F4A30" w:rsidRDefault="007F4A30" w:rsidP="007F4A30">
      <w:r>
        <w:t>Postoperative cisplatin, 5-FU, and epirubicin chemotherapy with concurrent extended volume radiotherapy following surgical resection is superior to standard preoperative cisplatin and 5-FU chemotherapy plus radiotherapy followed by surgical resection for resectable esophageal carcinoma.</w:t>
      </w:r>
    </w:p>
    <w:p w14:paraId="64629442" w14:textId="77777777" w:rsidR="007F4A30" w:rsidRDefault="007F4A30" w:rsidP="007F4A30"/>
    <w:p w14:paraId="34DE8377" w14:textId="77777777" w:rsidR="007F4A30" w:rsidRPr="007A13C2" w:rsidRDefault="007F4A30" w:rsidP="007F4A30">
      <w:pPr>
        <w:rPr>
          <w:b/>
          <w:bCs/>
        </w:rPr>
      </w:pPr>
      <w:r w:rsidRPr="007A13C2">
        <w:rPr>
          <w:b/>
          <w:bCs/>
        </w:rPr>
        <w:t>3.0 Objectives</w:t>
      </w:r>
    </w:p>
    <w:p w14:paraId="57663DC0" w14:textId="77777777" w:rsidR="007F4A30" w:rsidRDefault="007F4A30" w:rsidP="007F4A30"/>
    <w:p w14:paraId="085BE092" w14:textId="77777777" w:rsidR="007F4A30" w:rsidRDefault="007F4A30" w:rsidP="007F4A30">
      <w:r>
        <w:t>The main objective is to compare adjuvant cisplatin, epirubicin, and 5-FU with concurrent extended volume radiotherapy following surgical resection (adjuvant trimodality therapy) to preoperative cisplatin and 5-FU chemotherapy and surgery (induction trimodality therapy).</w:t>
      </w:r>
    </w:p>
    <w:p w14:paraId="47C2F125" w14:textId="77777777" w:rsidR="007F4A30" w:rsidRDefault="007F4A30" w:rsidP="007F4A30"/>
    <w:p w14:paraId="1CA9E372" w14:textId="77777777" w:rsidR="007F4A30" w:rsidRPr="007A13C2" w:rsidRDefault="007F4A30" w:rsidP="007F4A30">
      <w:pPr>
        <w:rPr>
          <w:b/>
          <w:bCs/>
        </w:rPr>
      </w:pPr>
      <w:r w:rsidRPr="007A13C2">
        <w:rPr>
          <w:b/>
          <w:bCs/>
        </w:rPr>
        <w:lastRenderedPageBreak/>
        <w:t>3.1 Primary Objectives</w:t>
      </w:r>
    </w:p>
    <w:p w14:paraId="3C875F6F" w14:textId="77777777" w:rsidR="007F4A30" w:rsidRDefault="007F4A30" w:rsidP="007F4A30"/>
    <w:p w14:paraId="3065090E" w14:textId="77777777" w:rsidR="007F4A30" w:rsidRDefault="007F4A30" w:rsidP="007F4A30">
      <w:r>
        <w:t>3.1.1 To compare the disease specific health-related quality-of-life using the FACT-E between the two treatments.</w:t>
      </w:r>
    </w:p>
    <w:p w14:paraId="2F192EDC" w14:textId="77777777" w:rsidR="007F4A30" w:rsidRDefault="007F4A30" w:rsidP="007F4A30"/>
    <w:p w14:paraId="7427806A" w14:textId="77777777" w:rsidR="007F4A30" w:rsidRPr="007A13C2" w:rsidRDefault="007F4A30" w:rsidP="007F4A30">
      <w:pPr>
        <w:rPr>
          <w:b/>
          <w:bCs/>
        </w:rPr>
      </w:pPr>
      <w:r w:rsidRPr="007A13C2">
        <w:rPr>
          <w:b/>
          <w:bCs/>
        </w:rPr>
        <w:t xml:space="preserve">3.2 Secondary Objectives </w:t>
      </w:r>
    </w:p>
    <w:p w14:paraId="2A766230" w14:textId="77777777" w:rsidR="007F4A30" w:rsidRDefault="007F4A30" w:rsidP="007F4A30"/>
    <w:p w14:paraId="1AA192B2" w14:textId="77777777" w:rsidR="007F4A30" w:rsidRDefault="007F4A30" w:rsidP="007F4A30">
      <w:r>
        <w:t>3.2.1 To assess and compare the toxicities and morbidities of each approach.</w:t>
      </w:r>
    </w:p>
    <w:p w14:paraId="4385868A" w14:textId="77777777" w:rsidR="007F4A30" w:rsidRDefault="007F4A30" w:rsidP="007F4A30"/>
    <w:p w14:paraId="748727BC" w14:textId="77777777" w:rsidR="007F4A30" w:rsidRDefault="007F4A30" w:rsidP="007F4A30">
      <w:r>
        <w:t>3.2.2 To compare overall survival rates between the two treatment arms.</w:t>
      </w:r>
    </w:p>
    <w:p w14:paraId="000C3BB4" w14:textId="77777777" w:rsidR="007F4A30" w:rsidRDefault="007F4A30" w:rsidP="007F4A30"/>
    <w:p w14:paraId="705B2B26" w14:textId="77777777" w:rsidR="007F4A30" w:rsidRDefault="007F4A30" w:rsidP="007F4A30">
      <w:r>
        <w:t xml:space="preserve">3.2.3 To compare recurrence in the two groups including local (gastric or esophageal bed), regional (regional lymph nodes), and distant recurrences (supraclavicular lymph node, liver, peritoneal carcinomatosis, or lung, brain, etc.).  </w:t>
      </w:r>
    </w:p>
    <w:p w14:paraId="74934AF0" w14:textId="77777777" w:rsidR="007F4A30" w:rsidRDefault="007F4A30" w:rsidP="007F4A30"/>
    <w:p w14:paraId="51AEC3A9" w14:textId="77777777" w:rsidR="007F4A30" w:rsidRDefault="007F4A30" w:rsidP="007F4A30">
      <w:r>
        <w:t>3.2.4 To conduct an economic analysis comparing the two treatments.</w:t>
      </w:r>
    </w:p>
    <w:p w14:paraId="38950895" w14:textId="77777777" w:rsidR="007F4A30" w:rsidRDefault="007F4A30" w:rsidP="007F4A30"/>
    <w:p w14:paraId="4876FBF8" w14:textId="77777777" w:rsidR="007F4A30" w:rsidRDefault="007F4A30" w:rsidP="007F4A30">
      <w:r>
        <w:t>3.2.5 To compare the proportion of complete (R0), microscopic positive (R1), and grossly positive (R2) resections between treatment arms.</w:t>
      </w:r>
    </w:p>
    <w:p w14:paraId="17AD29A5" w14:textId="77777777" w:rsidR="007F4A30" w:rsidRDefault="007F4A30" w:rsidP="007F4A30"/>
    <w:p w14:paraId="69235C88" w14:textId="77777777" w:rsidR="007F4A30" w:rsidRPr="007A13C2" w:rsidRDefault="007F4A30" w:rsidP="007F4A30">
      <w:pPr>
        <w:rPr>
          <w:b/>
          <w:bCs/>
        </w:rPr>
      </w:pPr>
      <w:r w:rsidRPr="007A13C2">
        <w:rPr>
          <w:b/>
          <w:bCs/>
        </w:rPr>
        <w:t>4.0 Primary Endpoint:</w:t>
      </w:r>
    </w:p>
    <w:p w14:paraId="0CA1B316" w14:textId="77777777" w:rsidR="007F4A30" w:rsidRPr="007A13C2" w:rsidRDefault="007F4A30" w:rsidP="007F4A30">
      <w:pPr>
        <w:rPr>
          <w:b/>
          <w:bCs/>
        </w:rPr>
      </w:pPr>
    </w:p>
    <w:p w14:paraId="32601920" w14:textId="77777777" w:rsidR="007F4A30" w:rsidRPr="007A13C2" w:rsidRDefault="007F4A30" w:rsidP="007F4A30">
      <w:pPr>
        <w:rPr>
          <w:b/>
          <w:bCs/>
        </w:rPr>
      </w:pPr>
      <w:r w:rsidRPr="007A13C2">
        <w:rPr>
          <w:b/>
          <w:bCs/>
        </w:rPr>
        <w:t>Health-Related Quality-of-Life</w:t>
      </w:r>
    </w:p>
    <w:p w14:paraId="2BB0BB11" w14:textId="77777777" w:rsidR="007F4A30" w:rsidRDefault="007F4A30" w:rsidP="007F4A30"/>
    <w:p w14:paraId="360537DE" w14:textId="77777777" w:rsidR="007F4A30" w:rsidRDefault="007F4A30" w:rsidP="007F4A30">
      <w:r>
        <w:t xml:space="preserve">Three health-related quality-of-life instruments will be used.  They will include a utility instrument, a generic health index, and two disease-specific instruments, representing the full spectrum of different approaches to Health-Related Quality of Life (HRQOL) measurement.  The primary outcome will be the FACT-E. </w:t>
      </w:r>
    </w:p>
    <w:p w14:paraId="013D1E70" w14:textId="77777777" w:rsidR="007F4A30" w:rsidRDefault="007F4A30" w:rsidP="007F4A30"/>
    <w:p w14:paraId="20C5598C" w14:textId="77777777" w:rsidR="007F4A30" w:rsidRPr="007A13C2" w:rsidRDefault="007F4A30" w:rsidP="007F4A30">
      <w:pPr>
        <w:rPr>
          <w:b/>
          <w:bCs/>
        </w:rPr>
      </w:pPr>
      <w:r w:rsidRPr="007A13C2">
        <w:rPr>
          <w:b/>
          <w:bCs/>
        </w:rPr>
        <w:t>4.1 The Functional Assessment of Cancer Therapy – Esophageal (FACT-E)</w:t>
      </w:r>
    </w:p>
    <w:p w14:paraId="4E0925CE" w14:textId="77777777" w:rsidR="007F4A30" w:rsidRDefault="007F4A30" w:rsidP="007F4A30"/>
    <w:p w14:paraId="4FFC1BED" w14:textId="2AEE0E5A" w:rsidR="007F4A30" w:rsidRDefault="007F4A30" w:rsidP="007F4A30">
      <w:r>
        <w:t xml:space="preserve">The Functional Assessment of Cancer Therapy-General (FACT-G) is a self-administered 27 item general cancer quality of life (QL) measure for evaluating patients receiving cancer treatment </w:t>
      </w:r>
      <w:r w:rsidR="00D3620C">
        <w:fldChar w:fldCharType="begin" w:fldLock="1"/>
      </w:r>
      <w:r w:rsidR="0066002F">
        <w:instrText>ADDIN CSL_CITATION {"citationItems":[{"id":"ITEM-1","itemData":{"abstract":"PURPOSE: We developed and validated a brief, yet sensitive, 33-item general cancer quality-of-life (QL) measure for evaluating patients receiving cancer treatment, called the Functional Assessment of Cancer Therapy (FACT) scale. METHODS AND RESULTS: The five-phase validation process involved 854 patients with cancer and 15 oncology specialists. The initial pool of 370 overlapping items for breast, lung, and colorectal cancer was generated by open-ended interview with patients experienced with the symptoms of cancer and oncology professionals. Using preselected criteria, items were reduced to a 38-item general version. Factor and scaling analyses of these 38 items on 545 patients with mixed cancer diagnoses resulted in the 28-item FACT-general (FACT-G, version 2). In addition to a total score, this version produces subscale scores for physical, functional, social, and emotional well-being, as well as satisfaction with the treatment relationship. Coefficients of reliability and validity were uniformly high. The scale's ability to discriminate patients on the basis of stage of disease, performance status rating (PSR), and hospitalization status supports its sensitivity. It has also demonstrated sensitivity to change over time. Finally, the validity of measuring separate areas, or dimensions, of QL was supported by the differential responsiveness of subscales when applied to groups known to differ along the dimensions of physical, functional, social, and emotional well-being. CONCLUSION: The FACT-G meets or exceeds all requirements for use in oncology clinical trials, including ease of administration, brevity, reliability, validity, and responsiveness to clinical change. Selecting it for a clinical trial adds the capability to assess the relative weight of various aspects of QL from the patient's perspective","author":[{"dropping-particle":"","family":"Cella","given":"D F","non-dropping-particle":"","parse-names":false,"suffix":""},{"dropping-particle":"","family":"Tulsky","given":"D S","non-dropping-particle":"","parse-names":false,"suffix":""},{"dropping-particle":"","family":"Gray","given":"G","non-dropping-particle":"","parse-names":false,"suffix":""},{"dropping-particle":"","family":"Sarafian","given":"B","non-dropping-particle":"","parse-names":false,"suffix":""},{"dropping-particle":"","family":"Linn","given":"E","non-dropping-particle":"","parse-names":false,"suffix":""},{"dropping-particle":"","family":"Bonomi","given":"A","non-dropping-particle":"","parse-names":false,"suffix":""},{"dropping-particle":"","family":"Silberman","given":"M","non-dropping-particle":"","parse-names":false,"suffix":""},{"dropping-particle":"","family":"Yellen","given":"S B","non-dropping-particle":"","parse-names":false,"suffix":""},{"dropping-particle":"","family":"Winicour","given":"P","non-dropping-particle":"","parse-names":false,"suffix":""},{"dropping-particle":"","family":"Brannon","given":"J","non-dropping-particle":"","parse-names":false,"suffix":""}],"container-title":"J Clin Oncol JID - 8309333","id":"ITEM-1","issue":"3","issued":{"date-parts":[["1993","3"]]},"page":"570-579","publisher-place":"Rush-Presbyterian-St Luke's Medical Center, Chicago, ILFAU - Cella, D F","title":"The Functional Assessment of Cancer Therapy scale: development and validation of the general measure","type":"article-journal","volume":"11"},"uris":["http://www.mendeley.com/documents/?uuid=00eb67a7-2f21-47be-95be-380cad7e8615"]},{"id":"ITEM-2","itemData":{"abstract":"BACKGROUND: Quality of life for persons with cancer has been studied extensively in urban populations. The Functional Assessment of Cancer Therapy-General (FACT-G) scale was developed for use in clinical trials. The authors tested the psychometric properties of the FACT-G scale in a sample of rural cancer patients. METHODS: A systematic replication of the 1993 study by Cella et al., in which FACT-G was developed, was employed to assess the reliability, validity, and factor structure of the scale. RESULTS: The reliability and validity of the FACT-G scale for evaluating rural cancer patients was determined to be sufficient for research purposes. The factor structure was the same as that reported by Cella et al. CONCLUSIONS: The FACT-G scale is appropriate for use in studies of the quality of life of rural cancer patients","author":[{"dropping-particle":"","family":"Winstead-Fry","given":"P","non-dropping-particle":"","parse-names":false,"suffix":""},{"dropping-particle":"","family":"Schultz","given":"A","non-dropping-particle":"","parse-names":false,"suffix":""}],"container-title":"Cancer JID - 0374236","id":"ITEM-2","issue":"12","issued":{"date-parts":[["1997","6","15"]]},"page":"2446-2452","publisher-place":"School of Nursing, University of Vermont, Burlington 05405, USAFAU - Winstead-Fry, P","title":"Psychometric analysis of the Functional Assessment of Cancer Therapy-General (FACT-G) scale in a rural sample","type":"article-journal","volume":"79"},"uris":["http://www.mendeley.com/documents/?uuid=68071626-62cb-45ef-858e-566881dfefea"]}],"mendeley":{"formattedCitation":"(14,15)","plainTextFormattedCitation":"(14,15)","previouslyFormattedCitation":"(14,15)"},"properties":{"noteIndex":0},"schema":"https://github.com/citation-style-language/schema/raw/master/csl-citation.json"}</w:instrText>
      </w:r>
      <w:r w:rsidR="00D3620C">
        <w:fldChar w:fldCharType="separate"/>
      </w:r>
      <w:r w:rsidR="0066002F" w:rsidRPr="0066002F">
        <w:rPr>
          <w:noProof/>
        </w:rPr>
        <w:t>(14,15)</w:t>
      </w:r>
      <w:r w:rsidR="00D3620C">
        <w:fldChar w:fldCharType="end"/>
      </w:r>
      <w:r>
        <w:t xml:space="preserve">. The FACT G meets or exceeds all requirements for use in oncology clinical trials, including ease of administration, brevity, reliability, validity, and responsiveness to clinical change </w:t>
      </w:r>
      <w:r w:rsidR="00D3620C">
        <w:fldChar w:fldCharType="begin" w:fldLock="1"/>
      </w:r>
      <w:r w:rsidR="0066002F">
        <w:instrText>ADDIN CSL_CITATION {"citationItems":[{"id":"ITEM-1","itemData":{"abstract":"This project was designed to evaluate the Functional Assessment of Cancer Therapy General Scale (FACT-G) for use in the older patient with cancer. Subjects were administered the MOS Short Form Health Survey (SF-36) and the FACT-G scale. Subscale and total scores were compared using the Pearson product correlation test. FACT-G total and subscores were compared with the mixed aged cancer patient normative group of Cella et al. (1993). Good correlations were found between total and subscores of the SF-36 and the FACT-G in all areas except vitality. The mean total FACT-G score was 82.2 +/- 16.2 SD for the patients with cancer, and 92.3 +/- 11.8 SD for community-dwelling elderly (CDE). The FACT-G was able to discriminate between patients that received cancer care and CDE (p &lt; 0.002). Subjects who scored higher on the FACT-G were found to have higher Eastern Cooperative Oncology Group Performance Status (PS). Subjects with a PS of 0 had a mean total FACT-G score of 87.9 +/- 14.4 SD. Subjects with a PS of 3 had a mean score of 59.0 +/- 23.2 SD. The FACT-G is a valid and reliable instrument for use in the older patient with cancer. The FACT-G is not an age-biased instrument","author":[{"dropping-particle":"","family":"Overcash","given":"J","non-dropping-particle":"","parse-names":false,"suffix":""},{"dropping-particle":"","family":"Extermann","given":"M","non-dropping-particle":"","parse-names":false,"suffix":""},{"dropping-particle":"","family":"Parr","given":"J","non-dropping-particle":"","parse-names":false,"suffix":""},{"dropping-particle":"","family":"Perry","given":"J","non-dropping-particle":"","parse-names":false,"suffix":""},{"dropping-particle":"","family":"Balducci","given":"L","non-dropping-particle":"","parse-names":false,"suffix":""}],"container-title":"Am J Clin Oncol JID - 8207754","id":"ITEM-1","issue":"6","issued":{"date-parts":[["2001","12"]]},"page":"591-596","publisher-place":"Senior Adult Oncology Program at the H Lee Moffitt Cancer Center and Research Institute, University of South Florida, Tampa, Florida 33612-9497, USAFAU - Overcash, J","title":"Validity and reliability of the FACT-G scale for use in the older person with cancer","type":"article-journal","volume":"24"},"uris":["http://www.mendeley.com/documents/?uuid=fa6e9472-216e-45b8-a5ff-0184b3d52bbe"]}],"mendeley":{"formattedCitation":"(16)","plainTextFormattedCitation":"(16)","previouslyFormattedCitation":"(16)"},"properties":{"noteIndex":0},"schema":"https://github.com/citation-style-language/schema/raw/master/csl-citation.json"}</w:instrText>
      </w:r>
      <w:r w:rsidR="00D3620C">
        <w:fldChar w:fldCharType="separate"/>
      </w:r>
      <w:r w:rsidR="0066002F" w:rsidRPr="0066002F">
        <w:rPr>
          <w:noProof/>
        </w:rPr>
        <w:t>(16)</w:t>
      </w:r>
      <w:r w:rsidR="00D3620C">
        <w:fldChar w:fldCharType="end"/>
      </w:r>
      <w:r>
        <w:t xml:space="preserve">.  It is divided into four primary domains: physical well-being, social / family </w:t>
      </w:r>
      <w:r w:rsidR="001B5AE4">
        <w:t>wellbeing</w:t>
      </w:r>
      <w:r>
        <w:t xml:space="preserve">, emotional </w:t>
      </w:r>
      <w:r w:rsidR="001B5AE4">
        <w:t>wellbeing</w:t>
      </w:r>
      <w:r>
        <w:t xml:space="preserve">, and functional well-being.  </w:t>
      </w:r>
    </w:p>
    <w:p w14:paraId="15C82B37" w14:textId="77777777" w:rsidR="007F4A30" w:rsidRDefault="007F4A30" w:rsidP="007F4A30"/>
    <w:p w14:paraId="3B2EA7D6" w14:textId="335E1250" w:rsidR="007F4A30" w:rsidRDefault="007F4A30" w:rsidP="007F4A30">
      <w:r>
        <w:t xml:space="preserve">The FACT-E has recently been developed and validated </w:t>
      </w:r>
      <w:r w:rsidR="00D3620C">
        <w:fldChar w:fldCharType="begin" w:fldLock="1"/>
      </w:r>
      <w:r w:rsidR="0066002F">
        <w:instrText>ADDIN CSL_CITATION {"citationItems":[{"id":"ITEM-1","itemData":{"PMID":"16826587","abstract":"BACKGROUND: To develop and validate a quality of life subscale for patients with esophageal cancer to be used with the Functional Assessment of Cancer Therapy-General (FACT-G). METHODS: Prospective cohort study of patients with esophageal cancer treated with surgery alone or neoadjuvant chemoradiotherapy and surgery evaluating the validity, internal consistency, and responsiveness to change of the FACT-Esophageal (FACT-E) when comparing it with the European Organization for the Research and Treatment of Cancer Quality of Life Questionnaire (EORTC QLQ 30) and esophageal (OES 24) as well as clinical factors. RESULTS: The FACT-E demonstrated very good convergent and divergent validity when compared with the EORTC QLQ30 and OES 24 and clinical variables. Internal consistency was also good with coefficient alpha &gt; 0.70 for all subscales and individual items. Stability coefficients were &gt; 0.80. Changes in clinical status were reflected in changes in FACT-E scores demonstrating responsiveness to change, particularly in patients receiving neoadjuvant chemoradiotherapy before surgery. CONCLUSIONS: The FACT-E met or exceeded all standards for validity, providing an option to measure health-related quality of life for different treatment strategies for esophageal cancer","author":[{"dropping-particle":"","family":"Darling","given":"G","non-dropping-particle":"","parse-names":false,"suffix":""},{"dropping-particle":"","family":"Eton","given":"D T","non-dropping-particle":"","parse-names":false,"suffix":""},{"dropping-particle":"","family":"Sulman","given":"J","non-dropping-particle":"","parse-names":false,"suffix":""},{"dropping-particle":"","family":"Casson","given":"A G","non-dropping-particle":"","parse-names":false,"suffix":""},{"dropping-particle":"","family":"Celia","given":"D","non-dropping-particle":"","parse-names":false,"suffix":""}],"container-title":"Cancer","id":"ITEM-1","issue":"0008-543X (Print)","issued":{"date-parts":[["2006","8","15"]]},"language":"eng PT - Comparative Study PT - Journal Article PT - Validation Studies SB - AIM SB - IM","note":"DA - 20061006","page":"854-863","publisher-place":"Division of Thoracic Surgery, Toronto General Hospital, University of Toronto, Toronto, Ontario, Canada. gail.darling@uhn.on.ca","title":"Validation of the functional assessment of cancer therapy esophageal cancer subscale 1978","type":"article-journal","volume":"107"},"uris":["http://www.mendeley.com/documents/?uuid=43ea7bb4-b57f-41fd-931b-6efa90365763"]}],"mendeley":{"formattedCitation":"(17)","plainTextFormattedCitation":"(17)","previouslyFormattedCitation":"(17)"},"properties":{"noteIndex":0},"schema":"https://github.com/citation-style-language/schema/raw/master/csl-citation.json"}</w:instrText>
      </w:r>
      <w:r w:rsidR="00D3620C">
        <w:fldChar w:fldCharType="separate"/>
      </w:r>
      <w:r w:rsidR="0066002F" w:rsidRPr="0066002F">
        <w:rPr>
          <w:noProof/>
        </w:rPr>
        <w:t>(17)</w:t>
      </w:r>
      <w:r w:rsidR="00D3620C">
        <w:fldChar w:fldCharType="end"/>
      </w:r>
      <w:r>
        <w:t xml:space="preserve">. It is a quality-of-life subscale for patients with esophageal cancer to be used with the FACT-G and provides a more multidimensional assessment of HRQOL than the EORTC QLQ-C30/QLQ-OG25 (18–22).  It captures the clinically relevant problems associated with esophageal cancer patients and takes less than 10 minutes to administer.  The FACT-G consists of 27 items divided among 4 subscales: physical well-being (PWB), functional well-being (FWB), social/family well-being (SWB), and emotional well-being (EWB). The sum of these subscales forms the total FACT-G score. The FACT-G has been well studied and </w:t>
      </w:r>
      <w:r>
        <w:lastRenderedPageBreak/>
        <w:t>previously validated (19). The Esophageal Cancer Subscale (ECS) of the FACT-E addresses concerns specific to patients with esophageal cancer such as eating, appetite, swallowing, pain, talking/communicating, mouth dryness, breathing difficulty, coughing, and weight loss. The total FACT-E score is the sum of the ECS and the FACT-G scores. A trial outcome index (TOI) score, useful where the physical domains are of interest, is computed by adding the PWB and FWB scores to the ECS score. All FACT-E items are rated on a 5-point Likert scale ranging from 0 = ‘‘not at all’’ to 4 = ‘‘very much’’. Negatively worded items are reverse scored so that higher scores always represent better quality of life (QOL) or less severe symptoms. Possible score ranges are PWB (0–28), FWB (0–28), SWB (0–28), EWB (0–24), ECS (0–68), TOI (0–124), swallowing index (0–20), eating index (0–12), FACT-G (0–108), and FACT-E (0–176).Yost and Eton have reviewed combining distribution- and anchor-based approaches to determine minimal clinically important difference values for the various FACT instruments by disease site and suggested a range between 5% and 10%, translating to a range of 8.8 to 17.6 points for FACT-E based on a total score of 176 points (23). The a priori minimal clinically important difference was conservatively set at 15 indicating that a 15-point increase in the FACT-E score compared to baseline would correspond with a clinically meaningful positive effect on HRQOL for the patient (24).</w:t>
      </w:r>
    </w:p>
    <w:p w14:paraId="07E981D4" w14:textId="77777777" w:rsidR="007F4A30" w:rsidRDefault="007F4A30" w:rsidP="007F4A30"/>
    <w:p w14:paraId="242667A0" w14:textId="77777777" w:rsidR="007F4A30" w:rsidRDefault="007F4A30" w:rsidP="007F4A30">
      <w:r>
        <w:t xml:space="preserve">A prospective cohort study of patients with esophageal cancer treated with surgery alone or neoadjuvant chemoradiotherapy and surgery evaluating the validity, internal consistency, and responsiveness to change of the FACT-Esophageal (FACT-E) when comparing it with the European Organization for the Research and Treatment of Cancer Quality of Life Questionnaire (EORTC QLQ 30) and esophageal (OES 24) as well as clinical factors. The FACT-E demonstrated very good convergent and divergent validity when compared with the EORTC QLQ30 and OES 24 and clinical variables. Internal consistency was also good with coefficient alpha &gt; 0.70 for all subscales and individual items. Stability coefficients were &gt; 0.80. Changes in clinical status were reflected in changes in FACT-E scores demonstrating responsiveness to change, particularly in patients receiving neoadjuvant chemoradiotherapy before surgery. The FACT-E met or exceeded all standards for validity, providing an option to measure health-related quality of life for different treatment strategies for esophageal cancer. The FACT-E contains a summative domain with standard deviation and clinical effect size information that can be used for sample size calculation.  </w:t>
      </w:r>
    </w:p>
    <w:p w14:paraId="70623525" w14:textId="77777777" w:rsidR="007F4A30" w:rsidRDefault="007F4A30" w:rsidP="007F4A30"/>
    <w:p w14:paraId="029DCC59" w14:textId="3AF8114B" w:rsidR="007F4A30" w:rsidRPr="007A13C2" w:rsidRDefault="007F4A30" w:rsidP="007F4A30">
      <w:pPr>
        <w:rPr>
          <w:b/>
          <w:bCs/>
        </w:rPr>
      </w:pPr>
      <w:r w:rsidRPr="007A13C2">
        <w:rPr>
          <w:b/>
          <w:bCs/>
        </w:rPr>
        <w:t>4.2 The EORTC QLQ-OG25</w:t>
      </w:r>
    </w:p>
    <w:p w14:paraId="7AB52834" w14:textId="77777777" w:rsidR="007F4A30" w:rsidRDefault="007F4A30" w:rsidP="007F4A30"/>
    <w:p w14:paraId="12D443BD" w14:textId="7BC07B24" w:rsidR="007F4A30" w:rsidRDefault="007F4A30" w:rsidP="007F4A30">
      <w:r>
        <w:t xml:space="preserve">The most recent instrument is the EORTC QLQ-OG </w:t>
      </w:r>
      <w:r w:rsidR="00D3620C">
        <w:fldChar w:fldCharType="begin" w:fldLock="1"/>
      </w:r>
      <w:r w:rsidR="0066002F">
        <w:instrText>ADDIN CSL_CITATION {"citationItems":[{"id":"ITEM-1","itemData":{"PMID":"17702567","abstract":"AIM: To combine and test the EORTC questionnaires for assessing quality of life (HRQL) for oesophageal (QLQ-OES18) and stomach cancer (QLQ-STO22), into a single questionnaire for tumours of the oesophagus, oesophago-gastric junction or stomach. METHODS: The QLQ-OES18, QLQ-STO22 and seven modified items were administered to 300 patients with oesophageal (n=148), junctional (n=66), or gastric cancer (n=86). Semi-structured interviews assessed item and scale preference and multi-trait scaling analyses confirmed the scale structure of the new module (QLQ-OG25). This was further tested for validity. RESULTS: The QLQ-OG25 has six scales, dysphagia, eating restrictions, reflux, odynophagia, pain and anxiety. Scales have good reliability (alpha range 0.67-0.87) and they distinguish between tumour sites and disease stage. Scales do not correlate highly with scores from the core questionnaire, thus indicating that the module was addressing separate HRQL aspects. CONCLUSION: The QLQ-OG25 is recommended to supplement the EORTC QLQ-C30 when assessing HRQL in patients with oesophageal, junctional or gastric cancer","author":[{"dropping-particle":"","family":"Lagergren","given":"P","non-dropping-particle":"","parse-names":false,"suffix":""},{"dropping-particle":"","family":"Fayers","given":"P","non-dropping-particle":"","parse-names":false,"suffix":""},{"dropping-particle":"","family":"Conroy","given":"T","non-dropping-particle":"","parse-names":false,"suffix":""},{"dropping-particle":"","family":"Stein","given":"H J","non-dropping-particle":"","parse-names":false,"suffix":""},{"dropping-particle":"","family":"Sezer","given":"O","non-dropping-particle":"","parse-names":false,"suffix":""},{"dropping-particle":"","family":"Hardwick","given":"R","non-dropping-particle":"","parse-names":false,"suffix":""},{"dropping-particle":"","family":"Hammerlid","given":"E","non-dropping-particle":"","parse-names":false,"suffix":""},{"dropping-particle":"","family":"Bottomley","given":"A","non-dropping-particle":"","parse-names":false,"suffix":""},{"dropping-particle":"","family":"Van","given":"Cutsem E","non-dropping-particle":"","parse-names":false,"suffix":""},{"dropping-particle":"","family":"Blazeby","given":"J M","non-dropping-particle":"","parse-names":false,"suffix":""}],"container-title":"Eur.J Cancer","id":"ITEM-1","issue":"0959-8049 (Print)","issued":{"date-parts":[["2007","9"]]},"language":"eng PT - Journal Article PT - Research Support, Non-U.S. Gov't SB - IM","note":"DA - 20070917","page":"2066-2073","publisher-place":"Department of Social Medicine at South Bristol, University of Bristol, Bristol, United Kingdom","title":"Clinical and psychometric validation of a questionnaire module, the EORTC QLQ-OG25, to assess health-related quality of life in patients with cancer of the oesophagus, the oesophago-gastric junction and the stomach 1972","type":"article-journal","volume":"43"},"uris":["http://www.mendeley.com/documents/?uuid=e0afefce-06dd-4774-a5f7-668332116818"]}],"mendeley":{"formattedCitation":"(18)","plainTextFormattedCitation":"(18)","previouslyFormattedCitation":"(18)"},"properties":{"noteIndex":0},"schema":"https://github.com/citation-style-language/schema/raw/master/csl-citation.json"}</w:instrText>
      </w:r>
      <w:r w:rsidR="00D3620C">
        <w:fldChar w:fldCharType="separate"/>
      </w:r>
      <w:r w:rsidR="0066002F" w:rsidRPr="0066002F">
        <w:rPr>
          <w:noProof/>
        </w:rPr>
        <w:t>(18)</w:t>
      </w:r>
      <w:r w:rsidR="00D3620C">
        <w:fldChar w:fldCharType="end"/>
      </w:r>
      <w:r>
        <w:t xml:space="preserve">. It combines the EORTC questionnaires for assessing quality of life (HRQL) for </w:t>
      </w:r>
      <w:r w:rsidR="001B5AE4">
        <w:t>esophageal</w:t>
      </w:r>
      <w:r>
        <w:t xml:space="preserve"> (QLQ-OES18) and stomach cancer (QLQ-STO22), into a single questionnaire for tumours of the esophagus, </w:t>
      </w:r>
      <w:r w:rsidR="001B5AE4">
        <w:t>Oesophago</w:t>
      </w:r>
      <w:r>
        <w:t xml:space="preserve">-gastric junction, or stomach. The QLQ-OES18, QLQ-STO22 and seven modified items were administered to 300 patients with oesophageal (n=148), junctional (n=66), or gastric cancer (n=86). Semi-structured interviews assessed item and scale preference and multi-trait scaling analyses confirmed the scale structure of the new module (QLQ-OG25). This was further tested for validity.  The QLQ-OG25 has six scales, dysphagia, eating restrictions, reflux, odynophagia, pain, and anxiety. Scales have </w:t>
      </w:r>
      <w:r>
        <w:lastRenderedPageBreak/>
        <w:t xml:space="preserve">good reliability (alpha range 0.67-0.87), and they distinguish between tumour sites and disease stage. Scales do not correlate highly with scores from the core questionnaire, thus indicating that the module was addressing separate HRQL aspects. Questionnaire responses were transformed linearly into scores ranging from 0 to100 according to the EORTC scoring manual (28). A higher score indicates either more symptoms or better function, depending on the question. The minimal clinically important difference is estimated to be 10 (24). The QLQ-OG25 is recommended to supplement the EORTC QLQ-C30 when assessing HRQL in patients with esophageal, junctional, or gastric cancer. The FACT-E and EORTC QLQ-OG25 questionnaires assess similar generic aspects of quality of life.  The correlation between them is poor except for the swallowing domain </w:t>
      </w:r>
      <w:r w:rsidR="00D3620C">
        <w:fldChar w:fldCharType="begin" w:fldLock="1"/>
      </w:r>
      <w:r w:rsidR="0066002F">
        <w:instrText>ADDIN CSL_CITATION {"citationItems":[{"id":"ITEM-1","itemData":{"PMID":"15892427","abstract":"Among the most widely used instruments to assess quality of life (QOL) in patients with cancer are the European Organization for Research and Treatment of Cancer core questionnaire (EORTC QLQ-C30) and the Functional Assessment of Chronic Illness Therapy, cancer instrument (FACT-G). This study compared these approaches in patients who had undergone esophagectomy for cancer. The EORTC core questionnaire and esophageal module and the FACT-G and esophageal scale were completed by 57 patients. Missing data, relationships between QOL scales and analyses of patients' preferences were examined. There were 14/2736 (0.5%) missing items from EORTC questionnaires and 45/2565 (1.8%) from FACT instruments (p &lt; 0.01). Relationships between corresponding generic EORTC and FACT scales were average to good (r &gt; 0.57) except for the social function scale (r = 0.01). EORTC symptom scores were moderately correlated with the FACT general scale, but poorly related to the FACT esophageal scale (r &lt; 0.28). EORTC swallowing scores were moderately correlated with all FACT scales. The FACT-E and EORTC QLQ-C30 measure assess similar generic aspects of QOL (except social function). EORTC esophageal symptom scores relate poorly to FACT esophageal scales, except for swallowing. Choice of QOL measure after esophagectomy for cancer depends upon outcomes of interest. Future studies will determine which instruments are appropriate in each context","author":[{"dropping-particle":"","family":"Blazeby","given":"J M","non-dropping-particle":"","parse-names":false,"suffix":""},{"dropping-particle":"","family":"Kavadas","given":"V","non-dropping-particle":"","parse-names":false,"suffix":""},{"dropping-particle":"","family":"Vickery","given":"C W","non-dropping-particle":"","parse-names":false,"suffix":""},{"dropping-particle":"","family":"Greenwood","given":"R","non-dropping-particle":"","parse-names":false,"suffix":""},{"dropping-particle":"","family":"Berrisford","given":"R G","non-dropping-particle":"","parse-names":false,"suffix":""},{"dropping-particle":"","family":"Alderson","given":"D","non-dropping-particle":"","parse-names":false,"suffix":""}],"container-title":"Qual.Life Res.","id":"ITEM-1","issue":"0962-9343 (Print)","issued":{"date-parts":[["2005","3"]]},"language":"eng PT - Comparative Study PT - Journal Article PT - Research Support, Non-U.S. Gov't SB - IM","note":"DA - 20050516","page":"387-393","publisher-place":"Clinical Sciences South Bristol, UK. J.M.Blazeby@bristol.ac.uk","title":"A prospective comparison of quality of life measures for patients with esophageal cancer 8","type":"article-journal","volume":"14"},"uris":["http://www.mendeley.com/documents/?uuid=15eebcfa-3d11-457d-a56e-3a18d3692d5c"]}],"mendeley":{"formattedCitation":"(19)","plainTextFormattedCitation":"(19)","previouslyFormattedCitation":"(19)"},"properties":{"noteIndex":0},"schema":"https://github.com/citation-style-language/schema/raw/master/csl-citation.json"}</w:instrText>
      </w:r>
      <w:r w:rsidR="00D3620C">
        <w:fldChar w:fldCharType="separate"/>
      </w:r>
      <w:r w:rsidR="0066002F" w:rsidRPr="0066002F">
        <w:rPr>
          <w:noProof/>
        </w:rPr>
        <w:t>(19)</w:t>
      </w:r>
      <w:r w:rsidR="00D3620C">
        <w:fldChar w:fldCharType="end"/>
      </w:r>
      <w:r>
        <w:t>.  We therefore believe that both instruments should be used.</w:t>
      </w:r>
    </w:p>
    <w:p w14:paraId="743762FA" w14:textId="77777777" w:rsidR="007F4A30" w:rsidRDefault="007F4A30" w:rsidP="007F4A30"/>
    <w:p w14:paraId="0BDD0F4E" w14:textId="77777777" w:rsidR="007F4A30" w:rsidRPr="007A13C2" w:rsidRDefault="007F4A30" w:rsidP="007F4A30">
      <w:pPr>
        <w:rPr>
          <w:b/>
          <w:bCs/>
        </w:rPr>
      </w:pPr>
      <w:r w:rsidRPr="007A13C2">
        <w:rPr>
          <w:b/>
          <w:bCs/>
        </w:rPr>
        <w:t>4.3 EuroQoL EQ-5D</w:t>
      </w:r>
    </w:p>
    <w:p w14:paraId="3AA0C7D4" w14:textId="77777777" w:rsidR="007F4A30" w:rsidRDefault="007F4A30" w:rsidP="007F4A30"/>
    <w:p w14:paraId="451ED519" w14:textId="7726E9A9" w:rsidR="007F4A30" w:rsidRDefault="007F4A30" w:rsidP="007F4A30">
      <w:r>
        <w:t xml:space="preserve">EQ-5D is a standardized instrument for use as a measure of health outcome </w:t>
      </w:r>
      <w:r w:rsidR="00D3620C">
        <w:fldChar w:fldCharType="begin" w:fldLock="1"/>
      </w:r>
      <w:r w:rsidR="0066002F">
        <w:instrText>ADDIN CSL_CITATION {"citationItems":[{"id":"ITEM-1","itemData":{"PMID":"10109801","abstract":"In the course of developing a standardised, non-disease-specific instrument for describing and valuing health states (based on the items in Table 1), the EuroQol Group (whose members are listed in the Appendix) conducted postal surveys in England, The Netherlands and Sweden which indicate a striking similarity in the relative valuations attached to 14 different health states. The data were collected using a visual analogue scale similar to a thermometer. The EuroQol instrument is intended to complement other quality-of-life measures and to facilitate the collection of a common data set for reference purposes. Others interested in participating in the extension of this work are invited to contact the EuroQol Group","author":[{"dropping-particle":"","family":"Group","given":"EuroQol","non-dropping-particle":"","parse-names":false,"suffix":""}],"container-title":"Health Policy","id":"ITEM-1","issue":"0168-8510 (Print)","issued":{"date-parts":[["1990","12"]]},"language":"eng PT - Journal Article SB - H","note":"DA - 19910503","page":"199-208","publisher-place":"Centre for Health Economics, University of York, United Kingdom","title":"EuroQol--a new facility for the measurement of health-related quality of life. The EuroQol Group","type":"article-journal","volume":"16"},"uris":["http://www.mendeley.com/documents/?uuid=e352c5be-4ac7-43dd-92fc-c10b8e954cf7"]}],"mendeley":{"formattedCitation":"(20)","plainTextFormattedCitation":"(20)","previouslyFormattedCitation":"(20)"},"properties":{"noteIndex":0},"schema":"https://github.com/citation-style-language/schema/raw/master/csl-citation.json"}</w:instrText>
      </w:r>
      <w:r w:rsidR="00D3620C">
        <w:fldChar w:fldCharType="separate"/>
      </w:r>
      <w:r w:rsidR="0066002F" w:rsidRPr="0066002F">
        <w:rPr>
          <w:noProof/>
        </w:rPr>
        <w:t>(20)</w:t>
      </w:r>
      <w:r w:rsidR="00D3620C">
        <w:fldChar w:fldCharType="end"/>
      </w:r>
      <w:r>
        <w:t>. It is applicable to a wide range of health conditions and treatments; it provides a simple descriptive profile and a single index value for health status. EQ-5D was originally designed to complement other instruments but is now increasingly used as a '</w:t>
      </w:r>
      <w:r w:rsidR="001B5AE4">
        <w:t>standalone</w:t>
      </w:r>
      <w:r>
        <w:t xml:space="preserve">' measure </w:t>
      </w:r>
      <w:r w:rsidR="00D3620C">
        <w:fldChar w:fldCharType="begin" w:fldLock="1"/>
      </w:r>
      <w:r w:rsidR="0066002F">
        <w:instrText>ADDIN CSL_CITATION {"citationItems":[{"id":"ITEM-1","itemData":{"PMID":"10158943","abstract":"The EuroQol Group first met in 1987 to test the feasibility of jointly developing a standardised non-disease-specific instrument for describing and valuing health-related quality of life. From the outset the Group has been multi-country, multi-centre, and multi-disciplinary. The EuroQol instrument is intended to complement other forms of quality of life measures, and it has been purposefully developed to generate a cardinal index of health, thus giving it considerable potential for use in economic evaluation. Considerable effort has been invested by the Group in the development and valuation aspects of health status measurement. Earlier work was reported upon in 1990; this paper is a second 'corporate' effort detailing subsequent developments. The concepts underlying the EuroQol framework are explored with particular reference to the generic nature of the instrument. The valuation task is reviewed and some evidence on the methodological requirements for measurement is presented. A number of special issues of considerable interest and concern to the Group are discussed: the modelling of data, the duration of health states and the problems surrounding the state 'dead'. An outline of some of the applications of the EuroQol instrument is presented and a brief commentary on the Group's ongoing programme of work concludes the paper","author":[{"dropping-particle":"","family":"Brooks","given":"R","non-dropping-particle":"","parse-names":false,"suffix":""}],"container-title":"Health Policy","id":"ITEM-1","issue":"0168-8510 (Print)","issued":{"date-parts":[["1996","7"]]},"language":"eng PT - Journal Article PT - Review SB - H","note":"DA - 19960821","page":"53-72","publisher-place":"Department of Economics, University of Strathclyde, Glasgow, Scotland, UK","title":"EuroQol: the current state of play","type":"article-journal","volume":"37"},"uris":["http://www.mendeley.com/documents/?uuid=5ecd6cec-9577-406d-bde3-07652cc4d341"]}],"mendeley":{"formattedCitation":"(21)","plainTextFormattedCitation":"(21)","previouslyFormattedCitation":"(21)"},"properties":{"noteIndex":0},"schema":"https://github.com/citation-style-language/schema/raw/master/csl-citation.json"}</w:instrText>
      </w:r>
      <w:r w:rsidR="00D3620C">
        <w:fldChar w:fldCharType="separate"/>
      </w:r>
      <w:r w:rsidR="0066002F" w:rsidRPr="0066002F">
        <w:rPr>
          <w:noProof/>
        </w:rPr>
        <w:t>(21)</w:t>
      </w:r>
      <w:r w:rsidR="00D3620C">
        <w:fldChar w:fldCharType="end"/>
      </w:r>
      <w:r>
        <w:t xml:space="preserve">. EQ-5D is designed for self-completion and is cognitively simple, taking only a few minutes to complete. Instructions to respondents are included in the questionnaire. The current 3-level, 5-dimensional format of the EQ-5D will remain unchanged for the immediate future. EQ-5D is one of a handful of measures recommended for use in cost-effectiveness analyses by the Washington Panel on Cost Effectiveness in Health &amp; Medicine </w:t>
      </w:r>
      <w:r w:rsidR="00D3620C">
        <w:fldChar w:fldCharType="begin" w:fldLock="1"/>
      </w:r>
      <w:r w:rsidR="0066002F">
        <w:instrText>ADDIN CSL_CITATION {"citationItems":[{"id":"ITEM-1","itemData":{"PMID":"11491192","abstract":"Established in 1987, the EuroQol Group initially comprised a network of international, multilingual and multidisciplinary researchers from seven centres in Finland, the Netherlands, Norway, Sweden and the UK. Nowadays, the Group comprises researchers from Canada, Denmark, Germany, Greece, Japan, New Zealand, Slovenia, Spain, the USA and Zimbabwe. The process of shared development and local experimentation resulted in EQ-5D, a generic measure of health status that provides a simple descriptive profile and a single index value that can be used in the clinical and economic evaluation of health care and in population health surveys. Currently, EQ-5D is being widely used in different countries by clinical researchers in a variety of clinical areas. EQ-5D is also being used by eight out of the first 10 of the top 50 pharmaceutical companies listed in the annual report of Pharma Business (November/December 1999). Furthermore, EQ-5D is one of the handful of measures recommended for use in cost-effectiveness analyses by the Washington Panel on Cost Effectiveness in Health and Medicine. EQ-5D has now been translated into most major languages with the EuroQol Group closely monitoring the process","author":[{"dropping-particle":"","family":"Rabin","given":"R","non-dropping-particle":"","parse-names":false,"suffix":""},{"dropping-particle":"","family":"de","given":"Charro F","non-dropping-particle":"","parse-names":false,"suffix":""}],"container-title":"Ann.Med","id":"ITEM-1","issue":"0785-3890 (Print)","issued":{"date-parts":[["2001","7"]]},"language":"eng PT - Journal Article PT - Review SB - IM","note":"DA - 20010808","page":"337-343","publisher-place":"Erasmus University Rotterdam, Centre for Health Policy and Law, The Netherlands","title":"EQ-5D: a measure of health status from the EuroQol Group 1","type":"article-journal","volume":"33"},"uris":["http://www.mendeley.com/documents/?uuid=604e3936-b36a-4830-a495-92eb441c60d6"]},{"id":"ITEM-2","itemData":{"PMID":"8969326","author":[{"dropping-particle":"","family":"Gold","given":"M","non-dropping-particle":"","parse-names":false,"suffix":""}],"container-title":"Med Care","id":"ITEM-2","issue":"0025-7079 (Print)","issued":{"date-parts":[["1996","12"]]},"language":"eng PT - Journal Article SB - IM","note":"DA - 19970117","page":"DS197-DS199","publisher-place":"Cost-Effectiveness Project, US Public Health Service, Washington, DC, USA","title":"Panel on cost-effectiveness in health and medicine 1","type":"article-journal","volume":"34"},"uris":["http://www.mendeley.com/documents/?uuid=cf03eaea-d2a2-4b97-9d0e-6b458ab7315b"]},{"id":"ITEM-3","itemData":{"author":[{"dropping-particle":"","family":"Gold","given":"M R","non-dropping-particle":"","parse-names":false,"suffix":""},{"dropping-particle":"","family":"Seigel","given":"J E","non-dropping-particle":"","parse-names":false,"suffix":""},{"dropping-particle":"","family":"Russel","given":"L B","non-dropping-particle":"","parse-names":false,"suffix":""},{"dropping-particle":"","family":"Weinstein","given":"M C","non-dropping-particle":"","parse-names":false,"suffix":""}],"id":"ITEM-3","issued":{"date-parts":[["1996"]]},"publisher":"Oxford University Press Inc.","publisher-place":"New York, NY","title":"Cost-Effectiveness in Health and Medicine","type":"book","volume":"1st"},"uris":["http://www.mendeley.com/documents/?uuid=094dcffc-55d9-48fc-82ef-49ea1c211f00"]}],"mendeley":{"formattedCitation":"(22–24)","plainTextFormattedCitation":"(22–24)","previouslyFormattedCitation":"(22–24)"},"properties":{"noteIndex":0},"schema":"https://github.com/citation-style-language/schema/raw/master/csl-citation.json"}</w:instrText>
      </w:r>
      <w:r w:rsidR="00D3620C">
        <w:fldChar w:fldCharType="separate"/>
      </w:r>
      <w:r w:rsidR="0066002F" w:rsidRPr="0066002F">
        <w:rPr>
          <w:noProof/>
        </w:rPr>
        <w:t>(22–24)</w:t>
      </w:r>
      <w:r w:rsidR="00D3620C">
        <w:fldChar w:fldCharType="end"/>
      </w:r>
      <w:r>
        <w:t xml:space="preserve">. It has also been used in cancer patients and the minimally important differences has been estimated to be 0.06 for US-index scores </w:t>
      </w:r>
      <w:r w:rsidR="00D3620C">
        <w:fldChar w:fldCharType="begin" w:fldLock="1"/>
      </w:r>
      <w:r w:rsidR="0066002F">
        <w:instrText>ADDIN CSL_CITATION {"citationItems":[{"id":"ITEM-1","itemData":{"PMID":"18154669","abstract":"BACKGROUND: Understanding what constitutes an important difference on a HRQL measure is critical to its interpretation. The aim of this study was to provide a range of estimates of minimally important differences (MIDs) in EQ-5D scores in cancer and to determine if estimates are comparable in lung cancer. METHODS: A retrospective analysis was conducted on cross-sectional data collected from 534 cancer patients, 50 of whom were lung cancer patients. A range of minimally important differences (MIDs) in EQ-5D index-based utility (UK and US) scores and VAS scores were estimated using both anchor-based and distribution-based (1/2 standard deviation and standard error of the measure) approaches. Groups were anchored using Eastern Cooperative Oncology Group performance status (PS) ratings and FACT-G total score-based quintiles. RESULTS: For UK-utility scores, MID estimates based on PS ranged from 0.10 to 0.12 both for all cancers and for lung cancer subgroup. Using FACT-G quintiles, MIDs were 0.09 to 0.10 for all cancers, and 0.07 to 0.08 for lung cancer. For US-utility scores, MIDs ranged from 0.07 to 0.09 grouped by PS for all cancers and for lung cancer; when based on FACT-G quintiles, MIDs were 0.06 to 0.07 in all cancers and 0.05 to 0.06 in lung cancer. MIDs for VAS scores were similar for lung and all cancers, ranging from 8 to 12 (PS) and 7 to 10 (FACT-G quintiles). DISCUSSION: Important differences in EQ-5D utility and VAS scores were similar for all cancers and lung cancer, with the lower end of the range of estimates closer to the MID, i.e. 0.08 for UK-index scores, 0.06 for US-index scores, and 0.07 for VAS scores","author":[{"dropping-particle":"","family":"Pickard","given":"A S","non-dropping-particle":"","parse-names":false,"suffix":""},{"dropping-particle":"","family":"Neary","given":"M P","non-dropping-particle":"","parse-names":false,"suffix":""},{"dropping-particle":"","family":"Cella","given":"D","non-dropping-particle":"","parse-names":false,"suffix":""}],"container-title":"Health Qual.Life Outcomes.","id":"ITEM-1","issue":"1477-7525 (Electronic)","issued":{"date-parts":[["2007"]]},"language":"eng PT - Comparative Study PT - Journal Article PT - Multicenter Study PT - Research Support, Non-U.S. Gov't SB - IM","note":"DA - 20080221","page":"70","publisher-place":"Center for Pharmacoeconomic Research, Department of Pharmacy Practice, College of Pharmacy, University of Illinois at Chicago, Chicago, USA. pickard1@uic.edu","title":"Estimation of minimally important differences in EQ-5D utility and VAS scores in cancer 1","type":"article-journal","volume":"5"},"uris":["http://www.mendeley.com/documents/?uuid=f215d16c-d845-4302-b6aa-881100c95124"]}],"mendeley":{"formattedCitation":"(25)","plainTextFormattedCitation":"(25)","previouslyFormattedCitation":"(25)"},"properties":{"noteIndex":0},"schema":"https://github.com/citation-style-language/schema/raw/master/csl-citation.json"}</w:instrText>
      </w:r>
      <w:r w:rsidR="00D3620C">
        <w:fldChar w:fldCharType="separate"/>
      </w:r>
      <w:r w:rsidR="0066002F" w:rsidRPr="0066002F">
        <w:rPr>
          <w:noProof/>
        </w:rPr>
        <w:t>(25)</w:t>
      </w:r>
      <w:r w:rsidR="00D3620C">
        <w:fldChar w:fldCharType="end"/>
      </w:r>
      <w:r>
        <w:t>.</w:t>
      </w:r>
    </w:p>
    <w:p w14:paraId="4AE20C0E" w14:textId="77777777" w:rsidR="007F4A30" w:rsidRDefault="007F4A30" w:rsidP="007F4A30"/>
    <w:p w14:paraId="5CF5451C" w14:textId="77777777" w:rsidR="007F4A30" w:rsidRPr="007A13C2" w:rsidRDefault="007F4A30" w:rsidP="007F4A30">
      <w:pPr>
        <w:rPr>
          <w:b/>
          <w:bCs/>
        </w:rPr>
      </w:pPr>
      <w:r w:rsidRPr="007A13C2">
        <w:rPr>
          <w:b/>
          <w:bCs/>
        </w:rPr>
        <w:t>5.0 Research Design and Methods</w:t>
      </w:r>
    </w:p>
    <w:p w14:paraId="48691CB6" w14:textId="77777777" w:rsidR="007F4A30" w:rsidRDefault="007F4A30" w:rsidP="007F4A30"/>
    <w:p w14:paraId="037F4E48" w14:textId="77777777" w:rsidR="007F4A30" w:rsidRPr="007A13C2" w:rsidRDefault="007F4A30" w:rsidP="007F4A30">
      <w:pPr>
        <w:rPr>
          <w:b/>
          <w:bCs/>
        </w:rPr>
      </w:pPr>
      <w:r w:rsidRPr="007A13C2">
        <w:rPr>
          <w:b/>
          <w:bCs/>
        </w:rPr>
        <w:t>5.1   Eligibility Criteria</w:t>
      </w:r>
    </w:p>
    <w:p w14:paraId="45EAE3AB" w14:textId="77777777" w:rsidR="007F4A30" w:rsidRDefault="007F4A30" w:rsidP="007F4A30"/>
    <w:p w14:paraId="5F2CE3D9" w14:textId="77777777" w:rsidR="007F4A30" w:rsidRDefault="007F4A30" w:rsidP="007F4A30">
      <w:r>
        <w:t>5.1.1 Histologically documented squamous cell carcinoma or adenocarcinoma of the thoracic esophagus (&gt; 20 cm from the incisors) or gastroesophageal junction are included.  Cancers of the cervical esophagus (&lt; 20 cm are excluded).</w:t>
      </w:r>
    </w:p>
    <w:p w14:paraId="582DD5AB" w14:textId="77777777" w:rsidR="007F4A30" w:rsidRDefault="007F4A30" w:rsidP="007F4A30"/>
    <w:p w14:paraId="716AF927" w14:textId="77777777" w:rsidR="007F4A30" w:rsidRDefault="007F4A30" w:rsidP="007F4A30">
      <w:r>
        <w:t>5.1.2 No distant metastases (M0).</w:t>
      </w:r>
    </w:p>
    <w:p w14:paraId="2FE54CEC" w14:textId="77777777" w:rsidR="007F4A30" w:rsidRDefault="007F4A30" w:rsidP="007F4A30"/>
    <w:p w14:paraId="0AC4C80A" w14:textId="372F393E" w:rsidR="007F4A30" w:rsidRDefault="007F4A30" w:rsidP="007F4A30">
      <w:r>
        <w:t>5.1.3 Patients will be stratified by stage (clinical N0 versus clinical N1), and surgeon (RI versus RM versus DF)</w:t>
      </w:r>
    </w:p>
    <w:p w14:paraId="3A3AD3FE" w14:textId="77777777" w:rsidR="007F4A30" w:rsidRDefault="007F4A30" w:rsidP="007F4A30"/>
    <w:p w14:paraId="7DE37F20" w14:textId="77777777" w:rsidR="007F4A30" w:rsidRDefault="007F4A30" w:rsidP="007F4A30">
      <w:r>
        <w:t>5.1.4 Patients with tumours within 3 cm distal spread into gastric cardia as detected by esophagogastroscopy.  Tumours that have &gt; 3 cm of spread into cardia of the stomach are considered gastric cancers and are ineligible.</w:t>
      </w:r>
    </w:p>
    <w:p w14:paraId="1B90F63F" w14:textId="77777777" w:rsidR="007F4A30" w:rsidRDefault="007F4A30" w:rsidP="007F4A30"/>
    <w:p w14:paraId="2343A009" w14:textId="77777777" w:rsidR="007F4A30" w:rsidRDefault="007F4A30" w:rsidP="007F4A30">
      <w:r>
        <w:t>5.1.5 Patients with biopsy (by endoscopic ultrasound, laparoscopy, or laparotomy) proven metastatic supraclavicular nodes are ineligible.</w:t>
      </w:r>
    </w:p>
    <w:p w14:paraId="745F483E" w14:textId="77777777" w:rsidR="007F4A30" w:rsidRDefault="007F4A30" w:rsidP="007F4A30"/>
    <w:p w14:paraId="06635D9A" w14:textId="77777777" w:rsidR="007F4A30" w:rsidRDefault="007F4A30" w:rsidP="007F4A30">
      <w:r>
        <w:t>5.1.6 Patients with biopsy proven metastatic celiac nodes are ineligible. Resectable mediastinal nodes are eligible.</w:t>
      </w:r>
    </w:p>
    <w:p w14:paraId="2D0A7FCA" w14:textId="77777777" w:rsidR="007F4A30" w:rsidRDefault="007F4A30" w:rsidP="007F4A30">
      <w:r>
        <w:t xml:space="preserve">                </w:t>
      </w:r>
    </w:p>
    <w:p w14:paraId="06D52D9F" w14:textId="77777777" w:rsidR="007F4A30" w:rsidRDefault="007F4A30" w:rsidP="007F4A30">
      <w:r>
        <w:t>5.1.7 No prior chemotherapy for this malignancy.</w:t>
      </w:r>
    </w:p>
    <w:p w14:paraId="3B43D9F2" w14:textId="77777777" w:rsidR="007F4A30" w:rsidRDefault="007F4A30" w:rsidP="007F4A30"/>
    <w:p w14:paraId="350CE0B2" w14:textId="77777777" w:rsidR="007F4A30" w:rsidRDefault="007F4A30" w:rsidP="007F4A30">
      <w:r>
        <w:t>5.1.8 No prior radiotherapy that would overlap the field(s) treated in this study.</w:t>
      </w:r>
    </w:p>
    <w:p w14:paraId="4A14E6F4" w14:textId="77777777" w:rsidR="007F4A30" w:rsidRDefault="007F4A30" w:rsidP="007F4A30"/>
    <w:p w14:paraId="1EECF3C3" w14:textId="77777777" w:rsidR="007F4A30" w:rsidRDefault="007F4A30" w:rsidP="007F4A30">
      <w:r>
        <w:t>5.1.9 Patients with other malignancies are eligible only if &gt; 5 years without evidence of disease or completely resected or treated non-melanoma skin cancer.</w:t>
      </w:r>
    </w:p>
    <w:p w14:paraId="03504082" w14:textId="77777777" w:rsidR="007F4A30" w:rsidRDefault="007F4A30" w:rsidP="007F4A30"/>
    <w:p w14:paraId="38C76556" w14:textId="77777777" w:rsidR="007F4A30" w:rsidRDefault="007F4A30" w:rsidP="007F4A30">
      <w:r>
        <w:t>5.1.10 Age &gt; 18 years and able to tolerate tri-modality therapy at the discretion of the treating thoracic surgeon, medical and radiation oncologists. Tumours must be resectable after assessment by the thoracic surgeon.</w:t>
      </w:r>
    </w:p>
    <w:p w14:paraId="5487713B" w14:textId="77777777" w:rsidR="007F4A30" w:rsidRDefault="007F4A30" w:rsidP="007F4A30"/>
    <w:p w14:paraId="6B0FBEDF" w14:textId="77777777" w:rsidR="007F4A30" w:rsidRPr="007A13C2" w:rsidRDefault="007F4A30" w:rsidP="007F4A30">
      <w:pPr>
        <w:rPr>
          <w:b/>
          <w:bCs/>
        </w:rPr>
      </w:pPr>
      <w:r w:rsidRPr="007A13C2">
        <w:rPr>
          <w:b/>
          <w:bCs/>
        </w:rPr>
        <w:t>5.1.11 Required Laboratory Data:</w:t>
      </w:r>
    </w:p>
    <w:p w14:paraId="561A5411" w14:textId="77777777" w:rsidR="007F4A30" w:rsidRDefault="007F4A30" w:rsidP="007F4A30"/>
    <w:p w14:paraId="4B17EF1C" w14:textId="77777777" w:rsidR="007F4A30" w:rsidRDefault="007F4A30" w:rsidP="007F4A30">
      <w:r>
        <w:t>Granulocytes</w:t>
      </w:r>
      <w:r>
        <w:tab/>
      </w:r>
      <w:r>
        <w:tab/>
        <w:t>&gt; 1.5 x 103 / L</w:t>
      </w:r>
    </w:p>
    <w:p w14:paraId="6B105E94" w14:textId="47AA5A15" w:rsidR="007F4A30" w:rsidRDefault="007F4A30" w:rsidP="007F4A30">
      <w:r>
        <w:t xml:space="preserve"> Thrombocytes</w:t>
      </w:r>
      <w:r>
        <w:tab/>
      </w:r>
      <w:r>
        <w:tab/>
        <w:t>&gt; 100 x 103 / L</w:t>
      </w:r>
    </w:p>
    <w:p w14:paraId="6E093B8A" w14:textId="77777777" w:rsidR="007F4A30" w:rsidRDefault="007F4A30" w:rsidP="007F4A30">
      <w:r>
        <w:t>AST, ALT, ALP</w:t>
      </w:r>
      <w:r>
        <w:tab/>
        <w:t>&lt; 2 times upper limit of normal</w:t>
      </w:r>
    </w:p>
    <w:p w14:paraId="733E0CFF" w14:textId="77777777" w:rsidR="007F4A30" w:rsidRDefault="007F4A30" w:rsidP="007F4A30">
      <w:r>
        <w:t>Creatinine clearance</w:t>
      </w:r>
      <w:r>
        <w:tab/>
        <w:t>&gt; 50 ml / min*</w:t>
      </w:r>
    </w:p>
    <w:p w14:paraId="2E859A2F" w14:textId="77777777" w:rsidR="007F4A30" w:rsidRDefault="007F4A30" w:rsidP="007F4A30"/>
    <w:p w14:paraId="5678C72D" w14:textId="00D844CD" w:rsidR="007F4A30" w:rsidRDefault="007140FC" w:rsidP="007F4A30">
      <w:r>
        <w:t>x</w:t>
      </w:r>
      <w:r w:rsidR="007F4A30">
        <w:tab/>
        <w:t>Measurement or calculation based on gender from serum creatinine, age, and body weight (kg) according to the formula below:</w:t>
      </w:r>
    </w:p>
    <w:p w14:paraId="727DFBD6" w14:textId="77777777" w:rsidR="007F4A30" w:rsidRDefault="007F4A30" w:rsidP="007F4A30"/>
    <w:p w14:paraId="66332F8F" w14:textId="77777777" w:rsidR="007F4A30" w:rsidRDefault="007F4A30" w:rsidP="007F4A30">
      <w:r>
        <w:t>For men:</w:t>
      </w:r>
      <w:r>
        <w:tab/>
      </w:r>
      <w:r>
        <w:tab/>
        <w:t>(140 - age) x (body weight in kg)</w:t>
      </w:r>
    </w:p>
    <w:p w14:paraId="54B473AA" w14:textId="77777777" w:rsidR="007F4A30" w:rsidRDefault="007F4A30" w:rsidP="007F4A30">
      <w:r>
        <w:t xml:space="preserve">       (72 x serum creatinine)</w:t>
      </w:r>
    </w:p>
    <w:p w14:paraId="29C61E1F" w14:textId="77777777" w:rsidR="007F4A30" w:rsidRDefault="007F4A30" w:rsidP="007F4A30"/>
    <w:p w14:paraId="307E4B2D" w14:textId="77777777" w:rsidR="007F4A30" w:rsidRDefault="007F4A30" w:rsidP="007F4A30">
      <w:r>
        <w:t>For women:</w:t>
      </w:r>
      <w:r>
        <w:tab/>
      </w:r>
      <w:r>
        <w:tab/>
        <w:t>0.85 x (creatinine clearance)</w:t>
      </w:r>
    </w:p>
    <w:p w14:paraId="7816D4DC" w14:textId="77777777" w:rsidR="007F4A30" w:rsidRDefault="007F4A30" w:rsidP="007F4A30"/>
    <w:p w14:paraId="1EF1021F" w14:textId="77777777" w:rsidR="007F4A30" w:rsidRPr="007140FC" w:rsidRDefault="007F4A30" w:rsidP="007F4A30">
      <w:pPr>
        <w:rPr>
          <w:b/>
          <w:bCs/>
        </w:rPr>
      </w:pPr>
      <w:r w:rsidRPr="007140FC">
        <w:rPr>
          <w:b/>
          <w:bCs/>
        </w:rPr>
        <w:t>5.1.12 Required Diagnostic Procedures</w:t>
      </w:r>
    </w:p>
    <w:p w14:paraId="1EEB1F07" w14:textId="77777777" w:rsidR="007F4A30" w:rsidRDefault="007F4A30" w:rsidP="007F4A30"/>
    <w:p w14:paraId="3D121920" w14:textId="77777777" w:rsidR="007F4A30" w:rsidRDefault="007F4A30" w:rsidP="007F4A30">
      <w:r>
        <w:t>All patients must undergo esophagogastroduodenoscopy (EGD), CT scan of the chest and upper abdomen, CT scan of the head., Bone scan. or Positron emission tomography is recommended if available.</w:t>
      </w:r>
    </w:p>
    <w:p w14:paraId="7A5AA255" w14:textId="77777777" w:rsidR="007F4A30" w:rsidRDefault="007F4A30" w:rsidP="007F4A30"/>
    <w:p w14:paraId="0212A28D" w14:textId="77777777" w:rsidR="007F4A30" w:rsidRDefault="007F4A30" w:rsidP="007F4A30">
      <w:r>
        <w:t>Bronchoscopy is required for patients with cancers adjacent to the trachea or left main stem bronchus.</w:t>
      </w:r>
    </w:p>
    <w:p w14:paraId="1FF29E84" w14:textId="77777777" w:rsidR="007F4A30" w:rsidRDefault="007F4A30" w:rsidP="007F4A30"/>
    <w:p w14:paraId="39B7F6A3" w14:textId="77777777" w:rsidR="007F4A30" w:rsidRDefault="007F4A30" w:rsidP="007F4A30">
      <w:r>
        <w:t>Pulmonary function tests (PFTs) that include FEV1, DLCO/VA, and arterial blood gases.</w:t>
      </w:r>
    </w:p>
    <w:p w14:paraId="617D9D09" w14:textId="77777777" w:rsidR="007F4A30" w:rsidRDefault="007F4A30" w:rsidP="007F4A30"/>
    <w:p w14:paraId="2AFE4999" w14:textId="77777777" w:rsidR="007F4A30" w:rsidRPr="007140FC" w:rsidRDefault="007F4A30" w:rsidP="007F4A30">
      <w:pPr>
        <w:rPr>
          <w:b/>
          <w:bCs/>
        </w:rPr>
      </w:pPr>
      <w:r w:rsidRPr="007140FC">
        <w:rPr>
          <w:b/>
          <w:bCs/>
        </w:rPr>
        <w:t>6.0 Screening and Randomization Phase</w:t>
      </w:r>
      <w:r w:rsidRPr="007140FC">
        <w:rPr>
          <w:b/>
          <w:bCs/>
        </w:rPr>
        <w:tab/>
      </w:r>
    </w:p>
    <w:p w14:paraId="785A3890" w14:textId="77777777" w:rsidR="007F4A30" w:rsidRDefault="007F4A30" w:rsidP="007F4A30"/>
    <w:p w14:paraId="3838DF2E" w14:textId="77777777" w:rsidR="007F4A30" w:rsidRPr="007140FC" w:rsidRDefault="007F4A30" w:rsidP="007F4A30">
      <w:pPr>
        <w:rPr>
          <w:b/>
          <w:bCs/>
        </w:rPr>
      </w:pPr>
      <w:r w:rsidRPr="007140FC">
        <w:rPr>
          <w:b/>
          <w:bCs/>
        </w:rPr>
        <w:t>6.1 Recruitment</w:t>
      </w:r>
    </w:p>
    <w:p w14:paraId="78D6ACB7" w14:textId="77777777" w:rsidR="007F4A30" w:rsidRDefault="007F4A30" w:rsidP="007F4A30"/>
    <w:p w14:paraId="5EACF3D8" w14:textId="77777777" w:rsidR="007F4A30" w:rsidRDefault="007F4A30" w:rsidP="007F4A30">
      <w:r>
        <w:t xml:space="preserve">Patients will be recruited from the referrals to either the London Health Sciences Centre </w:t>
      </w:r>
      <w:r>
        <w:lastRenderedPageBreak/>
        <w:t>or the London Regional Cancer Program.  Potential patients may be referred to the study centre by local gastroenterologists, general internists, thoracic surgeons, medical or radiation oncologists or family physicians.</w:t>
      </w:r>
    </w:p>
    <w:p w14:paraId="2C139FFA" w14:textId="77777777" w:rsidR="007F4A30" w:rsidRDefault="007F4A30" w:rsidP="007F4A30"/>
    <w:p w14:paraId="07ED12FD" w14:textId="77777777" w:rsidR="007F4A30" w:rsidRPr="007140FC" w:rsidRDefault="007F4A30" w:rsidP="007F4A30">
      <w:pPr>
        <w:rPr>
          <w:b/>
          <w:bCs/>
        </w:rPr>
      </w:pPr>
      <w:r w:rsidRPr="007140FC">
        <w:rPr>
          <w:b/>
          <w:bCs/>
        </w:rPr>
        <w:t>6.2 Initial Screening</w:t>
      </w:r>
    </w:p>
    <w:p w14:paraId="2CFE2D3B" w14:textId="77777777" w:rsidR="007F4A30" w:rsidRDefault="007F4A30" w:rsidP="007F4A30"/>
    <w:p w14:paraId="2E1A088D" w14:textId="77777777" w:rsidR="007F4A30" w:rsidRDefault="007F4A30" w:rsidP="007F4A30">
      <w:r>
        <w:t>All potentially eligible patients will be recorded (study logbook) with key demographic data such as name, address, sex, birth date, age, diagnosis and referring physician.  A diagnosis of esophageal carcinoma must be established by the referring physician before the patient will be scheduled for an eligibility visit.  All patients with potentially resectable esophageal carcinomas will be considered.</w:t>
      </w:r>
    </w:p>
    <w:p w14:paraId="37C6D414" w14:textId="77777777" w:rsidR="007F4A30" w:rsidRDefault="007F4A30" w:rsidP="007F4A30"/>
    <w:p w14:paraId="61C2C859" w14:textId="77777777" w:rsidR="007F4A30" w:rsidRPr="007140FC" w:rsidRDefault="007F4A30" w:rsidP="007F4A30">
      <w:pPr>
        <w:rPr>
          <w:b/>
          <w:bCs/>
        </w:rPr>
      </w:pPr>
      <w:r w:rsidRPr="007140FC">
        <w:rPr>
          <w:b/>
          <w:bCs/>
        </w:rPr>
        <w:t>6.3 Eligibility Visit Prior to Randomization</w:t>
      </w:r>
    </w:p>
    <w:p w14:paraId="088CEA4F" w14:textId="77777777" w:rsidR="007F4A30" w:rsidRDefault="007F4A30" w:rsidP="007F4A30"/>
    <w:p w14:paraId="2105825D" w14:textId="77777777" w:rsidR="007F4A30" w:rsidRDefault="007F4A30" w:rsidP="007F4A30">
      <w:r>
        <w:t xml:space="preserve">Potential candidates will be seen by a surgical, medical, and radiation oncologist to be assessed for trial participation.  </w:t>
      </w:r>
    </w:p>
    <w:p w14:paraId="6B66DCF5" w14:textId="77777777" w:rsidR="007F4A30" w:rsidRDefault="007F4A30" w:rsidP="007F4A30"/>
    <w:p w14:paraId="6437A587" w14:textId="77777777" w:rsidR="007F4A30" w:rsidRDefault="007F4A30" w:rsidP="007F4A30">
      <w:r>
        <w:t>The following will be obtained at the eligibility visit: (1) written informed consent (2) history of relevant conditions and current medications (3) a physical examination including determination of patient's height, weight, and body surface area (4) baseline laboratory investigations including a PA and lateral chest radiographs; computed tomograms of chest and upper abdomen, computed tomograms of head, bone scan, pulmonary function tests, and arterial blood gases at rest. PET scans are also encouraged if available. Blood work including hemoglobin, total white cell count and differential, platelet count, sodium, potassium, glucose, creatinine, AST, ALP, bilirubin, albumin, LDH, calcium, magnesium.  Baseline measures of health utility using the EuroQoL EQ-5D, and measures of quality of life using FACT-E and EORTC QLQ-C25 will be determined. Partial PAR (Patient Assessment Record) will be completed for baseline toxicity.</w:t>
      </w:r>
    </w:p>
    <w:p w14:paraId="45D61611" w14:textId="77777777" w:rsidR="007F4A30" w:rsidRDefault="007F4A30" w:rsidP="007F4A30"/>
    <w:p w14:paraId="411964D7" w14:textId="77777777" w:rsidR="007F4A30" w:rsidRDefault="007F4A30" w:rsidP="007F4A30">
      <w:r>
        <w:t>The eligibility visit will provide an opportunity for referral to other consultants to have medical therapy optimized.  Randomization to treatment groups will follow a completed eligibility assessment.  All patients eligible to be randomized will be recorded in a study log.</w:t>
      </w:r>
    </w:p>
    <w:p w14:paraId="3562C1E9" w14:textId="7E462C6A" w:rsidR="007F4A30" w:rsidRDefault="007F4A30" w:rsidP="007F4A30"/>
    <w:p w14:paraId="28B5D306" w14:textId="77777777" w:rsidR="007F4A30" w:rsidRPr="007140FC" w:rsidRDefault="007F4A30" w:rsidP="007F4A30">
      <w:pPr>
        <w:rPr>
          <w:b/>
          <w:bCs/>
        </w:rPr>
      </w:pPr>
      <w:r w:rsidRPr="007140FC">
        <w:rPr>
          <w:b/>
          <w:bCs/>
        </w:rPr>
        <w:t>7.0 Randomization</w:t>
      </w:r>
    </w:p>
    <w:p w14:paraId="626D5CAD" w14:textId="77777777" w:rsidR="007F4A30" w:rsidRDefault="007F4A30" w:rsidP="007F4A30"/>
    <w:p w14:paraId="18894E57" w14:textId="77777777" w:rsidR="007F4A30" w:rsidRDefault="007F4A30" w:rsidP="007F4A30">
      <w:r>
        <w:t xml:space="preserve">With the completion of investigations and staging and the receipt of the baseline data recorded on the Eligibility Visit data collection forms the patient's eligibility will be re-checked and if the patient meets the inclusion and exclusion criteria, the patient will be randomized to one of two treatment groups.  Blinded and blocked randomization will be in a 1:1 allocation ratio between treatment arms with stratification by surgeon. Randomization will occur centrally (Thoracic Clinical Trials Office) to ensure concealment of the process.  Once randomized, the patient will be followed until death or the end of the study (1 year) and all outcome events will be attributed to the study group to which the patient has been assigned (intent-to-treat-analysis). Follow-up after 1 year </w:t>
      </w:r>
      <w:r>
        <w:lastRenderedPageBreak/>
        <w:t>will continue as per usual standard clinical practice.  No clinical trial tests will be administered.</w:t>
      </w:r>
    </w:p>
    <w:p w14:paraId="668F0BE3" w14:textId="77777777" w:rsidR="007F4A30" w:rsidRDefault="007F4A30" w:rsidP="007F4A30"/>
    <w:p w14:paraId="18C7EAB8" w14:textId="77777777" w:rsidR="007F4A30" w:rsidRPr="007140FC" w:rsidRDefault="007F4A30" w:rsidP="007F4A30">
      <w:pPr>
        <w:rPr>
          <w:b/>
          <w:bCs/>
        </w:rPr>
      </w:pPr>
      <w:r w:rsidRPr="007140FC">
        <w:rPr>
          <w:b/>
          <w:bCs/>
        </w:rPr>
        <w:t>7.1 Overview of Treatment Plan</w:t>
      </w:r>
    </w:p>
    <w:p w14:paraId="488453DC" w14:textId="77777777" w:rsidR="007F4A30" w:rsidRDefault="007F4A30" w:rsidP="007F4A30"/>
    <w:p w14:paraId="1791EF8C" w14:textId="77777777" w:rsidR="007F4A30" w:rsidRDefault="007F4A30" w:rsidP="007F4A30">
      <w:r>
        <w:t>The control arm of this study will consist of induction chemotherapy (2 Cycles - Cisplatin plus continuous infusion of 5-Fluorouracil) and concurrent radiation followed by surgical resection of the esophagus. The experimental arm will consist of surgical resection followed by (if required based on final pathological staging) two cycles of chemotherapy (Epirubicin, Cisplatin and continuous infusion of 5-Fluorouracil) and concurrent extended volume radiation treatment with the last 2 cycles. Follow-up of patients with clinic visits of similar frequency to the experimental arm will be required to avoid introduction of bias in recording of time to progression.</w:t>
      </w:r>
    </w:p>
    <w:p w14:paraId="549F926B" w14:textId="77777777" w:rsidR="007F4A30" w:rsidRDefault="007F4A30" w:rsidP="007F4A30"/>
    <w:p w14:paraId="08C0F46E" w14:textId="77777777" w:rsidR="007F4A30" w:rsidRPr="007140FC" w:rsidRDefault="007F4A30" w:rsidP="007F4A30">
      <w:pPr>
        <w:rPr>
          <w:b/>
          <w:bCs/>
        </w:rPr>
      </w:pPr>
      <w:r w:rsidRPr="007140FC">
        <w:rPr>
          <w:b/>
          <w:bCs/>
        </w:rPr>
        <w:t xml:space="preserve">8.0 Surgical Treatment  </w:t>
      </w:r>
    </w:p>
    <w:p w14:paraId="6D6DE677" w14:textId="77777777" w:rsidR="007F4A30" w:rsidRPr="007140FC" w:rsidRDefault="007F4A30" w:rsidP="007F4A30">
      <w:pPr>
        <w:rPr>
          <w:b/>
          <w:bCs/>
        </w:rPr>
      </w:pPr>
    </w:p>
    <w:p w14:paraId="2C2F6083" w14:textId="77777777" w:rsidR="007F4A30" w:rsidRPr="007140FC" w:rsidRDefault="007F4A30" w:rsidP="007F4A30">
      <w:pPr>
        <w:rPr>
          <w:b/>
          <w:bCs/>
        </w:rPr>
      </w:pPr>
      <w:r w:rsidRPr="007140FC">
        <w:rPr>
          <w:b/>
          <w:bCs/>
        </w:rPr>
        <w:t>8.1 Standardization of Technique</w:t>
      </w:r>
    </w:p>
    <w:p w14:paraId="3096500B" w14:textId="77777777" w:rsidR="007F4A30" w:rsidRDefault="007F4A30" w:rsidP="007F4A30"/>
    <w:p w14:paraId="1189704B" w14:textId="77777777" w:rsidR="007F4A30" w:rsidRDefault="007F4A30" w:rsidP="007F4A30">
      <w:r>
        <w:t>All participating surgeons have agreed to follow a similar procedure.  The patient's well-being and safety will always receive top priority and will be left to the individual surgeon's discretion and clinical judgement in the event of unexpected deterioration or emergency.</w:t>
      </w:r>
    </w:p>
    <w:p w14:paraId="60A5ACDC" w14:textId="77777777" w:rsidR="007F4A30" w:rsidRDefault="007F4A30" w:rsidP="007F4A30"/>
    <w:p w14:paraId="4EE555ED" w14:textId="77777777" w:rsidR="007F4A30" w:rsidRPr="007140FC" w:rsidRDefault="007F4A30" w:rsidP="007F4A30">
      <w:pPr>
        <w:rPr>
          <w:b/>
          <w:bCs/>
        </w:rPr>
      </w:pPr>
      <w:r w:rsidRPr="007140FC">
        <w:rPr>
          <w:b/>
          <w:bCs/>
        </w:rPr>
        <w:t>8.2 Surgical Technique</w:t>
      </w:r>
    </w:p>
    <w:p w14:paraId="4F1E556A" w14:textId="77777777" w:rsidR="007F4A30" w:rsidRPr="007140FC" w:rsidRDefault="007F4A30" w:rsidP="007F4A30">
      <w:pPr>
        <w:rPr>
          <w:b/>
          <w:bCs/>
        </w:rPr>
      </w:pPr>
    </w:p>
    <w:p w14:paraId="59BFA80F" w14:textId="77777777" w:rsidR="007F4A30" w:rsidRPr="007140FC" w:rsidRDefault="007F4A30" w:rsidP="007F4A30">
      <w:pPr>
        <w:rPr>
          <w:b/>
          <w:bCs/>
        </w:rPr>
      </w:pPr>
      <w:r w:rsidRPr="007140FC">
        <w:rPr>
          <w:b/>
          <w:bCs/>
        </w:rPr>
        <w:t>8.2.1 Preoperative Evaluation</w:t>
      </w:r>
    </w:p>
    <w:p w14:paraId="289F3E83" w14:textId="77777777" w:rsidR="007F4A30" w:rsidRDefault="007F4A30" w:rsidP="007F4A30"/>
    <w:p w14:paraId="002DF31F" w14:textId="77777777" w:rsidR="007F4A30" w:rsidRDefault="007F4A30" w:rsidP="007F4A30">
      <w:r>
        <w:t>All patients will undergo an evaluation to demonstrate no evidence of distant disease and no evidence of unresectable local regional invasion.  A CT scan of the chest and upper abdomen, bone scan, CT scan of the head, and esophagogastroduodenoscopy are required at a minimum.  A PET scan is encouraged if available and may replace a bone scan. Bronchoscopy will be done for mid esophageal tumours (&lt; 25 cm from incisors on EGD) or if tracheobronchial invasion is suspected either clinically or on CT scan of the chest.</w:t>
      </w:r>
    </w:p>
    <w:p w14:paraId="7DD4A355" w14:textId="77777777" w:rsidR="007F4A30" w:rsidRDefault="007F4A30" w:rsidP="007F4A30"/>
    <w:p w14:paraId="618AE120" w14:textId="77777777" w:rsidR="007F4A30" w:rsidRPr="007140FC" w:rsidRDefault="007F4A30" w:rsidP="007F4A30">
      <w:pPr>
        <w:rPr>
          <w:b/>
          <w:bCs/>
        </w:rPr>
      </w:pPr>
      <w:r w:rsidRPr="007140FC">
        <w:rPr>
          <w:b/>
          <w:bCs/>
        </w:rPr>
        <w:t>8.2.2 Esophagectomy</w:t>
      </w:r>
    </w:p>
    <w:p w14:paraId="0D5DF332" w14:textId="6522D1D2" w:rsidR="007F4A30" w:rsidRDefault="007F4A30" w:rsidP="007F4A30"/>
    <w:p w14:paraId="68478FB7" w14:textId="77777777" w:rsidR="007F4A30" w:rsidRDefault="007F4A30" w:rsidP="007F4A30">
      <w:r>
        <w:t xml:space="preserve">Esophagectomy will be performed using combined abdomen, right chest, and neck incisions for middle and upper third esophageal cancers.   It is strongly recommended that the mediastinal pleura overlying the primary lesion and the mediastinal nodes and fat 5 cm proximal and distal to the primary lesion be excised en-bloc with the tumour. </w:t>
      </w:r>
    </w:p>
    <w:p w14:paraId="1C61556C" w14:textId="77777777" w:rsidR="007F4A30" w:rsidRDefault="007F4A30" w:rsidP="007F4A30"/>
    <w:p w14:paraId="5D16BFF6" w14:textId="77777777" w:rsidR="007F4A30" w:rsidRDefault="007F4A30" w:rsidP="007F4A30">
      <w:r>
        <w:t>Resection via the left chest or right chest and abdomen (Ivor-Lewis) may be done for mid-esophageal and gastroesophageal junction cancers.  Transhiatal esophagectomy may be performed for lower third lesions.  Our current standard is a minimally invasive approach (VATS and/or laparoscopic) as per tumour location and or surgeon preference.</w:t>
      </w:r>
    </w:p>
    <w:p w14:paraId="4CCF3541" w14:textId="77777777" w:rsidR="007F4A30" w:rsidRDefault="007F4A30" w:rsidP="007F4A30"/>
    <w:p w14:paraId="443AE63D" w14:textId="77777777" w:rsidR="007F4A30" w:rsidRDefault="007F4A30" w:rsidP="007F4A30">
      <w:r>
        <w:lastRenderedPageBreak/>
        <w:t>The stomach is recommended for reconstruction, but a colon interposition may be used if technically appropriate.  The anastomosis may be either stapled or sewn as per surgeon preference. A combined stapled and sewn anastomosis is recommended. Marking clips will be placed at the anastomosis if postoperative therapy is planned.</w:t>
      </w:r>
    </w:p>
    <w:p w14:paraId="229F9405" w14:textId="77777777" w:rsidR="007F4A30" w:rsidRDefault="007F4A30" w:rsidP="007F4A30"/>
    <w:p w14:paraId="5EFE3FD5" w14:textId="77777777" w:rsidR="007F4A30" w:rsidRPr="007140FC" w:rsidRDefault="007F4A30" w:rsidP="007F4A30">
      <w:pPr>
        <w:rPr>
          <w:b/>
          <w:bCs/>
        </w:rPr>
      </w:pPr>
      <w:r w:rsidRPr="007140FC">
        <w:rPr>
          <w:b/>
          <w:bCs/>
        </w:rPr>
        <w:t>8.2.3 Lymph Node Dissection</w:t>
      </w:r>
    </w:p>
    <w:p w14:paraId="5AE3BB2C" w14:textId="77777777" w:rsidR="007F4A30" w:rsidRDefault="007F4A30" w:rsidP="007F4A30"/>
    <w:p w14:paraId="6D907D4B" w14:textId="77777777" w:rsidR="007F4A30" w:rsidRDefault="007F4A30" w:rsidP="007F4A30">
      <w:r>
        <w:t xml:space="preserve">At the time of esophagectomy, all lymph nodes will be removed if feasible, individually sampled and sent as separate specimens, labeled according the lymph node map.  All technically accessible lymph nodes must be removed, rather than simply sampling a single representative node at each level.  </w:t>
      </w:r>
    </w:p>
    <w:p w14:paraId="5B239F2E" w14:textId="77777777" w:rsidR="007F4A30" w:rsidRPr="007140FC" w:rsidRDefault="007F4A30" w:rsidP="007F4A30">
      <w:pPr>
        <w:rPr>
          <w:b/>
          <w:bCs/>
        </w:rPr>
      </w:pPr>
    </w:p>
    <w:p w14:paraId="009E8826" w14:textId="77777777" w:rsidR="007F4A30" w:rsidRPr="007140FC" w:rsidRDefault="007F4A30" w:rsidP="007F4A30">
      <w:pPr>
        <w:rPr>
          <w:b/>
          <w:bCs/>
        </w:rPr>
      </w:pPr>
      <w:r w:rsidRPr="007140FC">
        <w:rPr>
          <w:b/>
          <w:bCs/>
        </w:rPr>
        <w:t>8.2.4 Proximal and Distal Margins</w:t>
      </w:r>
    </w:p>
    <w:p w14:paraId="5CD9C483" w14:textId="77777777" w:rsidR="007F4A30" w:rsidRDefault="007F4A30" w:rsidP="007F4A30"/>
    <w:p w14:paraId="2954C3F6" w14:textId="77777777" w:rsidR="007F4A30" w:rsidRDefault="007F4A30" w:rsidP="007F4A30">
      <w:r>
        <w:t xml:space="preserve">Proximal and distal margins should be at least 2 cm beyond gross tumour as measured in the operating room after removal of the esophagus but prior to fixation of the specimen.  Frozen sections should be obtained to ensure microscopically negative margins at the discretion of the operating surgeon.  A microscopic proximal or distal margin &lt; 1 mm will be considered positive, and the patient will remain eligible. </w:t>
      </w:r>
    </w:p>
    <w:p w14:paraId="33EE88AA" w14:textId="77777777" w:rsidR="007F4A30" w:rsidRDefault="007F4A30" w:rsidP="007F4A30"/>
    <w:p w14:paraId="60FDA27F" w14:textId="77777777" w:rsidR="007F4A30" w:rsidRPr="007140FC" w:rsidRDefault="007F4A30" w:rsidP="007F4A30">
      <w:pPr>
        <w:rPr>
          <w:b/>
          <w:bCs/>
        </w:rPr>
      </w:pPr>
      <w:r w:rsidRPr="007140FC">
        <w:rPr>
          <w:b/>
          <w:bCs/>
        </w:rPr>
        <w:t>8.2.5 Positive Resection Margins</w:t>
      </w:r>
    </w:p>
    <w:p w14:paraId="7D4FB993" w14:textId="77777777" w:rsidR="007F4A30" w:rsidRDefault="007F4A30" w:rsidP="007F4A30"/>
    <w:p w14:paraId="768F3BA1" w14:textId="77777777" w:rsidR="007F4A30" w:rsidRDefault="007F4A30" w:rsidP="007F4A30">
      <w:r>
        <w:t>Patients that are found to have cancer positive proximal, or distal margins following preoperative chemoradiation and surgery should be considered for additional chemoradiation at the discretion of the medical and radiation oncologists. Patients in the experimental arm (postoperative chemoradiation) that were found to be T1-2 and N0 with positive resection margins should also be considered for postoperative chemoradiation.</w:t>
      </w:r>
    </w:p>
    <w:p w14:paraId="6FEF79CF" w14:textId="77777777" w:rsidR="007F4A30" w:rsidRDefault="007F4A30" w:rsidP="007F4A30"/>
    <w:p w14:paraId="5120F0CF" w14:textId="77777777" w:rsidR="007F4A30" w:rsidRPr="007140FC" w:rsidRDefault="007F4A30" w:rsidP="007F4A30">
      <w:pPr>
        <w:rPr>
          <w:b/>
          <w:bCs/>
        </w:rPr>
      </w:pPr>
      <w:r w:rsidRPr="007140FC">
        <w:rPr>
          <w:b/>
          <w:bCs/>
        </w:rPr>
        <w:t>8.3 Surgical Quality Assurance</w:t>
      </w:r>
    </w:p>
    <w:p w14:paraId="77C323B7" w14:textId="77777777" w:rsidR="007F4A30" w:rsidRPr="007140FC" w:rsidRDefault="007F4A30" w:rsidP="007F4A30">
      <w:pPr>
        <w:rPr>
          <w:b/>
          <w:bCs/>
        </w:rPr>
      </w:pPr>
    </w:p>
    <w:p w14:paraId="143E209D" w14:textId="77777777" w:rsidR="007F4A30" w:rsidRDefault="007F4A30" w:rsidP="007F4A30">
      <w:r w:rsidRPr="007140FC">
        <w:rPr>
          <w:b/>
          <w:bCs/>
        </w:rPr>
        <w:t>8.3.1 Completeness of Resection:</w:t>
      </w:r>
      <w:r>
        <w:t xml:space="preserve"> All pathology reports from patients in the study will be reviewed.  Reports must contain information about gross and microscopic contamination of surgical resection margins.  Tumour measurements must be recorded at surgical resection. </w:t>
      </w:r>
    </w:p>
    <w:p w14:paraId="2E75E7B3" w14:textId="77777777" w:rsidR="007F4A30" w:rsidRDefault="007F4A30" w:rsidP="007F4A30"/>
    <w:p w14:paraId="7C468E7F" w14:textId="77777777" w:rsidR="007F4A30" w:rsidRDefault="007F4A30" w:rsidP="007F4A30">
      <w:r w:rsidRPr="007140FC">
        <w:rPr>
          <w:b/>
          <w:bCs/>
        </w:rPr>
        <w:t>8.3.2 Curative (R0):</w:t>
      </w:r>
      <w:r>
        <w:t xml:space="preserve"> Resections are defined as curative (complete resection: R0) when all gross disease has been removed, and microscopic examination reveals all surgical margins free of tumour, i.e., pathological stage T1-3, N0-1, M0 resected.  Resections will still be considered curative if pathologic examination reveals positive lymph nodes if the gross nodes were completely resected.  </w:t>
      </w:r>
    </w:p>
    <w:p w14:paraId="39D5A17D" w14:textId="77777777" w:rsidR="007F4A30" w:rsidRDefault="007F4A30" w:rsidP="007F4A30"/>
    <w:p w14:paraId="53A0FBEB" w14:textId="77777777" w:rsidR="007F4A30" w:rsidRDefault="007F4A30" w:rsidP="007F4A30">
      <w:r w:rsidRPr="007140FC">
        <w:rPr>
          <w:b/>
          <w:bCs/>
        </w:rPr>
        <w:t>8.3.3 Palliative (R1 and R2):</w:t>
      </w:r>
      <w:r>
        <w:t xml:space="preserve"> Palliative resection (incomplete resection: R1 or R2) will be considered to have taken place when gross disease has been left behind (R2), or when microscopic examination reveals surgical margins which are not free of tumour (R1).  Positive margins are defined as tumour at or less than 1 mm from the proximal or distal margins. </w:t>
      </w:r>
    </w:p>
    <w:p w14:paraId="61ED5976" w14:textId="77777777" w:rsidR="007F4A30" w:rsidRDefault="007F4A30" w:rsidP="007F4A30"/>
    <w:p w14:paraId="698DDDB4" w14:textId="77777777" w:rsidR="007F4A30" w:rsidRDefault="007F4A30" w:rsidP="007F4A30">
      <w:r w:rsidRPr="007140FC">
        <w:rPr>
          <w:b/>
          <w:bCs/>
        </w:rPr>
        <w:t>8.3.4 No resection:</w:t>
      </w:r>
      <w:r>
        <w:t xml:space="preserve"> The primary tumour could not be removed. </w:t>
      </w:r>
    </w:p>
    <w:p w14:paraId="65F140FC" w14:textId="77777777" w:rsidR="007F4A30" w:rsidRDefault="007F4A30" w:rsidP="007F4A30"/>
    <w:p w14:paraId="7356F823" w14:textId="77777777" w:rsidR="007F4A30" w:rsidRPr="007140FC" w:rsidRDefault="007F4A30" w:rsidP="007F4A30">
      <w:pPr>
        <w:rPr>
          <w:b/>
          <w:bCs/>
        </w:rPr>
      </w:pPr>
      <w:r w:rsidRPr="007140FC">
        <w:rPr>
          <w:b/>
          <w:bCs/>
        </w:rPr>
        <w:t>9.0 CHEMOTHERAPY (OPIS orders: QUINTETT-ADJ or QUINTETT–NEOADJ)</w:t>
      </w:r>
    </w:p>
    <w:p w14:paraId="6A7A3978" w14:textId="77777777" w:rsidR="007F4A30" w:rsidRDefault="007F4A30" w:rsidP="007F4A30"/>
    <w:p w14:paraId="6DFB9A04" w14:textId="77777777" w:rsidR="007F4A30" w:rsidRPr="007140FC" w:rsidRDefault="007F4A30" w:rsidP="007F4A30">
      <w:pPr>
        <w:rPr>
          <w:b/>
          <w:bCs/>
        </w:rPr>
      </w:pPr>
      <w:r w:rsidRPr="007140FC">
        <w:rPr>
          <w:b/>
          <w:bCs/>
        </w:rPr>
        <w:t>Arm I: Preoperative Chemotherapy (Control Arm) QUINTETT-NEOADJ</w:t>
      </w:r>
    </w:p>
    <w:p w14:paraId="68507B18" w14:textId="77777777" w:rsidR="007F4A30" w:rsidRDefault="007F4A30" w:rsidP="007F4A30"/>
    <w:p w14:paraId="728F3A6E" w14:textId="77777777" w:rsidR="007F4A30" w:rsidRDefault="007F4A30" w:rsidP="007F4A30">
      <w:r>
        <w:t>Treatment should begin within 4 weeks of randomization consisting of 2 chemotherapy cycles concurrent with radiation. Cisplatin 25 mg/m2 days 1, 2, 3, and 4 concurrent with 5FU 1000 mg/m2 / day for 96 hours continuous venous infusion, starting with the beginning of radiation therapy.  Chemotherapy should start simultaneously with the first day of radiation treatment if possible, but in no circumstance later than day 5 of radiation treatment, and not earlier than on the first radiation treatment day.</w:t>
      </w:r>
    </w:p>
    <w:p w14:paraId="7BC191AE" w14:textId="77777777" w:rsidR="007F4A30" w:rsidRDefault="007F4A30" w:rsidP="007F4A30"/>
    <w:p w14:paraId="4BFECD00" w14:textId="77777777" w:rsidR="007F4A30" w:rsidRDefault="007F4A30" w:rsidP="007F4A30">
      <w:r>
        <w:t>This regimen is repeated at week 5 of radiation therapy.</w:t>
      </w:r>
    </w:p>
    <w:p w14:paraId="090B5E88" w14:textId="77777777" w:rsidR="007F4A30" w:rsidRDefault="007F4A30" w:rsidP="007F4A30">
      <w:r>
        <w:t xml:space="preserve"> </w:t>
      </w:r>
    </w:p>
    <w:p w14:paraId="14363F9B" w14:textId="77777777" w:rsidR="007F4A30" w:rsidRPr="007140FC" w:rsidRDefault="007F4A30" w:rsidP="007F4A30">
      <w:pPr>
        <w:rPr>
          <w:b/>
          <w:bCs/>
        </w:rPr>
      </w:pPr>
      <w:r w:rsidRPr="007140FC">
        <w:rPr>
          <w:b/>
          <w:bCs/>
        </w:rPr>
        <w:t>Arm II: Postoperative Chemotherapy (Experimental Arm) QUINTETT-ADJ</w:t>
      </w:r>
    </w:p>
    <w:p w14:paraId="0032D9A1" w14:textId="77777777" w:rsidR="007F4A30" w:rsidRDefault="007F4A30" w:rsidP="007F4A30"/>
    <w:p w14:paraId="39D3B16E" w14:textId="77777777" w:rsidR="007F4A30" w:rsidRDefault="007F4A30" w:rsidP="007F4A30">
      <w:r>
        <w:t xml:space="preserve">Treatment should begin between 8 to 12 weeks following surgery. </w:t>
      </w:r>
    </w:p>
    <w:p w14:paraId="094AAECB" w14:textId="77777777" w:rsidR="007F4A30" w:rsidRDefault="007F4A30" w:rsidP="007F4A30"/>
    <w:p w14:paraId="11205DD7" w14:textId="77777777" w:rsidR="007F4A30" w:rsidRDefault="007F4A30" w:rsidP="007F4A30">
      <w:r>
        <w:t>The chemotherapy treatment is as follows:</w:t>
      </w:r>
    </w:p>
    <w:p w14:paraId="21BCCE82" w14:textId="77777777" w:rsidR="007F4A30" w:rsidRDefault="007F4A30" w:rsidP="007F4A30"/>
    <w:p w14:paraId="634B1D0D" w14:textId="77777777" w:rsidR="007F4A30" w:rsidRDefault="007F4A30" w:rsidP="007F4A30">
      <w:r>
        <w:t>Chemotherapy alone for 2 cycles – One cycle consists of Epirubicin 50 mg/ m2 and Cisplatin 60 mg/m2 day 1, and 5-Fluorouracil (5FU) by continuous venous infusion at 200 mg/m2 for 21 days.</w:t>
      </w:r>
    </w:p>
    <w:p w14:paraId="53A67508" w14:textId="77777777" w:rsidR="007F4A30" w:rsidRDefault="007F4A30" w:rsidP="007F4A30">
      <w:r>
        <w:t>Chemotherapy (concurrent with radiation) immediately afterwards for 2 additional cycles – One cycle consists of Cisplatin 60 mg/m2 day 1, and 5-Fluorouracil (5FU) by continuous venous infusion at 200 mg/m2 for 21 days.  Concurrent radiation is to start on the same day as cisplatin is administered if possible, but in all cases within 3 days before or after that date.</w:t>
      </w:r>
    </w:p>
    <w:p w14:paraId="33E490AB" w14:textId="77777777" w:rsidR="007F4A30" w:rsidRDefault="007F4A30" w:rsidP="007F4A30"/>
    <w:p w14:paraId="628EC503" w14:textId="77777777" w:rsidR="007F4A30" w:rsidRDefault="007F4A30" w:rsidP="007F4A30">
      <w:r>
        <w:t>Details regarding the chemotherapeutic agents:</w:t>
      </w:r>
    </w:p>
    <w:p w14:paraId="1E71A42F" w14:textId="1D1F8274" w:rsidR="007F4A30" w:rsidRDefault="007F4A30" w:rsidP="007F4A30"/>
    <w:p w14:paraId="08B45600" w14:textId="77777777" w:rsidR="007F4A30" w:rsidRPr="007140FC" w:rsidRDefault="007F4A30" w:rsidP="007F4A30">
      <w:pPr>
        <w:rPr>
          <w:b/>
          <w:bCs/>
        </w:rPr>
      </w:pPr>
      <w:r w:rsidRPr="007140FC">
        <w:rPr>
          <w:b/>
          <w:bCs/>
        </w:rPr>
        <w:t>9.1.1 Availability</w:t>
      </w:r>
    </w:p>
    <w:p w14:paraId="0953F6F3" w14:textId="77777777" w:rsidR="007F4A30" w:rsidRDefault="007F4A30" w:rsidP="007F4A30"/>
    <w:p w14:paraId="75357D8C" w14:textId="77777777" w:rsidR="007F4A30" w:rsidRDefault="007F4A30" w:rsidP="007F4A30">
      <w:r>
        <w:t>Cisplatin is commercially available as a sterile lyophilized powder in 10 mg and 50 mg vials when dissolved in 10 ml and 50 ml of sterile water respectively for injection (1 mg / ml).  It is also available in an aqueous solution (Platinol-AQ7) with a concentration of 1 mg / ml in 50 and 100 mg vials.  Do NOT use aluminum needles or aluminum containing IV sets. Further dilute the desired dose in a least 100 ml (500 ml to 1 liter is preferred) of 0.9% sodium chloride (NS) for infusion.</w:t>
      </w:r>
    </w:p>
    <w:p w14:paraId="201E69AF" w14:textId="77777777" w:rsidR="007F4A30" w:rsidRDefault="007F4A30" w:rsidP="007F4A30"/>
    <w:p w14:paraId="49C921EF" w14:textId="77777777" w:rsidR="007F4A30" w:rsidRPr="007140FC" w:rsidRDefault="007F4A30" w:rsidP="007F4A30">
      <w:pPr>
        <w:rPr>
          <w:b/>
          <w:bCs/>
        </w:rPr>
      </w:pPr>
      <w:r w:rsidRPr="007140FC">
        <w:rPr>
          <w:b/>
          <w:bCs/>
        </w:rPr>
        <w:t>9.1.2 Storage and Stability</w:t>
      </w:r>
    </w:p>
    <w:p w14:paraId="4427B2FA" w14:textId="77777777" w:rsidR="007F4A30" w:rsidRDefault="007F4A30" w:rsidP="007F4A30"/>
    <w:p w14:paraId="420A02E7" w14:textId="77777777" w:rsidR="007F4A30" w:rsidRDefault="007F4A30" w:rsidP="007F4A30">
      <w:r>
        <w:t xml:space="preserve">Unopened vials are stable for 2 years, Reconstituted vials are stable for 20 hours at room </w:t>
      </w:r>
      <w:r>
        <w:lastRenderedPageBreak/>
        <w:t>temperature, or for 72 hours if reconstituted with bacteriostatic water.  DO NOT REFRIGERATE cisplatin solutions, as it will precipitate.</w:t>
      </w:r>
    </w:p>
    <w:p w14:paraId="151E28D8" w14:textId="77777777" w:rsidR="007F4A30" w:rsidRDefault="007F4A30" w:rsidP="007F4A30"/>
    <w:p w14:paraId="4111A08A" w14:textId="77777777" w:rsidR="007F4A30" w:rsidRPr="007140FC" w:rsidRDefault="007F4A30" w:rsidP="007F4A30">
      <w:pPr>
        <w:rPr>
          <w:b/>
          <w:bCs/>
        </w:rPr>
      </w:pPr>
      <w:r w:rsidRPr="007140FC">
        <w:rPr>
          <w:b/>
          <w:bCs/>
        </w:rPr>
        <w:t>9.1.3 Administration</w:t>
      </w:r>
    </w:p>
    <w:p w14:paraId="5C489F34" w14:textId="77777777" w:rsidR="007F4A30" w:rsidRDefault="007F4A30" w:rsidP="007F4A30">
      <w:r>
        <w:t>Preoperative chemotherapy:  Cisplatin 25 mg/m2 bolus IV (in a 250 mL bag) infusion over 30 minutes on days 1, 2, 3, and 4 with prehydration, other standard renal-protective measures, and appropriate antiemetic coverage.   The following is recommended:</w:t>
      </w:r>
    </w:p>
    <w:p w14:paraId="69107C42" w14:textId="77777777" w:rsidR="007F4A30" w:rsidRDefault="007F4A30" w:rsidP="007F4A30">
      <w:r>
        <w:t>Prior to cisplatin, begin intravenous hydration with 500 mL normal saline IV over 1 hour. Furosemide 40 mg IV in a 50 mL mini bag with hydration. After the cisplatin infusion, complete 250 ml of normal saline IV hydration over 30 minutes.</w:t>
      </w:r>
    </w:p>
    <w:p w14:paraId="387BDF2C" w14:textId="77777777" w:rsidR="007F4A30" w:rsidRDefault="007F4A30" w:rsidP="007F4A30"/>
    <w:p w14:paraId="032D63BE" w14:textId="77777777" w:rsidR="007F4A30" w:rsidRDefault="007F4A30" w:rsidP="007F4A30">
      <w:r>
        <w:t>Postoperative chemotherapy:  Cisplatin 60 mg/m2 bolus IV (in a 500 mL bag) infusion over 1 hour on days 1, 22, 43, and 64 with prehydration, other standard renal-protective measures, and appropriate antiemetic coverage.   The following is recommended:</w:t>
      </w:r>
    </w:p>
    <w:p w14:paraId="7F5831CF" w14:textId="77777777" w:rsidR="007F4A30" w:rsidRDefault="007F4A30" w:rsidP="007F4A30">
      <w:r>
        <w:t xml:space="preserve">Prior to cisplatin, begin intravenous hydration with 1,000 mL normal saline IV over 2 hours. Furosemide 40 mg IV in a 50 mL mini bag with hydration. After the cisplatin infusion, complete 500 ml of normal saline IV hydration over 1 hour. </w:t>
      </w:r>
    </w:p>
    <w:p w14:paraId="757BBE78" w14:textId="77777777" w:rsidR="007F4A30" w:rsidRDefault="007F4A30" w:rsidP="007F4A30"/>
    <w:p w14:paraId="2747047F" w14:textId="77777777" w:rsidR="007F4A30" w:rsidRDefault="007F4A30" w:rsidP="007F4A30">
      <w:r>
        <w:t>Anti-emetics include dexamethasone 4 mg po q12h starting the morning of the first dose of chemotherapy and continuing for 5 doses after the last cisplatin dose of each cycle; ondansetron 8 mg po q12h starting the morning of the first dose of chemotherapy and continuing for 5 doses after the last cisplatin dose of each cycle; prochlorperazine 10 mg po q4h prn.</w:t>
      </w:r>
    </w:p>
    <w:p w14:paraId="6A843C33" w14:textId="77777777" w:rsidR="007F4A30" w:rsidRDefault="007F4A30" w:rsidP="007F4A30"/>
    <w:p w14:paraId="6E0655FA" w14:textId="146C0D83" w:rsidR="007F4A30" w:rsidRDefault="007F4A30" w:rsidP="007F4A30">
      <w:r>
        <w:t xml:space="preserve">The patient should be encouraged to drink as much liquid as possible overnight.  Needles, syringes, catheters or IVC administration sets containing aluminum parts should not be used, as contact with </w:t>
      </w:r>
      <w:r w:rsidR="001B5AE4">
        <w:t>cisplatin</w:t>
      </w:r>
      <w:r>
        <w:t xml:space="preserve"> yields a black precipitate.</w:t>
      </w:r>
    </w:p>
    <w:p w14:paraId="041D55C7" w14:textId="77777777" w:rsidR="007F4A30" w:rsidRDefault="007F4A30" w:rsidP="007F4A30"/>
    <w:p w14:paraId="747073CE" w14:textId="77777777" w:rsidR="007F4A30" w:rsidRPr="007140FC" w:rsidRDefault="007F4A30" w:rsidP="007F4A30">
      <w:pPr>
        <w:rPr>
          <w:b/>
          <w:bCs/>
        </w:rPr>
      </w:pPr>
      <w:r w:rsidRPr="007140FC">
        <w:rPr>
          <w:b/>
          <w:bCs/>
        </w:rPr>
        <w:t>9.1.4 Toxicities</w:t>
      </w:r>
    </w:p>
    <w:p w14:paraId="19178EBD" w14:textId="77777777" w:rsidR="007F4A30" w:rsidRDefault="007F4A30" w:rsidP="007F4A30"/>
    <w:p w14:paraId="1AE6A8BB" w14:textId="5CDC4C2B" w:rsidR="007F4A30" w:rsidRDefault="007F4A30" w:rsidP="007F4A30">
      <w:r>
        <w:t xml:space="preserve"> Cisplatin most commonly causes myelosuppression, nausea and vomiting, diarrhea, alopecia, renal toxicity, electrolyte wasting (e.g., potassium, magnesium, phosphate, calcium), peripheral neuropathies, and ototoxicity (high frequency hearing loss, tinnitus).   Less commonly, hypersensitivity reactions, severe myalgias and neuropathies, optic neuritis, hyponatremia, elevated liver enzymes, and hyperuricemia may occur.</w:t>
      </w:r>
    </w:p>
    <w:p w14:paraId="1DE3DABD" w14:textId="77777777" w:rsidR="007F4A30" w:rsidRDefault="007F4A30" w:rsidP="007F4A30"/>
    <w:p w14:paraId="494B3F1B" w14:textId="77777777" w:rsidR="007F4A30" w:rsidRPr="007140FC" w:rsidRDefault="007F4A30" w:rsidP="007F4A30">
      <w:pPr>
        <w:rPr>
          <w:b/>
          <w:bCs/>
        </w:rPr>
      </w:pPr>
      <w:r w:rsidRPr="007140FC">
        <w:rPr>
          <w:b/>
          <w:bCs/>
        </w:rPr>
        <w:t>9.1.5 Drug Interactions</w:t>
      </w:r>
    </w:p>
    <w:p w14:paraId="66C0BC5B" w14:textId="77777777" w:rsidR="007F4A30" w:rsidRDefault="007F4A30" w:rsidP="007F4A30"/>
    <w:p w14:paraId="0B06EF31" w14:textId="77777777" w:rsidR="007F4A30" w:rsidRDefault="007F4A30" w:rsidP="007F4A30">
      <w:r>
        <w:t>Concomitant administration with other nephrotoxic or ototoxic drugs, such as aminoglycosides, amphotericin B, furosemide, and methotrexate, increases the risk of renal failure and / or hearing loss.  Decreased phenytoin levels have been observed when cisplatin is given with phenytoin therapy.</w:t>
      </w:r>
    </w:p>
    <w:p w14:paraId="2412CF25" w14:textId="77777777" w:rsidR="007F4A30" w:rsidRDefault="007F4A30" w:rsidP="007F4A30"/>
    <w:p w14:paraId="00A17598" w14:textId="77777777" w:rsidR="007F4A30" w:rsidRPr="007140FC" w:rsidRDefault="007F4A30" w:rsidP="007F4A30">
      <w:pPr>
        <w:rPr>
          <w:b/>
          <w:bCs/>
        </w:rPr>
      </w:pPr>
      <w:r w:rsidRPr="007140FC">
        <w:rPr>
          <w:b/>
          <w:bCs/>
        </w:rPr>
        <w:t>9.2   5-Fluorouracil (5-FU, fluorouracil, Efudex7, Adrucil7)</w:t>
      </w:r>
    </w:p>
    <w:p w14:paraId="4D28EFB5" w14:textId="77777777" w:rsidR="007F4A30" w:rsidRPr="007140FC" w:rsidRDefault="007F4A30" w:rsidP="007F4A30">
      <w:pPr>
        <w:rPr>
          <w:b/>
          <w:bCs/>
        </w:rPr>
      </w:pPr>
    </w:p>
    <w:p w14:paraId="3680C208" w14:textId="77777777" w:rsidR="007F4A30" w:rsidRPr="007140FC" w:rsidRDefault="007F4A30" w:rsidP="007F4A30">
      <w:pPr>
        <w:rPr>
          <w:b/>
          <w:bCs/>
        </w:rPr>
      </w:pPr>
      <w:r w:rsidRPr="007140FC">
        <w:rPr>
          <w:b/>
          <w:bCs/>
        </w:rPr>
        <w:t>9.2.1 Availability</w:t>
      </w:r>
    </w:p>
    <w:p w14:paraId="04A07298" w14:textId="77777777" w:rsidR="007F4A30" w:rsidRDefault="007F4A30" w:rsidP="007F4A30"/>
    <w:p w14:paraId="5EDD1740" w14:textId="7710B4FF" w:rsidR="007F4A30" w:rsidRDefault="007F4A30" w:rsidP="007F4A30">
      <w:r>
        <w:t>5-FU is commercially available and is an antimetabolite that interferes with RNA and DNA synthesis.  Fluorouracil injection (Roche Laboratories): 50 mg / ml, 10 ml vials; clear, yellow, aqueous solution; Fluorouracil (Cetus, Lyphomed, Americal): 50 mg / ml; 10 ml, 20 ml, 100 ml vials, 10 ml ampules; Fluorouracil (Solopak): 50 mg / ml, 10 ml ampules.</w:t>
      </w:r>
      <w:r>
        <w:tab/>
      </w:r>
    </w:p>
    <w:p w14:paraId="62D1CEC9" w14:textId="77777777" w:rsidR="007F4A30" w:rsidRDefault="007F4A30" w:rsidP="007F4A30">
      <w:r>
        <w:t xml:space="preserve"> </w:t>
      </w:r>
    </w:p>
    <w:p w14:paraId="25F6DB60" w14:textId="77777777" w:rsidR="007F4A30" w:rsidRPr="007140FC" w:rsidRDefault="007F4A30" w:rsidP="007F4A30">
      <w:pPr>
        <w:rPr>
          <w:b/>
          <w:bCs/>
        </w:rPr>
      </w:pPr>
      <w:r w:rsidRPr="007140FC">
        <w:rPr>
          <w:b/>
          <w:bCs/>
        </w:rPr>
        <w:t>9.2.2 Preparation</w:t>
      </w:r>
    </w:p>
    <w:p w14:paraId="0A4AAA00" w14:textId="77777777" w:rsidR="007F4A30" w:rsidRDefault="007F4A30" w:rsidP="007F4A30"/>
    <w:p w14:paraId="6D687759" w14:textId="77777777" w:rsidR="007F4A30" w:rsidRDefault="007F4A30" w:rsidP="007F4A30">
      <w:r>
        <w:t>Inspect for precipitate; if found, agitate, or gently heat in water bath.  Filter ampules with aspiration needle (5 μm).  Compatible with D5W, 0.9% NS, D5LR.</w:t>
      </w:r>
    </w:p>
    <w:p w14:paraId="5BB777C2" w14:textId="77777777" w:rsidR="007F4A30" w:rsidRDefault="007F4A30" w:rsidP="007F4A30">
      <w:r>
        <w:t>Additive incompatibility: carboplatin, cisplatin, cytarabine, diazepam, doxorubicin, droperidol, epirubicin.</w:t>
      </w:r>
    </w:p>
    <w:p w14:paraId="287A3302" w14:textId="77777777" w:rsidR="007F4A30" w:rsidRDefault="007F4A30" w:rsidP="007F4A30">
      <w:r>
        <w:t>Y-site incompatibility: filgrastim, ondansetron, vinorelbine, dexamethasone.</w:t>
      </w:r>
    </w:p>
    <w:p w14:paraId="73038BEC" w14:textId="77777777" w:rsidR="007F4A30" w:rsidRDefault="007F4A30" w:rsidP="007F4A30"/>
    <w:p w14:paraId="6A1BBF6A" w14:textId="77777777" w:rsidR="007F4A30" w:rsidRPr="007140FC" w:rsidRDefault="007F4A30" w:rsidP="007F4A30">
      <w:pPr>
        <w:rPr>
          <w:b/>
          <w:bCs/>
        </w:rPr>
      </w:pPr>
      <w:r w:rsidRPr="007140FC">
        <w:rPr>
          <w:b/>
          <w:bCs/>
        </w:rPr>
        <w:t>9.2.3 Storage and Stability</w:t>
      </w:r>
    </w:p>
    <w:p w14:paraId="06861C44" w14:textId="0A62F806" w:rsidR="007F4A30" w:rsidRDefault="007F4A30" w:rsidP="007F4A30"/>
    <w:p w14:paraId="61F70649" w14:textId="77777777" w:rsidR="007F4A30" w:rsidRDefault="007F4A30" w:rsidP="007F4A30">
      <w:r>
        <w:t>Store at room temperature and protect from light.  Dark yellow color indicates decomposition.  Stable in polypropylene syringes.  Stable in PVC reservoirs for infusion pump for 12 days.  May adsorb to glass surfaces.  Stable in cellulose nitrate / acetate ester or Teflon filters.</w:t>
      </w:r>
      <w:r>
        <w:tab/>
      </w:r>
      <w:r>
        <w:tab/>
      </w:r>
    </w:p>
    <w:p w14:paraId="5CB91774" w14:textId="77777777" w:rsidR="007F4A30" w:rsidRDefault="007F4A30" w:rsidP="007F4A30"/>
    <w:p w14:paraId="43C59D6C" w14:textId="77777777" w:rsidR="007F4A30" w:rsidRPr="007140FC" w:rsidRDefault="007F4A30" w:rsidP="007F4A30">
      <w:pPr>
        <w:rPr>
          <w:b/>
          <w:bCs/>
        </w:rPr>
      </w:pPr>
      <w:r w:rsidRPr="007140FC">
        <w:rPr>
          <w:b/>
          <w:bCs/>
        </w:rPr>
        <w:t>9.2.4 Administration</w:t>
      </w:r>
    </w:p>
    <w:p w14:paraId="0F3521BD" w14:textId="77777777" w:rsidR="007F4A30" w:rsidRDefault="007F4A30" w:rsidP="007F4A30"/>
    <w:p w14:paraId="045BF98D" w14:textId="77777777" w:rsidR="007F4A30" w:rsidRDefault="007F4A30" w:rsidP="007F4A30">
      <w:r>
        <w:t>Postoperative chemotherapy: 5-Fluorouracil 200 mg / m2 / day continuously for 4 cycles of 21 days each, with cisplatin and epirubicin on days 1 and 22, and cisplatin on days 43 and 64 as indicated under 9.1 above.  The CIV 5FU will thus continue for a total of 12 weeks, barring dose adjustments due to toxicities.</w:t>
      </w:r>
    </w:p>
    <w:p w14:paraId="578137F0" w14:textId="77777777" w:rsidR="007F4A30" w:rsidRDefault="007F4A30" w:rsidP="007F4A30"/>
    <w:p w14:paraId="134BE85A" w14:textId="77777777" w:rsidR="007F4A30" w:rsidRDefault="007F4A30" w:rsidP="007F4A30">
      <w:r>
        <w:t>5-FU will be administered intravenously by continuous infusion through a Percutaneous Intravenous Central Catheter (PICC), or other central line, using a standard mechanical or electrical pump.</w:t>
      </w:r>
    </w:p>
    <w:p w14:paraId="621D8954" w14:textId="77777777" w:rsidR="007F4A30" w:rsidRDefault="007F4A30" w:rsidP="007F4A30"/>
    <w:p w14:paraId="222A440B" w14:textId="77777777" w:rsidR="007F4A30" w:rsidRDefault="007F4A30" w:rsidP="007F4A30">
      <w:r>
        <w:t>Preoperative chemotherapy:  5-Fluorouracil 1000 mg / m2 / day continuously for 4 days (96 hours) concurrently with radiation, and together with cisplatin daily (see above).  This cycle is repeated starting with the 5th week of radiation therapy.</w:t>
      </w:r>
    </w:p>
    <w:p w14:paraId="4A811C62" w14:textId="77777777" w:rsidR="007F4A30" w:rsidRDefault="007F4A30" w:rsidP="007F4A30"/>
    <w:p w14:paraId="562AB2E4" w14:textId="77777777" w:rsidR="007F4A30" w:rsidRPr="007140FC" w:rsidRDefault="007F4A30" w:rsidP="007F4A30">
      <w:pPr>
        <w:rPr>
          <w:b/>
          <w:bCs/>
        </w:rPr>
      </w:pPr>
      <w:r w:rsidRPr="007140FC">
        <w:rPr>
          <w:b/>
          <w:bCs/>
        </w:rPr>
        <w:t>9.2.5 Toxicity</w:t>
      </w:r>
    </w:p>
    <w:p w14:paraId="3F1DC61F" w14:textId="77777777" w:rsidR="007F4A30" w:rsidRDefault="007F4A30" w:rsidP="007F4A30"/>
    <w:p w14:paraId="74465F50" w14:textId="77777777" w:rsidR="007F4A30" w:rsidRDefault="007F4A30" w:rsidP="007F4A30">
      <w:r>
        <w:t>Nausea, vomiting (mild); ileus; diarrhea; stomatitis: 5-8 days after treatment initiation; gastric ulceration; myelosuppression: leukopenia, granulocytopenia (9-14 days); thrombocytopenia (7-14 days); alopecia; loss of nails; hyperpigmentation; photosensitivity; maculopapular rash; palmar-plantar erythrodysethesias: (42-82% receiving continuous infusion); CNS effects: disorientation, confusion (rare); cardiotoxicity; myocardial infarction, angina, asymptomatic S-T changes 68%; ocular effects (rare).</w:t>
      </w:r>
    </w:p>
    <w:p w14:paraId="4AC367EA" w14:textId="77777777" w:rsidR="007F4A30" w:rsidRDefault="007F4A30" w:rsidP="007F4A30"/>
    <w:p w14:paraId="45764C8E" w14:textId="77777777" w:rsidR="007F4A30" w:rsidRPr="007140FC" w:rsidRDefault="007F4A30" w:rsidP="007F4A30">
      <w:pPr>
        <w:rPr>
          <w:b/>
          <w:bCs/>
        </w:rPr>
      </w:pPr>
      <w:r w:rsidRPr="007140FC">
        <w:rPr>
          <w:b/>
          <w:bCs/>
        </w:rPr>
        <w:t>9.2.6 Drug Interactions</w:t>
      </w:r>
    </w:p>
    <w:p w14:paraId="6663C78A" w14:textId="77777777" w:rsidR="007F4A30" w:rsidRDefault="007F4A30" w:rsidP="007F4A30"/>
    <w:p w14:paraId="1CEADED0" w14:textId="77777777" w:rsidR="007F4A30" w:rsidRDefault="007F4A30" w:rsidP="007F4A30">
      <w:r>
        <w:t>Leucovorin and other reduced folates enhance toxicity of 5-FU. Vitamins with large amounts of folic acid should be avoided.</w:t>
      </w:r>
    </w:p>
    <w:p w14:paraId="797297B1" w14:textId="77777777" w:rsidR="007F4A30" w:rsidRDefault="007F4A30" w:rsidP="007F4A30">
      <w:r>
        <w:t xml:space="preserve"> </w:t>
      </w:r>
    </w:p>
    <w:p w14:paraId="3C32621A" w14:textId="77777777" w:rsidR="007F4A30" w:rsidRPr="007140FC" w:rsidRDefault="007F4A30" w:rsidP="007F4A30">
      <w:pPr>
        <w:rPr>
          <w:b/>
          <w:bCs/>
        </w:rPr>
      </w:pPr>
      <w:r w:rsidRPr="007140FC">
        <w:rPr>
          <w:b/>
          <w:bCs/>
        </w:rPr>
        <w:t>9.3 Epirubicin</w:t>
      </w:r>
    </w:p>
    <w:p w14:paraId="73EA6293" w14:textId="77777777" w:rsidR="007F4A30" w:rsidRDefault="007F4A30" w:rsidP="007F4A30"/>
    <w:p w14:paraId="01D48729" w14:textId="77777777" w:rsidR="007F4A30" w:rsidRPr="007140FC" w:rsidRDefault="007F4A30" w:rsidP="007F4A30">
      <w:pPr>
        <w:rPr>
          <w:b/>
          <w:bCs/>
        </w:rPr>
      </w:pPr>
      <w:r w:rsidRPr="007140FC">
        <w:rPr>
          <w:b/>
          <w:bCs/>
        </w:rPr>
        <w:t>9.3.1 Availability</w:t>
      </w:r>
    </w:p>
    <w:p w14:paraId="5151D6C8" w14:textId="77777777" w:rsidR="007F4A30" w:rsidRDefault="007F4A30" w:rsidP="007F4A30"/>
    <w:p w14:paraId="4BA99AEA" w14:textId="77777777" w:rsidR="007F4A30" w:rsidRDefault="007F4A30" w:rsidP="007F4A30">
      <w:r>
        <w:t>Epirubicin hydrochloride is commercially available as a 2 mg/ml solution for injection in 25 ml and 100 ml vials.</w:t>
      </w:r>
    </w:p>
    <w:p w14:paraId="44A8CED6" w14:textId="77777777" w:rsidR="007F4A30" w:rsidRDefault="007F4A30" w:rsidP="007F4A30"/>
    <w:p w14:paraId="1B13BAB1" w14:textId="77777777" w:rsidR="007F4A30" w:rsidRPr="007140FC" w:rsidRDefault="007F4A30" w:rsidP="007F4A30">
      <w:pPr>
        <w:rPr>
          <w:b/>
          <w:bCs/>
        </w:rPr>
      </w:pPr>
      <w:r w:rsidRPr="007140FC">
        <w:rPr>
          <w:b/>
          <w:bCs/>
        </w:rPr>
        <w:t>9.3.2 Preparation</w:t>
      </w:r>
    </w:p>
    <w:p w14:paraId="5EEDCEB2" w14:textId="77777777" w:rsidR="007F4A30" w:rsidRDefault="007F4A30" w:rsidP="007F4A30"/>
    <w:p w14:paraId="641F7DEB" w14:textId="77777777" w:rsidR="007F4A30" w:rsidRDefault="007F4A30" w:rsidP="007F4A30">
      <w:r>
        <w:t>Please refer to the package insert from the manufacturer for appropriate preparation techniques.</w:t>
      </w:r>
    </w:p>
    <w:p w14:paraId="272E98DC" w14:textId="77777777" w:rsidR="007F4A30" w:rsidRDefault="007F4A30" w:rsidP="007F4A30"/>
    <w:p w14:paraId="41AAE665" w14:textId="77777777" w:rsidR="007F4A30" w:rsidRPr="007140FC" w:rsidRDefault="007F4A30" w:rsidP="007F4A30">
      <w:pPr>
        <w:rPr>
          <w:b/>
          <w:bCs/>
        </w:rPr>
      </w:pPr>
      <w:r w:rsidRPr="007140FC">
        <w:rPr>
          <w:b/>
          <w:bCs/>
        </w:rPr>
        <w:t>9.3.3 Storage and Stability</w:t>
      </w:r>
    </w:p>
    <w:p w14:paraId="54558C8D" w14:textId="77777777" w:rsidR="007F4A30" w:rsidRDefault="007F4A30" w:rsidP="007F4A30"/>
    <w:p w14:paraId="70FDF195" w14:textId="77777777" w:rsidR="007F4A30" w:rsidRDefault="007F4A30" w:rsidP="007F4A30">
      <w:r>
        <w:t>Intact vials should be stored under refrigeration between 2○ C and 8○ C. Epirubicin is reportedly stable in polypropylene syringes (or the original vial) for at least 14 days at room temperature and 180 days under refrigeration. However, the manufacturer recommends that the solution should be used within 24 hours of penetrating the rubber stopper.</w:t>
      </w:r>
    </w:p>
    <w:p w14:paraId="5929E4B4" w14:textId="77777777" w:rsidR="007F4A30" w:rsidRDefault="007F4A30" w:rsidP="007F4A30"/>
    <w:p w14:paraId="3737A5BB" w14:textId="77777777" w:rsidR="007F4A30" w:rsidRPr="007140FC" w:rsidRDefault="007F4A30" w:rsidP="007F4A30">
      <w:pPr>
        <w:rPr>
          <w:b/>
          <w:bCs/>
        </w:rPr>
      </w:pPr>
      <w:r w:rsidRPr="007140FC">
        <w:rPr>
          <w:b/>
          <w:bCs/>
        </w:rPr>
        <w:t>9.3.4 Administration</w:t>
      </w:r>
    </w:p>
    <w:p w14:paraId="6CDDD6B1" w14:textId="77777777" w:rsidR="007F4A30" w:rsidRDefault="007F4A30" w:rsidP="007F4A30"/>
    <w:p w14:paraId="15822363" w14:textId="77777777" w:rsidR="007F4A30" w:rsidRDefault="007F4A30" w:rsidP="007F4A30">
      <w:r>
        <w:t xml:space="preserve">Epirubicin 50 mg / m2 IV bolus will be given on days 1 and 22. Because of significant radiosensitizing toxicities of Epirubicin, the drug will be withheld during radiation treatment.  Intravenous administration of Epirubicin should be performed with caution. It is recommended that Epirubicin be administered into the tubing of a freely flowing intravenous infusion (0.9% sodium chloride or 5% glucose solution) over a period of 3 to 15 minutes. </w:t>
      </w:r>
    </w:p>
    <w:p w14:paraId="3C9453C6" w14:textId="77777777" w:rsidR="007F4A30" w:rsidRDefault="007F4A30" w:rsidP="007F4A30"/>
    <w:p w14:paraId="215E9F5C" w14:textId="77777777" w:rsidR="007F4A30" w:rsidRPr="007140FC" w:rsidRDefault="007F4A30" w:rsidP="007F4A30">
      <w:pPr>
        <w:rPr>
          <w:b/>
          <w:bCs/>
        </w:rPr>
      </w:pPr>
      <w:r w:rsidRPr="007140FC">
        <w:rPr>
          <w:b/>
          <w:bCs/>
        </w:rPr>
        <w:t>9.3.5 Toxicity</w:t>
      </w:r>
    </w:p>
    <w:p w14:paraId="46144A63" w14:textId="77777777" w:rsidR="007F4A30" w:rsidRDefault="007F4A30" w:rsidP="007F4A30"/>
    <w:p w14:paraId="13769A20" w14:textId="77777777" w:rsidR="007F4A30" w:rsidRDefault="007F4A30" w:rsidP="007F4A30">
      <w:r>
        <w:t xml:space="preserve">Potential toxicities include nausea, vomiting, diarrhea, mucositis, neutropenia, thrombocytopenia, anemia, alopecia, and more rarely cardiotoxicity and second malignancy such as acute leukemia. Necrosis at extravasation and radiation recall can also occur. </w:t>
      </w:r>
    </w:p>
    <w:p w14:paraId="48036F27" w14:textId="77777777" w:rsidR="007F4A30" w:rsidRDefault="007F4A30" w:rsidP="007F4A30"/>
    <w:p w14:paraId="46CC077B" w14:textId="77777777" w:rsidR="007F4A30" w:rsidRPr="007140FC" w:rsidRDefault="007F4A30" w:rsidP="007F4A30">
      <w:pPr>
        <w:rPr>
          <w:b/>
          <w:bCs/>
        </w:rPr>
      </w:pPr>
      <w:r w:rsidRPr="007140FC">
        <w:rPr>
          <w:b/>
          <w:bCs/>
        </w:rPr>
        <w:t>9.4 Dose Modifications and Management of Toxicity</w:t>
      </w:r>
    </w:p>
    <w:p w14:paraId="1C47CB22" w14:textId="77777777" w:rsidR="007F4A30" w:rsidRDefault="007F4A30" w:rsidP="007F4A30"/>
    <w:p w14:paraId="09489BD7" w14:textId="77777777" w:rsidR="007F4A30" w:rsidRDefault="007F4A30" w:rsidP="007F4A30">
      <w:r>
        <w:t>Toxicity will be graded according to NCI Common Toxicity Criteria.</w:t>
      </w:r>
    </w:p>
    <w:p w14:paraId="418F3B55" w14:textId="77777777" w:rsidR="007F4A30" w:rsidRDefault="007F4A30" w:rsidP="007F4A30"/>
    <w:p w14:paraId="2EE3F682" w14:textId="77777777" w:rsidR="007F4A30" w:rsidRPr="007140FC" w:rsidRDefault="007F4A30" w:rsidP="007F4A30">
      <w:pPr>
        <w:rPr>
          <w:b/>
          <w:bCs/>
        </w:rPr>
      </w:pPr>
      <w:r w:rsidRPr="007140FC">
        <w:rPr>
          <w:b/>
          <w:bCs/>
        </w:rPr>
        <w:lastRenderedPageBreak/>
        <w:t>9.4.1 Dose Modification for Obese Patients</w:t>
      </w:r>
    </w:p>
    <w:p w14:paraId="7A74AFC4" w14:textId="77777777" w:rsidR="007F4A30" w:rsidRDefault="007F4A30" w:rsidP="007F4A30"/>
    <w:p w14:paraId="6987EA89" w14:textId="77777777" w:rsidR="007F4A30" w:rsidRDefault="007F4A30" w:rsidP="007F4A30">
      <w:r>
        <w:t>All dosing will be calculated according to the patient’s BSA as calculated from actual weight and height.  Body surface area will be capped at 2.1 m2.</w:t>
      </w:r>
    </w:p>
    <w:p w14:paraId="1E3D7F2F" w14:textId="77777777" w:rsidR="007F4A30" w:rsidRDefault="007F4A30" w:rsidP="007F4A30"/>
    <w:p w14:paraId="3844F9C1" w14:textId="77777777" w:rsidR="007F4A30" w:rsidRPr="007140FC" w:rsidRDefault="007F4A30" w:rsidP="007F4A30">
      <w:pPr>
        <w:rPr>
          <w:b/>
          <w:bCs/>
        </w:rPr>
      </w:pPr>
      <w:r w:rsidRPr="007140FC">
        <w:rPr>
          <w:b/>
          <w:bCs/>
        </w:rPr>
        <w:t>9.4.2 Dose Modifications for Chemotherapy</w:t>
      </w:r>
    </w:p>
    <w:p w14:paraId="492E261F" w14:textId="77777777" w:rsidR="007F4A30" w:rsidRDefault="007F4A30" w:rsidP="007F4A30"/>
    <w:p w14:paraId="0A795845" w14:textId="77777777" w:rsidR="007F4A30" w:rsidRDefault="007F4A30" w:rsidP="007F4A30">
      <w:r>
        <w:t xml:space="preserve">All dose modifications will be carried forward throughout the chemotherapy and chemoradiotherapy. </w:t>
      </w:r>
    </w:p>
    <w:p w14:paraId="6C3BFCD8" w14:textId="77777777" w:rsidR="007F4A30" w:rsidRDefault="007F4A30" w:rsidP="007F4A30"/>
    <w:p w14:paraId="545FE9FF" w14:textId="77777777" w:rsidR="007F4A30" w:rsidRDefault="007F4A30" w:rsidP="007F4A30">
      <w:r>
        <w:t>If a patient requires a dose reduction of a chemotherapy drug, that dose reduction will continue throughout subsequent chemotherapy and chemoradiotherapy. For example, if a patient requires a 25% reduction during cycle 1 (first cycle of ECF) that patient will receive 75% of the original dose throughout all subsequent cycles of therapy. Similarly, Cisplatin reductions will continue through all cycles. Epirubicin will not be given during cycles with concurrent radiation treatment.</w:t>
      </w:r>
    </w:p>
    <w:p w14:paraId="7EA0BB77" w14:textId="77777777" w:rsidR="007F4A30" w:rsidRDefault="007F4A30" w:rsidP="007F4A30"/>
    <w:p w14:paraId="7744D0A5" w14:textId="77777777" w:rsidR="007F4A30" w:rsidRDefault="007F4A30" w:rsidP="007F4A30">
      <w:r>
        <w:t xml:space="preserve">Renal Toxicity. </w:t>
      </w:r>
    </w:p>
    <w:p w14:paraId="26053311" w14:textId="77777777" w:rsidR="007F4A30" w:rsidRDefault="007F4A30" w:rsidP="007F4A30">
      <w:r>
        <w:t>If, on day 1 of cycles 2-4 the creatinine is greater than 1.5 times the upper limit of normal despite adequate hydration, a calculated creatinine clearance should be performed before that specific cycle is delivered. Based on the calculated creatinine clearance, subsequent dose reductions should be as follows:</w:t>
      </w:r>
    </w:p>
    <w:p w14:paraId="3084E706" w14:textId="77777777" w:rsidR="007F4A30" w:rsidRDefault="007F4A30" w:rsidP="007F4A30"/>
    <w:p w14:paraId="759F8E78" w14:textId="77777777" w:rsidR="007F4A30" w:rsidRDefault="007F4A30" w:rsidP="007F4A30">
      <w:r>
        <w:t>If the creatinine clearance ≥ 80 ml/min, no dose reduction is required.</w:t>
      </w:r>
    </w:p>
    <w:p w14:paraId="052981C4" w14:textId="77777777" w:rsidR="007F4A30" w:rsidRDefault="007F4A30" w:rsidP="007F4A30">
      <w:r>
        <w:t>If the creatinine clearance is ≥ 60 and &lt; 80 ml/min the dose of Cisplatinum will be reduced by 50% of the previous dose. The doses of 5-FU and Epirubicin will not change. The doses of Cisplatinum will not be re-escalated in later cycles.</w:t>
      </w:r>
    </w:p>
    <w:p w14:paraId="2463EC89" w14:textId="77777777" w:rsidR="007F4A30" w:rsidRDefault="007F4A30" w:rsidP="007F4A30">
      <w:r>
        <w:t>If the creatinine clearance is &lt; 60 ml/min, the patient will go off protocol therapy.</w:t>
      </w:r>
    </w:p>
    <w:p w14:paraId="2875FD51" w14:textId="77777777" w:rsidR="007F4A30" w:rsidRDefault="007F4A30" w:rsidP="007F4A30"/>
    <w:p w14:paraId="5183D315" w14:textId="77777777" w:rsidR="007F4A30" w:rsidRDefault="007F4A30" w:rsidP="007F4A30">
      <w:r>
        <w:t xml:space="preserve">Peripheral Neuropathy. </w:t>
      </w:r>
    </w:p>
    <w:p w14:paraId="4945B17B" w14:textId="77777777" w:rsidR="007F4A30" w:rsidRDefault="007F4A30" w:rsidP="007F4A30">
      <w:r>
        <w:t>For grade 0 or 1 peripheral neuropathy, no dose reduction is mandated.</w:t>
      </w:r>
    </w:p>
    <w:p w14:paraId="11B6A842" w14:textId="77777777" w:rsidR="007F4A30" w:rsidRDefault="007F4A30" w:rsidP="007F4A30">
      <w:r>
        <w:t>For grade 2 neuropathy, the dose of Cisplatinum will be reduced to 75% of the previous dose. The doses of 5-FU and Epirubicin will not change. The doses of Cisplatinum will not be re-escalated in later cycles.</w:t>
      </w:r>
    </w:p>
    <w:p w14:paraId="2761A706" w14:textId="77777777" w:rsidR="007F4A30" w:rsidRDefault="007F4A30" w:rsidP="007F4A30">
      <w:r>
        <w:t>For grade 3 peripheral neuropathy, the patient should discontinue protocol therapy</w:t>
      </w:r>
    </w:p>
    <w:p w14:paraId="685149C0" w14:textId="77777777" w:rsidR="007F4A30" w:rsidRDefault="007F4A30" w:rsidP="007F4A30"/>
    <w:p w14:paraId="118729E9" w14:textId="77777777" w:rsidR="007F4A30" w:rsidRDefault="007F4A30" w:rsidP="007F4A30">
      <w:r>
        <w:t>Ototoxicity</w:t>
      </w:r>
    </w:p>
    <w:p w14:paraId="095F9D59" w14:textId="77777777" w:rsidR="007F4A30" w:rsidRDefault="007F4A30" w:rsidP="007F4A30">
      <w:r>
        <w:t>Any patient developing grade 3 ototoxicity should discontinue protocol therapy.</w:t>
      </w:r>
    </w:p>
    <w:p w14:paraId="342420AC" w14:textId="77777777" w:rsidR="007F4A30" w:rsidRDefault="007F4A30" w:rsidP="007F4A30"/>
    <w:p w14:paraId="690628F2" w14:textId="77777777" w:rsidR="007F4A30" w:rsidRDefault="007F4A30" w:rsidP="007F4A30">
      <w:r>
        <w:t>Hepatic Dysfunction</w:t>
      </w:r>
    </w:p>
    <w:p w14:paraId="2C5DAA2D" w14:textId="77777777" w:rsidR="007F4A30" w:rsidRDefault="007F4A30" w:rsidP="007F4A30">
      <w:r>
        <w:t xml:space="preserve">Patients who develop a bilirubin of &gt; 20 umol/L will have treatment interrupted for one week. Serum bilirubin will be rechecked the following week. If bilirubin is greater than 20 umol/L upon rechecking, treatment will be delayed a second week. If bilirubin remains over 20 umol/L after three weeks, discontinue protocol therapy. Epirubicin will be reduced to 50% of the previous dose for an AST of 2 to 4 times the ULN. Treatment should be held for an AST of &gt; 4 times the ULN. If the AST levels do not resolve to </w:t>
      </w:r>
      <w:r>
        <w:lastRenderedPageBreak/>
        <w:t>baseline levels within 3 weeks, discontinue protocol therapy.</w:t>
      </w:r>
    </w:p>
    <w:p w14:paraId="28F495F6" w14:textId="0FD19A14" w:rsidR="007F4A30" w:rsidRDefault="007F4A30" w:rsidP="007F4A30"/>
    <w:p w14:paraId="4A29BC55" w14:textId="77777777" w:rsidR="007F4A30" w:rsidRDefault="007F4A30" w:rsidP="007F4A30">
      <w:r>
        <w:t xml:space="preserve">Cardiotoxicity </w:t>
      </w:r>
    </w:p>
    <w:p w14:paraId="3E2AEB09" w14:textId="77777777" w:rsidR="007F4A30" w:rsidRDefault="007F4A30" w:rsidP="007F4A30">
      <w:r>
        <w:t>Patients developing signs of congestive heart failure should undergo evaluation of ventricular function. If studies demonstrate left ventricular ejection fraction of less than 50%, the patient should discontinue protocol therapy.</w:t>
      </w:r>
    </w:p>
    <w:p w14:paraId="0F87902A" w14:textId="77777777" w:rsidR="007F4A30" w:rsidRDefault="007F4A30" w:rsidP="007F4A30"/>
    <w:p w14:paraId="5EB25134" w14:textId="77777777" w:rsidR="007F4A30" w:rsidRDefault="007F4A30" w:rsidP="007F4A30">
      <w:r>
        <w:t>Dose Modifications for Stomatitis/Mucositis/Esophagitis/Diarrhea</w:t>
      </w:r>
    </w:p>
    <w:p w14:paraId="754CD0DF" w14:textId="75D9D112" w:rsidR="007F4A30" w:rsidRDefault="007F4A30" w:rsidP="007F4A30">
      <w:r>
        <w:t>All patients should be instructed in the appropriate diet and use of loperamide to control diarrhea secondary to chemotherapy, in accordance with the centre standards (for example, loperamide two tablets after each loose bowel movement to a total of 10 tablets per day). If diarrhea persists, or Stomatitis, mucositis or esophagitis occur the following actions should be taken:</w:t>
      </w:r>
    </w:p>
    <w:p w14:paraId="54CA4837" w14:textId="77777777" w:rsidR="00FE615A" w:rsidRPr="006B230E" w:rsidRDefault="00FE615A" w:rsidP="00FE615A">
      <w:pPr>
        <w:outlineLvl w:val="0"/>
      </w:pPr>
    </w:p>
    <w:p w14:paraId="6F414822" w14:textId="77777777" w:rsidR="00FE615A" w:rsidRDefault="00FE615A" w:rsidP="00FE615A">
      <w:pPr>
        <w:ind w:left="2160" w:firstLine="720"/>
        <w:outlineLvl w:val="0"/>
        <w:rPr>
          <w:i/>
        </w:rPr>
      </w:pPr>
      <w:r w:rsidRPr="006B230E">
        <w:rPr>
          <w:i/>
        </w:rPr>
        <w:t>Stomatitis/Mucositis/Esophagitis/Diarrhea</w:t>
      </w:r>
    </w:p>
    <w:tbl>
      <w:tblPr>
        <w:tblW w:w="8820" w:type="dxa"/>
        <w:tblInd w:w="3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440"/>
        <w:gridCol w:w="3420"/>
        <w:gridCol w:w="990"/>
        <w:gridCol w:w="1530"/>
        <w:gridCol w:w="1440"/>
      </w:tblGrid>
      <w:tr w:rsidR="00FE615A" w:rsidRPr="006B230E" w14:paraId="168AB2FF" w14:textId="77777777" w:rsidTr="00477AB6">
        <w:trPr>
          <w:cantSplit/>
          <w:trHeight w:val="285"/>
        </w:trPr>
        <w:tc>
          <w:tcPr>
            <w:tcW w:w="1440" w:type="dxa"/>
          </w:tcPr>
          <w:p w14:paraId="36793E9B" w14:textId="77777777" w:rsidR="00FE615A" w:rsidRPr="00DB2E8A" w:rsidRDefault="00FE615A" w:rsidP="00477AB6">
            <w:pPr>
              <w:outlineLvl w:val="0"/>
              <w:rPr>
                <w:sz w:val="20"/>
                <w:szCs w:val="20"/>
              </w:rPr>
            </w:pPr>
            <w:r w:rsidRPr="00DB2E8A">
              <w:rPr>
                <w:sz w:val="20"/>
                <w:szCs w:val="20"/>
              </w:rPr>
              <w:t>CTC Grade at time when next cycle is due to start</w:t>
            </w:r>
          </w:p>
        </w:tc>
        <w:tc>
          <w:tcPr>
            <w:tcW w:w="3420" w:type="dxa"/>
          </w:tcPr>
          <w:p w14:paraId="64639CB1" w14:textId="77777777" w:rsidR="00FE615A" w:rsidRPr="00DB2E8A" w:rsidRDefault="00FE615A" w:rsidP="00477AB6">
            <w:pPr>
              <w:outlineLvl w:val="0"/>
              <w:rPr>
                <w:sz w:val="20"/>
                <w:szCs w:val="20"/>
              </w:rPr>
            </w:pPr>
            <w:r w:rsidRPr="00DB2E8A">
              <w:rPr>
                <w:sz w:val="20"/>
                <w:szCs w:val="20"/>
              </w:rPr>
              <w:t>Action</w:t>
            </w:r>
          </w:p>
        </w:tc>
        <w:tc>
          <w:tcPr>
            <w:tcW w:w="3960" w:type="dxa"/>
            <w:gridSpan w:val="3"/>
          </w:tcPr>
          <w:p w14:paraId="5C7F3114" w14:textId="77777777" w:rsidR="00FE615A" w:rsidRPr="00DB2E8A" w:rsidRDefault="00FE615A" w:rsidP="00477AB6">
            <w:pPr>
              <w:outlineLvl w:val="0"/>
              <w:rPr>
                <w:sz w:val="20"/>
                <w:szCs w:val="20"/>
              </w:rPr>
            </w:pPr>
            <w:r w:rsidRPr="00DB2E8A">
              <w:rPr>
                <w:sz w:val="20"/>
                <w:szCs w:val="20"/>
              </w:rPr>
              <w:t>Dose of Drug (% previous dose)</w:t>
            </w:r>
          </w:p>
        </w:tc>
      </w:tr>
      <w:tr w:rsidR="00FE615A" w:rsidRPr="006B230E" w14:paraId="084E2B53" w14:textId="77777777" w:rsidTr="00477AB6">
        <w:trPr>
          <w:trHeight w:val="285"/>
        </w:trPr>
        <w:tc>
          <w:tcPr>
            <w:tcW w:w="1440" w:type="dxa"/>
          </w:tcPr>
          <w:p w14:paraId="6201953C" w14:textId="77777777" w:rsidR="00FE615A" w:rsidRPr="00DB2E8A" w:rsidRDefault="00FE615A" w:rsidP="00477AB6">
            <w:pPr>
              <w:outlineLvl w:val="0"/>
              <w:rPr>
                <w:sz w:val="20"/>
                <w:szCs w:val="20"/>
              </w:rPr>
            </w:pPr>
          </w:p>
        </w:tc>
        <w:tc>
          <w:tcPr>
            <w:tcW w:w="3420" w:type="dxa"/>
          </w:tcPr>
          <w:p w14:paraId="71C70C44" w14:textId="77777777" w:rsidR="00FE615A" w:rsidRPr="00DB2E8A" w:rsidRDefault="00FE615A" w:rsidP="00477AB6">
            <w:pPr>
              <w:outlineLvl w:val="0"/>
              <w:rPr>
                <w:sz w:val="20"/>
                <w:szCs w:val="20"/>
              </w:rPr>
            </w:pPr>
          </w:p>
        </w:tc>
        <w:tc>
          <w:tcPr>
            <w:tcW w:w="990" w:type="dxa"/>
          </w:tcPr>
          <w:p w14:paraId="7C2E7500" w14:textId="77777777" w:rsidR="00FE615A" w:rsidRPr="00DB2E8A" w:rsidRDefault="00FE615A" w:rsidP="00477AB6">
            <w:pPr>
              <w:outlineLvl w:val="0"/>
              <w:rPr>
                <w:sz w:val="20"/>
                <w:szCs w:val="20"/>
              </w:rPr>
            </w:pPr>
            <w:r w:rsidRPr="00DB2E8A">
              <w:rPr>
                <w:sz w:val="20"/>
                <w:szCs w:val="20"/>
              </w:rPr>
              <w:t>5-FU</w:t>
            </w:r>
          </w:p>
        </w:tc>
        <w:tc>
          <w:tcPr>
            <w:tcW w:w="1530" w:type="dxa"/>
          </w:tcPr>
          <w:p w14:paraId="1D4B7B36" w14:textId="77777777" w:rsidR="00FE615A" w:rsidRPr="00DB2E8A" w:rsidRDefault="00FE615A" w:rsidP="00477AB6">
            <w:pPr>
              <w:outlineLvl w:val="0"/>
              <w:rPr>
                <w:sz w:val="20"/>
                <w:szCs w:val="20"/>
              </w:rPr>
            </w:pPr>
            <w:r w:rsidRPr="00DB2E8A">
              <w:rPr>
                <w:sz w:val="20"/>
                <w:szCs w:val="20"/>
              </w:rPr>
              <w:t>Epirubicin</w:t>
            </w:r>
          </w:p>
        </w:tc>
        <w:tc>
          <w:tcPr>
            <w:tcW w:w="1440" w:type="dxa"/>
          </w:tcPr>
          <w:p w14:paraId="73C283FB" w14:textId="77777777" w:rsidR="00FE615A" w:rsidRPr="00DB2E8A" w:rsidRDefault="00FE615A" w:rsidP="00477AB6">
            <w:pPr>
              <w:outlineLvl w:val="0"/>
              <w:rPr>
                <w:sz w:val="20"/>
                <w:szCs w:val="20"/>
              </w:rPr>
            </w:pPr>
            <w:r w:rsidRPr="00DB2E8A">
              <w:rPr>
                <w:sz w:val="20"/>
                <w:szCs w:val="20"/>
              </w:rPr>
              <w:t>Cisplatinum</w:t>
            </w:r>
          </w:p>
        </w:tc>
      </w:tr>
      <w:tr w:rsidR="00FE615A" w:rsidRPr="006B230E" w14:paraId="73B9B2ED" w14:textId="77777777" w:rsidTr="00477AB6">
        <w:trPr>
          <w:trHeight w:val="285"/>
        </w:trPr>
        <w:tc>
          <w:tcPr>
            <w:tcW w:w="1440" w:type="dxa"/>
          </w:tcPr>
          <w:p w14:paraId="39E0BB70" w14:textId="77777777" w:rsidR="00FE615A" w:rsidRPr="00DB2E8A" w:rsidRDefault="00FE615A" w:rsidP="00477AB6">
            <w:pPr>
              <w:outlineLvl w:val="0"/>
              <w:rPr>
                <w:sz w:val="20"/>
                <w:szCs w:val="20"/>
              </w:rPr>
            </w:pPr>
            <w:r w:rsidRPr="00DB2E8A">
              <w:rPr>
                <w:sz w:val="20"/>
                <w:szCs w:val="20"/>
              </w:rPr>
              <w:t>0</w:t>
            </w:r>
          </w:p>
        </w:tc>
        <w:tc>
          <w:tcPr>
            <w:tcW w:w="3420" w:type="dxa"/>
          </w:tcPr>
          <w:p w14:paraId="7D837892" w14:textId="77777777" w:rsidR="00FE615A" w:rsidRPr="00DB2E8A" w:rsidRDefault="00FE615A" w:rsidP="00477AB6">
            <w:pPr>
              <w:outlineLvl w:val="0"/>
              <w:rPr>
                <w:sz w:val="20"/>
                <w:szCs w:val="20"/>
              </w:rPr>
            </w:pPr>
            <w:r w:rsidRPr="00DB2E8A">
              <w:rPr>
                <w:sz w:val="20"/>
                <w:szCs w:val="20"/>
              </w:rPr>
              <w:t>Continue therapy</w:t>
            </w:r>
          </w:p>
        </w:tc>
        <w:tc>
          <w:tcPr>
            <w:tcW w:w="990" w:type="dxa"/>
          </w:tcPr>
          <w:p w14:paraId="37B584C8" w14:textId="77777777" w:rsidR="00FE615A" w:rsidRPr="00DB2E8A" w:rsidRDefault="00FE615A" w:rsidP="00477AB6">
            <w:pPr>
              <w:outlineLvl w:val="0"/>
              <w:rPr>
                <w:sz w:val="20"/>
                <w:szCs w:val="20"/>
              </w:rPr>
            </w:pPr>
            <w:r w:rsidRPr="00DB2E8A">
              <w:rPr>
                <w:sz w:val="20"/>
                <w:szCs w:val="20"/>
              </w:rPr>
              <w:t>100%</w:t>
            </w:r>
          </w:p>
        </w:tc>
        <w:tc>
          <w:tcPr>
            <w:tcW w:w="1530" w:type="dxa"/>
          </w:tcPr>
          <w:p w14:paraId="49B3BD5B" w14:textId="77777777" w:rsidR="00FE615A" w:rsidRPr="00DB2E8A" w:rsidRDefault="00FE615A" w:rsidP="00477AB6">
            <w:pPr>
              <w:outlineLvl w:val="0"/>
              <w:rPr>
                <w:sz w:val="20"/>
                <w:szCs w:val="20"/>
              </w:rPr>
            </w:pPr>
            <w:r w:rsidRPr="00DB2E8A">
              <w:rPr>
                <w:sz w:val="20"/>
                <w:szCs w:val="20"/>
              </w:rPr>
              <w:t>100%</w:t>
            </w:r>
          </w:p>
        </w:tc>
        <w:tc>
          <w:tcPr>
            <w:tcW w:w="1440" w:type="dxa"/>
          </w:tcPr>
          <w:p w14:paraId="0F741797" w14:textId="77777777" w:rsidR="00FE615A" w:rsidRPr="00DB2E8A" w:rsidRDefault="00FE615A" w:rsidP="00477AB6">
            <w:pPr>
              <w:outlineLvl w:val="0"/>
              <w:rPr>
                <w:sz w:val="20"/>
                <w:szCs w:val="20"/>
              </w:rPr>
            </w:pPr>
            <w:r w:rsidRPr="00DB2E8A">
              <w:rPr>
                <w:sz w:val="20"/>
                <w:szCs w:val="20"/>
              </w:rPr>
              <w:t>100%</w:t>
            </w:r>
          </w:p>
        </w:tc>
      </w:tr>
      <w:tr w:rsidR="00FE615A" w:rsidRPr="006B230E" w14:paraId="2845C1A2" w14:textId="77777777" w:rsidTr="00477AB6">
        <w:trPr>
          <w:trHeight w:val="285"/>
        </w:trPr>
        <w:tc>
          <w:tcPr>
            <w:tcW w:w="1440" w:type="dxa"/>
          </w:tcPr>
          <w:p w14:paraId="36121B58" w14:textId="77777777" w:rsidR="00FE615A" w:rsidRPr="00DB2E8A" w:rsidRDefault="00FE615A" w:rsidP="00477AB6">
            <w:pPr>
              <w:outlineLvl w:val="0"/>
              <w:rPr>
                <w:sz w:val="20"/>
                <w:szCs w:val="20"/>
              </w:rPr>
            </w:pPr>
            <w:r w:rsidRPr="00DB2E8A">
              <w:rPr>
                <w:sz w:val="20"/>
                <w:szCs w:val="20"/>
              </w:rPr>
              <w:t>1</w:t>
            </w:r>
          </w:p>
        </w:tc>
        <w:tc>
          <w:tcPr>
            <w:tcW w:w="3420" w:type="dxa"/>
          </w:tcPr>
          <w:p w14:paraId="6FAFD283" w14:textId="77777777" w:rsidR="00FE615A" w:rsidRPr="00DB2E8A" w:rsidRDefault="00FE615A" w:rsidP="00477AB6">
            <w:pPr>
              <w:outlineLvl w:val="0"/>
              <w:rPr>
                <w:sz w:val="20"/>
                <w:szCs w:val="20"/>
              </w:rPr>
            </w:pPr>
            <w:r w:rsidRPr="00DB2E8A">
              <w:rPr>
                <w:sz w:val="20"/>
                <w:szCs w:val="20"/>
              </w:rPr>
              <w:t>Continue therapy</w:t>
            </w:r>
          </w:p>
        </w:tc>
        <w:tc>
          <w:tcPr>
            <w:tcW w:w="990" w:type="dxa"/>
          </w:tcPr>
          <w:p w14:paraId="472BD9BC" w14:textId="77777777" w:rsidR="00FE615A" w:rsidRPr="00DB2E8A" w:rsidRDefault="00FE615A" w:rsidP="00477AB6">
            <w:pPr>
              <w:outlineLvl w:val="0"/>
              <w:rPr>
                <w:sz w:val="20"/>
                <w:szCs w:val="20"/>
              </w:rPr>
            </w:pPr>
            <w:r w:rsidRPr="00DB2E8A">
              <w:rPr>
                <w:sz w:val="20"/>
                <w:szCs w:val="20"/>
              </w:rPr>
              <w:t>100%</w:t>
            </w:r>
          </w:p>
        </w:tc>
        <w:tc>
          <w:tcPr>
            <w:tcW w:w="1530" w:type="dxa"/>
          </w:tcPr>
          <w:p w14:paraId="784CDBBB" w14:textId="77777777" w:rsidR="00FE615A" w:rsidRPr="00DB2E8A" w:rsidRDefault="00FE615A" w:rsidP="00477AB6">
            <w:pPr>
              <w:outlineLvl w:val="0"/>
              <w:rPr>
                <w:sz w:val="20"/>
                <w:szCs w:val="20"/>
              </w:rPr>
            </w:pPr>
            <w:r w:rsidRPr="00DB2E8A">
              <w:rPr>
                <w:sz w:val="20"/>
                <w:szCs w:val="20"/>
              </w:rPr>
              <w:t>100%</w:t>
            </w:r>
          </w:p>
        </w:tc>
        <w:tc>
          <w:tcPr>
            <w:tcW w:w="1440" w:type="dxa"/>
          </w:tcPr>
          <w:p w14:paraId="37969E5A" w14:textId="77777777" w:rsidR="00FE615A" w:rsidRPr="00DB2E8A" w:rsidRDefault="00FE615A" w:rsidP="00477AB6">
            <w:pPr>
              <w:outlineLvl w:val="0"/>
              <w:rPr>
                <w:sz w:val="20"/>
                <w:szCs w:val="20"/>
              </w:rPr>
            </w:pPr>
            <w:r w:rsidRPr="00DB2E8A">
              <w:rPr>
                <w:sz w:val="20"/>
                <w:szCs w:val="20"/>
              </w:rPr>
              <w:t>100%</w:t>
            </w:r>
          </w:p>
        </w:tc>
      </w:tr>
      <w:tr w:rsidR="00FE615A" w:rsidRPr="006B230E" w14:paraId="1481CC22" w14:textId="77777777" w:rsidTr="00477AB6">
        <w:trPr>
          <w:trHeight w:val="285"/>
        </w:trPr>
        <w:tc>
          <w:tcPr>
            <w:tcW w:w="1440" w:type="dxa"/>
          </w:tcPr>
          <w:p w14:paraId="17221CA6" w14:textId="77777777" w:rsidR="00FE615A" w:rsidRPr="00DB2E8A" w:rsidRDefault="00FE615A" w:rsidP="00477AB6">
            <w:pPr>
              <w:outlineLvl w:val="0"/>
              <w:rPr>
                <w:sz w:val="20"/>
                <w:szCs w:val="20"/>
              </w:rPr>
            </w:pPr>
            <w:r w:rsidRPr="00DB2E8A">
              <w:rPr>
                <w:sz w:val="20"/>
                <w:szCs w:val="20"/>
              </w:rPr>
              <w:t>2</w:t>
            </w:r>
          </w:p>
        </w:tc>
        <w:tc>
          <w:tcPr>
            <w:tcW w:w="3420" w:type="dxa"/>
          </w:tcPr>
          <w:p w14:paraId="12B1DA02" w14:textId="77777777" w:rsidR="00FE615A" w:rsidRPr="00DB2E8A" w:rsidRDefault="00FE615A" w:rsidP="00477AB6">
            <w:pPr>
              <w:outlineLvl w:val="0"/>
              <w:rPr>
                <w:sz w:val="20"/>
                <w:szCs w:val="20"/>
              </w:rPr>
            </w:pPr>
            <w:r w:rsidRPr="00DB2E8A">
              <w:rPr>
                <w:sz w:val="20"/>
                <w:szCs w:val="20"/>
              </w:rPr>
              <w:t>Hold therapy for at least one week. Resume when toxicity ≤ 1</w:t>
            </w:r>
          </w:p>
        </w:tc>
        <w:tc>
          <w:tcPr>
            <w:tcW w:w="990" w:type="dxa"/>
          </w:tcPr>
          <w:p w14:paraId="4C054010" w14:textId="77777777" w:rsidR="00FE615A" w:rsidRPr="00DB2E8A" w:rsidRDefault="00FE615A" w:rsidP="00477AB6">
            <w:pPr>
              <w:outlineLvl w:val="0"/>
              <w:rPr>
                <w:sz w:val="20"/>
                <w:szCs w:val="20"/>
              </w:rPr>
            </w:pPr>
            <w:r w:rsidRPr="00DB2E8A">
              <w:rPr>
                <w:sz w:val="20"/>
                <w:szCs w:val="20"/>
              </w:rPr>
              <w:t>75%</w:t>
            </w:r>
          </w:p>
        </w:tc>
        <w:tc>
          <w:tcPr>
            <w:tcW w:w="1530" w:type="dxa"/>
          </w:tcPr>
          <w:p w14:paraId="00778EA4" w14:textId="77777777" w:rsidR="00FE615A" w:rsidRPr="00DB2E8A" w:rsidRDefault="00FE615A" w:rsidP="00477AB6">
            <w:pPr>
              <w:outlineLvl w:val="0"/>
              <w:rPr>
                <w:sz w:val="20"/>
                <w:szCs w:val="20"/>
              </w:rPr>
            </w:pPr>
            <w:r w:rsidRPr="00DB2E8A">
              <w:rPr>
                <w:sz w:val="20"/>
                <w:szCs w:val="20"/>
              </w:rPr>
              <w:t>100%</w:t>
            </w:r>
          </w:p>
        </w:tc>
        <w:tc>
          <w:tcPr>
            <w:tcW w:w="1440" w:type="dxa"/>
          </w:tcPr>
          <w:p w14:paraId="05A7E17B" w14:textId="77777777" w:rsidR="00FE615A" w:rsidRPr="00DB2E8A" w:rsidRDefault="00FE615A" w:rsidP="00477AB6">
            <w:pPr>
              <w:outlineLvl w:val="0"/>
              <w:rPr>
                <w:sz w:val="20"/>
                <w:szCs w:val="20"/>
              </w:rPr>
            </w:pPr>
            <w:r w:rsidRPr="00DB2E8A">
              <w:rPr>
                <w:sz w:val="20"/>
                <w:szCs w:val="20"/>
              </w:rPr>
              <w:t>100%</w:t>
            </w:r>
          </w:p>
        </w:tc>
      </w:tr>
      <w:tr w:rsidR="00FE615A" w:rsidRPr="006B230E" w14:paraId="1591577D" w14:textId="77777777" w:rsidTr="00477AB6">
        <w:trPr>
          <w:trHeight w:val="285"/>
        </w:trPr>
        <w:tc>
          <w:tcPr>
            <w:tcW w:w="1440" w:type="dxa"/>
          </w:tcPr>
          <w:p w14:paraId="5280E5E9" w14:textId="77777777" w:rsidR="00FE615A" w:rsidRPr="00DB2E8A" w:rsidRDefault="00FE615A" w:rsidP="00477AB6">
            <w:pPr>
              <w:outlineLvl w:val="0"/>
              <w:rPr>
                <w:sz w:val="20"/>
                <w:szCs w:val="20"/>
              </w:rPr>
            </w:pPr>
            <w:r w:rsidRPr="00DB2E8A">
              <w:rPr>
                <w:sz w:val="20"/>
                <w:szCs w:val="20"/>
              </w:rPr>
              <w:t>3</w:t>
            </w:r>
          </w:p>
        </w:tc>
        <w:tc>
          <w:tcPr>
            <w:tcW w:w="3420" w:type="dxa"/>
          </w:tcPr>
          <w:p w14:paraId="36010700" w14:textId="77777777" w:rsidR="00FE615A" w:rsidRPr="00DB2E8A" w:rsidRDefault="00FE615A" w:rsidP="00477AB6">
            <w:pPr>
              <w:outlineLvl w:val="0"/>
              <w:rPr>
                <w:sz w:val="20"/>
                <w:szCs w:val="20"/>
              </w:rPr>
            </w:pPr>
            <w:r w:rsidRPr="00DB2E8A">
              <w:rPr>
                <w:sz w:val="20"/>
                <w:szCs w:val="20"/>
              </w:rPr>
              <w:t>Hold therapy for at least one week. Resume when toxicity ≤ 1</w:t>
            </w:r>
          </w:p>
        </w:tc>
        <w:tc>
          <w:tcPr>
            <w:tcW w:w="990" w:type="dxa"/>
          </w:tcPr>
          <w:p w14:paraId="60765182" w14:textId="77777777" w:rsidR="00FE615A" w:rsidRPr="00DB2E8A" w:rsidRDefault="00FE615A" w:rsidP="00477AB6">
            <w:pPr>
              <w:outlineLvl w:val="0"/>
              <w:rPr>
                <w:sz w:val="20"/>
                <w:szCs w:val="20"/>
              </w:rPr>
            </w:pPr>
            <w:r w:rsidRPr="00DB2E8A">
              <w:rPr>
                <w:sz w:val="20"/>
                <w:szCs w:val="20"/>
              </w:rPr>
              <w:t>75%</w:t>
            </w:r>
          </w:p>
        </w:tc>
        <w:tc>
          <w:tcPr>
            <w:tcW w:w="1530" w:type="dxa"/>
          </w:tcPr>
          <w:p w14:paraId="3621BF25" w14:textId="77777777" w:rsidR="00FE615A" w:rsidRPr="00DB2E8A" w:rsidRDefault="00FE615A" w:rsidP="00477AB6">
            <w:pPr>
              <w:outlineLvl w:val="0"/>
              <w:rPr>
                <w:sz w:val="20"/>
                <w:szCs w:val="20"/>
              </w:rPr>
            </w:pPr>
            <w:r w:rsidRPr="00DB2E8A">
              <w:rPr>
                <w:sz w:val="20"/>
                <w:szCs w:val="20"/>
              </w:rPr>
              <w:t>75%</w:t>
            </w:r>
          </w:p>
        </w:tc>
        <w:tc>
          <w:tcPr>
            <w:tcW w:w="1440" w:type="dxa"/>
          </w:tcPr>
          <w:p w14:paraId="47AEBCE4" w14:textId="77777777" w:rsidR="00FE615A" w:rsidRPr="00DB2E8A" w:rsidRDefault="00FE615A" w:rsidP="00477AB6">
            <w:pPr>
              <w:outlineLvl w:val="0"/>
              <w:rPr>
                <w:sz w:val="20"/>
                <w:szCs w:val="20"/>
              </w:rPr>
            </w:pPr>
            <w:r w:rsidRPr="00DB2E8A">
              <w:rPr>
                <w:sz w:val="20"/>
                <w:szCs w:val="20"/>
              </w:rPr>
              <w:t>100%</w:t>
            </w:r>
          </w:p>
        </w:tc>
      </w:tr>
      <w:tr w:rsidR="00FE615A" w:rsidRPr="006B230E" w14:paraId="45CBE6BE" w14:textId="77777777" w:rsidTr="00477AB6">
        <w:trPr>
          <w:trHeight w:val="285"/>
        </w:trPr>
        <w:tc>
          <w:tcPr>
            <w:tcW w:w="1440" w:type="dxa"/>
          </w:tcPr>
          <w:p w14:paraId="03D61607" w14:textId="77777777" w:rsidR="00FE615A" w:rsidRPr="00DB2E8A" w:rsidRDefault="00FE615A" w:rsidP="00477AB6">
            <w:pPr>
              <w:outlineLvl w:val="0"/>
              <w:rPr>
                <w:sz w:val="20"/>
                <w:szCs w:val="20"/>
              </w:rPr>
            </w:pPr>
            <w:r w:rsidRPr="00DB2E8A">
              <w:rPr>
                <w:sz w:val="20"/>
                <w:szCs w:val="20"/>
              </w:rPr>
              <w:t>4</w:t>
            </w:r>
          </w:p>
        </w:tc>
        <w:tc>
          <w:tcPr>
            <w:tcW w:w="3420" w:type="dxa"/>
          </w:tcPr>
          <w:p w14:paraId="4717C630" w14:textId="77777777" w:rsidR="00FE615A" w:rsidRPr="00DB2E8A" w:rsidRDefault="00FE615A" w:rsidP="00477AB6">
            <w:pPr>
              <w:outlineLvl w:val="0"/>
              <w:rPr>
                <w:sz w:val="20"/>
                <w:szCs w:val="20"/>
              </w:rPr>
            </w:pPr>
            <w:r w:rsidRPr="00DB2E8A">
              <w:rPr>
                <w:sz w:val="20"/>
                <w:szCs w:val="20"/>
              </w:rPr>
              <w:t>Hold therapy for at least one week. Resume when toxicity ≤ 1</w:t>
            </w:r>
          </w:p>
        </w:tc>
        <w:tc>
          <w:tcPr>
            <w:tcW w:w="990" w:type="dxa"/>
          </w:tcPr>
          <w:p w14:paraId="761AE964" w14:textId="77777777" w:rsidR="00FE615A" w:rsidRPr="00DB2E8A" w:rsidRDefault="00FE615A" w:rsidP="00477AB6">
            <w:pPr>
              <w:outlineLvl w:val="0"/>
              <w:rPr>
                <w:sz w:val="20"/>
                <w:szCs w:val="20"/>
              </w:rPr>
            </w:pPr>
            <w:r w:rsidRPr="00DB2E8A">
              <w:rPr>
                <w:sz w:val="20"/>
                <w:szCs w:val="20"/>
              </w:rPr>
              <w:t>75%</w:t>
            </w:r>
          </w:p>
        </w:tc>
        <w:tc>
          <w:tcPr>
            <w:tcW w:w="1530" w:type="dxa"/>
          </w:tcPr>
          <w:p w14:paraId="017885E3" w14:textId="77777777" w:rsidR="00FE615A" w:rsidRPr="00DB2E8A" w:rsidRDefault="00FE615A" w:rsidP="00477AB6">
            <w:pPr>
              <w:outlineLvl w:val="0"/>
              <w:rPr>
                <w:sz w:val="20"/>
                <w:szCs w:val="20"/>
              </w:rPr>
            </w:pPr>
            <w:r w:rsidRPr="00DB2E8A">
              <w:rPr>
                <w:sz w:val="20"/>
                <w:szCs w:val="20"/>
              </w:rPr>
              <w:t>75%</w:t>
            </w:r>
          </w:p>
        </w:tc>
        <w:tc>
          <w:tcPr>
            <w:tcW w:w="1440" w:type="dxa"/>
          </w:tcPr>
          <w:p w14:paraId="07B4FFF4" w14:textId="77777777" w:rsidR="00FE615A" w:rsidRPr="00DB2E8A" w:rsidRDefault="00FE615A" w:rsidP="00477AB6">
            <w:pPr>
              <w:outlineLvl w:val="0"/>
              <w:rPr>
                <w:sz w:val="20"/>
                <w:szCs w:val="20"/>
              </w:rPr>
            </w:pPr>
            <w:r w:rsidRPr="00DB2E8A">
              <w:rPr>
                <w:sz w:val="20"/>
                <w:szCs w:val="20"/>
              </w:rPr>
              <w:t>100%</w:t>
            </w:r>
          </w:p>
        </w:tc>
      </w:tr>
    </w:tbl>
    <w:p w14:paraId="3A5FE7B8" w14:textId="77777777" w:rsidR="00FE615A" w:rsidRPr="006B230E" w:rsidRDefault="00FE615A" w:rsidP="00FE615A">
      <w:pPr>
        <w:ind w:left="240" w:hanging="240"/>
        <w:outlineLvl w:val="0"/>
      </w:pPr>
      <w:r w:rsidRPr="006B230E">
        <w:t>Doses of chemotherapy that have been reduced will not be re-escalated.</w:t>
      </w:r>
    </w:p>
    <w:p w14:paraId="0C49542A" w14:textId="77777777" w:rsidR="00FE615A" w:rsidRPr="006B230E" w:rsidRDefault="00FE615A" w:rsidP="00FE615A">
      <w:pPr>
        <w:outlineLvl w:val="0"/>
      </w:pPr>
      <w:r w:rsidRPr="006B230E">
        <w:t>Dose Modification for Palmar-plantar erythrodysethesias</w:t>
      </w:r>
    </w:p>
    <w:p w14:paraId="742E8C52" w14:textId="77777777" w:rsidR="00FE615A" w:rsidRDefault="00FE615A" w:rsidP="00FE615A">
      <w:pPr>
        <w:ind w:left="2160" w:firstLine="720"/>
        <w:outlineLvl w:val="0"/>
        <w:rPr>
          <w:i/>
        </w:rPr>
      </w:pPr>
    </w:p>
    <w:p w14:paraId="38CA276A" w14:textId="77777777" w:rsidR="00FE615A" w:rsidRPr="006B230E" w:rsidRDefault="00FE615A" w:rsidP="00FE615A">
      <w:pPr>
        <w:ind w:left="2160" w:firstLine="720"/>
        <w:outlineLvl w:val="0"/>
        <w:rPr>
          <w:i/>
        </w:rPr>
      </w:pPr>
      <w:r w:rsidRPr="006B230E">
        <w:rPr>
          <w:i/>
        </w:rPr>
        <w:t>Palmar-plantar erythrodysethesias (Hand-Foot-syndrome)</w:t>
      </w:r>
    </w:p>
    <w:tbl>
      <w:tblPr>
        <w:tblW w:w="0" w:type="auto"/>
        <w:tblInd w:w="3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440"/>
        <w:gridCol w:w="3420"/>
        <w:gridCol w:w="990"/>
        <w:gridCol w:w="1530"/>
        <w:gridCol w:w="1440"/>
      </w:tblGrid>
      <w:tr w:rsidR="00FE615A" w:rsidRPr="006B230E" w14:paraId="65EF217B" w14:textId="77777777" w:rsidTr="00477AB6">
        <w:trPr>
          <w:cantSplit/>
          <w:trHeight w:val="285"/>
        </w:trPr>
        <w:tc>
          <w:tcPr>
            <w:tcW w:w="1440" w:type="dxa"/>
          </w:tcPr>
          <w:p w14:paraId="3E56F0A3" w14:textId="77777777" w:rsidR="00FE615A" w:rsidRPr="00DB2E8A" w:rsidRDefault="00FE615A" w:rsidP="00477AB6">
            <w:pPr>
              <w:outlineLvl w:val="0"/>
              <w:rPr>
                <w:sz w:val="20"/>
                <w:szCs w:val="20"/>
              </w:rPr>
            </w:pPr>
            <w:r w:rsidRPr="00DB2E8A">
              <w:rPr>
                <w:sz w:val="20"/>
                <w:szCs w:val="20"/>
              </w:rPr>
              <w:t>CTC Grade at time when next cycle is due to start</w:t>
            </w:r>
          </w:p>
        </w:tc>
        <w:tc>
          <w:tcPr>
            <w:tcW w:w="3420" w:type="dxa"/>
          </w:tcPr>
          <w:p w14:paraId="285A82F8" w14:textId="77777777" w:rsidR="00FE615A" w:rsidRPr="00DB2E8A" w:rsidRDefault="00FE615A" w:rsidP="00477AB6">
            <w:pPr>
              <w:outlineLvl w:val="0"/>
              <w:rPr>
                <w:sz w:val="20"/>
                <w:szCs w:val="20"/>
              </w:rPr>
            </w:pPr>
            <w:r w:rsidRPr="00DB2E8A">
              <w:rPr>
                <w:sz w:val="20"/>
                <w:szCs w:val="20"/>
              </w:rPr>
              <w:t>Action</w:t>
            </w:r>
          </w:p>
        </w:tc>
        <w:tc>
          <w:tcPr>
            <w:tcW w:w="3960" w:type="dxa"/>
            <w:gridSpan w:val="3"/>
          </w:tcPr>
          <w:p w14:paraId="335F3132" w14:textId="77777777" w:rsidR="00FE615A" w:rsidRPr="00DB2E8A" w:rsidRDefault="00FE615A" w:rsidP="00477AB6">
            <w:pPr>
              <w:outlineLvl w:val="0"/>
              <w:rPr>
                <w:sz w:val="20"/>
                <w:szCs w:val="20"/>
              </w:rPr>
            </w:pPr>
            <w:r w:rsidRPr="00DB2E8A">
              <w:rPr>
                <w:sz w:val="20"/>
                <w:szCs w:val="20"/>
              </w:rPr>
              <w:t>Dose of Drug (% previous dose)</w:t>
            </w:r>
          </w:p>
        </w:tc>
      </w:tr>
      <w:tr w:rsidR="00FE615A" w:rsidRPr="006B230E" w14:paraId="5AF42E15" w14:textId="77777777" w:rsidTr="00477AB6">
        <w:trPr>
          <w:trHeight w:val="285"/>
        </w:trPr>
        <w:tc>
          <w:tcPr>
            <w:tcW w:w="1440" w:type="dxa"/>
          </w:tcPr>
          <w:p w14:paraId="21E44F1E" w14:textId="77777777" w:rsidR="00FE615A" w:rsidRPr="00DB2E8A" w:rsidRDefault="00FE615A" w:rsidP="00477AB6">
            <w:pPr>
              <w:outlineLvl w:val="0"/>
              <w:rPr>
                <w:sz w:val="20"/>
                <w:szCs w:val="20"/>
              </w:rPr>
            </w:pPr>
          </w:p>
        </w:tc>
        <w:tc>
          <w:tcPr>
            <w:tcW w:w="3420" w:type="dxa"/>
          </w:tcPr>
          <w:p w14:paraId="4EBBE6CC" w14:textId="77777777" w:rsidR="00FE615A" w:rsidRPr="00DB2E8A" w:rsidRDefault="00FE615A" w:rsidP="00477AB6">
            <w:pPr>
              <w:outlineLvl w:val="0"/>
              <w:rPr>
                <w:sz w:val="20"/>
                <w:szCs w:val="20"/>
              </w:rPr>
            </w:pPr>
          </w:p>
        </w:tc>
        <w:tc>
          <w:tcPr>
            <w:tcW w:w="990" w:type="dxa"/>
          </w:tcPr>
          <w:p w14:paraId="19920318" w14:textId="77777777" w:rsidR="00FE615A" w:rsidRPr="00DB2E8A" w:rsidRDefault="00FE615A" w:rsidP="00477AB6">
            <w:pPr>
              <w:outlineLvl w:val="0"/>
              <w:rPr>
                <w:sz w:val="20"/>
                <w:szCs w:val="20"/>
              </w:rPr>
            </w:pPr>
            <w:r w:rsidRPr="00DB2E8A">
              <w:rPr>
                <w:sz w:val="20"/>
                <w:szCs w:val="20"/>
              </w:rPr>
              <w:t>5-FU</w:t>
            </w:r>
          </w:p>
        </w:tc>
        <w:tc>
          <w:tcPr>
            <w:tcW w:w="1530" w:type="dxa"/>
          </w:tcPr>
          <w:p w14:paraId="118D612D" w14:textId="77777777" w:rsidR="00FE615A" w:rsidRPr="00DB2E8A" w:rsidRDefault="00FE615A" w:rsidP="00477AB6">
            <w:pPr>
              <w:outlineLvl w:val="0"/>
              <w:rPr>
                <w:sz w:val="20"/>
                <w:szCs w:val="20"/>
              </w:rPr>
            </w:pPr>
            <w:r w:rsidRPr="00DB2E8A">
              <w:rPr>
                <w:sz w:val="20"/>
                <w:szCs w:val="20"/>
              </w:rPr>
              <w:t>Epirubicin (if applicable)</w:t>
            </w:r>
          </w:p>
        </w:tc>
        <w:tc>
          <w:tcPr>
            <w:tcW w:w="1440" w:type="dxa"/>
          </w:tcPr>
          <w:p w14:paraId="77D5AA53" w14:textId="77777777" w:rsidR="00FE615A" w:rsidRPr="00DB2E8A" w:rsidRDefault="00FE615A" w:rsidP="00477AB6">
            <w:pPr>
              <w:outlineLvl w:val="0"/>
              <w:rPr>
                <w:sz w:val="20"/>
                <w:szCs w:val="20"/>
              </w:rPr>
            </w:pPr>
            <w:r w:rsidRPr="00DB2E8A">
              <w:rPr>
                <w:sz w:val="20"/>
                <w:szCs w:val="20"/>
              </w:rPr>
              <w:t>Cisplatinum</w:t>
            </w:r>
          </w:p>
        </w:tc>
      </w:tr>
      <w:tr w:rsidR="00FE615A" w:rsidRPr="006B230E" w14:paraId="4D0AA024" w14:textId="77777777" w:rsidTr="00477AB6">
        <w:trPr>
          <w:trHeight w:val="285"/>
        </w:trPr>
        <w:tc>
          <w:tcPr>
            <w:tcW w:w="1440" w:type="dxa"/>
          </w:tcPr>
          <w:p w14:paraId="6498C640" w14:textId="77777777" w:rsidR="00FE615A" w:rsidRPr="00DB2E8A" w:rsidRDefault="00FE615A" w:rsidP="00477AB6">
            <w:pPr>
              <w:outlineLvl w:val="0"/>
              <w:rPr>
                <w:sz w:val="20"/>
                <w:szCs w:val="20"/>
              </w:rPr>
            </w:pPr>
            <w:r w:rsidRPr="00DB2E8A">
              <w:rPr>
                <w:sz w:val="20"/>
                <w:szCs w:val="20"/>
              </w:rPr>
              <w:t>0</w:t>
            </w:r>
          </w:p>
        </w:tc>
        <w:tc>
          <w:tcPr>
            <w:tcW w:w="3420" w:type="dxa"/>
          </w:tcPr>
          <w:p w14:paraId="53FA714C" w14:textId="77777777" w:rsidR="00FE615A" w:rsidRPr="00DB2E8A" w:rsidRDefault="00FE615A" w:rsidP="00477AB6">
            <w:pPr>
              <w:outlineLvl w:val="0"/>
              <w:rPr>
                <w:sz w:val="20"/>
                <w:szCs w:val="20"/>
              </w:rPr>
            </w:pPr>
            <w:r w:rsidRPr="00DB2E8A">
              <w:rPr>
                <w:sz w:val="20"/>
                <w:szCs w:val="20"/>
              </w:rPr>
              <w:t>Continue therapy</w:t>
            </w:r>
          </w:p>
        </w:tc>
        <w:tc>
          <w:tcPr>
            <w:tcW w:w="990" w:type="dxa"/>
          </w:tcPr>
          <w:p w14:paraId="49D9479A" w14:textId="77777777" w:rsidR="00FE615A" w:rsidRPr="00DB2E8A" w:rsidRDefault="00FE615A" w:rsidP="00477AB6">
            <w:pPr>
              <w:outlineLvl w:val="0"/>
              <w:rPr>
                <w:sz w:val="20"/>
                <w:szCs w:val="20"/>
              </w:rPr>
            </w:pPr>
            <w:r w:rsidRPr="00DB2E8A">
              <w:rPr>
                <w:sz w:val="20"/>
                <w:szCs w:val="20"/>
              </w:rPr>
              <w:t>100%</w:t>
            </w:r>
          </w:p>
        </w:tc>
        <w:tc>
          <w:tcPr>
            <w:tcW w:w="1530" w:type="dxa"/>
          </w:tcPr>
          <w:p w14:paraId="2F9CB45D" w14:textId="77777777" w:rsidR="00FE615A" w:rsidRPr="00DB2E8A" w:rsidRDefault="00FE615A" w:rsidP="00477AB6">
            <w:pPr>
              <w:outlineLvl w:val="0"/>
              <w:rPr>
                <w:sz w:val="20"/>
                <w:szCs w:val="20"/>
              </w:rPr>
            </w:pPr>
            <w:r w:rsidRPr="00DB2E8A">
              <w:rPr>
                <w:sz w:val="20"/>
                <w:szCs w:val="20"/>
              </w:rPr>
              <w:t>100%</w:t>
            </w:r>
          </w:p>
        </w:tc>
        <w:tc>
          <w:tcPr>
            <w:tcW w:w="1440" w:type="dxa"/>
          </w:tcPr>
          <w:p w14:paraId="29C03053" w14:textId="77777777" w:rsidR="00FE615A" w:rsidRPr="00DB2E8A" w:rsidRDefault="00FE615A" w:rsidP="00477AB6">
            <w:pPr>
              <w:outlineLvl w:val="0"/>
              <w:rPr>
                <w:sz w:val="20"/>
                <w:szCs w:val="20"/>
              </w:rPr>
            </w:pPr>
            <w:r w:rsidRPr="00DB2E8A">
              <w:rPr>
                <w:sz w:val="20"/>
                <w:szCs w:val="20"/>
              </w:rPr>
              <w:t>100%</w:t>
            </w:r>
          </w:p>
        </w:tc>
      </w:tr>
      <w:tr w:rsidR="00FE615A" w:rsidRPr="006B230E" w14:paraId="13025C95" w14:textId="77777777" w:rsidTr="00477AB6">
        <w:trPr>
          <w:trHeight w:val="285"/>
        </w:trPr>
        <w:tc>
          <w:tcPr>
            <w:tcW w:w="1440" w:type="dxa"/>
          </w:tcPr>
          <w:p w14:paraId="2BAE6390" w14:textId="77777777" w:rsidR="00FE615A" w:rsidRPr="00DB2E8A" w:rsidRDefault="00FE615A" w:rsidP="00477AB6">
            <w:pPr>
              <w:outlineLvl w:val="0"/>
              <w:rPr>
                <w:sz w:val="20"/>
                <w:szCs w:val="20"/>
              </w:rPr>
            </w:pPr>
            <w:r w:rsidRPr="00DB2E8A">
              <w:rPr>
                <w:sz w:val="20"/>
                <w:szCs w:val="20"/>
              </w:rPr>
              <w:t>1</w:t>
            </w:r>
          </w:p>
        </w:tc>
        <w:tc>
          <w:tcPr>
            <w:tcW w:w="3420" w:type="dxa"/>
          </w:tcPr>
          <w:p w14:paraId="5C2E6706" w14:textId="77777777" w:rsidR="00FE615A" w:rsidRPr="00DB2E8A" w:rsidRDefault="00FE615A" w:rsidP="00477AB6">
            <w:pPr>
              <w:outlineLvl w:val="0"/>
              <w:rPr>
                <w:sz w:val="20"/>
                <w:szCs w:val="20"/>
              </w:rPr>
            </w:pPr>
            <w:r w:rsidRPr="00DB2E8A">
              <w:rPr>
                <w:sz w:val="20"/>
                <w:szCs w:val="20"/>
              </w:rPr>
              <w:t>Continue therapy and start pyridoxine 50 mg po TID</w:t>
            </w:r>
          </w:p>
        </w:tc>
        <w:tc>
          <w:tcPr>
            <w:tcW w:w="990" w:type="dxa"/>
          </w:tcPr>
          <w:p w14:paraId="7B33379A" w14:textId="77777777" w:rsidR="00FE615A" w:rsidRPr="00DB2E8A" w:rsidRDefault="00FE615A" w:rsidP="00477AB6">
            <w:pPr>
              <w:outlineLvl w:val="0"/>
              <w:rPr>
                <w:sz w:val="20"/>
                <w:szCs w:val="20"/>
              </w:rPr>
            </w:pPr>
            <w:r w:rsidRPr="00DB2E8A">
              <w:rPr>
                <w:sz w:val="20"/>
                <w:szCs w:val="20"/>
              </w:rPr>
              <w:t>100%</w:t>
            </w:r>
          </w:p>
        </w:tc>
        <w:tc>
          <w:tcPr>
            <w:tcW w:w="1530" w:type="dxa"/>
          </w:tcPr>
          <w:p w14:paraId="76E91AC2" w14:textId="77777777" w:rsidR="00FE615A" w:rsidRPr="00DB2E8A" w:rsidRDefault="00FE615A" w:rsidP="00477AB6">
            <w:pPr>
              <w:outlineLvl w:val="0"/>
              <w:rPr>
                <w:sz w:val="20"/>
                <w:szCs w:val="20"/>
              </w:rPr>
            </w:pPr>
            <w:r w:rsidRPr="00DB2E8A">
              <w:rPr>
                <w:sz w:val="20"/>
                <w:szCs w:val="20"/>
              </w:rPr>
              <w:t>100%</w:t>
            </w:r>
          </w:p>
        </w:tc>
        <w:tc>
          <w:tcPr>
            <w:tcW w:w="1440" w:type="dxa"/>
          </w:tcPr>
          <w:p w14:paraId="67B48294" w14:textId="77777777" w:rsidR="00FE615A" w:rsidRPr="00DB2E8A" w:rsidRDefault="00FE615A" w:rsidP="00477AB6">
            <w:pPr>
              <w:outlineLvl w:val="0"/>
              <w:rPr>
                <w:sz w:val="20"/>
                <w:szCs w:val="20"/>
              </w:rPr>
            </w:pPr>
            <w:r w:rsidRPr="00DB2E8A">
              <w:rPr>
                <w:sz w:val="20"/>
                <w:szCs w:val="20"/>
              </w:rPr>
              <w:t>100%</w:t>
            </w:r>
          </w:p>
        </w:tc>
      </w:tr>
      <w:tr w:rsidR="00FE615A" w:rsidRPr="006B230E" w14:paraId="0B1177DC" w14:textId="77777777" w:rsidTr="00477AB6">
        <w:trPr>
          <w:trHeight w:val="285"/>
        </w:trPr>
        <w:tc>
          <w:tcPr>
            <w:tcW w:w="1440" w:type="dxa"/>
          </w:tcPr>
          <w:p w14:paraId="5CA67A6C" w14:textId="77777777" w:rsidR="00FE615A" w:rsidRPr="00DB2E8A" w:rsidRDefault="00FE615A" w:rsidP="00477AB6">
            <w:pPr>
              <w:outlineLvl w:val="0"/>
              <w:rPr>
                <w:sz w:val="20"/>
                <w:szCs w:val="20"/>
              </w:rPr>
            </w:pPr>
            <w:r w:rsidRPr="00DB2E8A">
              <w:rPr>
                <w:sz w:val="20"/>
                <w:szCs w:val="20"/>
              </w:rPr>
              <w:t>2</w:t>
            </w:r>
          </w:p>
        </w:tc>
        <w:tc>
          <w:tcPr>
            <w:tcW w:w="3420" w:type="dxa"/>
          </w:tcPr>
          <w:p w14:paraId="79B36735" w14:textId="77777777" w:rsidR="00FE615A" w:rsidRPr="00DB2E8A" w:rsidRDefault="00FE615A" w:rsidP="00477AB6">
            <w:pPr>
              <w:outlineLvl w:val="0"/>
              <w:rPr>
                <w:sz w:val="20"/>
                <w:szCs w:val="20"/>
              </w:rPr>
            </w:pPr>
            <w:r w:rsidRPr="00DB2E8A">
              <w:rPr>
                <w:sz w:val="20"/>
                <w:szCs w:val="20"/>
              </w:rPr>
              <w:t>Hold therapy for at least one week. Resume when toxicity ≤ 1 Start pyridoxine 50 mg po TID</w:t>
            </w:r>
          </w:p>
        </w:tc>
        <w:tc>
          <w:tcPr>
            <w:tcW w:w="990" w:type="dxa"/>
          </w:tcPr>
          <w:p w14:paraId="728B649F" w14:textId="77777777" w:rsidR="00FE615A" w:rsidRPr="00DB2E8A" w:rsidRDefault="00FE615A" w:rsidP="00477AB6">
            <w:pPr>
              <w:outlineLvl w:val="0"/>
              <w:rPr>
                <w:sz w:val="20"/>
                <w:szCs w:val="20"/>
              </w:rPr>
            </w:pPr>
            <w:r w:rsidRPr="00DB2E8A">
              <w:rPr>
                <w:sz w:val="20"/>
                <w:szCs w:val="20"/>
              </w:rPr>
              <w:t>75%</w:t>
            </w:r>
          </w:p>
        </w:tc>
        <w:tc>
          <w:tcPr>
            <w:tcW w:w="1530" w:type="dxa"/>
          </w:tcPr>
          <w:p w14:paraId="68A01814" w14:textId="77777777" w:rsidR="00FE615A" w:rsidRPr="00DB2E8A" w:rsidRDefault="00FE615A" w:rsidP="00477AB6">
            <w:pPr>
              <w:outlineLvl w:val="0"/>
              <w:rPr>
                <w:sz w:val="20"/>
                <w:szCs w:val="20"/>
              </w:rPr>
            </w:pPr>
            <w:r w:rsidRPr="00DB2E8A">
              <w:rPr>
                <w:sz w:val="20"/>
                <w:szCs w:val="20"/>
              </w:rPr>
              <w:t>100%</w:t>
            </w:r>
          </w:p>
        </w:tc>
        <w:tc>
          <w:tcPr>
            <w:tcW w:w="1440" w:type="dxa"/>
          </w:tcPr>
          <w:p w14:paraId="60C89BE5" w14:textId="77777777" w:rsidR="00FE615A" w:rsidRPr="00DB2E8A" w:rsidRDefault="00FE615A" w:rsidP="00477AB6">
            <w:pPr>
              <w:outlineLvl w:val="0"/>
              <w:rPr>
                <w:sz w:val="20"/>
                <w:szCs w:val="20"/>
              </w:rPr>
            </w:pPr>
            <w:r w:rsidRPr="00DB2E8A">
              <w:rPr>
                <w:sz w:val="20"/>
                <w:szCs w:val="20"/>
              </w:rPr>
              <w:t>100%</w:t>
            </w:r>
          </w:p>
        </w:tc>
      </w:tr>
      <w:tr w:rsidR="00FE615A" w:rsidRPr="006B230E" w14:paraId="487CAE9F" w14:textId="77777777" w:rsidTr="00477AB6">
        <w:trPr>
          <w:trHeight w:val="285"/>
        </w:trPr>
        <w:tc>
          <w:tcPr>
            <w:tcW w:w="1440" w:type="dxa"/>
          </w:tcPr>
          <w:p w14:paraId="382FFA54" w14:textId="77777777" w:rsidR="00FE615A" w:rsidRPr="00DB2E8A" w:rsidRDefault="00FE615A" w:rsidP="00477AB6">
            <w:pPr>
              <w:outlineLvl w:val="0"/>
              <w:rPr>
                <w:sz w:val="20"/>
                <w:szCs w:val="20"/>
              </w:rPr>
            </w:pPr>
            <w:r w:rsidRPr="00DB2E8A">
              <w:rPr>
                <w:sz w:val="20"/>
                <w:szCs w:val="20"/>
              </w:rPr>
              <w:t>3</w:t>
            </w:r>
          </w:p>
        </w:tc>
        <w:tc>
          <w:tcPr>
            <w:tcW w:w="3420" w:type="dxa"/>
          </w:tcPr>
          <w:p w14:paraId="23A34654" w14:textId="77777777" w:rsidR="00FE615A" w:rsidRPr="00DB2E8A" w:rsidRDefault="00FE615A" w:rsidP="00477AB6">
            <w:pPr>
              <w:outlineLvl w:val="0"/>
              <w:rPr>
                <w:sz w:val="20"/>
                <w:szCs w:val="20"/>
              </w:rPr>
            </w:pPr>
            <w:r w:rsidRPr="00DB2E8A">
              <w:rPr>
                <w:sz w:val="20"/>
                <w:szCs w:val="20"/>
              </w:rPr>
              <w:t>Hold therapy for at least one week. Resume when toxicity ≤ 1 Start pyridoxine 50 mg po TID</w:t>
            </w:r>
          </w:p>
        </w:tc>
        <w:tc>
          <w:tcPr>
            <w:tcW w:w="990" w:type="dxa"/>
          </w:tcPr>
          <w:p w14:paraId="49CDC7E0" w14:textId="77777777" w:rsidR="00FE615A" w:rsidRPr="00DB2E8A" w:rsidRDefault="00FE615A" w:rsidP="00477AB6">
            <w:pPr>
              <w:outlineLvl w:val="0"/>
              <w:rPr>
                <w:sz w:val="20"/>
                <w:szCs w:val="20"/>
              </w:rPr>
            </w:pPr>
            <w:r w:rsidRPr="00DB2E8A">
              <w:rPr>
                <w:sz w:val="20"/>
                <w:szCs w:val="20"/>
              </w:rPr>
              <w:t>75%</w:t>
            </w:r>
          </w:p>
        </w:tc>
        <w:tc>
          <w:tcPr>
            <w:tcW w:w="1530" w:type="dxa"/>
          </w:tcPr>
          <w:p w14:paraId="7679C186" w14:textId="77777777" w:rsidR="00FE615A" w:rsidRPr="00DB2E8A" w:rsidRDefault="00FE615A" w:rsidP="00477AB6">
            <w:pPr>
              <w:outlineLvl w:val="0"/>
              <w:rPr>
                <w:sz w:val="20"/>
                <w:szCs w:val="20"/>
              </w:rPr>
            </w:pPr>
            <w:r w:rsidRPr="00DB2E8A">
              <w:rPr>
                <w:sz w:val="20"/>
                <w:szCs w:val="20"/>
              </w:rPr>
              <w:t>100%</w:t>
            </w:r>
          </w:p>
        </w:tc>
        <w:tc>
          <w:tcPr>
            <w:tcW w:w="1440" w:type="dxa"/>
          </w:tcPr>
          <w:p w14:paraId="38023A20" w14:textId="77777777" w:rsidR="00FE615A" w:rsidRPr="00DB2E8A" w:rsidRDefault="00FE615A" w:rsidP="00477AB6">
            <w:pPr>
              <w:outlineLvl w:val="0"/>
              <w:rPr>
                <w:sz w:val="20"/>
                <w:szCs w:val="20"/>
              </w:rPr>
            </w:pPr>
            <w:r w:rsidRPr="00DB2E8A">
              <w:rPr>
                <w:sz w:val="20"/>
                <w:szCs w:val="20"/>
              </w:rPr>
              <w:t>100%</w:t>
            </w:r>
          </w:p>
        </w:tc>
      </w:tr>
    </w:tbl>
    <w:p w14:paraId="7243F129" w14:textId="77777777" w:rsidR="00FE615A" w:rsidRPr="006B230E" w:rsidRDefault="00FE615A" w:rsidP="00FE615A">
      <w:pPr>
        <w:ind w:left="240"/>
        <w:outlineLvl w:val="0"/>
      </w:pPr>
      <w:r w:rsidRPr="006B230E">
        <w:t xml:space="preserve">Patients who do not recover to ≤ grade 1 within 3 weeks will discontinue protocol </w:t>
      </w:r>
      <w:r>
        <w:t>t</w:t>
      </w:r>
      <w:r w:rsidRPr="006B230E">
        <w:t>herapy.</w:t>
      </w:r>
    </w:p>
    <w:p w14:paraId="0F7B5200" w14:textId="4036922E" w:rsidR="007F4A30" w:rsidRDefault="007F4A30" w:rsidP="007F4A30"/>
    <w:p w14:paraId="09057457" w14:textId="77777777" w:rsidR="007F4A30" w:rsidRDefault="007F4A30" w:rsidP="007F4A30">
      <w:r>
        <w:lastRenderedPageBreak/>
        <w:t xml:space="preserve">Hematologic Toxicity </w:t>
      </w:r>
    </w:p>
    <w:p w14:paraId="314CD2C5" w14:textId="77777777" w:rsidR="007F4A30" w:rsidRDefault="007F4A30" w:rsidP="007F4A30">
      <w:r>
        <w:t>Patients whose platelet and/or neutrophil counts are low will have their therapy delayed (with weekly bloodwork) until adequate counts are achieved.  The dose of chemotherapy used when therapy is resumed is adjusted as indicated in the following table (applies to all agents in a multi-agent regimen).</w:t>
      </w:r>
    </w:p>
    <w:p w14:paraId="6B3EAD00" w14:textId="77777777" w:rsidR="007F4A30" w:rsidRDefault="007F4A30" w:rsidP="007F4A30"/>
    <w:p w14:paraId="5E7FC63E" w14:textId="77777777" w:rsidR="007F4A30" w:rsidRDefault="007F4A30" w:rsidP="007F4A30">
      <w:r>
        <w:t xml:space="preserve">A new dose of chemotherapy should not be initiated (including the next seven days of a continuous 5-FU infusion in the postoperative arm) unless the absolute neutrophil count (ANC) is ≥ 1500/mm3 and the platelet count is ≥ 100,000/mm3. </w:t>
      </w:r>
    </w:p>
    <w:p w14:paraId="66E5326E" w14:textId="77777777" w:rsidR="007F4A30" w:rsidRDefault="007F4A30" w:rsidP="007F4A30"/>
    <w:p w14:paraId="01CC941C" w14:textId="77777777" w:rsidR="007F4A30" w:rsidRDefault="007F4A30" w:rsidP="007F4A30">
      <w:r>
        <w:t>Patients who experience neutropenia and do not recover to ANC ≥ 1500/mm3 within 3 weeks will discontinue protocol therapy.</w:t>
      </w:r>
    </w:p>
    <w:p w14:paraId="205AAA19" w14:textId="77777777" w:rsidR="007F4A30" w:rsidRDefault="007F4A30" w:rsidP="007F4A30"/>
    <w:p w14:paraId="513C5634" w14:textId="77777777" w:rsidR="007F4A30" w:rsidRDefault="007F4A30" w:rsidP="007F4A30">
      <w:r>
        <w:t>Patients who experience thrombocytopenia and do not recover to platelet count ≥ 100,000/mm3 within 3 weeks will discontinue protocol therapy.</w:t>
      </w:r>
    </w:p>
    <w:p w14:paraId="12C3E08F" w14:textId="77777777" w:rsidR="007F4A30" w:rsidRDefault="007F4A30" w:rsidP="007F4A30"/>
    <w:p w14:paraId="7F8A955A" w14:textId="77777777" w:rsidR="007F4A30" w:rsidRDefault="007F4A30" w:rsidP="007F4A30">
      <w:r>
        <w:t xml:space="preserve">Dose to be given at next cycle (as percentage of the dose calculated based on body surface area), tabulated by worst myelosuppression experienced in previous cycle </w:t>
      </w:r>
    </w:p>
    <w:p w14:paraId="0290A1DF" w14:textId="77777777" w:rsidR="007F4A30" w:rsidRDefault="007F4A30" w:rsidP="007F4A30"/>
    <w:tbl>
      <w:tblPr>
        <w:tblW w:w="5000" w:type="pct"/>
        <w:tblCellSpacing w:w="15" w:type="dxa"/>
        <w:tblCellMar>
          <w:top w:w="15" w:type="dxa"/>
          <w:left w:w="15" w:type="dxa"/>
          <w:bottom w:w="15" w:type="dxa"/>
          <w:right w:w="15" w:type="dxa"/>
        </w:tblCellMar>
        <w:tblLook w:val="0000" w:firstRow="0" w:lastRow="0" w:firstColumn="0" w:lastColumn="0" w:noHBand="0" w:noVBand="0"/>
      </w:tblPr>
      <w:tblGrid>
        <w:gridCol w:w="8640"/>
      </w:tblGrid>
      <w:tr w:rsidR="00FE615A" w:rsidRPr="006B230E" w14:paraId="13C14B18" w14:textId="77777777" w:rsidTr="00477AB6">
        <w:trPr>
          <w:tblCellSpacing w:w="15" w:type="dxa"/>
        </w:trPr>
        <w:tc>
          <w:tcPr>
            <w:tcW w:w="0" w:type="auto"/>
            <w:vAlign w:val="center"/>
          </w:tcPr>
          <w:tbl>
            <w:tblPr>
              <w:tblpPr w:leftFromText="45" w:rightFromText="45" w:vertAnchor="text"/>
              <w:tblW w:w="4904" w:type="pct"/>
              <w:tblCellSpacing w:w="0" w:type="dxa"/>
              <w:tblCellMar>
                <w:left w:w="0" w:type="dxa"/>
                <w:right w:w="0" w:type="dxa"/>
              </w:tblCellMar>
              <w:tblLook w:val="0000" w:firstRow="0" w:lastRow="0" w:firstColumn="0" w:lastColumn="0" w:noHBand="0" w:noVBand="0"/>
            </w:tblPr>
            <w:tblGrid>
              <w:gridCol w:w="8386"/>
            </w:tblGrid>
            <w:tr w:rsidR="00FE615A" w:rsidRPr="006B230E" w14:paraId="502B0418" w14:textId="77777777" w:rsidTr="00477AB6">
              <w:trPr>
                <w:trHeight w:val="842"/>
                <w:tblCellSpacing w:w="0" w:type="dxa"/>
              </w:trPr>
              <w:tc>
                <w:tcPr>
                  <w:tcW w:w="0" w:type="auto"/>
                  <w:vAlign w:val="center"/>
                </w:tcPr>
                <w:p w14:paraId="266D74EA" w14:textId="77777777" w:rsidR="00FE615A" w:rsidRPr="006B230E" w:rsidRDefault="00FE615A" w:rsidP="00477AB6">
                  <w:pPr>
                    <w:outlineLvl w:val="0"/>
                  </w:pPr>
                  <w:r w:rsidRPr="006B230E">
                    <w:rPr>
                      <w:bCs/>
                    </w:rPr>
                    <w:t xml:space="preserve">Dose to be given at next cycle (as percentage of the dose calculated based on body surface area), tabulated by </w:t>
                  </w:r>
                  <w:r w:rsidRPr="006B230E">
                    <w:rPr>
                      <w:bCs/>
                      <w:i/>
                      <w:iCs/>
                    </w:rPr>
                    <w:t>worst</w:t>
                  </w:r>
                  <w:r w:rsidRPr="006B230E">
                    <w:rPr>
                      <w:bCs/>
                    </w:rPr>
                    <w:t xml:space="preserve"> myelosuppression experienced in </w:t>
                  </w:r>
                  <w:r w:rsidRPr="006B230E">
                    <w:rPr>
                      <w:bCs/>
                      <w:i/>
                      <w:iCs/>
                    </w:rPr>
                    <w:t>previous</w:t>
                  </w:r>
                  <w:r w:rsidRPr="006B230E">
                    <w:rPr>
                      <w:bCs/>
                    </w:rPr>
                    <w:t xml:space="preserve"> cycle</w:t>
                  </w:r>
                  <w:r w:rsidRPr="006B230E">
                    <w:t xml:space="preserve"> </w:t>
                  </w:r>
                </w:p>
              </w:tc>
            </w:tr>
          </w:tbl>
          <w:p w14:paraId="1D48FA91" w14:textId="77777777" w:rsidR="00FE615A" w:rsidRPr="006B230E" w:rsidRDefault="00FE615A" w:rsidP="00477AB6">
            <w:pPr>
              <w:outlineLvl w:val="0"/>
            </w:pPr>
          </w:p>
        </w:tc>
      </w:tr>
      <w:tr w:rsidR="00FE615A" w:rsidRPr="006B230E" w14:paraId="4C62804A" w14:textId="77777777" w:rsidTr="00477AB6">
        <w:trPr>
          <w:tblCellSpacing w:w="15" w:type="dxa"/>
        </w:trPr>
        <w:tc>
          <w:tcPr>
            <w:tcW w:w="0" w:type="auto"/>
            <w:vAlign w:val="center"/>
          </w:tcPr>
          <w:tbl>
            <w:tblPr>
              <w:tblpPr w:leftFromText="45" w:rightFromText="45" w:vertAnchor="text"/>
              <w:tblW w:w="4900" w:type="pct"/>
              <w:tblCellSpacing w:w="0" w:type="dxa"/>
              <w:tblBorders>
                <w:top w:val="outset" w:sz="6" w:space="0" w:color="auto"/>
                <w:left w:val="outset" w:sz="6" w:space="0" w:color="auto"/>
                <w:bottom w:val="outset" w:sz="6" w:space="0" w:color="auto"/>
                <w:right w:val="outset" w:sz="6" w:space="0" w:color="auto"/>
              </w:tblBorders>
              <w:tblCellMar>
                <w:top w:w="30" w:type="dxa"/>
                <w:left w:w="30" w:type="dxa"/>
                <w:bottom w:w="30" w:type="dxa"/>
                <w:right w:w="30" w:type="dxa"/>
              </w:tblCellMar>
              <w:tblLook w:val="0000" w:firstRow="0" w:lastRow="0" w:firstColumn="0" w:lastColumn="0" w:noHBand="0" w:noVBand="0"/>
            </w:tblPr>
            <w:tblGrid>
              <w:gridCol w:w="1812"/>
              <w:gridCol w:w="1472"/>
              <w:gridCol w:w="1172"/>
              <w:gridCol w:w="1427"/>
              <w:gridCol w:w="2480"/>
            </w:tblGrid>
            <w:tr w:rsidR="00FE615A" w:rsidRPr="006B230E" w14:paraId="48BCB20A" w14:textId="77777777" w:rsidTr="00477AB6">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auto"/>
                </w:tcPr>
                <w:p w14:paraId="796A96F4" w14:textId="77777777" w:rsidR="00FE615A" w:rsidRPr="006B230E" w:rsidRDefault="00FE615A" w:rsidP="00477AB6">
                  <w:pPr>
                    <w:outlineLvl w:val="0"/>
                  </w:pPr>
                  <w:r w:rsidRPr="006B230E">
                    <w:rPr>
                      <w:bCs/>
                    </w:rPr>
                    <w:t>Platelet Count</w:t>
                  </w:r>
                  <w:r w:rsidRPr="006B230E">
                    <w:rPr>
                      <w:bCs/>
                    </w:rPr>
                    <w:br/>
                    <w:t>(10</w:t>
                  </w:r>
                  <w:r w:rsidRPr="006B230E">
                    <w:rPr>
                      <w:bCs/>
                      <w:vertAlign w:val="superscript"/>
                    </w:rPr>
                    <w:t>9</w:t>
                  </w:r>
                  <w:r w:rsidRPr="006B230E">
                    <w:rPr>
                      <w:bCs/>
                    </w:rPr>
                    <w:t>/L)</w:t>
                  </w:r>
                </w:p>
              </w:tc>
              <w:tc>
                <w:tcPr>
                  <w:tcW w:w="3919" w:type="pct"/>
                  <w:gridSpan w:val="4"/>
                  <w:tcBorders>
                    <w:top w:val="outset" w:sz="6" w:space="0" w:color="auto"/>
                    <w:left w:val="outset" w:sz="6" w:space="0" w:color="auto"/>
                    <w:bottom w:val="outset" w:sz="6" w:space="0" w:color="auto"/>
                    <w:right w:val="outset" w:sz="6" w:space="0" w:color="auto"/>
                  </w:tcBorders>
                  <w:shd w:val="clear" w:color="auto" w:fill="auto"/>
                </w:tcPr>
                <w:p w14:paraId="092E1A89" w14:textId="77777777" w:rsidR="00FE615A" w:rsidRPr="006B230E" w:rsidRDefault="00FE615A" w:rsidP="00477AB6">
                  <w:pPr>
                    <w:outlineLvl w:val="0"/>
                  </w:pPr>
                  <w:r w:rsidRPr="006B230E">
                    <w:rPr>
                      <w:bCs/>
                    </w:rPr>
                    <w:t>Neutrophil or Granulocyte Count (10</w:t>
                  </w:r>
                  <w:r w:rsidRPr="006B230E">
                    <w:rPr>
                      <w:bCs/>
                      <w:vertAlign w:val="superscript"/>
                    </w:rPr>
                    <w:t>9</w:t>
                  </w:r>
                  <w:r w:rsidRPr="006B230E">
                    <w:rPr>
                      <w:bCs/>
                    </w:rPr>
                    <w:t>/L)</w:t>
                  </w:r>
                </w:p>
              </w:tc>
            </w:tr>
            <w:tr w:rsidR="00FE615A" w:rsidRPr="006B230E" w14:paraId="0DEE2D49" w14:textId="77777777" w:rsidTr="00477AB6">
              <w:trPr>
                <w:tblCellSpacing w:w="0" w:type="dxa"/>
              </w:trPr>
              <w:tc>
                <w:tcPr>
                  <w:tcW w:w="0" w:type="auto"/>
                  <w:tcBorders>
                    <w:top w:val="outset" w:sz="6" w:space="0" w:color="auto"/>
                    <w:left w:val="outset" w:sz="6" w:space="0" w:color="auto"/>
                    <w:bottom w:val="outset" w:sz="6" w:space="0" w:color="auto"/>
                    <w:right w:val="outset" w:sz="6" w:space="0" w:color="auto"/>
                  </w:tcBorders>
                </w:tcPr>
                <w:p w14:paraId="0A071349" w14:textId="77777777" w:rsidR="00FE615A" w:rsidRPr="006B230E" w:rsidRDefault="00FE615A" w:rsidP="00477AB6">
                  <w:pPr>
                    <w:outlineLvl w:val="0"/>
                  </w:pPr>
                  <w:r w:rsidRPr="006B230E">
                    <w:t> </w:t>
                  </w:r>
                </w:p>
              </w:tc>
              <w:tc>
                <w:tcPr>
                  <w:tcW w:w="0" w:type="auto"/>
                  <w:tcBorders>
                    <w:top w:val="outset" w:sz="6" w:space="0" w:color="auto"/>
                    <w:left w:val="outset" w:sz="6" w:space="0" w:color="auto"/>
                    <w:bottom w:val="outset" w:sz="6" w:space="0" w:color="auto"/>
                    <w:right w:val="outset" w:sz="6" w:space="0" w:color="auto"/>
                  </w:tcBorders>
                </w:tcPr>
                <w:p w14:paraId="4C7B8F57" w14:textId="77777777" w:rsidR="00FE615A" w:rsidRPr="006B230E" w:rsidRDefault="00FE615A" w:rsidP="00477AB6">
                  <w:pPr>
                    <w:outlineLvl w:val="0"/>
                  </w:pPr>
                  <w:r w:rsidRPr="006B230E">
                    <w:t>&gt; or = 1.5</w:t>
                  </w:r>
                </w:p>
              </w:tc>
              <w:tc>
                <w:tcPr>
                  <w:tcW w:w="0" w:type="auto"/>
                  <w:tcBorders>
                    <w:top w:val="outset" w:sz="6" w:space="0" w:color="auto"/>
                    <w:left w:val="outset" w:sz="6" w:space="0" w:color="auto"/>
                    <w:bottom w:val="outset" w:sz="6" w:space="0" w:color="auto"/>
                    <w:right w:val="outset" w:sz="6" w:space="0" w:color="auto"/>
                  </w:tcBorders>
                </w:tcPr>
                <w:p w14:paraId="3B36E2CF" w14:textId="77777777" w:rsidR="00FE615A" w:rsidRPr="006B230E" w:rsidRDefault="00FE615A" w:rsidP="00477AB6">
                  <w:pPr>
                    <w:outlineLvl w:val="0"/>
                  </w:pPr>
                  <w:r w:rsidRPr="006B230E">
                    <w:t>1 - 1.49</w:t>
                  </w:r>
                </w:p>
              </w:tc>
              <w:tc>
                <w:tcPr>
                  <w:tcW w:w="0" w:type="auto"/>
                  <w:tcBorders>
                    <w:top w:val="outset" w:sz="6" w:space="0" w:color="auto"/>
                    <w:left w:val="outset" w:sz="6" w:space="0" w:color="auto"/>
                    <w:bottom w:val="outset" w:sz="6" w:space="0" w:color="auto"/>
                    <w:right w:val="outset" w:sz="6" w:space="0" w:color="auto"/>
                  </w:tcBorders>
                </w:tcPr>
                <w:p w14:paraId="43A7EFBF" w14:textId="77777777" w:rsidR="00FE615A" w:rsidRPr="006B230E" w:rsidRDefault="00FE615A" w:rsidP="00477AB6">
                  <w:pPr>
                    <w:outlineLvl w:val="0"/>
                  </w:pPr>
                  <w:r w:rsidRPr="006B230E">
                    <w:t>0.5 - 0.99</w:t>
                  </w:r>
                </w:p>
              </w:tc>
              <w:tc>
                <w:tcPr>
                  <w:tcW w:w="1483" w:type="pct"/>
                  <w:tcBorders>
                    <w:top w:val="outset" w:sz="6" w:space="0" w:color="auto"/>
                    <w:left w:val="outset" w:sz="6" w:space="0" w:color="auto"/>
                    <w:bottom w:val="outset" w:sz="6" w:space="0" w:color="auto"/>
                    <w:right w:val="outset" w:sz="6" w:space="0" w:color="auto"/>
                  </w:tcBorders>
                </w:tcPr>
                <w:p w14:paraId="1CA55658" w14:textId="77777777" w:rsidR="00FE615A" w:rsidRPr="006B230E" w:rsidRDefault="00FE615A" w:rsidP="00477AB6">
                  <w:pPr>
                    <w:outlineLvl w:val="0"/>
                  </w:pPr>
                  <w:r w:rsidRPr="006B230E">
                    <w:t>&lt; 0.5</w:t>
                  </w:r>
                </w:p>
              </w:tc>
            </w:tr>
            <w:tr w:rsidR="00FE615A" w:rsidRPr="006B230E" w14:paraId="324984C9" w14:textId="77777777" w:rsidTr="00477AB6">
              <w:trPr>
                <w:tblCellSpacing w:w="0" w:type="dxa"/>
              </w:trPr>
              <w:tc>
                <w:tcPr>
                  <w:tcW w:w="0" w:type="auto"/>
                  <w:tcBorders>
                    <w:top w:val="outset" w:sz="6" w:space="0" w:color="auto"/>
                    <w:left w:val="outset" w:sz="6" w:space="0" w:color="auto"/>
                    <w:bottom w:val="outset" w:sz="6" w:space="0" w:color="auto"/>
                    <w:right w:val="outset" w:sz="6" w:space="0" w:color="auto"/>
                  </w:tcBorders>
                </w:tcPr>
                <w:p w14:paraId="054C0FA8" w14:textId="77777777" w:rsidR="00FE615A" w:rsidRPr="006B230E" w:rsidRDefault="00FE615A" w:rsidP="00477AB6">
                  <w:pPr>
                    <w:outlineLvl w:val="0"/>
                  </w:pPr>
                  <w:r w:rsidRPr="006B230E">
                    <w:t>&gt; or = 100</w:t>
                  </w:r>
                </w:p>
              </w:tc>
              <w:tc>
                <w:tcPr>
                  <w:tcW w:w="0" w:type="auto"/>
                  <w:tcBorders>
                    <w:top w:val="outset" w:sz="6" w:space="0" w:color="auto"/>
                    <w:left w:val="outset" w:sz="6" w:space="0" w:color="auto"/>
                    <w:bottom w:val="outset" w:sz="6" w:space="0" w:color="auto"/>
                    <w:right w:val="outset" w:sz="6" w:space="0" w:color="auto"/>
                  </w:tcBorders>
                </w:tcPr>
                <w:p w14:paraId="5201541B" w14:textId="77777777" w:rsidR="00FE615A" w:rsidRPr="006B230E" w:rsidRDefault="00FE615A" w:rsidP="00477AB6">
                  <w:pPr>
                    <w:outlineLvl w:val="0"/>
                  </w:pPr>
                  <w:r w:rsidRPr="006B230E">
                    <w:t>100%</w:t>
                  </w:r>
                </w:p>
              </w:tc>
              <w:tc>
                <w:tcPr>
                  <w:tcW w:w="0" w:type="auto"/>
                  <w:tcBorders>
                    <w:top w:val="outset" w:sz="6" w:space="0" w:color="auto"/>
                    <w:left w:val="outset" w:sz="6" w:space="0" w:color="auto"/>
                    <w:bottom w:val="outset" w:sz="6" w:space="0" w:color="auto"/>
                    <w:right w:val="outset" w:sz="6" w:space="0" w:color="auto"/>
                  </w:tcBorders>
                </w:tcPr>
                <w:p w14:paraId="180472DE" w14:textId="77777777" w:rsidR="00FE615A" w:rsidRPr="006B230E" w:rsidRDefault="00FE615A" w:rsidP="00477AB6">
                  <w:pPr>
                    <w:outlineLvl w:val="0"/>
                  </w:pPr>
                  <w:r w:rsidRPr="006B230E">
                    <w:t>100%</w:t>
                  </w:r>
                </w:p>
              </w:tc>
              <w:tc>
                <w:tcPr>
                  <w:tcW w:w="0" w:type="auto"/>
                  <w:tcBorders>
                    <w:top w:val="outset" w:sz="6" w:space="0" w:color="auto"/>
                    <w:left w:val="outset" w:sz="6" w:space="0" w:color="auto"/>
                    <w:bottom w:val="outset" w:sz="6" w:space="0" w:color="auto"/>
                    <w:right w:val="outset" w:sz="6" w:space="0" w:color="auto"/>
                  </w:tcBorders>
                </w:tcPr>
                <w:p w14:paraId="7DB76711" w14:textId="77777777" w:rsidR="00FE615A" w:rsidRPr="006B230E" w:rsidRDefault="00FE615A" w:rsidP="00477AB6">
                  <w:pPr>
                    <w:outlineLvl w:val="0"/>
                  </w:pPr>
                  <w:r w:rsidRPr="006B230E">
                    <w:t>75%</w:t>
                  </w:r>
                </w:p>
              </w:tc>
              <w:tc>
                <w:tcPr>
                  <w:tcW w:w="1483" w:type="pct"/>
                  <w:tcBorders>
                    <w:top w:val="outset" w:sz="6" w:space="0" w:color="auto"/>
                    <w:left w:val="outset" w:sz="6" w:space="0" w:color="auto"/>
                    <w:bottom w:val="outset" w:sz="6" w:space="0" w:color="auto"/>
                    <w:right w:val="outset" w:sz="6" w:space="0" w:color="auto"/>
                  </w:tcBorders>
                </w:tcPr>
                <w:p w14:paraId="7FF9EEC2" w14:textId="77777777" w:rsidR="00FE615A" w:rsidRPr="006B230E" w:rsidRDefault="00FE615A" w:rsidP="00477AB6">
                  <w:pPr>
                    <w:outlineLvl w:val="0"/>
                  </w:pPr>
                  <w:r w:rsidRPr="006B230E">
                    <w:t>50%</w:t>
                  </w:r>
                </w:p>
              </w:tc>
            </w:tr>
            <w:tr w:rsidR="00FE615A" w:rsidRPr="006B230E" w14:paraId="46A3FC1D" w14:textId="77777777" w:rsidTr="00477AB6">
              <w:trPr>
                <w:tblCellSpacing w:w="0" w:type="dxa"/>
              </w:trPr>
              <w:tc>
                <w:tcPr>
                  <w:tcW w:w="0" w:type="auto"/>
                  <w:tcBorders>
                    <w:top w:val="outset" w:sz="6" w:space="0" w:color="auto"/>
                    <w:left w:val="outset" w:sz="6" w:space="0" w:color="auto"/>
                    <w:bottom w:val="outset" w:sz="6" w:space="0" w:color="auto"/>
                    <w:right w:val="outset" w:sz="6" w:space="0" w:color="auto"/>
                  </w:tcBorders>
                </w:tcPr>
                <w:p w14:paraId="4977D3AF" w14:textId="77777777" w:rsidR="00FE615A" w:rsidRPr="006B230E" w:rsidRDefault="00FE615A" w:rsidP="00477AB6">
                  <w:pPr>
                    <w:outlineLvl w:val="0"/>
                  </w:pPr>
                  <w:r w:rsidRPr="006B230E">
                    <w:t>50-99</w:t>
                  </w:r>
                </w:p>
              </w:tc>
              <w:tc>
                <w:tcPr>
                  <w:tcW w:w="0" w:type="auto"/>
                  <w:tcBorders>
                    <w:top w:val="outset" w:sz="6" w:space="0" w:color="auto"/>
                    <w:left w:val="outset" w:sz="6" w:space="0" w:color="auto"/>
                    <w:bottom w:val="outset" w:sz="6" w:space="0" w:color="auto"/>
                    <w:right w:val="outset" w:sz="6" w:space="0" w:color="auto"/>
                  </w:tcBorders>
                </w:tcPr>
                <w:p w14:paraId="1500B10D" w14:textId="77777777" w:rsidR="00FE615A" w:rsidRPr="006B230E" w:rsidRDefault="00FE615A" w:rsidP="00477AB6">
                  <w:pPr>
                    <w:outlineLvl w:val="0"/>
                  </w:pPr>
                  <w:r w:rsidRPr="006B230E">
                    <w:t>100%</w:t>
                  </w:r>
                </w:p>
              </w:tc>
              <w:tc>
                <w:tcPr>
                  <w:tcW w:w="0" w:type="auto"/>
                  <w:tcBorders>
                    <w:top w:val="outset" w:sz="6" w:space="0" w:color="auto"/>
                    <w:left w:val="outset" w:sz="6" w:space="0" w:color="auto"/>
                    <w:bottom w:val="outset" w:sz="6" w:space="0" w:color="auto"/>
                    <w:right w:val="outset" w:sz="6" w:space="0" w:color="auto"/>
                  </w:tcBorders>
                </w:tcPr>
                <w:p w14:paraId="5694F658" w14:textId="77777777" w:rsidR="00FE615A" w:rsidRPr="006B230E" w:rsidRDefault="00FE615A" w:rsidP="00477AB6">
                  <w:pPr>
                    <w:outlineLvl w:val="0"/>
                  </w:pPr>
                  <w:r w:rsidRPr="006B230E">
                    <w:t>100%</w:t>
                  </w:r>
                </w:p>
              </w:tc>
              <w:tc>
                <w:tcPr>
                  <w:tcW w:w="0" w:type="auto"/>
                  <w:tcBorders>
                    <w:top w:val="outset" w:sz="6" w:space="0" w:color="auto"/>
                    <w:left w:val="outset" w:sz="6" w:space="0" w:color="auto"/>
                    <w:bottom w:val="outset" w:sz="6" w:space="0" w:color="auto"/>
                    <w:right w:val="outset" w:sz="6" w:space="0" w:color="auto"/>
                  </w:tcBorders>
                </w:tcPr>
                <w:p w14:paraId="2BBB77C5" w14:textId="77777777" w:rsidR="00FE615A" w:rsidRPr="006B230E" w:rsidRDefault="00FE615A" w:rsidP="00477AB6">
                  <w:pPr>
                    <w:outlineLvl w:val="0"/>
                  </w:pPr>
                  <w:r w:rsidRPr="006B230E">
                    <w:t>75%</w:t>
                  </w:r>
                </w:p>
              </w:tc>
              <w:tc>
                <w:tcPr>
                  <w:tcW w:w="1483" w:type="pct"/>
                  <w:tcBorders>
                    <w:top w:val="outset" w:sz="6" w:space="0" w:color="auto"/>
                    <w:left w:val="outset" w:sz="6" w:space="0" w:color="auto"/>
                    <w:bottom w:val="outset" w:sz="6" w:space="0" w:color="auto"/>
                    <w:right w:val="outset" w:sz="6" w:space="0" w:color="auto"/>
                  </w:tcBorders>
                </w:tcPr>
                <w:p w14:paraId="51EE8653" w14:textId="77777777" w:rsidR="00FE615A" w:rsidRPr="006B230E" w:rsidRDefault="00FE615A" w:rsidP="00477AB6">
                  <w:pPr>
                    <w:outlineLvl w:val="0"/>
                  </w:pPr>
                  <w:r w:rsidRPr="006B230E">
                    <w:t>50%</w:t>
                  </w:r>
                </w:p>
              </w:tc>
            </w:tr>
            <w:tr w:rsidR="00FE615A" w:rsidRPr="006B230E" w14:paraId="7BBFE88B" w14:textId="77777777" w:rsidTr="00477AB6">
              <w:trPr>
                <w:tblCellSpacing w:w="0" w:type="dxa"/>
              </w:trPr>
              <w:tc>
                <w:tcPr>
                  <w:tcW w:w="0" w:type="auto"/>
                  <w:tcBorders>
                    <w:top w:val="outset" w:sz="6" w:space="0" w:color="auto"/>
                    <w:left w:val="outset" w:sz="6" w:space="0" w:color="auto"/>
                    <w:bottom w:val="outset" w:sz="6" w:space="0" w:color="auto"/>
                    <w:right w:val="outset" w:sz="6" w:space="0" w:color="auto"/>
                  </w:tcBorders>
                </w:tcPr>
                <w:p w14:paraId="1C0BB5D6" w14:textId="77777777" w:rsidR="00FE615A" w:rsidRPr="006B230E" w:rsidRDefault="00FE615A" w:rsidP="00477AB6">
                  <w:pPr>
                    <w:outlineLvl w:val="0"/>
                  </w:pPr>
                  <w:r w:rsidRPr="006B230E">
                    <w:t>25-49</w:t>
                  </w:r>
                </w:p>
              </w:tc>
              <w:tc>
                <w:tcPr>
                  <w:tcW w:w="0" w:type="auto"/>
                  <w:tcBorders>
                    <w:top w:val="outset" w:sz="6" w:space="0" w:color="auto"/>
                    <w:left w:val="outset" w:sz="6" w:space="0" w:color="auto"/>
                    <w:bottom w:val="outset" w:sz="6" w:space="0" w:color="auto"/>
                    <w:right w:val="outset" w:sz="6" w:space="0" w:color="auto"/>
                  </w:tcBorders>
                </w:tcPr>
                <w:p w14:paraId="084B894B" w14:textId="77777777" w:rsidR="00FE615A" w:rsidRPr="006B230E" w:rsidRDefault="00FE615A" w:rsidP="00477AB6">
                  <w:pPr>
                    <w:outlineLvl w:val="0"/>
                  </w:pPr>
                  <w:r w:rsidRPr="006B230E">
                    <w:t>75%</w:t>
                  </w:r>
                </w:p>
              </w:tc>
              <w:tc>
                <w:tcPr>
                  <w:tcW w:w="0" w:type="auto"/>
                  <w:tcBorders>
                    <w:top w:val="outset" w:sz="6" w:space="0" w:color="auto"/>
                    <w:left w:val="outset" w:sz="6" w:space="0" w:color="auto"/>
                    <w:bottom w:val="outset" w:sz="6" w:space="0" w:color="auto"/>
                    <w:right w:val="outset" w:sz="6" w:space="0" w:color="auto"/>
                  </w:tcBorders>
                </w:tcPr>
                <w:p w14:paraId="54DEBEB6" w14:textId="77777777" w:rsidR="00FE615A" w:rsidRPr="006B230E" w:rsidRDefault="00FE615A" w:rsidP="00477AB6">
                  <w:pPr>
                    <w:outlineLvl w:val="0"/>
                  </w:pPr>
                  <w:r w:rsidRPr="006B230E">
                    <w:t>75%</w:t>
                  </w:r>
                </w:p>
              </w:tc>
              <w:tc>
                <w:tcPr>
                  <w:tcW w:w="0" w:type="auto"/>
                  <w:tcBorders>
                    <w:top w:val="outset" w:sz="6" w:space="0" w:color="auto"/>
                    <w:left w:val="outset" w:sz="6" w:space="0" w:color="auto"/>
                    <w:bottom w:val="outset" w:sz="6" w:space="0" w:color="auto"/>
                    <w:right w:val="outset" w:sz="6" w:space="0" w:color="auto"/>
                  </w:tcBorders>
                </w:tcPr>
                <w:p w14:paraId="00473C5D" w14:textId="77777777" w:rsidR="00FE615A" w:rsidRPr="006B230E" w:rsidRDefault="00FE615A" w:rsidP="00477AB6">
                  <w:pPr>
                    <w:outlineLvl w:val="0"/>
                  </w:pPr>
                  <w:r w:rsidRPr="006B230E">
                    <w:t>75%</w:t>
                  </w:r>
                </w:p>
              </w:tc>
              <w:tc>
                <w:tcPr>
                  <w:tcW w:w="1483" w:type="pct"/>
                  <w:tcBorders>
                    <w:top w:val="outset" w:sz="6" w:space="0" w:color="auto"/>
                    <w:left w:val="outset" w:sz="6" w:space="0" w:color="auto"/>
                    <w:bottom w:val="outset" w:sz="6" w:space="0" w:color="auto"/>
                    <w:right w:val="outset" w:sz="6" w:space="0" w:color="auto"/>
                  </w:tcBorders>
                </w:tcPr>
                <w:p w14:paraId="47E37302" w14:textId="77777777" w:rsidR="00FE615A" w:rsidRPr="006B230E" w:rsidRDefault="00FE615A" w:rsidP="00477AB6">
                  <w:pPr>
                    <w:outlineLvl w:val="0"/>
                  </w:pPr>
                  <w:r w:rsidRPr="006B230E">
                    <w:t>50%</w:t>
                  </w:r>
                </w:p>
              </w:tc>
            </w:tr>
            <w:tr w:rsidR="00FE615A" w:rsidRPr="006B230E" w14:paraId="245D9A3F" w14:textId="77777777" w:rsidTr="00477AB6">
              <w:trPr>
                <w:tblCellSpacing w:w="0" w:type="dxa"/>
              </w:trPr>
              <w:tc>
                <w:tcPr>
                  <w:tcW w:w="0" w:type="auto"/>
                  <w:tcBorders>
                    <w:top w:val="outset" w:sz="6" w:space="0" w:color="auto"/>
                    <w:left w:val="outset" w:sz="6" w:space="0" w:color="auto"/>
                    <w:bottom w:val="outset" w:sz="6" w:space="0" w:color="auto"/>
                    <w:right w:val="outset" w:sz="6" w:space="0" w:color="auto"/>
                  </w:tcBorders>
                </w:tcPr>
                <w:p w14:paraId="0C491C67" w14:textId="77777777" w:rsidR="00FE615A" w:rsidRPr="006B230E" w:rsidRDefault="00FE615A" w:rsidP="00477AB6">
                  <w:pPr>
                    <w:outlineLvl w:val="0"/>
                  </w:pPr>
                  <w:r w:rsidRPr="006B230E">
                    <w:t>&lt; 25</w:t>
                  </w:r>
                </w:p>
              </w:tc>
              <w:tc>
                <w:tcPr>
                  <w:tcW w:w="0" w:type="auto"/>
                  <w:tcBorders>
                    <w:top w:val="outset" w:sz="6" w:space="0" w:color="auto"/>
                    <w:left w:val="outset" w:sz="6" w:space="0" w:color="auto"/>
                    <w:bottom w:val="outset" w:sz="6" w:space="0" w:color="auto"/>
                    <w:right w:val="outset" w:sz="6" w:space="0" w:color="auto"/>
                  </w:tcBorders>
                </w:tcPr>
                <w:p w14:paraId="6BD3514A" w14:textId="77777777" w:rsidR="00FE615A" w:rsidRPr="006B230E" w:rsidRDefault="00FE615A" w:rsidP="00477AB6">
                  <w:pPr>
                    <w:outlineLvl w:val="0"/>
                  </w:pPr>
                  <w:r w:rsidRPr="006B230E">
                    <w:t>50%</w:t>
                  </w:r>
                </w:p>
              </w:tc>
              <w:tc>
                <w:tcPr>
                  <w:tcW w:w="0" w:type="auto"/>
                  <w:tcBorders>
                    <w:top w:val="outset" w:sz="6" w:space="0" w:color="auto"/>
                    <w:left w:val="outset" w:sz="6" w:space="0" w:color="auto"/>
                    <w:bottom w:val="outset" w:sz="6" w:space="0" w:color="auto"/>
                    <w:right w:val="outset" w:sz="6" w:space="0" w:color="auto"/>
                  </w:tcBorders>
                </w:tcPr>
                <w:p w14:paraId="24E274BA" w14:textId="77777777" w:rsidR="00FE615A" w:rsidRPr="006B230E" w:rsidRDefault="00FE615A" w:rsidP="00477AB6">
                  <w:pPr>
                    <w:outlineLvl w:val="0"/>
                  </w:pPr>
                  <w:r w:rsidRPr="006B230E">
                    <w:t>50%</w:t>
                  </w:r>
                </w:p>
              </w:tc>
              <w:tc>
                <w:tcPr>
                  <w:tcW w:w="0" w:type="auto"/>
                  <w:tcBorders>
                    <w:top w:val="outset" w:sz="6" w:space="0" w:color="auto"/>
                    <w:left w:val="outset" w:sz="6" w:space="0" w:color="auto"/>
                    <w:bottom w:val="outset" w:sz="6" w:space="0" w:color="auto"/>
                    <w:right w:val="outset" w:sz="6" w:space="0" w:color="auto"/>
                  </w:tcBorders>
                </w:tcPr>
                <w:p w14:paraId="1EA4CC54" w14:textId="77777777" w:rsidR="00FE615A" w:rsidRPr="006B230E" w:rsidRDefault="00FE615A" w:rsidP="00477AB6">
                  <w:pPr>
                    <w:outlineLvl w:val="0"/>
                  </w:pPr>
                  <w:r w:rsidRPr="006B230E">
                    <w:t>50%</w:t>
                  </w:r>
                </w:p>
              </w:tc>
              <w:tc>
                <w:tcPr>
                  <w:tcW w:w="1483" w:type="pct"/>
                  <w:tcBorders>
                    <w:top w:val="outset" w:sz="6" w:space="0" w:color="auto"/>
                    <w:left w:val="outset" w:sz="6" w:space="0" w:color="auto"/>
                    <w:bottom w:val="outset" w:sz="6" w:space="0" w:color="auto"/>
                    <w:right w:val="outset" w:sz="6" w:space="0" w:color="auto"/>
                  </w:tcBorders>
                </w:tcPr>
                <w:p w14:paraId="333F744E" w14:textId="77777777" w:rsidR="00FE615A" w:rsidRPr="006B230E" w:rsidRDefault="00FE615A" w:rsidP="00477AB6">
                  <w:pPr>
                    <w:outlineLvl w:val="0"/>
                  </w:pPr>
                  <w:r w:rsidRPr="006B230E">
                    <w:t>50%</w:t>
                  </w:r>
                </w:p>
              </w:tc>
            </w:tr>
          </w:tbl>
          <w:p w14:paraId="35F3286C" w14:textId="77777777" w:rsidR="00FE615A" w:rsidRPr="006B230E" w:rsidRDefault="00FE615A" w:rsidP="00477AB6">
            <w:pPr>
              <w:outlineLvl w:val="0"/>
            </w:pPr>
          </w:p>
        </w:tc>
      </w:tr>
      <w:tr w:rsidR="00FE615A" w:rsidRPr="006B230E" w14:paraId="4C51D16D" w14:textId="77777777" w:rsidTr="00477AB6">
        <w:trPr>
          <w:tblCellSpacing w:w="15" w:type="dxa"/>
        </w:trPr>
        <w:tc>
          <w:tcPr>
            <w:tcW w:w="0" w:type="auto"/>
            <w:vAlign w:val="center"/>
          </w:tcPr>
          <w:tbl>
            <w:tblPr>
              <w:tblpPr w:leftFromText="45" w:rightFromText="45" w:vertAnchor="text"/>
              <w:tblW w:w="4896" w:type="pct"/>
              <w:tblCellSpacing w:w="0" w:type="dxa"/>
              <w:tblCellMar>
                <w:top w:w="30" w:type="dxa"/>
                <w:left w:w="30" w:type="dxa"/>
                <w:bottom w:w="30" w:type="dxa"/>
                <w:right w:w="30" w:type="dxa"/>
              </w:tblCellMar>
              <w:tblLook w:val="0000" w:firstRow="0" w:lastRow="0" w:firstColumn="0" w:lastColumn="0" w:noHBand="0" w:noVBand="0"/>
            </w:tblPr>
            <w:tblGrid>
              <w:gridCol w:w="8372"/>
            </w:tblGrid>
            <w:tr w:rsidR="00FE615A" w:rsidRPr="006B230E" w14:paraId="32E3D449" w14:textId="77777777" w:rsidTr="00477AB6">
              <w:trPr>
                <w:tblCellSpacing w:w="0" w:type="dxa"/>
              </w:trPr>
              <w:tc>
                <w:tcPr>
                  <w:tcW w:w="5000" w:type="pct"/>
                  <w:vAlign w:val="center"/>
                </w:tcPr>
                <w:p w14:paraId="79E0748A" w14:textId="77777777" w:rsidR="00FE615A" w:rsidRPr="006B230E" w:rsidRDefault="00FE615A" w:rsidP="00477AB6">
                  <w:pPr>
                    <w:outlineLvl w:val="0"/>
                  </w:pPr>
                </w:p>
              </w:tc>
            </w:tr>
          </w:tbl>
          <w:p w14:paraId="6953BBA0" w14:textId="77777777" w:rsidR="00FE615A" w:rsidRPr="006B230E" w:rsidRDefault="00FE615A" w:rsidP="00477AB6">
            <w:pPr>
              <w:outlineLvl w:val="0"/>
            </w:pPr>
          </w:p>
        </w:tc>
      </w:tr>
    </w:tbl>
    <w:p w14:paraId="51366A83" w14:textId="77777777" w:rsidR="007F4A30" w:rsidRPr="00FE615A" w:rsidRDefault="007F4A30" w:rsidP="007F4A30">
      <w:pPr>
        <w:rPr>
          <w:b/>
          <w:bCs/>
        </w:rPr>
      </w:pPr>
      <w:r w:rsidRPr="00FE615A">
        <w:rPr>
          <w:b/>
          <w:bCs/>
        </w:rPr>
        <w:t>10.0</w:t>
      </w:r>
      <w:r w:rsidRPr="00FE615A">
        <w:rPr>
          <w:b/>
          <w:bCs/>
        </w:rPr>
        <w:tab/>
        <w:t xml:space="preserve">RADIATION THERAPY </w:t>
      </w:r>
    </w:p>
    <w:p w14:paraId="2FA0FD21" w14:textId="77777777" w:rsidR="007F4A30" w:rsidRDefault="007F4A30" w:rsidP="007F4A30"/>
    <w:p w14:paraId="4E1BB726" w14:textId="77777777" w:rsidR="007F4A30" w:rsidRDefault="007F4A30" w:rsidP="007F4A30">
      <w:r>
        <w:t xml:space="preserve">Chemoradiation will be offered to patients with either pT3 or pN1 resected tumours.  Resected pT1N0, pT2N0 patients will not be offered adjuvant therapy but will be followed and analyzed together in the experimental arm using the intention-to-treat principle.  </w:t>
      </w:r>
    </w:p>
    <w:p w14:paraId="184E16AE" w14:textId="77777777" w:rsidR="007F4A30" w:rsidRDefault="007F4A30" w:rsidP="007F4A30"/>
    <w:p w14:paraId="06C8DDF1" w14:textId="77777777" w:rsidR="007F4A30" w:rsidRDefault="007F4A30" w:rsidP="007F4A30">
      <w:r>
        <w:t xml:space="preserve">Patients that haveR1 or R2 positive resection margins following induction chemoradiation will not receive adjuvant chemotherapy. </w:t>
      </w:r>
    </w:p>
    <w:p w14:paraId="62F71A06" w14:textId="77777777" w:rsidR="007F4A30" w:rsidRDefault="007F4A30" w:rsidP="007F4A30"/>
    <w:p w14:paraId="3CAE5037" w14:textId="77777777" w:rsidR="007F4A30" w:rsidRDefault="007F4A30" w:rsidP="007F4A30">
      <w:r>
        <w:t>The total dose for both arms will be 50.4Gy (1.8Gy/fx/day), 5 days a week, prescribed to the periphery (95% isodose curve of the PTV.)</w:t>
      </w:r>
    </w:p>
    <w:p w14:paraId="06482760" w14:textId="77777777" w:rsidR="007F4A30" w:rsidRDefault="007F4A30" w:rsidP="007F4A30"/>
    <w:p w14:paraId="191B35BD" w14:textId="77777777" w:rsidR="007F4A30" w:rsidRPr="00FE615A" w:rsidRDefault="007F4A30" w:rsidP="007F4A30">
      <w:pPr>
        <w:rPr>
          <w:u w:val="single"/>
        </w:rPr>
      </w:pPr>
      <w:r w:rsidRPr="00FE615A">
        <w:rPr>
          <w:u w:val="single"/>
        </w:rPr>
        <w:lastRenderedPageBreak/>
        <w:t>External Beam Equipment</w:t>
      </w:r>
    </w:p>
    <w:p w14:paraId="43E95F6A" w14:textId="77777777" w:rsidR="007F4A30" w:rsidRDefault="007F4A30" w:rsidP="007F4A30">
      <w:r>
        <w:t>Megavoltage equipment is required with effective photon energies &gt;_ 6MV.</w:t>
      </w:r>
    </w:p>
    <w:p w14:paraId="6AFE317C" w14:textId="77777777" w:rsidR="007F4A30" w:rsidRDefault="007F4A30" w:rsidP="007F4A30"/>
    <w:p w14:paraId="34BD42EE" w14:textId="77777777" w:rsidR="007F4A30" w:rsidRPr="00FE615A" w:rsidRDefault="007F4A30" w:rsidP="007F4A30">
      <w:pPr>
        <w:rPr>
          <w:u w:val="single"/>
        </w:rPr>
      </w:pPr>
      <w:r w:rsidRPr="00FE615A">
        <w:rPr>
          <w:u w:val="single"/>
        </w:rPr>
        <w:t>Treatment Planning – 3 D.</w:t>
      </w:r>
    </w:p>
    <w:p w14:paraId="5BBD790E" w14:textId="77777777" w:rsidR="007F4A30" w:rsidRDefault="007F4A30" w:rsidP="007F4A30">
      <w:r>
        <w:t xml:space="preserve">Treatment planning CT study will be required to define gross tumor volume (GTV) and </w:t>
      </w:r>
    </w:p>
    <w:p w14:paraId="0ED9EAB3" w14:textId="77777777" w:rsidR="007F4A30" w:rsidRDefault="007F4A30" w:rsidP="007F4A30">
      <w:r>
        <w:t xml:space="preserve">planning target volume (PTV). For this study, local regional nodes (whether clinically </w:t>
      </w:r>
    </w:p>
    <w:p w14:paraId="590D9BFC" w14:textId="77777777" w:rsidR="007F4A30" w:rsidRDefault="007F4A30" w:rsidP="007F4A30">
      <w:r>
        <w:t xml:space="preserve">positive or negative) will be included in the clinical target volume (CTV). Each patient will be positioned in an individualized immobilization device in the treatment position on </w:t>
      </w:r>
    </w:p>
    <w:p w14:paraId="7A25ECE8" w14:textId="77777777" w:rsidR="007F4A30" w:rsidRDefault="007F4A30" w:rsidP="007F4A30">
      <w:r>
        <w:t xml:space="preserve">a flat table. The GTV and PTV and normal organs will be outlined on all appropriate CT </w:t>
      </w:r>
    </w:p>
    <w:p w14:paraId="1BFE82BC" w14:textId="77777777" w:rsidR="007F4A30" w:rsidRDefault="007F4A30" w:rsidP="007F4A30">
      <w:r>
        <w:t>slices and displayed using beam’s eye view. Normal tissues to be contoured included both lungs, skin, heart, spinal cord, esophagus, kidneys, and liver.  4D-CT is allowed if applicable. VQ SPECT is optional. Patient immobilization is required. Patient may be placed in the supine or prone position.</w:t>
      </w:r>
    </w:p>
    <w:p w14:paraId="0DEA22EB" w14:textId="77777777" w:rsidR="007F4A30" w:rsidRDefault="007F4A30" w:rsidP="007F4A30"/>
    <w:p w14:paraId="6A4A42D2" w14:textId="77777777" w:rsidR="007F4A30" w:rsidRPr="00FE615A" w:rsidRDefault="007F4A30" w:rsidP="007F4A30">
      <w:pPr>
        <w:rPr>
          <w:b/>
          <w:bCs/>
        </w:rPr>
      </w:pPr>
      <w:r w:rsidRPr="00FE615A">
        <w:rPr>
          <w:b/>
          <w:bCs/>
        </w:rPr>
        <w:t>Arm I: Preoperative Radiation Therapy (Control Arm)</w:t>
      </w:r>
    </w:p>
    <w:p w14:paraId="3DF26DFF" w14:textId="77777777" w:rsidR="007F4A30" w:rsidRDefault="007F4A30" w:rsidP="007F4A30"/>
    <w:p w14:paraId="1872A535" w14:textId="77777777" w:rsidR="007F4A30" w:rsidRDefault="007F4A30" w:rsidP="007F4A30">
      <w:r>
        <w:t>Radiation treatment will begin concurrent with chemotherapy cycle 1.  Chemotherapy should start simultaneously with the first day of radiation treatment if possible, but in no circumstance later than day 5 of radiation treatment, and not earlier than on the first radiation treatment day.</w:t>
      </w:r>
    </w:p>
    <w:p w14:paraId="0138A65E" w14:textId="77777777" w:rsidR="007F4A30" w:rsidRDefault="007F4A30" w:rsidP="007F4A30">
      <w:r>
        <w:t xml:space="preserve"> </w:t>
      </w:r>
    </w:p>
    <w:p w14:paraId="75531BE4" w14:textId="77777777" w:rsidR="007F4A30" w:rsidRDefault="007F4A30" w:rsidP="007F4A30">
      <w:r>
        <w:t xml:space="preserve">The treatment planning target volume will be defined as per RTOG - 0113 with minimum modification. For mid-esophageal primaries (at or below the carina), the paraesophageal nodes need to be included-not the supraclavicular or celiac. For distal/gastroesophageal primaries, the field the celiac nodes should be included.  </w:t>
      </w:r>
    </w:p>
    <w:p w14:paraId="1061FF6E" w14:textId="77777777" w:rsidR="007F4A30" w:rsidRDefault="007F4A30" w:rsidP="007F4A30"/>
    <w:p w14:paraId="1A90D8E2" w14:textId="77777777" w:rsidR="007F4A30" w:rsidRDefault="007F4A30" w:rsidP="007F4A30">
      <w:r>
        <w:t>Barium swallow during the planning CT is optional provided a diagnostic chest was done with contrast to delineate the outline of the esophagus.</w:t>
      </w:r>
    </w:p>
    <w:p w14:paraId="41DD193D" w14:textId="77777777" w:rsidR="007F4A30" w:rsidRDefault="007F4A30" w:rsidP="007F4A30"/>
    <w:p w14:paraId="5A1E0968" w14:textId="77777777" w:rsidR="007F4A30" w:rsidRPr="00FE615A" w:rsidRDefault="007F4A30" w:rsidP="007F4A30">
      <w:pPr>
        <w:rPr>
          <w:u w:val="single"/>
        </w:rPr>
      </w:pPr>
      <w:r w:rsidRPr="00FE615A">
        <w:rPr>
          <w:u w:val="single"/>
        </w:rPr>
        <w:t>Target volumes</w:t>
      </w:r>
    </w:p>
    <w:p w14:paraId="4D5BC93A" w14:textId="77777777" w:rsidR="007F4A30" w:rsidRDefault="007F4A30" w:rsidP="007F4A30"/>
    <w:p w14:paraId="554385DE" w14:textId="77777777" w:rsidR="007F4A30" w:rsidRDefault="007F4A30" w:rsidP="007F4A30">
      <w:r>
        <w:t>The Gross Tumor Volume (GTV) is defined as all known gross disease as defined by the planning CT and clinical information. Gross tumor includes the primary tumor (GTV-P) only. For the present protocol we have chosen to define the CTV a minimum of 4 cm proximal and distal and 1 cm lateral beyond the GTV delineated by CT scan and /or endoscopy. The final CTV may be larger for distal primaries since celiac nodes need to be included.  The Planning Target Volume (PTV) will provide margin around the CTV to compensate for variability in treatment setup, breathing, or motion during treatment. The PTV volume must include 1cm around the CTV.  The final superior and inferior margins will be approximately 5 cm beyond the GTV, and the lateral, anterior, and posterior margins will be approximately 2 cm beyond the GTV. If 4D-CT is used, IGTV (combinations of GTVs from full inspiration and expiration phases) should be determined. The IPTV will be 0.5cm around the ICTV.</w:t>
      </w:r>
    </w:p>
    <w:p w14:paraId="5C1B2277" w14:textId="4A6495BF" w:rsidR="007F4A30" w:rsidRDefault="007F4A30" w:rsidP="007F4A30"/>
    <w:p w14:paraId="180617FC" w14:textId="77777777" w:rsidR="007F4A30" w:rsidRDefault="007F4A30" w:rsidP="007F4A30">
      <w:r>
        <w:t>Treatment Plan</w:t>
      </w:r>
    </w:p>
    <w:p w14:paraId="3CD2CF7A" w14:textId="77777777" w:rsidR="007F4A30" w:rsidRDefault="007F4A30" w:rsidP="007F4A30"/>
    <w:p w14:paraId="7E6E463F" w14:textId="77777777" w:rsidR="007F4A30" w:rsidRPr="00FE615A" w:rsidRDefault="007F4A30" w:rsidP="007F4A30">
      <w:pPr>
        <w:rPr>
          <w:u w:val="single"/>
        </w:rPr>
      </w:pPr>
      <w:r w:rsidRPr="00FE615A">
        <w:rPr>
          <w:u w:val="single"/>
        </w:rPr>
        <w:lastRenderedPageBreak/>
        <w:t>3D Conformal Planning</w:t>
      </w:r>
    </w:p>
    <w:p w14:paraId="6789D14D" w14:textId="77777777" w:rsidR="007F4A30" w:rsidRDefault="007F4A30" w:rsidP="007F4A30">
      <w:r>
        <w:t xml:space="preserve">Three-dimensional coplanar or non-coplanar beam geometry will be custom designed for each case to deliver highly conformal prescription dose distributions. The isocenter is defined as the common point of gantry and couch rotation for the treatment unit. The treatment plan will be composed of multiple static beams or arcs. The plan should be normalized to a defined point within the PTV. The PTV should be covered by the 95% isodose line with minimal hotspots (105%). </w:t>
      </w:r>
    </w:p>
    <w:p w14:paraId="2D2F5EE6" w14:textId="77777777" w:rsidR="007F4A30" w:rsidRDefault="007F4A30" w:rsidP="007F4A30"/>
    <w:p w14:paraId="0D5874ED" w14:textId="77777777" w:rsidR="007F4A30" w:rsidRDefault="007F4A30" w:rsidP="007F4A30">
      <w:r>
        <w:t xml:space="preserve">An example of a 3D-Conformal plan is to initially treat the PTV with a parallel opposed (AP/PA) geometry, followed by obliques to exclude the spinal cord.  </w:t>
      </w:r>
    </w:p>
    <w:p w14:paraId="158A53A2" w14:textId="77777777" w:rsidR="007F4A30" w:rsidRDefault="007F4A30" w:rsidP="007F4A30"/>
    <w:p w14:paraId="76B735C8" w14:textId="77777777" w:rsidR="007F4A30" w:rsidRDefault="007F4A30" w:rsidP="007F4A30">
      <w:r>
        <w:t xml:space="preserve">Phase I       39.6Gy/ 22fx (1.8Gy/fx)    </w:t>
      </w:r>
    </w:p>
    <w:p w14:paraId="6D9721E1" w14:textId="77777777" w:rsidR="007F4A30" w:rsidRDefault="007F4A30" w:rsidP="007F4A30">
      <w:r>
        <w:t>The superior and inferior margins of the PTV will be approximately 5 cm beyond the GTV, the lateral, anterior, and posterior margins will be approximately 2cm (except vertebral body posterior will be on the bony surface) beyond the GTV. For the distal primaries, the celiac nodes need to be included. Radiation fields arrangement can be APPA or multiple.</w:t>
      </w:r>
    </w:p>
    <w:p w14:paraId="59FBA80D" w14:textId="77777777" w:rsidR="007F4A30" w:rsidRDefault="007F4A30" w:rsidP="007F4A30"/>
    <w:p w14:paraId="266AE98B" w14:textId="77777777" w:rsidR="007F4A30" w:rsidRDefault="007F4A30" w:rsidP="007F4A30">
      <w:r>
        <w:t>Phase II       10.8Gy/6fx (1.8Gy/fx)</w:t>
      </w:r>
    </w:p>
    <w:p w14:paraId="6E8E45C5" w14:textId="77777777" w:rsidR="007F4A30" w:rsidRDefault="007F4A30" w:rsidP="007F4A30">
      <w:r>
        <w:t>Same PTV volume as in phase I but radiation fields will oblique off the spinal cord.  Radiation field arrangement can be multiple to come off the cord and other critical organs.</w:t>
      </w:r>
    </w:p>
    <w:p w14:paraId="63179352" w14:textId="77777777" w:rsidR="007F4A30" w:rsidRDefault="007F4A30" w:rsidP="007F4A30"/>
    <w:p w14:paraId="1A7B9B44" w14:textId="77777777" w:rsidR="007F4A30" w:rsidRPr="00FE615A" w:rsidRDefault="007F4A30" w:rsidP="007F4A30">
      <w:pPr>
        <w:rPr>
          <w:u w:val="single"/>
        </w:rPr>
      </w:pPr>
      <w:r w:rsidRPr="00FE615A">
        <w:rPr>
          <w:u w:val="single"/>
        </w:rPr>
        <w:t>Intensity Modulated Radiation Therapy (IMRT)</w:t>
      </w:r>
    </w:p>
    <w:p w14:paraId="13003774" w14:textId="77777777" w:rsidR="007F4A30" w:rsidRDefault="007F4A30" w:rsidP="007F4A30">
      <w:r>
        <w:t xml:space="preserve">IMRT is allowed in this study and should be considered only when target coverage, OAR dose limits, or dose spillage are not achievable with 3D conformal planning. IMRT plans should follow the same planning principles as for 3D conformal planning. The number of segments (control points) and the area of each segment should be optimized to ensure deliverability and avoid complex beam fluences. </w:t>
      </w:r>
    </w:p>
    <w:p w14:paraId="0A5C1604" w14:textId="77777777" w:rsidR="007F4A30" w:rsidRDefault="007F4A30" w:rsidP="007F4A30"/>
    <w:p w14:paraId="09C545C3" w14:textId="77777777" w:rsidR="007F4A30" w:rsidRDefault="007F4A30" w:rsidP="007F4A30">
      <w:r>
        <w:t>A single phase of 50.4 in 28 fractions (1.8 Gy. /fx) will be sufficient.</w:t>
      </w:r>
    </w:p>
    <w:p w14:paraId="7012070E" w14:textId="77777777" w:rsidR="007F4A30" w:rsidRDefault="007F4A30" w:rsidP="007F4A30"/>
    <w:p w14:paraId="7EA58D48" w14:textId="77777777" w:rsidR="007F4A30" w:rsidRPr="00FE615A" w:rsidRDefault="007F4A30" w:rsidP="007F4A30">
      <w:pPr>
        <w:rPr>
          <w:b/>
          <w:bCs/>
        </w:rPr>
      </w:pPr>
      <w:r w:rsidRPr="00FE615A">
        <w:rPr>
          <w:b/>
          <w:bCs/>
        </w:rPr>
        <w:t xml:space="preserve">Arm II: Postoperative Radiation Therapy (Experimental Arm) </w:t>
      </w:r>
    </w:p>
    <w:p w14:paraId="302A0442" w14:textId="77777777" w:rsidR="007F4A30" w:rsidRDefault="007F4A30" w:rsidP="007F4A30"/>
    <w:p w14:paraId="56F2309E" w14:textId="77777777" w:rsidR="007F4A30" w:rsidRDefault="007F4A30" w:rsidP="007F4A30">
      <w:r>
        <w:t>Radiation treatment will begin with chemotherapy cycle 3.  Concurrent radiation is to start on the same day as cisplatin is administered if possible, but in all cases within 3 days before or after that date.</w:t>
      </w:r>
    </w:p>
    <w:p w14:paraId="243FF2AB" w14:textId="77777777" w:rsidR="007F4A30" w:rsidRDefault="007F4A30" w:rsidP="007F4A30"/>
    <w:p w14:paraId="444D58B9" w14:textId="402C2CAB" w:rsidR="007F4A30" w:rsidRDefault="007F4A30" w:rsidP="007F4A30">
      <w:r>
        <w:t xml:space="preserve">Treatment planning target volume as per Yu, et al, </w:t>
      </w:r>
      <w:r w:rsidR="007A13C2">
        <w:fldChar w:fldCharType="begin" w:fldLock="1"/>
      </w:r>
      <w:r w:rsidR="0066002F">
        <w:instrText>ADDIN CSL_CITATION {"citationItems":[{"id":"ITEM-1","itemData":{"DOI":"10.1016/s0167-8140(05)80311-1","ISSN":"01678140","author":[{"dropping-particle":"","family":"Yu","given":"E. W","non-dropping-particle":"","parse-names":false,"suffix":""},{"dropping-particle":"","family":"Tai","given":"P.","non-dropping-particle":"","parse-names":false,"suffix":""},{"dropping-particle":"","family":"Rodrigues","given":"G.","non-dropping-particle":"","parse-names":false,"suffix":""},{"dropping-particle":"","family":"Ash","given":"R.","non-dropping-particle":"","parse-names":false,"suffix":""},{"dropping-particle":"","family":"Stitt","given":"L.","non-dropping-particle":"","parse-names":false,"suffix":""},{"dropping-particle":"","family":"Dar","given":"R.","non-dropping-particle":"","parse-names":false,"suffix":""},{"dropping-particle":"","family":"Truong","given":"P. T","non-dropping-particle":"","parse-names":false,"suffix":""},{"dropping-particle":"","family":"Videtic","given":"G. M M","non-dropping-particle":"","parse-names":false,"suffix":""},{"dropping-particle":"","family":"Malthaner","given":"R. A","non-dropping-particle":"","parse-names":false,"suffix":""},{"dropping-particle":"","family":"Inculet","given":"R. I","non-dropping-particle":"","parse-names":false,"suffix":""},{"dropping-particle":"","family":"Tomiaks","given":"A.","non-dropping-particle":"","parse-names":false,"suffix":""},{"dropping-particle":"","family":"Younus","given":"J.","non-dropping-particle":"","parse-names":false,"suffix":""},{"dropping-particle":"","family":"Dingle","given":"B.","non-dropping-particle":"","parse-names":false,"suffix":""},{"dropping-particle":"","family":"Kocha","given":"W. I","non-dropping-particle":"","parse-names":false,"suffix":""},{"dropping-particle":"","family":"Vincent","given":"M. D","non-dropping-particle":"","parse-names":false,"suffix":""},{"dropping-particle":"","family":"Rogigues","given":"G","non-dropping-particle":"","parse-names":false,"suffix":""},{"dropping-particle":"","family":"Ash","given":"R.","non-dropping-particle":"","parse-names":false,"suffix":""},{"dropping-particle":"","family":"Stitt","given":"L.","non-dropping-particle":"","parse-names":false,"suffix":""},{"dropping-particle":"","family":"Dar","given":"A R","non-dropping-particle":"","parse-names":false,"suffix":""},{"dropping-particle":"","family":"Truong","given":"P. T","non-dropping-particle":"","parse-names":false,"suffix":""},{"dropping-particle":"","family":"Videtic","given":"G. M M","non-dropping-particle":"","parse-names":false,"suffix":""},{"dropping-particle":"","family":"Malthaner","given":"R. A","non-dropping-particle":"","parse-names":false,"suffix":""},{"dropping-particle":"","family":"Inculet","given":"R. I","non-dropping-particle":"","parse-names":false,"suffix":""},{"dropping-particle":"","family":"Tomiak","given":"A T","non-dropping-particle":"","parse-names":false,"suffix":""},{"dropping-particle":"","family":"Younus","given":"J.","non-dropping-particle":"","parse-names":false,"suffix":""},{"dropping-particle":"","family":"Dingle","given":"B.","non-dropping-particle":"","parse-names":false,"suffix":""},{"dropping-particle":"","family":"Kocha","given":"W. I","non-dropping-particle":"","parse-names":false,"suffix":""},{"dropping-particle":"","family":"Vincent","given":"M. D","non-dropping-particle":"","parse-names":false,"suffix":""}],"container-title":"Radiotherapy and Oncology","id":"ITEM-1","issue":"Supplement 1","issued":{"date-parts":[["2005","9","1"]]},"note":"From Duplicate 1 (Extended versus small field irradiation in high risk post esophagectomy patients receiving combined chemoradiation therapy: A decade experience in treatment of esophageal cancer - Yu, E W; Tai, P; Rogigues, G; Ash, R; Stitt, L; Dar, A R; Truong, P T; Videtic, G M M; Malthaner, R A; Inculet, R I; Tomiak, A T; Younus, J; Dingle, B; Kocha, W I; Vincent, M D)\n\nDepartment of Radiation Oncology, London Regional Cancer Centre, 790 Commissioners Road, E, London, Ont, Canada N6A 4L6FAU - Yu, Edward","page":"S45","title":"Extended versus small field irradiation in high risk post esophagectomy patients receiving combined chemoradiation therapy: A decade experience in treatment of esophageal cancer","type":"article-journal","volume":"76"},"uris":["http://www.mendeley.com/documents/?uuid=c0c67c2c-a9f8-42d5-be9f-53d296563ad4"]}],"mendeley":{"formattedCitation":"(26)","plainTextFormattedCitation":"(26)","previouslyFormattedCitation":"(26)"},"properties":{"noteIndex":0},"schema":"https://github.com/citation-style-language/schema/raw/master/csl-citation.json"}</w:instrText>
      </w:r>
      <w:r w:rsidR="007A13C2">
        <w:fldChar w:fldCharType="separate"/>
      </w:r>
      <w:r w:rsidR="0066002F" w:rsidRPr="0066002F">
        <w:rPr>
          <w:noProof/>
        </w:rPr>
        <w:t>(26)</w:t>
      </w:r>
      <w:r w:rsidR="007A13C2">
        <w:fldChar w:fldCharType="end"/>
      </w:r>
      <w:r>
        <w:t xml:space="preserve"> and Yu, et al</w:t>
      </w:r>
      <w:r w:rsidR="007A13C2">
        <w:t xml:space="preserve"> </w:t>
      </w:r>
      <w:r w:rsidR="007A13C2">
        <w:fldChar w:fldCharType="begin" w:fldLock="1"/>
      </w:r>
      <w:r w:rsidR="0066002F">
        <w:instrText>ADDIN CSL_CITATION {"citationItems":[{"id":"ITEM-1","itemData":{"DOI":"10.3747/co.v16i4.355","ISSN":"11980052","abstract":"Background and Purpose: Extended-volume external-beam radiation therapy (rt) following esophagectomy is controversial. The present prospective study evaluates the feasibility of extended-volume rt treatment in high-risk esophagectomy patients with a cervical anastomosis receiving postoperative combined chemoradiation therapy. Patients and Methods: From 2001 to 2006, 15 patients with resected esophageal cancer were prospectively accrued to this pilot study to evaluate the adverse effects of extendedvolume rt. Postoperative management was carried out at London Regional Cancer Program. Eligibility criteria were pathology-proven esophageal malignancy (T3-4, N0-1), disease amenable to surgical resection, and esophagectomy with or without resection margin involvement. Patients with distant metastases (M1) and patients treated with previous rt were excluded. All 15 study patients received 4 cycles of 5-f luorouracil-based chemotherapy. External-beam RT was conducted using conformal computed tomography planning, with multi-field arrangement tailored to the pathology findings, with coverage of a clinical target volume encompassing the primary tumour bed and the anastomotic site in the neck. The radiation therapy dose was 50.40 Gy at 1.8 Gy per fraction. The RT was delivered concurrently with the third cycle of chemotherapy. The study outcomes - disease-free survival (DFS) and overall survival (OS) - were calculated by the Kaplan -Meier method. Treatment-related toxicities were assessed using the U.S. National Cancer Institute's Common Toxicity Criteria. Results: The study accrued 10 men and 5 women of median age 64 years (range: 48-80 years) and TNM stages T3N0 (n = 1), T2N1 (n = 2), T3N1 (n = 11), and T4N1 (n = 1). Histopathology included 5 adenocarcinomas and 10 squamous-cell carcinomas. Resection margins were clear in 10 patients. The median follow-up time was 19 months (range: 3.5-53.4 months). Before radiation therapy commenced, delay in chemotherapy occurred in 20% of patients, and dose reduction was required in 13.3%. During the concurrent chemoradiation therapy phase, 20% of the patients experienced chemotherapy delay, and 6.6% experienced dose reduction. No patient experienced treatmentrelated acute and chronic esophagitis above grade 2. Disease recurred in 40% of the patients (6/15), and median time to relapse was 24 months. No tumour recurred at the anastomotic site. The median dfs was 23 months, and the median os was 21 months. Conclusions: Extended-…","author":[{"dropping-particle":"","family":"Yu","given":"Edward","non-dropping-particle":"","parse-names":false,"suffix":""},{"dropping-particle":"","family":"Tai","given":"P.","non-dropping-particle":"","parse-names":false,"suffix":""},{"dropping-particle":"","family":"Younus","given":"J.","non-dropping-particle":"","parse-names":false,"suffix":""},{"dropping-particle":"","family":"Malthaner","given":"R.","non-dropping-particle":"","parse-names":false,"suffix":""},{"dropping-particle":"","family":"Truong","given":"P.","non-dropping-particle":"","parse-names":false,"suffix":""},{"dropping-particle":"","family":"Stitt","given":"L.","non-dropping-particle":"","parse-names":false,"suffix":""},{"dropping-particle":"","family":"Rodrigues","given":"G.","non-dropping-particle":"","parse-names":false,"suffix":""},{"dropping-particle":"","family":"Ash","given":"R.","non-dropping-particle":"","parse-names":false,"suffix":""},{"dropping-particle":"","family":"Dar","given":"R.","non-dropping-particle":"","parse-names":false,"suffix":""},{"dropping-particle":"","family":"Yaremko","given":"B.","non-dropping-particle":"","parse-names":false,"suffix":""},{"dropping-particle":"","family":"Tomiak","given":"A.","non-dropping-particle":"","parse-names":false,"suffix":""},{"dropping-particle":"","family":"Dingle","given":"B.","non-dropping-particle":"","parse-names":false,"suffix":""},{"dropping-particle":"","family":"Sanatani","given":"M.","non-dropping-particle":"","parse-names":false,"suffix":""},{"dropping-particle":"","family":"Vincent","given":"M.","non-dropping-particle":"","parse-names":false,"suffix":""},{"dropping-particle":"","family":"Kocha","given":"W.","non-dropping-particle":"","parse-names":false,"suffix":""},{"dropping-particle":"","family":"Fortin","given":"D.","non-dropping-particle":"","parse-names":false,"suffix":""},{"dropping-particle":"","family":"Inculet","given":"R.","non-dropping-particle":"","parse-names":false,"suffix":""}],"container-title":"Current Oncology","id":"ITEM-1","issue":"4","issued":{"date-parts":[["2009"]]},"page":"48-54","title":"Postoperative extended-volume external-beam radiation therapy in high-risk esophageal cancer patients: A prospective experience","type":"article-journal","volume":"16"},"uris":["http://www.mendeley.com/documents/?uuid=44b2c28b-dd3f-4427-90d3-4ae117707a6b"]}],"mendeley":{"formattedCitation":"(27)","plainTextFormattedCitation":"(27)","previouslyFormattedCitation":"(27)"},"properties":{"noteIndex":0},"schema":"https://github.com/citation-style-language/schema/raw/master/csl-citation.json"}</w:instrText>
      </w:r>
      <w:r w:rsidR="007A13C2">
        <w:fldChar w:fldCharType="separate"/>
      </w:r>
      <w:r w:rsidR="0066002F" w:rsidRPr="0066002F">
        <w:rPr>
          <w:noProof/>
        </w:rPr>
        <w:t>(27)</w:t>
      </w:r>
      <w:r w:rsidR="007A13C2">
        <w:fldChar w:fldCharType="end"/>
      </w:r>
      <w:r w:rsidR="007A13C2">
        <w:t>,</w:t>
      </w:r>
      <w:r>
        <w:t xml:space="preserve"> with minimum modification. </w:t>
      </w:r>
    </w:p>
    <w:p w14:paraId="5EAC9B6C" w14:textId="79DC1670" w:rsidR="007F4A30" w:rsidRPr="00FE615A" w:rsidRDefault="007F4A30" w:rsidP="007F4A30">
      <w:pPr>
        <w:rPr>
          <w:u w:val="single"/>
        </w:rPr>
      </w:pPr>
    </w:p>
    <w:p w14:paraId="1ED360FE" w14:textId="77777777" w:rsidR="007F4A30" w:rsidRPr="00FE615A" w:rsidRDefault="007F4A30" w:rsidP="007F4A30">
      <w:pPr>
        <w:rPr>
          <w:u w:val="single"/>
        </w:rPr>
      </w:pPr>
      <w:r w:rsidRPr="00FE615A">
        <w:rPr>
          <w:u w:val="single"/>
        </w:rPr>
        <w:t>Target volumes</w:t>
      </w:r>
    </w:p>
    <w:p w14:paraId="2E3CB330" w14:textId="77777777" w:rsidR="007F4A30" w:rsidRDefault="007F4A30" w:rsidP="007F4A30">
      <w:r>
        <w:t xml:space="preserve">For the present protocol in post –op patients there is no GTV unless with residual disease and it should be delineated with surgical clips. GTV-P is defined as pre-op gross tumor volume as above.  CTV   should include the tumor bed and the anastomosis. The CTV will be 1 cm proximal of the anastomosis, 4 cm distal and 1 cm lateral, anterior, posterior </w:t>
      </w:r>
      <w:r>
        <w:lastRenderedPageBreak/>
        <w:t xml:space="preserve">beyond the pre-op GTV-P delineated by CT scan and /or endoscopy.  For distal primaries celiac nodes (around T12 L1) should be included in the treatment fields. </w:t>
      </w:r>
    </w:p>
    <w:p w14:paraId="69B2F3C7" w14:textId="77777777" w:rsidR="007F4A30" w:rsidRDefault="007F4A30" w:rsidP="007F4A30"/>
    <w:p w14:paraId="113F141B" w14:textId="77777777" w:rsidR="007F4A30" w:rsidRDefault="007F4A30" w:rsidP="007F4A30">
      <w:r>
        <w:t xml:space="preserve">Planning Target Volume (PTV) will provide margin around the CTV to compensate for variability in treatment set up, breathing, or motion during treatment. A margin of 1 cm around the CTV will define the PTV. </w:t>
      </w:r>
    </w:p>
    <w:p w14:paraId="3BF2F81F" w14:textId="77777777" w:rsidR="007F4A30" w:rsidRDefault="007F4A30" w:rsidP="007F4A30"/>
    <w:p w14:paraId="73258C75" w14:textId="77777777" w:rsidR="007F4A30" w:rsidRDefault="007F4A30" w:rsidP="007F4A30">
      <w:r>
        <w:t>The final   PTV superior margin will include the surgical anastomotic site (labeled with radio-opaque clips) proximally with 2 cm. The inferior margin of the field will be 5 cm beyond the pre-op GTV-P location.  Lateral, anterior, and posterior borders will be 2 cm beyond the borders of the tumor bed and regional lymph nodes.  Peri-esophageal lymph nodes will be included.   A barium swallow   or radio - contrast   such as Esophocat® (preferred) may be obtained at the time of simulation to confirm the post -op location of the esophagus and stomach.</w:t>
      </w:r>
    </w:p>
    <w:p w14:paraId="028A647C" w14:textId="77777777" w:rsidR="007F4A30" w:rsidRDefault="007F4A30" w:rsidP="007F4A30"/>
    <w:p w14:paraId="123DA5D1" w14:textId="77777777" w:rsidR="007F4A30" w:rsidRDefault="007F4A30" w:rsidP="007F4A30">
      <w:r>
        <w:t>Treatment Plan</w:t>
      </w:r>
    </w:p>
    <w:p w14:paraId="620F0251" w14:textId="77777777" w:rsidR="007F4A30" w:rsidRDefault="007F4A30" w:rsidP="007F4A30"/>
    <w:p w14:paraId="74D8C187" w14:textId="77777777" w:rsidR="007F4A30" w:rsidRPr="00FE615A" w:rsidRDefault="007F4A30" w:rsidP="007F4A30">
      <w:pPr>
        <w:rPr>
          <w:u w:val="single"/>
        </w:rPr>
      </w:pPr>
      <w:r w:rsidRPr="00FE615A">
        <w:rPr>
          <w:u w:val="single"/>
        </w:rPr>
        <w:t>3D Conformal Planning</w:t>
      </w:r>
    </w:p>
    <w:p w14:paraId="3A854BA8" w14:textId="77777777" w:rsidR="007F4A30" w:rsidRDefault="007F4A30" w:rsidP="007F4A30">
      <w:r>
        <w:t>Phase I       30.6Gy/17fx (1.8Gy/fx)</w:t>
      </w:r>
    </w:p>
    <w:p w14:paraId="26B4505D" w14:textId="77777777" w:rsidR="007F4A30" w:rsidRDefault="007F4A30" w:rsidP="007F4A30">
      <w:r>
        <w:t>The superior margin of the PTV will include the surgical anastomotic site (labelled with radio-opaque clips) proximally with 2 cm. The inferior margin of the field will be 5 cm beyond the previous GTV-P location.  Lateral, anterior, and posterior borders will be 2 cm (except vertebral body posterior will be on the bony surface) beyond the lateral borders of the tumor bed and regional lymph nodes.  For the distal primaries, the celiac nodes (around T12 L1) need to be included. Peri-esophageal lymph nodes will be included. Radiation fields arrangement can be APPA or multiple.</w:t>
      </w:r>
    </w:p>
    <w:p w14:paraId="6E7BBB93" w14:textId="77777777" w:rsidR="007F4A30" w:rsidRDefault="007F4A30" w:rsidP="007F4A30"/>
    <w:p w14:paraId="1BD7F4A9" w14:textId="77777777" w:rsidR="007F4A30" w:rsidRDefault="007F4A30" w:rsidP="007F4A30">
      <w:r>
        <w:t>Phase II       19.8Gy /11fx (1.8Gy/fx)</w:t>
      </w:r>
    </w:p>
    <w:p w14:paraId="46D1AD6B" w14:textId="77777777" w:rsidR="007F4A30" w:rsidRDefault="007F4A30" w:rsidP="007F4A30">
      <w:r>
        <w:t xml:space="preserve">This is the coned down field to include the pre-op   GTV-P bed only. The PTV-P is 5 cm proximal and distal   from pre-op GTV-P. The lateral, anterior, and posterior margins will be approximately 2 cm (except vertebral body posterior will be on the bony surface) beyond the pre-op GTV-P. </w:t>
      </w:r>
    </w:p>
    <w:p w14:paraId="74F6BA49" w14:textId="77777777" w:rsidR="007F4A30" w:rsidRDefault="007F4A30" w:rsidP="007F4A30"/>
    <w:p w14:paraId="3855693F" w14:textId="77777777" w:rsidR="007F4A30" w:rsidRDefault="007F4A30" w:rsidP="007F4A30">
      <w:r>
        <w:t>Radiation fields arrangement can be multiple to come off the cord and other critical organs.</w:t>
      </w:r>
    </w:p>
    <w:p w14:paraId="3FB370ED" w14:textId="77777777" w:rsidR="007F4A30" w:rsidRDefault="007F4A30" w:rsidP="007F4A30"/>
    <w:p w14:paraId="6200022C" w14:textId="77777777" w:rsidR="007F4A30" w:rsidRDefault="007F4A30" w:rsidP="007F4A30">
      <w:r>
        <w:t>The surgical anastomotic site should receive 30.6 Gy in 17 fractions if it is not involved with disease.  It should be boosted to a maximum total dose of 50.40 Gy in 28 fractions if it is close or positive margins (together either within or outside the preop GTV-P at the discretion of the treating physician).</w:t>
      </w:r>
    </w:p>
    <w:p w14:paraId="3560362A" w14:textId="77777777" w:rsidR="007F4A30" w:rsidRDefault="007F4A30" w:rsidP="007F4A30"/>
    <w:p w14:paraId="470ABD7A" w14:textId="77777777" w:rsidR="007F4A30" w:rsidRPr="00FE615A" w:rsidRDefault="007F4A30" w:rsidP="007F4A30">
      <w:pPr>
        <w:rPr>
          <w:u w:val="single"/>
        </w:rPr>
      </w:pPr>
      <w:r w:rsidRPr="00FE615A">
        <w:rPr>
          <w:u w:val="single"/>
        </w:rPr>
        <w:t>IMRT Planning</w:t>
      </w:r>
    </w:p>
    <w:p w14:paraId="0213D175" w14:textId="77777777" w:rsidR="007F4A30" w:rsidRDefault="007F4A30" w:rsidP="007F4A30">
      <w:r>
        <w:t>IMRT treatment planning is permitted. Should IMRT be the treatment planning choice, 36-38 Gy/ 28 fx is to deliver to include the anastomosis and 50.4Gy/28fx is to deliver to include the tumor bed (PTV-P) only.</w:t>
      </w:r>
    </w:p>
    <w:p w14:paraId="4D572AB4" w14:textId="77777777" w:rsidR="007F4A30" w:rsidRDefault="007F4A30" w:rsidP="007F4A30"/>
    <w:p w14:paraId="240E13E3" w14:textId="77777777" w:rsidR="007F4A30" w:rsidRDefault="007F4A30" w:rsidP="007F4A30">
      <w:r>
        <w:lastRenderedPageBreak/>
        <w:t>Normal Tissue Volume and Tolerances.</w:t>
      </w:r>
    </w:p>
    <w:p w14:paraId="4B1DA370" w14:textId="77777777" w:rsidR="007F4A30" w:rsidRDefault="007F4A30" w:rsidP="007F4A30">
      <w:r>
        <w:t>The following organs and doses by volume are guidelines for the 3D treatment plan. All normal tissues assume treatment at 1.8 Gy/fx.</w:t>
      </w:r>
    </w:p>
    <w:p w14:paraId="4B13CD76" w14:textId="77777777" w:rsidR="007F4A30" w:rsidRDefault="007F4A30" w:rsidP="007F4A30"/>
    <w:p w14:paraId="51BE1689" w14:textId="77777777" w:rsidR="007F4A30" w:rsidRDefault="007F4A30" w:rsidP="007F4A30">
      <w:r>
        <w:t>Lung    V20 &lt;30% (TL-GTV), V20 &lt;35% (TL-PTV)</w:t>
      </w:r>
    </w:p>
    <w:p w14:paraId="04736A7A" w14:textId="77777777" w:rsidR="007F4A30" w:rsidRDefault="007F4A30" w:rsidP="007F4A30">
      <w:r>
        <w:t>Spinal Cord    10cm &lt; 46Gy; 20cm &lt;40Gy</w:t>
      </w:r>
    </w:p>
    <w:p w14:paraId="5AC88297" w14:textId="77777777" w:rsidR="007F4A30" w:rsidRDefault="007F4A30" w:rsidP="007F4A30">
      <w:r>
        <w:t>Heart    1/3&lt; 45Gy, 2/3&lt; 40Gy, 3/3&lt; 35Gy</w:t>
      </w:r>
    </w:p>
    <w:p w14:paraId="5946C481" w14:textId="77777777" w:rsidR="007F4A30" w:rsidRDefault="007F4A30" w:rsidP="007F4A30">
      <w:r>
        <w:t>Liver    1/3&lt;40Gy, 2/3&lt;30Gy, 3/3&lt; 25Gy</w:t>
      </w:r>
    </w:p>
    <w:p w14:paraId="0AED670D" w14:textId="77777777" w:rsidR="007F4A30" w:rsidRDefault="007F4A30" w:rsidP="007F4A30">
      <w:r>
        <w:t>Kidney   1/3 &lt; 40Gy, 2/3 &lt; 25 Gy, 3/3 &lt; 15 Gy</w:t>
      </w:r>
    </w:p>
    <w:p w14:paraId="50971D90" w14:textId="77777777" w:rsidR="007F4A30" w:rsidRDefault="007F4A30" w:rsidP="007F4A30">
      <w:r>
        <w:t>Stomach    1/3&lt; 60Gy, 2/3 &lt; 50 Gy, 3/3 &lt; 45Gy</w:t>
      </w:r>
    </w:p>
    <w:p w14:paraId="5055EDDC" w14:textId="77777777" w:rsidR="007F4A30" w:rsidRDefault="007F4A30" w:rsidP="007F4A30">
      <w:r>
        <w:t>Esophagus    1/3 &lt; 60Gy, 2/3&lt; 55Gy, 3/3 &lt; 50Gy</w:t>
      </w:r>
    </w:p>
    <w:p w14:paraId="0B92F4E1" w14:textId="77777777" w:rsidR="007F4A30" w:rsidRDefault="007F4A30" w:rsidP="007F4A30"/>
    <w:p w14:paraId="1FC91B0E" w14:textId="77777777" w:rsidR="007F4A30" w:rsidRDefault="007F4A30" w:rsidP="007F4A30">
      <w:r>
        <w:t>Medical physicist, Dr. Stewart Gaede may be contacted for additional information regarding radiation planning techniques and resources.</w:t>
      </w:r>
    </w:p>
    <w:p w14:paraId="011FAE39" w14:textId="77777777" w:rsidR="007F4A30" w:rsidRPr="00FE615A" w:rsidRDefault="007F4A30" w:rsidP="007F4A30">
      <w:pPr>
        <w:rPr>
          <w:u w:val="single"/>
        </w:rPr>
      </w:pPr>
    </w:p>
    <w:p w14:paraId="376B74C8" w14:textId="77777777" w:rsidR="007F4A30" w:rsidRPr="00FE615A" w:rsidRDefault="007F4A30" w:rsidP="007F4A30">
      <w:pPr>
        <w:rPr>
          <w:u w:val="single"/>
        </w:rPr>
      </w:pPr>
      <w:r w:rsidRPr="00FE615A">
        <w:rPr>
          <w:u w:val="single"/>
        </w:rPr>
        <w:t>Therapy Interruptions</w:t>
      </w:r>
    </w:p>
    <w:p w14:paraId="306BFFB7" w14:textId="77777777" w:rsidR="007F4A30" w:rsidRDefault="007F4A30" w:rsidP="007F4A30">
      <w:r>
        <w:t>If interruption of therapy (up to two weeks) becomes necessary, radiation therapy should be completed to the prescribed doses. Total number of fractions and elapsed days should be carefully reported. If an interruption of more than 2 weeks is necessary, resumption of treatment is at the discretion of the radiation oncology chair. The patient will be considered a major deviation, but follow-up will be continued.</w:t>
      </w:r>
    </w:p>
    <w:p w14:paraId="3A3DD35E" w14:textId="77777777" w:rsidR="007F4A30" w:rsidRDefault="007F4A30" w:rsidP="007F4A30"/>
    <w:p w14:paraId="70E2865A" w14:textId="77777777" w:rsidR="007F4A30" w:rsidRPr="00FE615A" w:rsidRDefault="007F4A30" w:rsidP="007F4A30">
      <w:pPr>
        <w:rPr>
          <w:u w:val="single"/>
        </w:rPr>
      </w:pPr>
      <w:r w:rsidRPr="00FE615A">
        <w:rPr>
          <w:u w:val="single"/>
        </w:rPr>
        <w:t>Criteria for Toxicity.</w:t>
      </w:r>
    </w:p>
    <w:p w14:paraId="3D49164B" w14:textId="77777777" w:rsidR="007F4A30" w:rsidRDefault="007F4A30" w:rsidP="007F4A30">
      <w:r>
        <w:t>Acute and late toxicity related to radiation therapy include fatigue, myelosuppression, skin erythema, subcutaneous fibrosis, esophagitis, carditis, myelitis, acute radiation pneumonitis and late pulmonary fibrosis, and esophageal stricture. Acute toxicity monitoring: Acute (&lt;- 90 days from RT start) side effects of radiation therapy will be documented using the revised NCI Common Toxicity Criteria, version 3.0 (any more recent ones?).</w:t>
      </w:r>
    </w:p>
    <w:p w14:paraId="37E90ECB" w14:textId="77777777" w:rsidR="007F4A30" w:rsidRDefault="007F4A30" w:rsidP="007F4A30"/>
    <w:p w14:paraId="02E94988" w14:textId="77777777" w:rsidR="007F4A30" w:rsidRDefault="007F4A30" w:rsidP="007F4A30">
      <w:r>
        <w:t>Later toxicity monitoring. Late (&gt; 90 days since RT start or persisting beyond 90 days) post-treatment complication will be evaluated and graded according to the RTOG Late Effect Radiation Morbidity Criteria.</w:t>
      </w:r>
    </w:p>
    <w:p w14:paraId="4AB69A55" w14:textId="77777777" w:rsidR="007F4A30" w:rsidRDefault="007F4A30" w:rsidP="007F4A30"/>
    <w:p w14:paraId="5A4B8400" w14:textId="77777777" w:rsidR="007F4A30" w:rsidRPr="00FE615A" w:rsidRDefault="007F4A30" w:rsidP="007F4A30">
      <w:pPr>
        <w:rPr>
          <w:b/>
          <w:bCs/>
        </w:rPr>
      </w:pPr>
      <w:r w:rsidRPr="00FE615A">
        <w:rPr>
          <w:b/>
          <w:bCs/>
        </w:rPr>
        <w:t>11.0 Outcomes</w:t>
      </w:r>
    </w:p>
    <w:p w14:paraId="1E13CBAB" w14:textId="77777777" w:rsidR="007F4A30" w:rsidRPr="00FE615A" w:rsidRDefault="007F4A30" w:rsidP="007F4A30">
      <w:pPr>
        <w:rPr>
          <w:b/>
          <w:bCs/>
        </w:rPr>
      </w:pPr>
    </w:p>
    <w:p w14:paraId="78792686" w14:textId="77777777" w:rsidR="007F4A30" w:rsidRPr="00FE615A" w:rsidRDefault="007F4A30" w:rsidP="007F4A30">
      <w:pPr>
        <w:rPr>
          <w:b/>
          <w:bCs/>
        </w:rPr>
      </w:pPr>
      <w:r w:rsidRPr="00FE615A">
        <w:rPr>
          <w:b/>
          <w:bCs/>
        </w:rPr>
        <w:t xml:space="preserve">11.1 Primary Outcome  </w:t>
      </w:r>
    </w:p>
    <w:p w14:paraId="41F022EB" w14:textId="0B55D0B5" w:rsidR="007F4A30" w:rsidRDefault="007F4A30" w:rsidP="007F4A30">
      <w:r>
        <w:t xml:space="preserve"> </w:t>
      </w:r>
    </w:p>
    <w:p w14:paraId="34787686" w14:textId="77777777" w:rsidR="007F4A30" w:rsidRDefault="007F4A30" w:rsidP="007F4A30">
      <w:r w:rsidRPr="00FE615A">
        <w:rPr>
          <w:b/>
          <w:bCs/>
        </w:rPr>
        <w:t>Quality-of-Life</w:t>
      </w:r>
      <w:r>
        <w:t xml:space="preserve"> Quality-of-Life as measured by the FACT-E over 1 year from randomization.</w:t>
      </w:r>
    </w:p>
    <w:p w14:paraId="0C67D4C4" w14:textId="77777777" w:rsidR="007F4A30" w:rsidRDefault="007F4A30" w:rsidP="007F4A30"/>
    <w:p w14:paraId="065A0DC4" w14:textId="77777777" w:rsidR="007F4A30" w:rsidRPr="00FE615A" w:rsidRDefault="007F4A30" w:rsidP="007F4A30">
      <w:pPr>
        <w:rPr>
          <w:b/>
          <w:bCs/>
        </w:rPr>
      </w:pPr>
      <w:r w:rsidRPr="00FE615A">
        <w:rPr>
          <w:b/>
          <w:bCs/>
        </w:rPr>
        <w:t>11.2 Secondary Outcomes</w:t>
      </w:r>
    </w:p>
    <w:p w14:paraId="47CED246" w14:textId="77777777" w:rsidR="007F4A30" w:rsidRDefault="007F4A30" w:rsidP="007F4A30"/>
    <w:p w14:paraId="64659880" w14:textId="77777777" w:rsidR="007F4A30" w:rsidRDefault="007F4A30" w:rsidP="007F4A30">
      <w:r w:rsidRPr="00FE615A">
        <w:rPr>
          <w:b/>
          <w:bCs/>
        </w:rPr>
        <w:t>11.2.1 Survival at 5 years.</w:t>
      </w:r>
      <w:r>
        <w:t xml:space="preserve"> All patients will be followed every 3 months for 2 years and then every 6 months up to 5 years or until death if it occurs before 5 years.  Survival will be measured from randomization.</w:t>
      </w:r>
    </w:p>
    <w:p w14:paraId="289854DF" w14:textId="77777777" w:rsidR="007F4A30" w:rsidRDefault="007F4A30" w:rsidP="007F4A30"/>
    <w:p w14:paraId="76FCB7D7" w14:textId="77777777" w:rsidR="007F4A30" w:rsidRDefault="007F4A30" w:rsidP="007F4A30">
      <w:r w:rsidRPr="00FE615A">
        <w:rPr>
          <w:b/>
          <w:bCs/>
        </w:rPr>
        <w:t>11.2.2 Disease Free Survival.</w:t>
      </w:r>
      <w:r>
        <w:t xml:space="preserve"> Recurrence rates in the two groups including local (gastric or esophageal bed), regional (regional lymph nodes), and distant recurrences (supraclavicular lymph node, liver, peritoneal carcinomatosis, or lung, brain, etc.) will be compared.  Disease free survival will be measured as the time from patient entry onto study until the first malignant disease recurrence.</w:t>
      </w:r>
    </w:p>
    <w:p w14:paraId="5825A239" w14:textId="77777777" w:rsidR="007F4A30" w:rsidRDefault="007F4A30" w:rsidP="007F4A30"/>
    <w:p w14:paraId="36CD4CEF" w14:textId="77777777" w:rsidR="007F4A30" w:rsidRDefault="007F4A30" w:rsidP="007F4A30">
      <w:r w:rsidRPr="00FE615A">
        <w:rPr>
          <w:b/>
          <w:bCs/>
        </w:rPr>
        <w:t>11.2.3 Site of Treatment Failure.</w:t>
      </w:r>
      <w:r>
        <w:t xml:space="preserve"> The location of the first site of malignant disease recurrence will be recorded.  Local failure occurs within the gastric or esophageal bed, or regional lymph nodes.  Distant failure occurs in the supraclavicular lymph nodes, liver, peritoneal carcinomatosis, pleura, lung, bones, brain, or elsewhere not considered local.</w:t>
      </w:r>
    </w:p>
    <w:p w14:paraId="7D0D39B2" w14:textId="77777777" w:rsidR="007F4A30" w:rsidRDefault="007F4A30" w:rsidP="007F4A30"/>
    <w:p w14:paraId="7F6B6FCD" w14:textId="77777777" w:rsidR="007F4A30" w:rsidRDefault="007F4A30" w:rsidP="007F4A30">
      <w:r w:rsidRPr="00FE615A">
        <w:rPr>
          <w:b/>
          <w:bCs/>
        </w:rPr>
        <w:t>11.2.4 Toxicities</w:t>
      </w:r>
      <w:r>
        <w:t>. Possible adverse drug or radiation events will be reported as described in the London Regional Cancer Program Patient Assessment Record (PAR).</w:t>
      </w:r>
    </w:p>
    <w:p w14:paraId="57ACFB57" w14:textId="77777777" w:rsidR="007F4A30" w:rsidRDefault="007F4A30" w:rsidP="007F4A30"/>
    <w:p w14:paraId="223319CA" w14:textId="77777777" w:rsidR="007F4A30" w:rsidRDefault="007F4A30" w:rsidP="007F4A30">
      <w:r w:rsidRPr="00FE615A">
        <w:rPr>
          <w:b/>
          <w:bCs/>
        </w:rPr>
        <w:t>11.2.5 Completeness of Resection.</w:t>
      </w:r>
      <w:r>
        <w:t xml:space="preserve"> The number of R0, R1, R2, and unresectable patients will be compared.</w:t>
      </w:r>
    </w:p>
    <w:p w14:paraId="1D71246A" w14:textId="77777777" w:rsidR="007F4A30" w:rsidRDefault="007F4A30" w:rsidP="007F4A30"/>
    <w:p w14:paraId="188EBBAB" w14:textId="77777777" w:rsidR="007F4A30" w:rsidRDefault="007F4A30" w:rsidP="007F4A30">
      <w:r w:rsidRPr="00FE615A">
        <w:rPr>
          <w:b/>
          <w:bCs/>
        </w:rPr>
        <w:t>11.2.6 Economic Evaluation.</w:t>
      </w:r>
      <w:r>
        <w:t xml:space="preserve"> Within the clinical trial we will also conduct an economic comparison of the two treatments.  In summary, the viewpoint of the economic study will be that of a Provincial Ministry of Health and we will therefore document all direct health care costs associated with the treatment strategies over the 5-year period of follow-up.  Case report forms will be designed to document physical items of resources consumed (i.e., tests, procedures, hospital stay) and unit prices will be estimated for resources using cost-accounting methods.  In a circumstance where one of the tri-modality therapies is both more costly and more effective (i.e., greater number of QALYs) we will calculate the incremental cost per QALYs as the ratio of the difference (treatment minus control) in cost to the difference in QALYs.  Incremental cost per QALYs estimates will be presented with associated 95% confidence intervals estimated by a resampling technique known as bootstrapping.  To further explore uncertainties in the data and analysis we will also conduct extensive sensitivity analyses.  We will attempt to project, using available data, costs, and outcomes to 5 years to ascertain whether the economic appraisal is sensitive to the time horizon of analysis.</w:t>
      </w:r>
    </w:p>
    <w:p w14:paraId="36C25BB3" w14:textId="77777777" w:rsidR="007F4A30" w:rsidRDefault="007F4A30" w:rsidP="007F4A30"/>
    <w:p w14:paraId="5944ADEE" w14:textId="77777777" w:rsidR="007F4A30" w:rsidRPr="00FE615A" w:rsidRDefault="007F4A30" w:rsidP="007F4A30">
      <w:pPr>
        <w:rPr>
          <w:b/>
          <w:bCs/>
        </w:rPr>
      </w:pPr>
      <w:r w:rsidRPr="00FE615A">
        <w:rPr>
          <w:b/>
          <w:bCs/>
        </w:rPr>
        <w:t>12.0 Follow-up and Data Collection</w:t>
      </w:r>
    </w:p>
    <w:p w14:paraId="0CF80485" w14:textId="763479B5" w:rsidR="007F4A30" w:rsidRDefault="007F4A30" w:rsidP="007F4A30"/>
    <w:p w14:paraId="21D21139" w14:textId="77777777" w:rsidR="007F4A30" w:rsidRDefault="007F4A30" w:rsidP="007F4A30">
      <w:r>
        <w:t>Every effort will be made to make the outcome assessments as objective as possible as it is not possible to blind patients to the treatment arm to which the patient had been allocated.</w:t>
      </w:r>
    </w:p>
    <w:p w14:paraId="12EB864F" w14:textId="77777777" w:rsidR="007F4A30" w:rsidRDefault="007F4A30" w:rsidP="007F4A30"/>
    <w:p w14:paraId="708C4CED" w14:textId="77777777" w:rsidR="007F4A30" w:rsidRPr="00FE615A" w:rsidRDefault="007F4A30" w:rsidP="007F4A30">
      <w:pPr>
        <w:rPr>
          <w:b/>
          <w:bCs/>
        </w:rPr>
      </w:pPr>
      <w:r w:rsidRPr="00FE615A">
        <w:rPr>
          <w:b/>
          <w:bCs/>
        </w:rPr>
        <w:t>12.1 Follow-up Schedule</w:t>
      </w:r>
    </w:p>
    <w:p w14:paraId="51702432" w14:textId="77777777" w:rsidR="007F4A30" w:rsidRDefault="007F4A30" w:rsidP="007F4A30"/>
    <w:p w14:paraId="562974FE" w14:textId="77777777" w:rsidR="007F4A30" w:rsidRDefault="007F4A30" w:rsidP="007F4A30">
      <w:r>
        <w:t xml:space="preserve">The follow-up visits will occur at the discretion of the treating surgical, medical, and radiation oncologists. All patients will be followed for events until 60 months or death.  Routine care will include a history and physical and a chest radiograph.  Quality-of-Life, toxicities and morbidity data will be completed only during the first year following </w:t>
      </w:r>
      <w:r>
        <w:lastRenderedPageBreak/>
        <w:t>randomization at baseline, and every 2 months up to 1 year.</w:t>
      </w:r>
    </w:p>
    <w:p w14:paraId="0F7A2485" w14:textId="77777777" w:rsidR="007F4A30" w:rsidRDefault="007F4A30" w:rsidP="007F4A30"/>
    <w:p w14:paraId="5BD7B98A" w14:textId="77777777" w:rsidR="007F4A30" w:rsidRPr="00FE615A" w:rsidRDefault="007F4A30" w:rsidP="007F4A30">
      <w:pPr>
        <w:rPr>
          <w:b/>
          <w:bCs/>
        </w:rPr>
      </w:pPr>
      <w:r w:rsidRPr="00FE615A">
        <w:rPr>
          <w:b/>
          <w:bCs/>
        </w:rPr>
        <w:t>12.2 Special Event Data</w:t>
      </w:r>
    </w:p>
    <w:p w14:paraId="7DF5B7F3" w14:textId="77777777" w:rsidR="007F4A30" w:rsidRDefault="007F4A30" w:rsidP="007F4A30"/>
    <w:p w14:paraId="569ED6CB" w14:textId="77777777" w:rsidR="007F4A30" w:rsidRDefault="007F4A30" w:rsidP="007F4A30">
      <w:r>
        <w:t>A Special Event form will require completion for every hospitalization and death. The primary and secondary diagnosis for each hospitalization will be recorded in patients who suffer an adverse event.  Detailed information will be collected for the death of every patient including the review of death certificates.</w:t>
      </w:r>
    </w:p>
    <w:p w14:paraId="26A30AC8" w14:textId="77777777" w:rsidR="007F4A30" w:rsidRDefault="007F4A30" w:rsidP="007F4A30"/>
    <w:p w14:paraId="57E156BF" w14:textId="77777777" w:rsidR="007F4A30" w:rsidRPr="00FE615A" w:rsidRDefault="007F4A30" w:rsidP="007F4A30">
      <w:pPr>
        <w:rPr>
          <w:b/>
          <w:bCs/>
        </w:rPr>
      </w:pPr>
      <w:r w:rsidRPr="00FE615A">
        <w:rPr>
          <w:b/>
          <w:bCs/>
        </w:rPr>
        <w:t>13.0 Central Adjudication of all Events</w:t>
      </w:r>
    </w:p>
    <w:p w14:paraId="7AC9D126" w14:textId="77777777" w:rsidR="007F4A30" w:rsidRDefault="007F4A30" w:rsidP="007F4A30"/>
    <w:p w14:paraId="2B6990FF" w14:textId="77777777" w:rsidR="007F4A30" w:rsidRDefault="007F4A30" w:rsidP="007F4A30">
      <w:r>
        <w:t xml:space="preserve">All suspected treatment related morbid events or deaths will be reviewed blind to the treatment group by the Events Adjudication Committee. This will be done every 6 months for the following events: (1) death classified by cause; (2) toxicities related to chemotherapy, radiation, or surgery; (3) all hospitalizations.  </w:t>
      </w:r>
    </w:p>
    <w:p w14:paraId="0BEC5996" w14:textId="77777777" w:rsidR="007F4A30" w:rsidRDefault="007F4A30" w:rsidP="007F4A30"/>
    <w:p w14:paraId="053585E5" w14:textId="77777777" w:rsidR="007F4A30" w:rsidRPr="00FE615A" w:rsidRDefault="007F4A30" w:rsidP="007F4A30">
      <w:pPr>
        <w:rPr>
          <w:b/>
          <w:bCs/>
        </w:rPr>
      </w:pPr>
      <w:r w:rsidRPr="00FE615A">
        <w:rPr>
          <w:b/>
          <w:bCs/>
        </w:rPr>
        <w:t>14.0 Adverse Events and Safety</w:t>
      </w:r>
    </w:p>
    <w:p w14:paraId="4A4B9B54" w14:textId="562DF94F" w:rsidR="007F4A30" w:rsidRDefault="007F4A30" w:rsidP="007F4A30"/>
    <w:p w14:paraId="5192C25A" w14:textId="77777777" w:rsidR="007F4A30" w:rsidRPr="00FE615A" w:rsidRDefault="007F4A30" w:rsidP="007F4A30">
      <w:pPr>
        <w:rPr>
          <w:b/>
          <w:bCs/>
        </w:rPr>
      </w:pPr>
      <w:r w:rsidRPr="00FE615A">
        <w:rPr>
          <w:b/>
          <w:bCs/>
        </w:rPr>
        <w:t>14.1 Adverse Event Reporting</w:t>
      </w:r>
    </w:p>
    <w:p w14:paraId="0636D290" w14:textId="77777777" w:rsidR="007F4A30" w:rsidRDefault="007F4A30" w:rsidP="007F4A30"/>
    <w:p w14:paraId="003885F4" w14:textId="77777777" w:rsidR="007F4A30" w:rsidRDefault="007F4A30" w:rsidP="007F4A30">
      <w:r>
        <w:t>Any fatal (grade 5) or life-threatening (grade 4) adverse reaction that is due to or suspected to be the result of protocol treatment must be reported to the Clinical Trials Group Chairperson by telephone within 24 hours of discovery.  Unknown adverse reactions (&gt; grade 2) must be reported to Clinical Trials Group and the local IRB within 10 working days of discovery.  Reactions thought not to be treatment related should not be reported; however, a report should be made if there is a reasonable suspicion that the effect is due to protocol treatment.</w:t>
      </w:r>
    </w:p>
    <w:p w14:paraId="1377987E" w14:textId="77777777" w:rsidR="007F4A30" w:rsidRDefault="007F4A30" w:rsidP="007F4A30"/>
    <w:p w14:paraId="6E21CBC0" w14:textId="77777777" w:rsidR="007F4A30" w:rsidRPr="00FE615A" w:rsidRDefault="007F4A30" w:rsidP="007F4A30">
      <w:pPr>
        <w:rPr>
          <w:b/>
          <w:bCs/>
        </w:rPr>
      </w:pPr>
      <w:r w:rsidRPr="00FE615A">
        <w:rPr>
          <w:b/>
          <w:bCs/>
        </w:rPr>
        <w:t>15.0 Management of Intercurrent Events</w:t>
      </w:r>
    </w:p>
    <w:p w14:paraId="219272E1" w14:textId="77777777" w:rsidR="007F4A30" w:rsidRDefault="007F4A30" w:rsidP="007F4A30"/>
    <w:p w14:paraId="0A4DDD9C" w14:textId="77777777" w:rsidR="007F4A30" w:rsidRDefault="007F4A30" w:rsidP="007F4A30">
      <w:r>
        <w:t xml:space="preserve">Several illnesses and major events may befall patients during the study.  Referring physicians are free to treat each patient according to their best judgement.  However, when in doubt they are encouraged to discuss an individual's management with the Thoracic Clinical Trials Centre. </w:t>
      </w:r>
    </w:p>
    <w:p w14:paraId="683B622A" w14:textId="77777777" w:rsidR="007F4A30" w:rsidRDefault="007F4A30" w:rsidP="007F4A30"/>
    <w:p w14:paraId="4931E3D0" w14:textId="77777777" w:rsidR="007F4A30" w:rsidRDefault="007F4A30" w:rsidP="007F4A30">
      <w:r>
        <w:t>The clinical course of esophageal cancer one in which a significant number of patients treated with standard therapy will deteriorate or die.  Significant deterioration may be in the form of worsening symptoms of dysphagia, pain, anorexia, weight loss due to disease progression.  The treating oncologist should always use the most appropriate management that is in the best interest of the patient.</w:t>
      </w:r>
    </w:p>
    <w:p w14:paraId="19FD7463" w14:textId="77777777" w:rsidR="007F4A30" w:rsidRDefault="007F4A30" w:rsidP="007F4A30"/>
    <w:p w14:paraId="2B66BAEE" w14:textId="77777777" w:rsidR="007F4A30" w:rsidRPr="00FE615A" w:rsidRDefault="007F4A30" w:rsidP="007F4A30">
      <w:pPr>
        <w:rPr>
          <w:b/>
          <w:bCs/>
        </w:rPr>
      </w:pPr>
      <w:r w:rsidRPr="00FE615A">
        <w:rPr>
          <w:b/>
          <w:bCs/>
        </w:rPr>
        <w:t>15.1 Ancillary Therapy</w:t>
      </w:r>
    </w:p>
    <w:p w14:paraId="1F1E0272" w14:textId="77777777" w:rsidR="007F4A30" w:rsidRDefault="007F4A30" w:rsidP="007F4A30"/>
    <w:p w14:paraId="5D509BEA" w14:textId="77777777" w:rsidR="007F4A30" w:rsidRDefault="007F4A30" w:rsidP="007F4A30">
      <w:r>
        <w:t xml:space="preserve">Patients should receive full supportive care, including transfusions of blood and blood products, erythropoietin, antibiotics, antiemetics, etc., when appropriate.  Filgrastim (G-CSF) and sargramostim (GM-CSF) treatment is discouraged.  They may not be used </w:t>
      </w:r>
      <w:r>
        <w:lastRenderedPageBreak/>
        <w:t xml:space="preserve">prophylactically to avoid dose reductions or delays.  </w:t>
      </w:r>
    </w:p>
    <w:p w14:paraId="787A4B4D" w14:textId="77777777" w:rsidR="007F4A30" w:rsidRDefault="007F4A30" w:rsidP="007F4A30"/>
    <w:p w14:paraId="06A7CD60" w14:textId="77777777" w:rsidR="007F4A30" w:rsidRPr="00FE615A" w:rsidRDefault="007F4A30" w:rsidP="007F4A30">
      <w:pPr>
        <w:rPr>
          <w:b/>
          <w:bCs/>
        </w:rPr>
      </w:pPr>
      <w:r w:rsidRPr="00FE615A">
        <w:rPr>
          <w:b/>
          <w:bCs/>
        </w:rPr>
        <w:t>15.2 Other Agents</w:t>
      </w:r>
    </w:p>
    <w:p w14:paraId="6E7E8DDA" w14:textId="77777777" w:rsidR="007F4A30" w:rsidRDefault="007F4A30" w:rsidP="007F4A30"/>
    <w:p w14:paraId="0814C3F5" w14:textId="77777777" w:rsidR="007F4A30" w:rsidRDefault="007F4A30" w:rsidP="007F4A30">
      <w:r>
        <w:t>Treatment with hormones or other chemotherapeutic agents may not be administered except for steroids given for adrenal failure; hormones for non-disease related conditions (e.g., insulin for diabetes); and intermittent use of dexamethasone as an antiemetic.</w:t>
      </w:r>
    </w:p>
    <w:p w14:paraId="1FAE46E0" w14:textId="77777777" w:rsidR="007F4A30" w:rsidRDefault="007F4A30" w:rsidP="007F4A30"/>
    <w:p w14:paraId="7BE1D40A" w14:textId="77777777" w:rsidR="007F4A30" w:rsidRPr="00FE615A" w:rsidRDefault="007F4A30" w:rsidP="007F4A30">
      <w:pPr>
        <w:rPr>
          <w:b/>
          <w:bCs/>
        </w:rPr>
      </w:pPr>
      <w:r w:rsidRPr="00FE615A">
        <w:rPr>
          <w:b/>
          <w:bCs/>
        </w:rPr>
        <w:t>15.3 Nutrition</w:t>
      </w:r>
    </w:p>
    <w:p w14:paraId="419429AD" w14:textId="3CC21C8C" w:rsidR="007F4A30" w:rsidRDefault="007F4A30" w:rsidP="007F4A30"/>
    <w:p w14:paraId="6C0FB38D" w14:textId="77777777" w:rsidR="007F4A30" w:rsidRDefault="007F4A30" w:rsidP="007F4A30">
      <w:r>
        <w:t>All patients undergoing preoperative chemoradiation (Control Arm) will undergo the insertion of a percutaneous feeding gastrojejunostomy for enteral nutritional support.  Patients undergoing postoperative chemoradiation will have a surgically placed feeding jejunostomy for supplemental nutrition as needed.</w:t>
      </w:r>
    </w:p>
    <w:p w14:paraId="31682308" w14:textId="77777777" w:rsidR="007F4A30" w:rsidRDefault="007F4A30" w:rsidP="007F4A30"/>
    <w:p w14:paraId="0314B8A9" w14:textId="77777777" w:rsidR="007F4A30" w:rsidRPr="00FE615A" w:rsidRDefault="007F4A30" w:rsidP="007F4A30">
      <w:pPr>
        <w:rPr>
          <w:b/>
          <w:bCs/>
        </w:rPr>
      </w:pPr>
      <w:r w:rsidRPr="00FE615A">
        <w:rPr>
          <w:b/>
          <w:bCs/>
        </w:rPr>
        <w:t>16.0 Participant Safety and Confidentiality</w:t>
      </w:r>
    </w:p>
    <w:p w14:paraId="4CFCDB33" w14:textId="77777777" w:rsidR="007F4A30" w:rsidRDefault="007F4A30" w:rsidP="007F4A30"/>
    <w:p w14:paraId="1B720907" w14:textId="77777777" w:rsidR="007F4A30" w:rsidRDefault="007F4A30" w:rsidP="007F4A30">
      <w:r>
        <w:t xml:space="preserve">The study physicians will be responsible for the safety or participants under his or her care.  The Steering Committee will have primary responsibility for the monitoring of study data for adverse trends and morbidity.  The confidentiality of all participants will be protected both at the study site and the Study Coordinating and Methods Center.  Completed data collection forms will receive the same protection as other medical records.  Reporting of study results will not identify individual patients.  </w:t>
      </w:r>
    </w:p>
    <w:p w14:paraId="00D0FF54" w14:textId="77777777" w:rsidR="007F4A30" w:rsidRDefault="007F4A30" w:rsidP="007F4A30"/>
    <w:p w14:paraId="6CDFEC51" w14:textId="77777777" w:rsidR="007F4A30" w:rsidRPr="00FE615A" w:rsidRDefault="007F4A30" w:rsidP="007F4A30">
      <w:pPr>
        <w:rPr>
          <w:b/>
          <w:bCs/>
        </w:rPr>
      </w:pPr>
      <w:r w:rsidRPr="00FE615A">
        <w:rPr>
          <w:b/>
          <w:bCs/>
        </w:rPr>
        <w:t xml:space="preserve">17.0 Sample Size Determination </w:t>
      </w:r>
    </w:p>
    <w:p w14:paraId="6579BF1C" w14:textId="77777777" w:rsidR="007F4A30" w:rsidRPr="00FE615A" w:rsidRDefault="007F4A30" w:rsidP="007F4A30">
      <w:pPr>
        <w:rPr>
          <w:b/>
          <w:bCs/>
        </w:rPr>
      </w:pPr>
    </w:p>
    <w:p w14:paraId="0AA578E8" w14:textId="77777777" w:rsidR="007F4A30" w:rsidRPr="00FE615A" w:rsidRDefault="007F4A30" w:rsidP="007F4A30">
      <w:pPr>
        <w:rPr>
          <w:b/>
          <w:bCs/>
        </w:rPr>
      </w:pPr>
      <w:r w:rsidRPr="00FE615A">
        <w:rPr>
          <w:b/>
          <w:bCs/>
        </w:rPr>
        <w:t>17.1 Sample Size</w:t>
      </w:r>
    </w:p>
    <w:p w14:paraId="091C06B2" w14:textId="77777777" w:rsidR="007F4A30" w:rsidRDefault="007F4A30" w:rsidP="007F4A30"/>
    <w:p w14:paraId="133986CD" w14:textId="114CB27E" w:rsidR="007F4A30" w:rsidRDefault="007F4A30" w:rsidP="007F4A30">
      <w:r>
        <w:t xml:space="preserve">The sample size is based on an improvement in the quality-of-life as measured by the FACT-E at one year.  If we assume an improvement in the treatment arm of 15 points, 2- sided α=0.05, β= 0.2 and σ=25 </w:t>
      </w:r>
      <w:r w:rsidR="007A13C2">
        <w:fldChar w:fldCharType="begin" w:fldLock="1"/>
      </w:r>
      <w:r w:rsidR="0066002F">
        <w:instrText>ADDIN CSL_CITATION {"citationItems":[{"id":"ITEM-1","itemData":{"ISBN":"0471901555","author":[{"dropping-particle":"","family":"Pocock","given":"S J","non-dropping-particle":"","parse-names":false,"suffix":""}],"container-title":"Clinical trials: a practical approach ","id":"ITEM-1","issue":"9","issued":{"date-parts":[["1993","10","1"]]},"page":"123-141","publisher":"John Wiley and Sons ","publisher-place":"Toronto ","title":"The size of a clinical trial ","type":"chapter"},"uris":["http://www.mendeley.com/documents/?uuid=975eeac3-2c83-42e1-855d-b2853212980b"]}],"mendeley":{"formattedCitation":"(28)","plainTextFormattedCitation":"(28)","previouslyFormattedCitation":"(28)"},"properties":{"noteIndex":0},"schema":"https://github.com/citation-style-language/schema/raw/master/csl-citation.json"}</w:instrText>
      </w:r>
      <w:r w:rsidR="007A13C2">
        <w:fldChar w:fldCharType="separate"/>
      </w:r>
      <w:r w:rsidR="0066002F" w:rsidRPr="0066002F">
        <w:rPr>
          <w:noProof/>
        </w:rPr>
        <w:t>(28)</w:t>
      </w:r>
      <w:r w:rsidR="007A13C2">
        <w:fldChar w:fldCharType="end"/>
      </w:r>
    </w:p>
    <w:p w14:paraId="3A12F739" w14:textId="77777777" w:rsidR="001B5AE4" w:rsidRDefault="001B5AE4" w:rsidP="007F4A30"/>
    <w:p w14:paraId="60226D15" w14:textId="77777777" w:rsidR="00FE615A" w:rsidRDefault="00FE615A" w:rsidP="00FE615A">
      <w:pPr>
        <w:ind w:left="720"/>
      </w:pPr>
      <w:r>
        <w:t>Formula:</w:t>
      </w:r>
    </w:p>
    <w:p w14:paraId="23BFA1C3" w14:textId="77777777" w:rsidR="00FE615A" w:rsidRDefault="00FE615A" w:rsidP="00FE615A">
      <w:pPr>
        <w:ind w:left="720"/>
        <w:rPr>
          <w:u w:val="single"/>
          <w:vertAlign w:val="superscript"/>
        </w:rPr>
      </w:pPr>
      <w:r>
        <w:t xml:space="preserve">n per group = </w:t>
      </w:r>
      <w:r w:rsidRPr="00906774">
        <w:rPr>
          <w:u w:val="single"/>
        </w:rPr>
        <w:t>(Z</w:t>
      </w:r>
      <w:r w:rsidRPr="00906774">
        <w:rPr>
          <w:u w:val="single"/>
          <w:vertAlign w:val="subscript"/>
        </w:rPr>
        <w:t>α</w:t>
      </w:r>
      <w:r w:rsidRPr="00906774">
        <w:rPr>
          <w:u w:val="single"/>
        </w:rPr>
        <w:t xml:space="preserve"> + Z</w:t>
      </w:r>
      <w:r w:rsidRPr="00906774">
        <w:rPr>
          <w:u w:val="single"/>
          <w:vertAlign w:val="subscript"/>
        </w:rPr>
        <w:t>β</w:t>
      </w:r>
      <w:r w:rsidRPr="00906774">
        <w:rPr>
          <w:u w:val="single"/>
        </w:rPr>
        <w:t>)</w:t>
      </w:r>
      <w:r w:rsidRPr="00906774">
        <w:rPr>
          <w:u w:val="single"/>
          <w:vertAlign w:val="superscript"/>
        </w:rPr>
        <w:t xml:space="preserve">2 </w:t>
      </w:r>
      <w:r w:rsidRPr="00906774">
        <w:rPr>
          <w:u w:val="single"/>
        </w:rPr>
        <w:t>*2σ</w:t>
      </w:r>
      <w:r w:rsidRPr="00906774">
        <w:rPr>
          <w:u w:val="single"/>
          <w:vertAlign w:val="superscript"/>
        </w:rPr>
        <w:t>2</w:t>
      </w:r>
    </w:p>
    <w:p w14:paraId="09AD753C" w14:textId="77777777" w:rsidR="00FE615A" w:rsidRPr="00906774" w:rsidRDefault="00FE615A" w:rsidP="00FE615A">
      <w:pPr>
        <w:ind w:left="720"/>
        <w:rPr>
          <w:vertAlign w:val="superscript"/>
        </w:rPr>
      </w:pPr>
      <w:r>
        <w:t xml:space="preserve">                                  Δ</w:t>
      </w:r>
      <w:r>
        <w:rPr>
          <w:vertAlign w:val="superscript"/>
        </w:rPr>
        <w:t>2</w:t>
      </w:r>
    </w:p>
    <w:p w14:paraId="5E772589" w14:textId="77777777" w:rsidR="00FE615A" w:rsidRDefault="00FE615A" w:rsidP="00FE615A">
      <w:pPr>
        <w:ind w:left="720"/>
      </w:pPr>
      <w:r>
        <w:t>σ=25</w:t>
      </w:r>
    </w:p>
    <w:p w14:paraId="1BE7CF17" w14:textId="77777777" w:rsidR="00FE615A" w:rsidRDefault="00FE615A" w:rsidP="00FE615A">
      <w:pPr>
        <w:ind w:left="720"/>
      </w:pPr>
      <w:r>
        <w:t>Δ=15</w:t>
      </w:r>
    </w:p>
    <w:p w14:paraId="2700626D" w14:textId="77777777" w:rsidR="00FE615A" w:rsidRDefault="00FE615A" w:rsidP="00FE615A">
      <w:pPr>
        <w:ind w:left="720"/>
      </w:pPr>
      <w:r>
        <w:t>n=44 per arm.</w:t>
      </w:r>
    </w:p>
    <w:p w14:paraId="54CCA47F" w14:textId="7403E4C6" w:rsidR="0066002F" w:rsidRDefault="0066002F">
      <w:pPr>
        <w:widowControl/>
        <w:autoSpaceDE/>
        <w:autoSpaceDN/>
        <w:adjustRightInd/>
        <w:rPr>
          <w:b/>
        </w:rPr>
      </w:pPr>
      <w:r>
        <w:rPr>
          <w:b/>
        </w:rPr>
        <w:br w:type="page"/>
      </w:r>
    </w:p>
    <w:p w14:paraId="49CF7F1E" w14:textId="77777777" w:rsidR="00FE615A" w:rsidRDefault="00FE615A" w:rsidP="00FE615A">
      <w:pPr>
        <w:ind w:firstLine="720"/>
        <w:outlineLvl w:val="0"/>
      </w:pPr>
      <w:r>
        <w:rPr>
          <w:b/>
        </w:rPr>
        <w:lastRenderedPageBreak/>
        <w:t>Summary of Sample Size Estimates</w:t>
      </w:r>
    </w:p>
    <w:p w14:paraId="384C79B7" w14:textId="77777777" w:rsidR="00FE615A" w:rsidRDefault="00FE615A" w:rsidP="00FE615A">
      <w:pPr>
        <w:jc w:val="center"/>
        <w:sectPr w:rsidR="00FE615A" w:rsidSect="005261CB">
          <w:type w:val="continuous"/>
          <w:pgSz w:w="12240" w:h="15840"/>
          <w:pgMar w:top="1440" w:right="1800" w:bottom="1440" w:left="1800" w:header="1440" w:footer="864" w:gutter="0"/>
          <w:cols w:space="720"/>
          <w:noEndnote/>
        </w:sectPr>
      </w:pPr>
    </w:p>
    <w:tbl>
      <w:tblPr>
        <w:tblW w:w="0" w:type="auto"/>
        <w:jc w:val="center"/>
        <w:tblLayout w:type="fixed"/>
        <w:tblCellMar>
          <w:left w:w="120" w:type="dxa"/>
          <w:right w:w="120" w:type="dxa"/>
        </w:tblCellMar>
        <w:tblLook w:val="0000" w:firstRow="0" w:lastRow="0" w:firstColumn="0" w:lastColumn="0" w:noHBand="0" w:noVBand="0"/>
      </w:tblPr>
      <w:tblGrid>
        <w:gridCol w:w="1080"/>
        <w:gridCol w:w="1080"/>
        <w:gridCol w:w="1080"/>
        <w:gridCol w:w="1080"/>
        <w:gridCol w:w="1080"/>
        <w:gridCol w:w="1080"/>
        <w:gridCol w:w="1080"/>
      </w:tblGrid>
      <w:tr w:rsidR="00FE615A" w14:paraId="56C2CC32" w14:textId="77777777" w:rsidTr="00477AB6">
        <w:trPr>
          <w:jc w:val="center"/>
        </w:trPr>
        <w:tc>
          <w:tcPr>
            <w:tcW w:w="1080" w:type="dxa"/>
            <w:tcBorders>
              <w:top w:val="single" w:sz="7" w:space="0" w:color="000000"/>
              <w:left w:val="single" w:sz="7" w:space="0" w:color="000000"/>
              <w:bottom w:val="nil"/>
              <w:right w:val="single" w:sz="6" w:space="0" w:color="FFFFFF"/>
            </w:tcBorders>
            <w:vAlign w:val="center"/>
          </w:tcPr>
          <w:p w14:paraId="68E636D2" w14:textId="77777777" w:rsidR="00FE615A" w:rsidRDefault="00FE615A" w:rsidP="00477AB6">
            <w:pPr>
              <w:spacing w:after="58"/>
              <w:jc w:val="center"/>
              <w:rPr>
                <w:b/>
              </w:rPr>
            </w:pPr>
            <w:r>
              <w:rPr>
                <w:b/>
              </w:rPr>
              <w:t>σ</w:t>
            </w:r>
          </w:p>
        </w:tc>
        <w:tc>
          <w:tcPr>
            <w:tcW w:w="1080" w:type="dxa"/>
            <w:tcBorders>
              <w:top w:val="single" w:sz="7" w:space="0" w:color="000000"/>
              <w:left w:val="single" w:sz="7" w:space="0" w:color="000000"/>
              <w:bottom w:val="nil"/>
              <w:right w:val="single" w:sz="6" w:space="0" w:color="FFFFFF"/>
            </w:tcBorders>
            <w:vAlign w:val="center"/>
          </w:tcPr>
          <w:p w14:paraId="62D21238" w14:textId="77777777" w:rsidR="00FE615A" w:rsidRDefault="00FE615A" w:rsidP="00477AB6">
            <w:pPr>
              <w:spacing w:line="120" w:lineRule="exact"/>
              <w:jc w:val="center"/>
              <w:rPr>
                <w:b/>
              </w:rPr>
            </w:pPr>
          </w:p>
          <w:p w14:paraId="3011D8D1" w14:textId="77777777" w:rsidR="00FE615A" w:rsidRDefault="00FE615A" w:rsidP="00477AB6">
            <w:pPr>
              <w:spacing w:after="58"/>
              <w:jc w:val="center"/>
              <w:rPr>
                <w:b/>
              </w:rPr>
            </w:pPr>
            <w:r>
              <w:rPr>
                <w:b/>
              </w:rPr>
              <w:t>Δ</w:t>
            </w:r>
          </w:p>
        </w:tc>
        <w:tc>
          <w:tcPr>
            <w:tcW w:w="1080" w:type="dxa"/>
            <w:tcBorders>
              <w:top w:val="single" w:sz="7" w:space="0" w:color="000000"/>
              <w:left w:val="single" w:sz="7" w:space="0" w:color="000000"/>
              <w:bottom w:val="nil"/>
              <w:right w:val="single" w:sz="6" w:space="0" w:color="FFFFFF"/>
            </w:tcBorders>
            <w:vAlign w:val="center"/>
          </w:tcPr>
          <w:p w14:paraId="37B7A809" w14:textId="77777777" w:rsidR="00FE615A" w:rsidRDefault="00FE615A" w:rsidP="00477AB6">
            <w:pPr>
              <w:spacing w:line="120" w:lineRule="exact"/>
              <w:jc w:val="center"/>
              <w:rPr>
                <w:b/>
              </w:rPr>
            </w:pPr>
          </w:p>
          <w:p w14:paraId="1BB64082" w14:textId="77777777" w:rsidR="00FE615A" w:rsidRDefault="00FE615A" w:rsidP="00477AB6">
            <w:pPr>
              <w:spacing w:after="58"/>
              <w:jc w:val="center"/>
              <w:rPr>
                <w:b/>
              </w:rPr>
            </w:pPr>
            <w:r>
              <w:rPr>
                <w:b/>
              </w:rPr>
              <w:t>α</w:t>
            </w:r>
          </w:p>
        </w:tc>
        <w:tc>
          <w:tcPr>
            <w:tcW w:w="1080" w:type="dxa"/>
            <w:tcBorders>
              <w:top w:val="single" w:sz="7" w:space="0" w:color="000000"/>
              <w:left w:val="single" w:sz="7" w:space="0" w:color="000000"/>
              <w:bottom w:val="nil"/>
              <w:right w:val="single" w:sz="6" w:space="0" w:color="FFFFFF"/>
            </w:tcBorders>
            <w:vAlign w:val="center"/>
          </w:tcPr>
          <w:p w14:paraId="39D56988" w14:textId="77777777" w:rsidR="00FE615A" w:rsidRDefault="00FE615A" w:rsidP="00477AB6">
            <w:pPr>
              <w:spacing w:line="120" w:lineRule="exact"/>
              <w:jc w:val="center"/>
              <w:rPr>
                <w:b/>
              </w:rPr>
            </w:pPr>
          </w:p>
          <w:p w14:paraId="4B3E69FC" w14:textId="77777777" w:rsidR="00FE615A" w:rsidRDefault="00FE615A" w:rsidP="00477AB6">
            <w:pPr>
              <w:spacing w:after="58"/>
              <w:jc w:val="center"/>
              <w:rPr>
                <w:b/>
              </w:rPr>
            </w:pPr>
            <w:r>
              <w:rPr>
                <w:b/>
              </w:rPr>
              <w:t>β</w:t>
            </w:r>
          </w:p>
        </w:tc>
        <w:tc>
          <w:tcPr>
            <w:tcW w:w="1080" w:type="dxa"/>
            <w:tcBorders>
              <w:top w:val="single" w:sz="7" w:space="0" w:color="000000"/>
              <w:left w:val="single" w:sz="7" w:space="0" w:color="000000"/>
              <w:bottom w:val="nil"/>
              <w:right w:val="single" w:sz="6" w:space="0" w:color="FFFFFF"/>
            </w:tcBorders>
            <w:vAlign w:val="center"/>
          </w:tcPr>
          <w:p w14:paraId="3474D1BF" w14:textId="77777777" w:rsidR="00FE615A" w:rsidRDefault="00FE615A" w:rsidP="00477AB6">
            <w:pPr>
              <w:spacing w:line="120" w:lineRule="exact"/>
              <w:jc w:val="center"/>
              <w:rPr>
                <w:b/>
              </w:rPr>
            </w:pPr>
          </w:p>
          <w:p w14:paraId="009F6721" w14:textId="77777777" w:rsidR="00FE615A" w:rsidRDefault="00FE615A" w:rsidP="00477AB6">
            <w:pPr>
              <w:spacing w:after="58"/>
              <w:jc w:val="center"/>
              <w:rPr>
                <w:b/>
              </w:rPr>
            </w:pPr>
            <w:r>
              <w:rPr>
                <w:b/>
              </w:rPr>
              <w:t>n</w:t>
            </w:r>
          </w:p>
          <w:p w14:paraId="7E440F30" w14:textId="77777777" w:rsidR="00FE615A" w:rsidRDefault="00FE615A" w:rsidP="00477AB6">
            <w:pPr>
              <w:spacing w:after="58"/>
              <w:jc w:val="center"/>
              <w:rPr>
                <w:b/>
              </w:rPr>
            </w:pPr>
            <w:r>
              <w:rPr>
                <w:b/>
              </w:rPr>
              <w:t>(each arm)</w:t>
            </w:r>
          </w:p>
        </w:tc>
        <w:tc>
          <w:tcPr>
            <w:tcW w:w="1080" w:type="dxa"/>
            <w:tcBorders>
              <w:top w:val="single" w:sz="7" w:space="0" w:color="000000"/>
              <w:left w:val="single" w:sz="7" w:space="0" w:color="000000"/>
              <w:bottom w:val="nil"/>
              <w:right w:val="single" w:sz="6" w:space="0" w:color="FFFFFF"/>
            </w:tcBorders>
            <w:vAlign w:val="center"/>
          </w:tcPr>
          <w:p w14:paraId="1407991B" w14:textId="77777777" w:rsidR="00FE615A" w:rsidRDefault="00FE615A" w:rsidP="00477AB6">
            <w:pPr>
              <w:spacing w:line="120" w:lineRule="exact"/>
              <w:jc w:val="center"/>
              <w:rPr>
                <w:b/>
              </w:rPr>
            </w:pPr>
          </w:p>
          <w:p w14:paraId="028958C9" w14:textId="77777777" w:rsidR="00FE615A" w:rsidRDefault="00FE615A" w:rsidP="00477AB6">
            <w:pPr>
              <w:spacing w:after="58"/>
              <w:jc w:val="center"/>
              <w:rPr>
                <w:b/>
              </w:rPr>
            </w:pPr>
            <w:r>
              <w:rPr>
                <w:b/>
              </w:rPr>
              <w:t>Add 10%</w:t>
            </w:r>
          </w:p>
        </w:tc>
        <w:tc>
          <w:tcPr>
            <w:tcW w:w="1080" w:type="dxa"/>
            <w:tcBorders>
              <w:top w:val="single" w:sz="7" w:space="0" w:color="000000"/>
              <w:left w:val="single" w:sz="7" w:space="0" w:color="000000"/>
              <w:bottom w:val="nil"/>
              <w:right w:val="single" w:sz="7" w:space="0" w:color="000000"/>
            </w:tcBorders>
            <w:vAlign w:val="center"/>
          </w:tcPr>
          <w:p w14:paraId="6A1FBE6E" w14:textId="77777777" w:rsidR="00FE615A" w:rsidRDefault="00FE615A" w:rsidP="00477AB6">
            <w:pPr>
              <w:spacing w:line="120" w:lineRule="exact"/>
              <w:jc w:val="center"/>
              <w:rPr>
                <w:b/>
              </w:rPr>
            </w:pPr>
          </w:p>
          <w:p w14:paraId="5ED970A1" w14:textId="77777777" w:rsidR="00FE615A" w:rsidRDefault="00FE615A" w:rsidP="00477AB6">
            <w:pPr>
              <w:spacing w:after="58"/>
              <w:jc w:val="center"/>
              <w:rPr>
                <w:b/>
              </w:rPr>
            </w:pPr>
            <w:r>
              <w:rPr>
                <w:b/>
              </w:rPr>
              <w:t>Total N</w:t>
            </w:r>
          </w:p>
        </w:tc>
      </w:tr>
      <w:tr w:rsidR="00FE615A" w14:paraId="25687FDF" w14:textId="77777777" w:rsidTr="00477AB6">
        <w:trPr>
          <w:jc w:val="center"/>
        </w:trPr>
        <w:tc>
          <w:tcPr>
            <w:tcW w:w="1080" w:type="dxa"/>
            <w:tcBorders>
              <w:top w:val="nil"/>
              <w:left w:val="single" w:sz="7" w:space="0" w:color="000000"/>
              <w:bottom w:val="single" w:sz="6" w:space="0" w:color="FFFFFF"/>
              <w:right w:val="single" w:sz="6" w:space="0" w:color="FFFFFF"/>
            </w:tcBorders>
            <w:vAlign w:val="center"/>
          </w:tcPr>
          <w:p w14:paraId="0A206FBC" w14:textId="77777777" w:rsidR="00FE615A" w:rsidRDefault="00FE615A" w:rsidP="00477AB6">
            <w:pPr>
              <w:spacing w:after="58"/>
              <w:jc w:val="center"/>
            </w:pPr>
          </w:p>
        </w:tc>
        <w:tc>
          <w:tcPr>
            <w:tcW w:w="1080" w:type="dxa"/>
            <w:tcBorders>
              <w:top w:val="nil"/>
              <w:left w:val="single" w:sz="7" w:space="0" w:color="000000"/>
              <w:bottom w:val="single" w:sz="6" w:space="0" w:color="FFFFFF"/>
              <w:right w:val="single" w:sz="6" w:space="0" w:color="FFFFFF"/>
            </w:tcBorders>
            <w:vAlign w:val="center"/>
          </w:tcPr>
          <w:p w14:paraId="196B4369" w14:textId="77777777" w:rsidR="00FE615A" w:rsidRDefault="00FE615A" w:rsidP="00477AB6">
            <w:pPr>
              <w:spacing w:after="58"/>
              <w:jc w:val="center"/>
            </w:pPr>
          </w:p>
        </w:tc>
        <w:tc>
          <w:tcPr>
            <w:tcW w:w="1080" w:type="dxa"/>
            <w:tcBorders>
              <w:top w:val="nil"/>
              <w:left w:val="single" w:sz="7" w:space="0" w:color="000000"/>
              <w:bottom w:val="single" w:sz="6" w:space="0" w:color="FFFFFF"/>
              <w:right w:val="single" w:sz="6" w:space="0" w:color="FFFFFF"/>
            </w:tcBorders>
            <w:vAlign w:val="center"/>
          </w:tcPr>
          <w:p w14:paraId="4305CAE4" w14:textId="77777777" w:rsidR="00FE615A" w:rsidRDefault="00FE615A" w:rsidP="00477AB6">
            <w:pPr>
              <w:spacing w:after="58"/>
              <w:jc w:val="center"/>
            </w:pPr>
          </w:p>
        </w:tc>
        <w:tc>
          <w:tcPr>
            <w:tcW w:w="1080" w:type="dxa"/>
            <w:tcBorders>
              <w:top w:val="nil"/>
              <w:left w:val="single" w:sz="7" w:space="0" w:color="000000"/>
              <w:bottom w:val="single" w:sz="6" w:space="0" w:color="FFFFFF"/>
              <w:right w:val="single" w:sz="6" w:space="0" w:color="FFFFFF"/>
            </w:tcBorders>
            <w:vAlign w:val="center"/>
          </w:tcPr>
          <w:p w14:paraId="50456C10" w14:textId="77777777" w:rsidR="00FE615A" w:rsidRDefault="00FE615A" w:rsidP="00477AB6">
            <w:pPr>
              <w:spacing w:after="58"/>
              <w:jc w:val="center"/>
            </w:pPr>
          </w:p>
        </w:tc>
        <w:tc>
          <w:tcPr>
            <w:tcW w:w="1080" w:type="dxa"/>
            <w:tcBorders>
              <w:top w:val="nil"/>
              <w:left w:val="single" w:sz="7" w:space="0" w:color="000000"/>
              <w:bottom w:val="single" w:sz="6" w:space="0" w:color="FFFFFF"/>
              <w:right w:val="single" w:sz="6" w:space="0" w:color="FFFFFF"/>
            </w:tcBorders>
            <w:vAlign w:val="center"/>
          </w:tcPr>
          <w:p w14:paraId="124F767C" w14:textId="77777777" w:rsidR="00FE615A" w:rsidRDefault="00FE615A" w:rsidP="00477AB6">
            <w:pPr>
              <w:spacing w:after="58"/>
              <w:jc w:val="center"/>
            </w:pPr>
          </w:p>
        </w:tc>
        <w:tc>
          <w:tcPr>
            <w:tcW w:w="1080" w:type="dxa"/>
            <w:tcBorders>
              <w:top w:val="nil"/>
              <w:left w:val="single" w:sz="7" w:space="0" w:color="000000"/>
              <w:bottom w:val="single" w:sz="6" w:space="0" w:color="FFFFFF"/>
              <w:right w:val="single" w:sz="6" w:space="0" w:color="FFFFFF"/>
            </w:tcBorders>
            <w:vAlign w:val="center"/>
          </w:tcPr>
          <w:p w14:paraId="0D813044" w14:textId="77777777" w:rsidR="00FE615A" w:rsidRDefault="00FE615A" w:rsidP="00477AB6">
            <w:pPr>
              <w:spacing w:after="58"/>
              <w:jc w:val="center"/>
            </w:pPr>
          </w:p>
        </w:tc>
        <w:tc>
          <w:tcPr>
            <w:tcW w:w="1080" w:type="dxa"/>
            <w:tcBorders>
              <w:top w:val="nil"/>
              <w:left w:val="single" w:sz="7" w:space="0" w:color="000000"/>
              <w:bottom w:val="single" w:sz="6" w:space="0" w:color="FFFFFF"/>
              <w:right w:val="single" w:sz="7" w:space="0" w:color="000000"/>
            </w:tcBorders>
            <w:vAlign w:val="center"/>
          </w:tcPr>
          <w:p w14:paraId="3025638A" w14:textId="77777777" w:rsidR="00FE615A" w:rsidRDefault="00FE615A" w:rsidP="00477AB6">
            <w:pPr>
              <w:spacing w:after="58"/>
              <w:jc w:val="center"/>
            </w:pPr>
          </w:p>
        </w:tc>
      </w:tr>
      <w:tr w:rsidR="00FE615A" w14:paraId="7A96E825" w14:textId="77777777" w:rsidTr="00477AB6">
        <w:trPr>
          <w:jc w:val="center"/>
        </w:trPr>
        <w:tc>
          <w:tcPr>
            <w:tcW w:w="1080" w:type="dxa"/>
            <w:tcBorders>
              <w:top w:val="single" w:sz="7" w:space="0" w:color="000000"/>
              <w:left w:val="single" w:sz="7" w:space="0" w:color="000000"/>
              <w:bottom w:val="single" w:sz="6" w:space="0" w:color="FFFFFF"/>
              <w:right w:val="single" w:sz="6" w:space="0" w:color="FFFFFF"/>
            </w:tcBorders>
            <w:vAlign w:val="center"/>
          </w:tcPr>
          <w:p w14:paraId="34FE6694" w14:textId="77777777" w:rsidR="00FE615A" w:rsidRDefault="00FE615A" w:rsidP="00477AB6">
            <w:pPr>
              <w:spacing w:after="58"/>
              <w:jc w:val="center"/>
            </w:pPr>
            <w:r>
              <w:t>25</w:t>
            </w:r>
          </w:p>
        </w:tc>
        <w:tc>
          <w:tcPr>
            <w:tcW w:w="1080" w:type="dxa"/>
            <w:tcBorders>
              <w:top w:val="single" w:sz="7" w:space="0" w:color="000000"/>
              <w:left w:val="single" w:sz="7" w:space="0" w:color="000000"/>
              <w:bottom w:val="single" w:sz="6" w:space="0" w:color="FFFFFF"/>
              <w:right w:val="single" w:sz="6" w:space="0" w:color="FFFFFF"/>
            </w:tcBorders>
            <w:vAlign w:val="center"/>
          </w:tcPr>
          <w:p w14:paraId="1EB20A11" w14:textId="77777777" w:rsidR="00FE615A" w:rsidRDefault="00FE615A" w:rsidP="00477AB6">
            <w:pPr>
              <w:spacing w:line="120" w:lineRule="exact"/>
              <w:jc w:val="center"/>
            </w:pPr>
          </w:p>
          <w:p w14:paraId="2F3900E6" w14:textId="77777777" w:rsidR="00FE615A" w:rsidRDefault="00FE615A" w:rsidP="00477AB6">
            <w:pPr>
              <w:spacing w:after="58"/>
              <w:jc w:val="center"/>
            </w:pPr>
            <w:r>
              <w:t>10</w:t>
            </w:r>
          </w:p>
        </w:tc>
        <w:tc>
          <w:tcPr>
            <w:tcW w:w="1080" w:type="dxa"/>
            <w:tcBorders>
              <w:top w:val="single" w:sz="7" w:space="0" w:color="000000"/>
              <w:left w:val="single" w:sz="7" w:space="0" w:color="000000"/>
              <w:bottom w:val="single" w:sz="6" w:space="0" w:color="FFFFFF"/>
              <w:right w:val="single" w:sz="6" w:space="0" w:color="FFFFFF"/>
            </w:tcBorders>
            <w:vAlign w:val="center"/>
          </w:tcPr>
          <w:p w14:paraId="38E43F69" w14:textId="77777777" w:rsidR="00FE615A" w:rsidRDefault="00FE615A" w:rsidP="00477AB6">
            <w:pPr>
              <w:spacing w:line="120" w:lineRule="exact"/>
              <w:jc w:val="center"/>
            </w:pPr>
          </w:p>
          <w:p w14:paraId="27618067" w14:textId="77777777" w:rsidR="00FE615A" w:rsidRDefault="00FE615A" w:rsidP="00477AB6">
            <w:pPr>
              <w:spacing w:after="58"/>
              <w:jc w:val="center"/>
            </w:pPr>
            <w:r>
              <w:t>0.05</w:t>
            </w:r>
          </w:p>
        </w:tc>
        <w:tc>
          <w:tcPr>
            <w:tcW w:w="1080" w:type="dxa"/>
            <w:tcBorders>
              <w:top w:val="single" w:sz="7" w:space="0" w:color="000000"/>
              <w:left w:val="single" w:sz="7" w:space="0" w:color="000000"/>
              <w:bottom w:val="single" w:sz="6" w:space="0" w:color="FFFFFF"/>
              <w:right w:val="single" w:sz="6" w:space="0" w:color="FFFFFF"/>
            </w:tcBorders>
            <w:vAlign w:val="center"/>
          </w:tcPr>
          <w:p w14:paraId="6287C06A" w14:textId="77777777" w:rsidR="00FE615A" w:rsidRDefault="00FE615A" w:rsidP="00477AB6">
            <w:pPr>
              <w:spacing w:line="120" w:lineRule="exact"/>
              <w:jc w:val="center"/>
            </w:pPr>
          </w:p>
          <w:p w14:paraId="0CED89EA" w14:textId="77777777" w:rsidR="00FE615A" w:rsidRDefault="00FE615A" w:rsidP="00477AB6">
            <w:pPr>
              <w:spacing w:after="58"/>
              <w:jc w:val="center"/>
            </w:pPr>
            <w:r>
              <w:t>0.2</w:t>
            </w:r>
          </w:p>
        </w:tc>
        <w:tc>
          <w:tcPr>
            <w:tcW w:w="1080" w:type="dxa"/>
            <w:tcBorders>
              <w:top w:val="single" w:sz="7" w:space="0" w:color="000000"/>
              <w:left w:val="single" w:sz="7" w:space="0" w:color="000000"/>
              <w:bottom w:val="single" w:sz="6" w:space="0" w:color="FFFFFF"/>
              <w:right w:val="single" w:sz="6" w:space="0" w:color="FFFFFF"/>
            </w:tcBorders>
            <w:vAlign w:val="center"/>
          </w:tcPr>
          <w:p w14:paraId="0FD07C99" w14:textId="77777777" w:rsidR="00FE615A" w:rsidRDefault="00FE615A" w:rsidP="00477AB6">
            <w:pPr>
              <w:spacing w:after="58"/>
              <w:jc w:val="center"/>
            </w:pPr>
            <w:r>
              <w:t>98</w:t>
            </w:r>
          </w:p>
        </w:tc>
        <w:tc>
          <w:tcPr>
            <w:tcW w:w="1080" w:type="dxa"/>
            <w:tcBorders>
              <w:top w:val="single" w:sz="7" w:space="0" w:color="000000"/>
              <w:left w:val="single" w:sz="7" w:space="0" w:color="000000"/>
              <w:bottom w:val="single" w:sz="6" w:space="0" w:color="FFFFFF"/>
              <w:right w:val="single" w:sz="6" w:space="0" w:color="FFFFFF"/>
            </w:tcBorders>
            <w:vAlign w:val="center"/>
          </w:tcPr>
          <w:p w14:paraId="4C48C1F6" w14:textId="77777777" w:rsidR="00FE615A" w:rsidRDefault="00FE615A" w:rsidP="00477AB6">
            <w:pPr>
              <w:spacing w:after="58"/>
              <w:jc w:val="center"/>
            </w:pPr>
            <w:r>
              <w:t>108</w:t>
            </w:r>
          </w:p>
        </w:tc>
        <w:tc>
          <w:tcPr>
            <w:tcW w:w="1080" w:type="dxa"/>
            <w:tcBorders>
              <w:top w:val="single" w:sz="7" w:space="0" w:color="000000"/>
              <w:left w:val="single" w:sz="7" w:space="0" w:color="000000"/>
              <w:bottom w:val="single" w:sz="6" w:space="0" w:color="FFFFFF"/>
              <w:right w:val="single" w:sz="7" w:space="0" w:color="000000"/>
            </w:tcBorders>
            <w:vAlign w:val="center"/>
          </w:tcPr>
          <w:p w14:paraId="1E45E60B" w14:textId="77777777" w:rsidR="00FE615A" w:rsidRDefault="00FE615A" w:rsidP="00477AB6">
            <w:pPr>
              <w:spacing w:after="58"/>
              <w:jc w:val="center"/>
            </w:pPr>
            <w:r>
              <w:t>216</w:t>
            </w:r>
          </w:p>
        </w:tc>
      </w:tr>
      <w:tr w:rsidR="00FE615A" w14:paraId="21E7F505" w14:textId="77777777" w:rsidTr="00477AB6">
        <w:trPr>
          <w:jc w:val="center"/>
        </w:trPr>
        <w:tc>
          <w:tcPr>
            <w:tcW w:w="1080" w:type="dxa"/>
            <w:tcBorders>
              <w:top w:val="single" w:sz="7" w:space="0" w:color="000000"/>
              <w:left w:val="single" w:sz="7" w:space="0" w:color="000000"/>
              <w:bottom w:val="single" w:sz="6" w:space="0" w:color="FFFFFF"/>
              <w:right w:val="single" w:sz="6" w:space="0" w:color="FFFFFF"/>
            </w:tcBorders>
            <w:vAlign w:val="center"/>
          </w:tcPr>
          <w:p w14:paraId="0A54BD78" w14:textId="77777777" w:rsidR="00FE615A" w:rsidRDefault="00FE615A" w:rsidP="00477AB6">
            <w:pPr>
              <w:spacing w:after="58"/>
              <w:jc w:val="center"/>
            </w:pPr>
            <w:r>
              <w:t>25</w:t>
            </w:r>
          </w:p>
        </w:tc>
        <w:tc>
          <w:tcPr>
            <w:tcW w:w="1080" w:type="dxa"/>
            <w:tcBorders>
              <w:top w:val="single" w:sz="7" w:space="0" w:color="000000"/>
              <w:left w:val="single" w:sz="7" w:space="0" w:color="000000"/>
              <w:bottom w:val="single" w:sz="6" w:space="0" w:color="FFFFFF"/>
              <w:right w:val="single" w:sz="6" w:space="0" w:color="FFFFFF"/>
            </w:tcBorders>
            <w:vAlign w:val="center"/>
          </w:tcPr>
          <w:p w14:paraId="6FF558F7" w14:textId="77777777" w:rsidR="00FE615A" w:rsidRDefault="00FE615A" w:rsidP="00477AB6">
            <w:pPr>
              <w:spacing w:line="120" w:lineRule="exact"/>
              <w:jc w:val="center"/>
            </w:pPr>
          </w:p>
          <w:p w14:paraId="3262FAA9" w14:textId="77777777" w:rsidR="00FE615A" w:rsidRDefault="00FE615A" w:rsidP="00477AB6">
            <w:pPr>
              <w:spacing w:after="58"/>
              <w:jc w:val="center"/>
            </w:pPr>
            <w:r>
              <w:t>15</w:t>
            </w:r>
          </w:p>
        </w:tc>
        <w:tc>
          <w:tcPr>
            <w:tcW w:w="1080" w:type="dxa"/>
            <w:tcBorders>
              <w:top w:val="single" w:sz="7" w:space="0" w:color="000000"/>
              <w:left w:val="single" w:sz="7" w:space="0" w:color="000000"/>
              <w:bottom w:val="single" w:sz="6" w:space="0" w:color="FFFFFF"/>
              <w:right w:val="single" w:sz="6" w:space="0" w:color="FFFFFF"/>
            </w:tcBorders>
            <w:vAlign w:val="center"/>
          </w:tcPr>
          <w:p w14:paraId="1A36F3D9" w14:textId="77777777" w:rsidR="00FE615A" w:rsidRDefault="00FE615A" w:rsidP="00477AB6">
            <w:pPr>
              <w:spacing w:line="120" w:lineRule="exact"/>
              <w:jc w:val="center"/>
            </w:pPr>
          </w:p>
          <w:p w14:paraId="49358620" w14:textId="77777777" w:rsidR="00FE615A" w:rsidRDefault="00FE615A" w:rsidP="00477AB6">
            <w:pPr>
              <w:spacing w:after="58"/>
              <w:jc w:val="center"/>
            </w:pPr>
            <w:r>
              <w:t>0.05</w:t>
            </w:r>
          </w:p>
        </w:tc>
        <w:tc>
          <w:tcPr>
            <w:tcW w:w="1080" w:type="dxa"/>
            <w:tcBorders>
              <w:top w:val="single" w:sz="7" w:space="0" w:color="000000"/>
              <w:left w:val="single" w:sz="7" w:space="0" w:color="000000"/>
              <w:bottom w:val="single" w:sz="6" w:space="0" w:color="FFFFFF"/>
              <w:right w:val="single" w:sz="6" w:space="0" w:color="FFFFFF"/>
            </w:tcBorders>
            <w:vAlign w:val="center"/>
          </w:tcPr>
          <w:p w14:paraId="25675F9B" w14:textId="77777777" w:rsidR="00FE615A" w:rsidRDefault="00FE615A" w:rsidP="00477AB6">
            <w:pPr>
              <w:spacing w:line="120" w:lineRule="exact"/>
              <w:jc w:val="center"/>
            </w:pPr>
          </w:p>
          <w:p w14:paraId="09CB78F5" w14:textId="77777777" w:rsidR="00FE615A" w:rsidRDefault="00FE615A" w:rsidP="00477AB6">
            <w:pPr>
              <w:spacing w:after="58"/>
              <w:jc w:val="center"/>
            </w:pPr>
            <w:r>
              <w:t>0.1</w:t>
            </w:r>
          </w:p>
        </w:tc>
        <w:tc>
          <w:tcPr>
            <w:tcW w:w="1080" w:type="dxa"/>
            <w:tcBorders>
              <w:top w:val="single" w:sz="7" w:space="0" w:color="000000"/>
              <w:left w:val="single" w:sz="7" w:space="0" w:color="000000"/>
              <w:bottom w:val="single" w:sz="6" w:space="0" w:color="FFFFFF"/>
              <w:right w:val="single" w:sz="6" w:space="0" w:color="FFFFFF"/>
            </w:tcBorders>
            <w:vAlign w:val="center"/>
          </w:tcPr>
          <w:p w14:paraId="5DEBF298" w14:textId="77777777" w:rsidR="00FE615A" w:rsidRDefault="00FE615A" w:rsidP="00477AB6">
            <w:pPr>
              <w:spacing w:after="58"/>
              <w:jc w:val="center"/>
            </w:pPr>
            <w:r>
              <w:t>58</w:t>
            </w:r>
          </w:p>
        </w:tc>
        <w:tc>
          <w:tcPr>
            <w:tcW w:w="1080" w:type="dxa"/>
            <w:tcBorders>
              <w:top w:val="single" w:sz="7" w:space="0" w:color="000000"/>
              <w:left w:val="single" w:sz="7" w:space="0" w:color="000000"/>
              <w:bottom w:val="single" w:sz="6" w:space="0" w:color="FFFFFF"/>
              <w:right w:val="single" w:sz="6" w:space="0" w:color="FFFFFF"/>
            </w:tcBorders>
            <w:vAlign w:val="center"/>
          </w:tcPr>
          <w:p w14:paraId="3FC695C6" w14:textId="77777777" w:rsidR="00FE615A" w:rsidRDefault="00FE615A" w:rsidP="00477AB6">
            <w:pPr>
              <w:spacing w:after="58"/>
              <w:jc w:val="center"/>
            </w:pPr>
            <w:r>
              <w:t>64</w:t>
            </w:r>
          </w:p>
        </w:tc>
        <w:tc>
          <w:tcPr>
            <w:tcW w:w="1080" w:type="dxa"/>
            <w:tcBorders>
              <w:top w:val="single" w:sz="7" w:space="0" w:color="000000"/>
              <w:left w:val="single" w:sz="7" w:space="0" w:color="000000"/>
              <w:bottom w:val="single" w:sz="6" w:space="0" w:color="FFFFFF"/>
              <w:right w:val="single" w:sz="7" w:space="0" w:color="000000"/>
            </w:tcBorders>
            <w:vAlign w:val="center"/>
          </w:tcPr>
          <w:p w14:paraId="406C9DA1" w14:textId="77777777" w:rsidR="00FE615A" w:rsidRDefault="00FE615A" w:rsidP="00477AB6">
            <w:pPr>
              <w:spacing w:after="58"/>
              <w:jc w:val="center"/>
            </w:pPr>
            <w:r>
              <w:t>128</w:t>
            </w:r>
          </w:p>
        </w:tc>
      </w:tr>
      <w:tr w:rsidR="00FE615A" w14:paraId="1D25DEE5" w14:textId="77777777" w:rsidTr="00477AB6">
        <w:trPr>
          <w:jc w:val="center"/>
        </w:trPr>
        <w:tc>
          <w:tcPr>
            <w:tcW w:w="1080" w:type="dxa"/>
            <w:tcBorders>
              <w:top w:val="single" w:sz="7" w:space="0" w:color="000000"/>
              <w:left w:val="single" w:sz="7" w:space="0" w:color="000000"/>
              <w:bottom w:val="single" w:sz="6" w:space="0" w:color="FFFFFF"/>
              <w:right w:val="single" w:sz="6" w:space="0" w:color="FFFFFF"/>
            </w:tcBorders>
            <w:vAlign w:val="center"/>
          </w:tcPr>
          <w:p w14:paraId="5AAF77E3" w14:textId="77777777" w:rsidR="00FE615A" w:rsidRPr="00770725" w:rsidRDefault="00FE615A" w:rsidP="00477AB6">
            <w:pPr>
              <w:spacing w:after="58"/>
              <w:jc w:val="center"/>
              <w:rPr>
                <w:b/>
              </w:rPr>
            </w:pPr>
            <w:r w:rsidRPr="00770725">
              <w:rPr>
                <w:b/>
              </w:rPr>
              <w:t>25</w:t>
            </w:r>
          </w:p>
        </w:tc>
        <w:tc>
          <w:tcPr>
            <w:tcW w:w="1080" w:type="dxa"/>
            <w:tcBorders>
              <w:top w:val="single" w:sz="7" w:space="0" w:color="000000"/>
              <w:left w:val="single" w:sz="7" w:space="0" w:color="000000"/>
              <w:bottom w:val="single" w:sz="6" w:space="0" w:color="FFFFFF"/>
              <w:right w:val="single" w:sz="6" w:space="0" w:color="FFFFFF"/>
            </w:tcBorders>
            <w:vAlign w:val="center"/>
          </w:tcPr>
          <w:p w14:paraId="18972CB7" w14:textId="77777777" w:rsidR="00FE615A" w:rsidRPr="00770725" w:rsidRDefault="00FE615A" w:rsidP="00477AB6">
            <w:pPr>
              <w:spacing w:line="120" w:lineRule="exact"/>
              <w:jc w:val="center"/>
              <w:rPr>
                <w:b/>
              </w:rPr>
            </w:pPr>
          </w:p>
          <w:p w14:paraId="7A9B1582" w14:textId="77777777" w:rsidR="00FE615A" w:rsidRPr="00770725" w:rsidRDefault="00FE615A" w:rsidP="00477AB6">
            <w:pPr>
              <w:spacing w:after="58"/>
              <w:jc w:val="center"/>
              <w:rPr>
                <w:b/>
              </w:rPr>
            </w:pPr>
            <w:r w:rsidRPr="00770725">
              <w:rPr>
                <w:b/>
              </w:rPr>
              <w:t>15</w:t>
            </w:r>
          </w:p>
        </w:tc>
        <w:tc>
          <w:tcPr>
            <w:tcW w:w="1080" w:type="dxa"/>
            <w:tcBorders>
              <w:top w:val="single" w:sz="7" w:space="0" w:color="000000"/>
              <w:left w:val="single" w:sz="7" w:space="0" w:color="000000"/>
              <w:bottom w:val="single" w:sz="6" w:space="0" w:color="FFFFFF"/>
              <w:right w:val="single" w:sz="6" w:space="0" w:color="FFFFFF"/>
            </w:tcBorders>
            <w:vAlign w:val="center"/>
          </w:tcPr>
          <w:p w14:paraId="2A9522CD" w14:textId="77777777" w:rsidR="00FE615A" w:rsidRPr="00770725" w:rsidRDefault="00FE615A" w:rsidP="00477AB6">
            <w:pPr>
              <w:spacing w:line="120" w:lineRule="exact"/>
              <w:jc w:val="center"/>
              <w:rPr>
                <w:b/>
              </w:rPr>
            </w:pPr>
          </w:p>
          <w:p w14:paraId="3664CEA4" w14:textId="77777777" w:rsidR="00FE615A" w:rsidRPr="00770725" w:rsidRDefault="00FE615A" w:rsidP="00477AB6">
            <w:pPr>
              <w:spacing w:after="58"/>
              <w:jc w:val="center"/>
              <w:rPr>
                <w:b/>
              </w:rPr>
            </w:pPr>
            <w:r w:rsidRPr="00770725">
              <w:rPr>
                <w:b/>
              </w:rPr>
              <w:t>0.05</w:t>
            </w:r>
          </w:p>
        </w:tc>
        <w:tc>
          <w:tcPr>
            <w:tcW w:w="1080" w:type="dxa"/>
            <w:tcBorders>
              <w:top w:val="single" w:sz="7" w:space="0" w:color="000000"/>
              <w:left w:val="single" w:sz="7" w:space="0" w:color="000000"/>
              <w:bottom w:val="single" w:sz="6" w:space="0" w:color="FFFFFF"/>
              <w:right w:val="single" w:sz="6" w:space="0" w:color="FFFFFF"/>
            </w:tcBorders>
            <w:vAlign w:val="center"/>
          </w:tcPr>
          <w:p w14:paraId="54583DF2" w14:textId="77777777" w:rsidR="00FE615A" w:rsidRPr="00770725" w:rsidRDefault="00FE615A" w:rsidP="00477AB6">
            <w:pPr>
              <w:spacing w:line="120" w:lineRule="exact"/>
              <w:jc w:val="center"/>
              <w:rPr>
                <w:b/>
              </w:rPr>
            </w:pPr>
          </w:p>
          <w:p w14:paraId="584D5AFC" w14:textId="77777777" w:rsidR="00FE615A" w:rsidRPr="00770725" w:rsidRDefault="00FE615A" w:rsidP="00477AB6">
            <w:pPr>
              <w:spacing w:after="58"/>
              <w:jc w:val="center"/>
              <w:rPr>
                <w:b/>
              </w:rPr>
            </w:pPr>
            <w:r w:rsidRPr="00770725">
              <w:rPr>
                <w:b/>
              </w:rPr>
              <w:t>0.2</w:t>
            </w:r>
          </w:p>
        </w:tc>
        <w:tc>
          <w:tcPr>
            <w:tcW w:w="1080" w:type="dxa"/>
            <w:tcBorders>
              <w:top w:val="single" w:sz="7" w:space="0" w:color="000000"/>
              <w:left w:val="single" w:sz="7" w:space="0" w:color="000000"/>
              <w:bottom w:val="single" w:sz="6" w:space="0" w:color="FFFFFF"/>
              <w:right w:val="single" w:sz="6" w:space="0" w:color="FFFFFF"/>
            </w:tcBorders>
            <w:vAlign w:val="center"/>
          </w:tcPr>
          <w:p w14:paraId="2AA848DE" w14:textId="77777777" w:rsidR="00FE615A" w:rsidRPr="00AC4548" w:rsidRDefault="00FE615A" w:rsidP="00477AB6">
            <w:pPr>
              <w:spacing w:after="58"/>
              <w:jc w:val="center"/>
              <w:rPr>
                <w:b/>
              </w:rPr>
            </w:pPr>
            <w:r>
              <w:rPr>
                <w:b/>
              </w:rPr>
              <w:t>44</w:t>
            </w:r>
          </w:p>
        </w:tc>
        <w:tc>
          <w:tcPr>
            <w:tcW w:w="1080" w:type="dxa"/>
            <w:tcBorders>
              <w:top w:val="single" w:sz="7" w:space="0" w:color="000000"/>
              <w:left w:val="single" w:sz="7" w:space="0" w:color="000000"/>
              <w:bottom w:val="single" w:sz="6" w:space="0" w:color="FFFFFF"/>
              <w:right w:val="single" w:sz="6" w:space="0" w:color="FFFFFF"/>
            </w:tcBorders>
            <w:vAlign w:val="center"/>
          </w:tcPr>
          <w:p w14:paraId="150045E4" w14:textId="77777777" w:rsidR="00FE615A" w:rsidRPr="00AC4548" w:rsidRDefault="00FE615A" w:rsidP="00477AB6">
            <w:pPr>
              <w:spacing w:after="58"/>
              <w:jc w:val="center"/>
              <w:rPr>
                <w:b/>
              </w:rPr>
            </w:pPr>
            <w:r>
              <w:rPr>
                <w:b/>
              </w:rPr>
              <w:t>48</w:t>
            </w:r>
          </w:p>
        </w:tc>
        <w:tc>
          <w:tcPr>
            <w:tcW w:w="1080" w:type="dxa"/>
            <w:tcBorders>
              <w:top w:val="single" w:sz="7" w:space="0" w:color="000000"/>
              <w:left w:val="single" w:sz="7" w:space="0" w:color="000000"/>
              <w:bottom w:val="single" w:sz="6" w:space="0" w:color="FFFFFF"/>
              <w:right w:val="single" w:sz="7" w:space="0" w:color="000000"/>
            </w:tcBorders>
            <w:vAlign w:val="center"/>
          </w:tcPr>
          <w:p w14:paraId="4685FC1E" w14:textId="77777777" w:rsidR="00FE615A" w:rsidRPr="00AC4548" w:rsidRDefault="00FE615A" w:rsidP="00477AB6">
            <w:pPr>
              <w:spacing w:after="58"/>
              <w:jc w:val="center"/>
              <w:rPr>
                <w:b/>
              </w:rPr>
            </w:pPr>
            <w:r>
              <w:rPr>
                <w:b/>
              </w:rPr>
              <w:t>96</w:t>
            </w:r>
          </w:p>
        </w:tc>
      </w:tr>
      <w:tr w:rsidR="00FE615A" w14:paraId="4BAA2CC4" w14:textId="77777777" w:rsidTr="00477AB6">
        <w:trPr>
          <w:jc w:val="center"/>
        </w:trPr>
        <w:tc>
          <w:tcPr>
            <w:tcW w:w="1080" w:type="dxa"/>
            <w:tcBorders>
              <w:top w:val="single" w:sz="7" w:space="0" w:color="000000"/>
              <w:left w:val="single" w:sz="7" w:space="0" w:color="000000"/>
              <w:bottom w:val="single" w:sz="6" w:space="0" w:color="FFFFFF"/>
              <w:right w:val="single" w:sz="6" w:space="0" w:color="FFFFFF"/>
            </w:tcBorders>
            <w:vAlign w:val="center"/>
          </w:tcPr>
          <w:p w14:paraId="50E4C26B" w14:textId="77777777" w:rsidR="00FE615A" w:rsidRDefault="00FE615A" w:rsidP="00477AB6">
            <w:pPr>
              <w:spacing w:after="58"/>
              <w:jc w:val="center"/>
            </w:pPr>
            <w:r>
              <w:t>25</w:t>
            </w:r>
          </w:p>
        </w:tc>
        <w:tc>
          <w:tcPr>
            <w:tcW w:w="1080" w:type="dxa"/>
            <w:tcBorders>
              <w:top w:val="single" w:sz="7" w:space="0" w:color="000000"/>
              <w:left w:val="single" w:sz="7" w:space="0" w:color="000000"/>
              <w:bottom w:val="single" w:sz="6" w:space="0" w:color="FFFFFF"/>
              <w:right w:val="single" w:sz="6" w:space="0" w:color="FFFFFF"/>
            </w:tcBorders>
            <w:vAlign w:val="center"/>
          </w:tcPr>
          <w:p w14:paraId="73036ACB" w14:textId="77777777" w:rsidR="00FE615A" w:rsidRDefault="00FE615A" w:rsidP="00477AB6">
            <w:pPr>
              <w:spacing w:line="120" w:lineRule="exact"/>
              <w:jc w:val="center"/>
            </w:pPr>
          </w:p>
          <w:p w14:paraId="6524EB79" w14:textId="77777777" w:rsidR="00FE615A" w:rsidRDefault="00FE615A" w:rsidP="00477AB6">
            <w:pPr>
              <w:spacing w:after="58"/>
              <w:jc w:val="center"/>
            </w:pPr>
            <w:r>
              <w:t>20</w:t>
            </w:r>
          </w:p>
        </w:tc>
        <w:tc>
          <w:tcPr>
            <w:tcW w:w="1080" w:type="dxa"/>
            <w:tcBorders>
              <w:top w:val="single" w:sz="7" w:space="0" w:color="000000"/>
              <w:left w:val="single" w:sz="7" w:space="0" w:color="000000"/>
              <w:bottom w:val="single" w:sz="6" w:space="0" w:color="FFFFFF"/>
              <w:right w:val="single" w:sz="6" w:space="0" w:color="FFFFFF"/>
            </w:tcBorders>
            <w:vAlign w:val="center"/>
          </w:tcPr>
          <w:p w14:paraId="546A795E" w14:textId="77777777" w:rsidR="00FE615A" w:rsidRDefault="00FE615A" w:rsidP="00477AB6">
            <w:pPr>
              <w:spacing w:line="120" w:lineRule="exact"/>
              <w:jc w:val="center"/>
            </w:pPr>
          </w:p>
          <w:p w14:paraId="13BEE105" w14:textId="77777777" w:rsidR="00FE615A" w:rsidRDefault="00FE615A" w:rsidP="00477AB6">
            <w:pPr>
              <w:spacing w:after="58"/>
              <w:jc w:val="center"/>
            </w:pPr>
            <w:r>
              <w:t>0.05</w:t>
            </w:r>
          </w:p>
        </w:tc>
        <w:tc>
          <w:tcPr>
            <w:tcW w:w="1080" w:type="dxa"/>
            <w:tcBorders>
              <w:top w:val="single" w:sz="7" w:space="0" w:color="000000"/>
              <w:left w:val="single" w:sz="7" w:space="0" w:color="000000"/>
              <w:bottom w:val="single" w:sz="6" w:space="0" w:color="FFFFFF"/>
              <w:right w:val="single" w:sz="6" w:space="0" w:color="FFFFFF"/>
            </w:tcBorders>
            <w:vAlign w:val="center"/>
          </w:tcPr>
          <w:p w14:paraId="1CCB3670" w14:textId="77777777" w:rsidR="00FE615A" w:rsidRDefault="00FE615A" w:rsidP="00477AB6">
            <w:pPr>
              <w:spacing w:line="120" w:lineRule="exact"/>
              <w:jc w:val="center"/>
            </w:pPr>
          </w:p>
          <w:p w14:paraId="3AF43450" w14:textId="77777777" w:rsidR="00FE615A" w:rsidRDefault="00FE615A" w:rsidP="00477AB6">
            <w:pPr>
              <w:spacing w:after="58"/>
              <w:jc w:val="center"/>
            </w:pPr>
            <w:r>
              <w:t>0.1</w:t>
            </w:r>
          </w:p>
        </w:tc>
        <w:tc>
          <w:tcPr>
            <w:tcW w:w="1080" w:type="dxa"/>
            <w:tcBorders>
              <w:top w:val="single" w:sz="7" w:space="0" w:color="000000"/>
              <w:left w:val="single" w:sz="7" w:space="0" w:color="000000"/>
              <w:bottom w:val="single" w:sz="6" w:space="0" w:color="FFFFFF"/>
              <w:right w:val="single" w:sz="6" w:space="0" w:color="FFFFFF"/>
            </w:tcBorders>
            <w:vAlign w:val="center"/>
          </w:tcPr>
          <w:p w14:paraId="4587C1CB" w14:textId="77777777" w:rsidR="00FE615A" w:rsidRDefault="00FE615A" w:rsidP="00477AB6">
            <w:pPr>
              <w:spacing w:after="58"/>
              <w:jc w:val="center"/>
            </w:pPr>
            <w:r>
              <w:t>33</w:t>
            </w:r>
          </w:p>
        </w:tc>
        <w:tc>
          <w:tcPr>
            <w:tcW w:w="1080" w:type="dxa"/>
            <w:tcBorders>
              <w:top w:val="single" w:sz="7" w:space="0" w:color="000000"/>
              <w:left w:val="single" w:sz="7" w:space="0" w:color="000000"/>
              <w:bottom w:val="single" w:sz="6" w:space="0" w:color="FFFFFF"/>
              <w:right w:val="single" w:sz="6" w:space="0" w:color="FFFFFF"/>
            </w:tcBorders>
            <w:vAlign w:val="center"/>
          </w:tcPr>
          <w:p w14:paraId="042275B2" w14:textId="77777777" w:rsidR="00FE615A" w:rsidRDefault="00FE615A" w:rsidP="00477AB6">
            <w:pPr>
              <w:spacing w:after="58"/>
              <w:jc w:val="center"/>
            </w:pPr>
            <w:r>
              <w:t>36</w:t>
            </w:r>
          </w:p>
        </w:tc>
        <w:tc>
          <w:tcPr>
            <w:tcW w:w="1080" w:type="dxa"/>
            <w:tcBorders>
              <w:top w:val="single" w:sz="7" w:space="0" w:color="000000"/>
              <w:left w:val="single" w:sz="7" w:space="0" w:color="000000"/>
              <w:bottom w:val="single" w:sz="6" w:space="0" w:color="FFFFFF"/>
              <w:right w:val="single" w:sz="7" w:space="0" w:color="000000"/>
            </w:tcBorders>
            <w:vAlign w:val="center"/>
          </w:tcPr>
          <w:p w14:paraId="3909E530" w14:textId="77777777" w:rsidR="00FE615A" w:rsidRDefault="00FE615A" w:rsidP="00477AB6">
            <w:pPr>
              <w:spacing w:after="58"/>
              <w:jc w:val="center"/>
            </w:pPr>
            <w:r>
              <w:t>72</w:t>
            </w:r>
          </w:p>
        </w:tc>
      </w:tr>
      <w:tr w:rsidR="00FE615A" w14:paraId="0187C4EE" w14:textId="77777777" w:rsidTr="00477AB6">
        <w:trPr>
          <w:jc w:val="center"/>
        </w:trPr>
        <w:tc>
          <w:tcPr>
            <w:tcW w:w="1080" w:type="dxa"/>
            <w:tcBorders>
              <w:top w:val="single" w:sz="7" w:space="0" w:color="000000"/>
              <w:left w:val="single" w:sz="7" w:space="0" w:color="000000"/>
              <w:bottom w:val="single" w:sz="7" w:space="0" w:color="000000"/>
              <w:right w:val="single" w:sz="6" w:space="0" w:color="FFFFFF"/>
            </w:tcBorders>
            <w:vAlign w:val="center"/>
          </w:tcPr>
          <w:p w14:paraId="5A843C3C" w14:textId="77777777" w:rsidR="00FE615A" w:rsidRPr="00770725" w:rsidRDefault="00FE615A" w:rsidP="00477AB6">
            <w:pPr>
              <w:spacing w:after="58"/>
              <w:jc w:val="center"/>
            </w:pPr>
            <w:r w:rsidRPr="00770725">
              <w:t>25</w:t>
            </w:r>
          </w:p>
        </w:tc>
        <w:tc>
          <w:tcPr>
            <w:tcW w:w="1080" w:type="dxa"/>
            <w:tcBorders>
              <w:top w:val="single" w:sz="7" w:space="0" w:color="000000"/>
              <w:left w:val="single" w:sz="7" w:space="0" w:color="000000"/>
              <w:bottom w:val="single" w:sz="7" w:space="0" w:color="000000"/>
              <w:right w:val="single" w:sz="6" w:space="0" w:color="FFFFFF"/>
            </w:tcBorders>
            <w:vAlign w:val="center"/>
          </w:tcPr>
          <w:p w14:paraId="1E07AC41" w14:textId="77777777" w:rsidR="00FE615A" w:rsidRPr="00770725" w:rsidRDefault="00FE615A" w:rsidP="00477AB6">
            <w:pPr>
              <w:spacing w:after="58"/>
              <w:jc w:val="center"/>
            </w:pPr>
            <w:r w:rsidRPr="00770725">
              <w:t>20</w:t>
            </w:r>
          </w:p>
        </w:tc>
        <w:tc>
          <w:tcPr>
            <w:tcW w:w="1080" w:type="dxa"/>
            <w:tcBorders>
              <w:top w:val="single" w:sz="7" w:space="0" w:color="000000"/>
              <w:left w:val="single" w:sz="7" w:space="0" w:color="000000"/>
              <w:bottom w:val="single" w:sz="7" w:space="0" w:color="000000"/>
              <w:right w:val="single" w:sz="6" w:space="0" w:color="FFFFFF"/>
            </w:tcBorders>
            <w:vAlign w:val="center"/>
          </w:tcPr>
          <w:p w14:paraId="27680704" w14:textId="77777777" w:rsidR="00FE615A" w:rsidRPr="00770725" w:rsidRDefault="00FE615A" w:rsidP="00477AB6">
            <w:pPr>
              <w:spacing w:after="58"/>
              <w:jc w:val="center"/>
            </w:pPr>
            <w:r w:rsidRPr="00770725">
              <w:t>0.05</w:t>
            </w:r>
          </w:p>
        </w:tc>
        <w:tc>
          <w:tcPr>
            <w:tcW w:w="1080" w:type="dxa"/>
            <w:tcBorders>
              <w:top w:val="single" w:sz="7" w:space="0" w:color="000000"/>
              <w:left w:val="single" w:sz="7" w:space="0" w:color="000000"/>
              <w:bottom w:val="single" w:sz="7" w:space="0" w:color="000000"/>
              <w:right w:val="single" w:sz="6" w:space="0" w:color="FFFFFF"/>
            </w:tcBorders>
            <w:vAlign w:val="center"/>
          </w:tcPr>
          <w:p w14:paraId="5CE1F047" w14:textId="77777777" w:rsidR="00FE615A" w:rsidRPr="00770725" w:rsidRDefault="00FE615A" w:rsidP="00477AB6">
            <w:pPr>
              <w:spacing w:after="58"/>
              <w:jc w:val="center"/>
            </w:pPr>
            <w:r w:rsidRPr="00770725">
              <w:t>0.2</w:t>
            </w:r>
          </w:p>
        </w:tc>
        <w:tc>
          <w:tcPr>
            <w:tcW w:w="1080" w:type="dxa"/>
            <w:tcBorders>
              <w:top w:val="single" w:sz="7" w:space="0" w:color="000000"/>
              <w:left w:val="single" w:sz="7" w:space="0" w:color="000000"/>
              <w:bottom w:val="single" w:sz="7" w:space="0" w:color="000000"/>
              <w:right w:val="single" w:sz="6" w:space="0" w:color="FFFFFF"/>
            </w:tcBorders>
            <w:vAlign w:val="center"/>
          </w:tcPr>
          <w:p w14:paraId="62CBCD1A" w14:textId="77777777" w:rsidR="00FE615A" w:rsidRPr="00770725" w:rsidRDefault="00FE615A" w:rsidP="00477AB6">
            <w:pPr>
              <w:spacing w:after="58"/>
              <w:jc w:val="center"/>
            </w:pPr>
            <w:r w:rsidRPr="00770725">
              <w:t>25</w:t>
            </w:r>
          </w:p>
        </w:tc>
        <w:tc>
          <w:tcPr>
            <w:tcW w:w="1080" w:type="dxa"/>
            <w:tcBorders>
              <w:top w:val="single" w:sz="7" w:space="0" w:color="000000"/>
              <w:left w:val="single" w:sz="7" w:space="0" w:color="000000"/>
              <w:bottom w:val="single" w:sz="7" w:space="0" w:color="000000"/>
              <w:right w:val="single" w:sz="6" w:space="0" w:color="FFFFFF"/>
            </w:tcBorders>
            <w:vAlign w:val="center"/>
          </w:tcPr>
          <w:p w14:paraId="3F883B35" w14:textId="77777777" w:rsidR="00FE615A" w:rsidRPr="00770725" w:rsidRDefault="00FE615A" w:rsidP="00477AB6">
            <w:pPr>
              <w:spacing w:after="58"/>
              <w:jc w:val="center"/>
            </w:pPr>
            <w:r w:rsidRPr="00770725">
              <w:t>27</w:t>
            </w:r>
          </w:p>
        </w:tc>
        <w:tc>
          <w:tcPr>
            <w:tcW w:w="1080" w:type="dxa"/>
            <w:tcBorders>
              <w:top w:val="single" w:sz="7" w:space="0" w:color="000000"/>
              <w:left w:val="single" w:sz="7" w:space="0" w:color="000000"/>
              <w:bottom w:val="single" w:sz="7" w:space="0" w:color="000000"/>
              <w:right w:val="single" w:sz="7" w:space="0" w:color="000000"/>
            </w:tcBorders>
            <w:vAlign w:val="center"/>
          </w:tcPr>
          <w:p w14:paraId="68543525" w14:textId="77777777" w:rsidR="00FE615A" w:rsidRPr="00770725" w:rsidRDefault="00FE615A" w:rsidP="00477AB6">
            <w:pPr>
              <w:spacing w:after="58"/>
              <w:jc w:val="center"/>
            </w:pPr>
            <w:r>
              <w:t>54</w:t>
            </w:r>
          </w:p>
        </w:tc>
      </w:tr>
      <w:tr w:rsidR="00FE615A" w14:paraId="113837B5" w14:textId="77777777" w:rsidTr="00477AB6">
        <w:trPr>
          <w:jc w:val="center"/>
        </w:trPr>
        <w:tc>
          <w:tcPr>
            <w:tcW w:w="1080" w:type="dxa"/>
            <w:tcBorders>
              <w:top w:val="single" w:sz="7" w:space="0" w:color="000000"/>
              <w:left w:val="single" w:sz="7" w:space="0" w:color="000000"/>
              <w:bottom w:val="single" w:sz="7" w:space="0" w:color="000000"/>
              <w:right w:val="single" w:sz="6" w:space="0" w:color="FFFFFF"/>
            </w:tcBorders>
            <w:vAlign w:val="center"/>
          </w:tcPr>
          <w:p w14:paraId="509A94EF" w14:textId="77777777" w:rsidR="00FE615A" w:rsidRDefault="00FE615A" w:rsidP="00477AB6">
            <w:pPr>
              <w:spacing w:after="58"/>
              <w:jc w:val="center"/>
            </w:pPr>
            <w:r>
              <w:t>25</w:t>
            </w:r>
          </w:p>
        </w:tc>
        <w:tc>
          <w:tcPr>
            <w:tcW w:w="1080" w:type="dxa"/>
            <w:tcBorders>
              <w:top w:val="single" w:sz="7" w:space="0" w:color="000000"/>
              <w:left w:val="single" w:sz="7" w:space="0" w:color="000000"/>
              <w:bottom w:val="single" w:sz="7" w:space="0" w:color="000000"/>
              <w:right w:val="single" w:sz="6" w:space="0" w:color="FFFFFF"/>
            </w:tcBorders>
            <w:vAlign w:val="center"/>
          </w:tcPr>
          <w:p w14:paraId="555070B0" w14:textId="77777777" w:rsidR="00FE615A" w:rsidRDefault="00FE615A" w:rsidP="00477AB6">
            <w:pPr>
              <w:spacing w:after="58"/>
              <w:jc w:val="center"/>
            </w:pPr>
            <w:r>
              <w:t>25</w:t>
            </w:r>
          </w:p>
        </w:tc>
        <w:tc>
          <w:tcPr>
            <w:tcW w:w="1080" w:type="dxa"/>
            <w:tcBorders>
              <w:top w:val="single" w:sz="7" w:space="0" w:color="000000"/>
              <w:left w:val="single" w:sz="7" w:space="0" w:color="000000"/>
              <w:bottom w:val="single" w:sz="7" w:space="0" w:color="000000"/>
              <w:right w:val="single" w:sz="6" w:space="0" w:color="FFFFFF"/>
            </w:tcBorders>
            <w:vAlign w:val="center"/>
          </w:tcPr>
          <w:p w14:paraId="09FFE968" w14:textId="77777777" w:rsidR="00FE615A" w:rsidRDefault="00FE615A" w:rsidP="00477AB6">
            <w:pPr>
              <w:spacing w:after="58"/>
              <w:jc w:val="center"/>
            </w:pPr>
            <w:r>
              <w:t>0.05</w:t>
            </w:r>
          </w:p>
        </w:tc>
        <w:tc>
          <w:tcPr>
            <w:tcW w:w="1080" w:type="dxa"/>
            <w:tcBorders>
              <w:top w:val="single" w:sz="7" w:space="0" w:color="000000"/>
              <w:left w:val="single" w:sz="7" w:space="0" w:color="000000"/>
              <w:bottom w:val="single" w:sz="7" w:space="0" w:color="000000"/>
              <w:right w:val="single" w:sz="6" w:space="0" w:color="FFFFFF"/>
            </w:tcBorders>
            <w:vAlign w:val="center"/>
          </w:tcPr>
          <w:p w14:paraId="39A9E99D" w14:textId="77777777" w:rsidR="00FE615A" w:rsidRDefault="00FE615A" w:rsidP="00477AB6">
            <w:pPr>
              <w:spacing w:after="58"/>
              <w:jc w:val="center"/>
            </w:pPr>
            <w:r>
              <w:t>0.1</w:t>
            </w:r>
          </w:p>
        </w:tc>
        <w:tc>
          <w:tcPr>
            <w:tcW w:w="1080" w:type="dxa"/>
            <w:tcBorders>
              <w:top w:val="single" w:sz="7" w:space="0" w:color="000000"/>
              <w:left w:val="single" w:sz="7" w:space="0" w:color="000000"/>
              <w:bottom w:val="single" w:sz="7" w:space="0" w:color="000000"/>
              <w:right w:val="single" w:sz="6" w:space="0" w:color="FFFFFF"/>
            </w:tcBorders>
            <w:vAlign w:val="center"/>
          </w:tcPr>
          <w:p w14:paraId="4673F3AB" w14:textId="77777777" w:rsidR="00FE615A" w:rsidRDefault="00FE615A" w:rsidP="00477AB6">
            <w:pPr>
              <w:spacing w:after="58"/>
              <w:jc w:val="center"/>
            </w:pPr>
            <w:r>
              <w:t>21</w:t>
            </w:r>
          </w:p>
        </w:tc>
        <w:tc>
          <w:tcPr>
            <w:tcW w:w="1080" w:type="dxa"/>
            <w:tcBorders>
              <w:top w:val="single" w:sz="7" w:space="0" w:color="000000"/>
              <w:left w:val="single" w:sz="7" w:space="0" w:color="000000"/>
              <w:bottom w:val="single" w:sz="7" w:space="0" w:color="000000"/>
              <w:right w:val="single" w:sz="6" w:space="0" w:color="FFFFFF"/>
            </w:tcBorders>
            <w:vAlign w:val="center"/>
          </w:tcPr>
          <w:p w14:paraId="6957B379" w14:textId="77777777" w:rsidR="00FE615A" w:rsidRDefault="00FE615A" w:rsidP="00477AB6">
            <w:pPr>
              <w:spacing w:after="58"/>
              <w:jc w:val="center"/>
            </w:pPr>
            <w:r>
              <w:t>23</w:t>
            </w:r>
          </w:p>
        </w:tc>
        <w:tc>
          <w:tcPr>
            <w:tcW w:w="1080" w:type="dxa"/>
            <w:tcBorders>
              <w:top w:val="single" w:sz="7" w:space="0" w:color="000000"/>
              <w:left w:val="single" w:sz="7" w:space="0" w:color="000000"/>
              <w:bottom w:val="single" w:sz="7" w:space="0" w:color="000000"/>
              <w:right w:val="single" w:sz="7" w:space="0" w:color="000000"/>
            </w:tcBorders>
            <w:vAlign w:val="center"/>
          </w:tcPr>
          <w:p w14:paraId="648D0651" w14:textId="77777777" w:rsidR="00FE615A" w:rsidRDefault="00FE615A" w:rsidP="00477AB6">
            <w:pPr>
              <w:spacing w:after="58"/>
              <w:jc w:val="center"/>
            </w:pPr>
            <w:r>
              <w:t>46</w:t>
            </w:r>
          </w:p>
        </w:tc>
      </w:tr>
      <w:tr w:rsidR="00FE615A" w14:paraId="238EDF27" w14:textId="77777777" w:rsidTr="00477AB6">
        <w:trPr>
          <w:jc w:val="center"/>
        </w:trPr>
        <w:tc>
          <w:tcPr>
            <w:tcW w:w="1080" w:type="dxa"/>
            <w:tcBorders>
              <w:top w:val="single" w:sz="7" w:space="0" w:color="000000"/>
              <w:left w:val="single" w:sz="7" w:space="0" w:color="000000"/>
              <w:bottom w:val="single" w:sz="7" w:space="0" w:color="000000"/>
              <w:right w:val="single" w:sz="6" w:space="0" w:color="FFFFFF"/>
            </w:tcBorders>
            <w:vAlign w:val="center"/>
          </w:tcPr>
          <w:p w14:paraId="34BDCBE8" w14:textId="77777777" w:rsidR="00FE615A" w:rsidRDefault="00FE615A" w:rsidP="00477AB6">
            <w:pPr>
              <w:spacing w:after="58"/>
              <w:jc w:val="center"/>
            </w:pPr>
            <w:r>
              <w:t>25</w:t>
            </w:r>
          </w:p>
        </w:tc>
        <w:tc>
          <w:tcPr>
            <w:tcW w:w="1080" w:type="dxa"/>
            <w:tcBorders>
              <w:top w:val="single" w:sz="7" w:space="0" w:color="000000"/>
              <w:left w:val="single" w:sz="7" w:space="0" w:color="000000"/>
              <w:bottom w:val="single" w:sz="7" w:space="0" w:color="000000"/>
              <w:right w:val="single" w:sz="6" w:space="0" w:color="FFFFFF"/>
            </w:tcBorders>
            <w:vAlign w:val="center"/>
          </w:tcPr>
          <w:p w14:paraId="7044631D" w14:textId="77777777" w:rsidR="00FE615A" w:rsidRDefault="00FE615A" w:rsidP="00477AB6">
            <w:pPr>
              <w:spacing w:after="58"/>
              <w:jc w:val="center"/>
            </w:pPr>
            <w:r>
              <w:t>25</w:t>
            </w:r>
          </w:p>
        </w:tc>
        <w:tc>
          <w:tcPr>
            <w:tcW w:w="1080" w:type="dxa"/>
            <w:tcBorders>
              <w:top w:val="single" w:sz="7" w:space="0" w:color="000000"/>
              <w:left w:val="single" w:sz="7" w:space="0" w:color="000000"/>
              <w:bottom w:val="single" w:sz="7" w:space="0" w:color="000000"/>
              <w:right w:val="single" w:sz="6" w:space="0" w:color="FFFFFF"/>
            </w:tcBorders>
            <w:vAlign w:val="center"/>
          </w:tcPr>
          <w:p w14:paraId="0A9B3597" w14:textId="77777777" w:rsidR="00FE615A" w:rsidRDefault="00FE615A" w:rsidP="00477AB6">
            <w:pPr>
              <w:spacing w:after="58"/>
              <w:jc w:val="center"/>
            </w:pPr>
            <w:r>
              <w:t>0.05</w:t>
            </w:r>
          </w:p>
        </w:tc>
        <w:tc>
          <w:tcPr>
            <w:tcW w:w="1080" w:type="dxa"/>
            <w:tcBorders>
              <w:top w:val="single" w:sz="7" w:space="0" w:color="000000"/>
              <w:left w:val="single" w:sz="7" w:space="0" w:color="000000"/>
              <w:bottom w:val="single" w:sz="7" w:space="0" w:color="000000"/>
              <w:right w:val="single" w:sz="6" w:space="0" w:color="FFFFFF"/>
            </w:tcBorders>
            <w:vAlign w:val="center"/>
          </w:tcPr>
          <w:p w14:paraId="7F63A49D" w14:textId="77777777" w:rsidR="00FE615A" w:rsidRDefault="00FE615A" w:rsidP="00477AB6">
            <w:pPr>
              <w:spacing w:after="58"/>
              <w:jc w:val="center"/>
            </w:pPr>
            <w:r>
              <w:t>0.2</w:t>
            </w:r>
          </w:p>
        </w:tc>
        <w:tc>
          <w:tcPr>
            <w:tcW w:w="1080" w:type="dxa"/>
            <w:tcBorders>
              <w:top w:val="single" w:sz="7" w:space="0" w:color="000000"/>
              <w:left w:val="single" w:sz="7" w:space="0" w:color="000000"/>
              <w:bottom w:val="single" w:sz="7" w:space="0" w:color="000000"/>
              <w:right w:val="single" w:sz="6" w:space="0" w:color="FFFFFF"/>
            </w:tcBorders>
            <w:vAlign w:val="center"/>
          </w:tcPr>
          <w:p w14:paraId="2CAF152B" w14:textId="77777777" w:rsidR="00FE615A" w:rsidRDefault="00FE615A" w:rsidP="00477AB6">
            <w:pPr>
              <w:spacing w:after="58"/>
              <w:jc w:val="center"/>
            </w:pPr>
            <w:r>
              <w:t>16</w:t>
            </w:r>
          </w:p>
        </w:tc>
        <w:tc>
          <w:tcPr>
            <w:tcW w:w="1080" w:type="dxa"/>
            <w:tcBorders>
              <w:top w:val="single" w:sz="7" w:space="0" w:color="000000"/>
              <w:left w:val="single" w:sz="7" w:space="0" w:color="000000"/>
              <w:bottom w:val="single" w:sz="7" w:space="0" w:color="000000"/>
              <w:right w:val="single" w:sz="6" w:space="0" w:color="FFFFFF"/>
            </w:tcBorders>
            <w:vAlign w:val="center"/>
          </w:tcPr>
          <w:p w14:paraId="53CBEF75" w14:textId="77777777" w:rsidR="00FE615A" w:rsidRDefault="00FE615A" w:rsidP="00477AB6">
            <w:pPr>
              <w:spacing w:after="58"/>
              <w:jc w:val="center"/>
            </w:pPr>
            <w:r>
              <w:t>17</w:t>
            </w:r>
          </w:p>
        </w:tc>
        <w:tc>
          <w:tcPr>
            <w:tcW w:w="1080" w:type="dxa"/>
            <w:tcBorders>
              <w:top w:val="single" w:sz="7" w:space="0" w:color="000000"/>
              <w:left w:val="single" w:sz="7" w:space="0" w:color="000000"/>
              <w:bottom w:val="single" w:sz="7" w:space="0" w:color="000000"/>
              <w:right w:val="single" w:sz="7" w:space="0" w:color="000000"/>
            </w:tcBorders>
            <w:vAlign w:val="center"/>
          </w:tcPr>
          <w:p w14:paraId="51AE375E" w14:textId="77777777" w:rsidR="00FE615A" w:rsidRDefault="00FE615A" w:rsidP="00477AB6">
            <w:pPr>
              <w:spacing w:after="58"/>
              <w:jc w:val="center"/>
            </w:pPr>
            <w:r>
              <w:t>34</w:t>
            </w:r>
          </w:p>
        </w:tc>
      </w:tr>
    </w:tbl>
    <w:p w14:paraId="1DBFF6D0" w14:textId="77777777" w:rsidR="007F4A30" w:rsidRDefault="007F4A30" w:rsidP="007F4A30"/>
    <w:p w14:paraId="686C4F18" w14:textId="77777777" w:rsidR="007F4A30" w:rsidRDefault="007F4A30" w:rsidP="007F4A30">
      <w:r>
        <w:t>The sample size was estimated based on an improvement in the HRQOL as measured by the FACT-E at one year of 15 points in the Neoadjuvant arm compared to the Adjuvant arm. Based on a two-sample t-test, using 2-sided testing, alpha = 0.05, power = 80% and standard deviation = 25, 48 patients would be required in each arm (96 total patients) after adjusting for 10% lost to follow-up (32). The randomization was completed according to a computer-generated randomization list by an independent statistician who had no clinical involvement in the trial and then allocated by the Thoracic Clinical Trials office to ensure concealment of the randomization process (33). Patients were randomized in a 1:1 allocation ratio and stratified by nodal status and surgeon.</w:t>
      </w:r>
    </w:p>
    <w:p w14:paraId="1E233B24" w14:textId="77777777" w:rsidR="007F4A30" w:rsidRDefault="007F4A30" w:rsidP="007F4A30"/>
    <w:p w14:paraId="48A08B60" w14:textId="77777777" w:rsidR="007F4A30" w:rsidRPr="001B5AE4" w:rsidRDefault="007F4A30" w:rsidP="007F4A30">
      <w:pPr>
        <w:rPr>
          <w:b/>
          <w:bCs/>
        </w:rPr>
      </w:pPr>
      <w:r w:rsidRPr="001B5AE4">
        <w:rPr>
          <w:b/>
          <w:bCs/>
        </w:rPr>
        <w:t>17.2 Statistical Analysis</w:t>
      </w:r>
    </w:p>
    <w:p w14:paraId="520FBDA9" w14:textId="77777777" w:rsidR="007F4A30" w:rsidRDefault="007F4A30" w:rsidP="007F4A30"/>
    <w:p w14:paraId="40EBE9CA" w14:textId="77777777" w:rsidR="007F4A30" w:rsidRDefault="007F4A30" w:rsidP="007F4A30">
      <w:r>
        <w:t>Descriptive statistics were generated for all patients and stratified by treatment arm for baseline patient, tumour and treatment characteristics and stratified by treatment arm for HRQOL endpoints stratified by follow-up visit, compared using the chi-square test, Fisher’s exact test, two-sample t-test, Wilcoxon rank sum test or paired t-test (compared to baseline only) as appropriate. Univariable Cox proportional hazards regression was performed for OS and DFS for all eligible variables for all patients (Supplemental Table 1 online). Kaplan-Meier estimates were generated for OS and DFS for all patients and stratified by treatment arm compared using the stratified log-rank test stratified by clinical nodal status (N0, N1). All statistical analysis was intention-to-treat and performed using SAS version 9.4 software (SAS Institute, Cary, NC, USA) using two-sided statistical testing at the 0.05 significance level. The trial was not powered to detect differences in the secondary outcomes including survival. There was no imputing, deletion, guessing, or substitution used for missing values. There were no interim analyses. There was no blinding of patients, investigators, or data analysts to the treatment allocation.</w:t>
      </w:r>
    </w:p>
    <w:p w14:paraId="3574CBB7" w14:textId="77777777" w:rsidR="007F4A30" w:rsidRDefault="007F4A30" w:rsidP="007F4A30"/>
    <w:p w14:paraId="5CB80372" w14:textId="77777777" w:rsidR="007F4A30" w:rsidRPr="001B5AE4" w:rsidRDefault="007F4A30" w:rsidP="007F4A30">
      <w:pPr>
        <w:rPr>
          <w:b/>
          <w:bCs/>
        </w:rPr>
      </w:pPr>
      <w:r w:rsidRPr="001B5AE4">
        <w:rPr>
          <w:b/>
          <w:bCs/>
        </w:rPr>
        <w:t>17.3 Data Monitoring</w:t>
      </w:r>
    </w:p>
    <w:p w14:paraId="1A690FB2" w14:textId="77777777" w:rsidR="007F4A30" w:rsidRDefault="007F4A30" w:rsidP="007F4A30"/>
    <w:p w14:paraId="4B8BECFD" w14:textId="78AEAC4B" w:rsidR="007F4A30" w:rsidRDefault="007F4A30" w:rsidP="007F4A30">
      <w:r>
        <w:t xml:space="preserve">In case the trial has a dramatic effect early in the study, the investigator team has agreed to </w:t>
      </w:r>
      <w:r>
        <w:lastRenderedPageBreak/>
        <w:t xml:space="preserve">provide an interim analysis when the first 50 patients have passed the one year follow up, and if there is either a benefit, or a serious worsening of one group relative to the other.  The data management centre will do the interim analysis and share it with the Safety Monitoring Committee to decide whether to stop the trial earlier than planned.  While many may suggest that some adjustment for an interim analysis is needed; Pocock (51) and an article (52) have suggested that this is not necessary when the number of interim analyses is few (less than 2); and the level of interim analysis is at most 1%.  Hence we propose the Type 1 error criterion for stopping early will be 1%, with no adjustment of the final alpha level if the trial is not stopped early </w:t>
      </w:r>
      <w:r w:rsidR="007A13C2">
        <w:fldChar w:fldCharType="begin" w:fldLock="1"/>
      </w:r>
      <w:r w:rsidR="0066002F">
        <w:instrText>ADDIN CSL_CITATION {"citationItems":[{"id":"ITEM-1","itemData":{"ISBN":"0471901555","author":[{"dropping-particle":"","family":"Pocock","given":"S J","non-dropping-particle":"","parse-names":false,"suffix":""}],"container-title":"Clinical trials: a practical approach ","id":"ITEM-1","issue":"9","issued":{"date-parts":[["1993","10","1"]]},"page":"123-141","publisher":"John Wiley and Sons ","publisher-place":"Toronto ","title":"The size of a clinical trial ","type":"chapter"},"uris":["http://www.mendeley.com/documents/?uuid=975eeac3-2c83-42e1-855d-b2853212980b"]},{"id":"ITEM-2","itemData":{"container-title":"Control Clin Trials JID - 8006242","id":"ITEM-2","issue":"2","issued":{"date-parts":[["1993","4"]]},"page":"160-173","title":"Interim analysis in the pharmaceutical industry. PMA Biostatistics and Medical Ad Hoc Committee on Interim Analysis","type":"article-journal","volume":"14"},"uris":["http://www.mendeley.com/documents/?uuid=3e0a0dbd-fc6d-476c-b19e-c1d773e5c07d"]}],"mendeley":{"formattedCitation":"(28,29)","plainTextFormattedCitation":"(28,29)","previouslyFormattedCitation":"(28,29)"},"properties":{"noteIndex":0},"schema":"https://github.com/citation-style-language/schema/raw/master/csl-citation.json"}</w:instrText>
      </w:r>
      <w:r w:rsidR="007A13C2">
        <w:fldChar w:fldCharType="separate"/>
      </w:r>
      <w:r w:rsidR="0066002F" w:rsidRPr="0066002F">
        <w:rPr>
          <w:noProof/>
        </w:rPr>
        <w:t>(28,29)</w:t>
      </w:r>
      <w:r w:rsidR="007A13C2">
        <w:fldChar w:fldCharType="end"/>
      </w:r>
      <w:r>
        <w:t>.</w:t>
      </w:r>
    </w:p>
    <w:p w14:paraId="520F9122" w14:textId="77777777" w:rsidR="007F4A30" w:rsidRDefault="007F4A30" w:rsidP="007F4A30"/>
    <w:p w14:paraId="3A3F9C6B" w14:textId="77777777" w:rsidR="007F4A30" w:rsidRPr="001B5AE4" w:rsidRDefault="007F4A30" w:rsidP="007F4A30">
      <w:pPr>
        <w:rPr>
          <w:b/>
          <w:bCs/>
        </w:rPr>
      </w:pPr>
      <w:r w:rsidRPr="001B5AE4">
        <w:rPr>
          <w:b/>
          <w:bCs/>
        </w:rPr>
        <w:t>18.0 Trial Organization</w:t>
      </w:r>
    </w:p>
    <w:p w14:paraId="35609142" w14:textId="77777777" w:rsidR="007F4A30" w:rsidRDefault="007F4A30" w:rsidP="007F4A30"/>
    <w:p w14:paraId="54B16964" w14:textId="77777777" w:rsidR="007F4A30" w:rsidRDefault="007F4A30" w:rsidP="007F4A30">
      <w:r>
        <w:t xml:space="preserve">The proposed trial will be conducted in London, Ontario.  Ottawa and Vancouver have expressed interest and may join.  Policy decisions relating to the trial will be decided by the Steering Committee.  The day-to-day coordination and central randomization will be provided by the Thoracic Clinical Trials Office at the London Health Sciences Centre, Victoria Hospital, London, Ontario. </w:t>
      </w:r>
    </w:p>
    <w:p w14:paraId="3525080E" w14:textId="77777777" w:rsidR="007F4A30" w:rsidRDefault="007F4A30" w:rsidP="007F4A30"/>
    <w:p w14:paraId="68B2DC0C" w14:textId="77777777" w:rsidR="007F4A30" w:rsidRPr="001B5AE4" w:rsidRDefault="007F4A30" w:rsidP="007F4A30">
      <w:pPr>
        <w:rPr>
          <w:b/>
          <w:bCs/>
        </w:rPr>
      </w:pPr>
      <w:r w:rsidRPr="001B5AE4">
        <w:rPr>
          <w:b/>
          <w:bCs/>
        </w:rPr>
        <w:t>19.0 Publications</w:t>
      </w:r>
    </w:p>
    <w:p w14:paraId="30B0A5D5" w14:textId="77777777" w:rsidR="007F4A30" w:rsidRDefault="007F4A30" w:rsidP="007F4A30"/>
    <w:p w14:paraId="03D69E52" w14:textId="77777777" w:rsidR="007F4A30" w:rsidRDefault="007F4A30" w:rsidP="007F4A30">
      <w:r>
        <w:t>The main publications for the trial will be in the names of all full collaborating investigators. Subsidiary papers will be authored by study investigators.</w:t>
      </w:r>
    </w:p>
    <w:p w14:paraId="7FFB03B8" w14:textId="77777777" w:rsidR="007F4A30" w:rsidRDefault="007F4A30" w:rsidP="007F4A30"/>
    <w:p w14:paraId="5BCA9A03" w14:textId="77777777" w:rsidR="007F4A30" w:rsidRPr="001B5AE4" w:rsidRDefault="007F4A30" w:rsidP="007F4A30">
      <w:pPr>
        <w:rPr>
          <w:b/>
          <w:bCs/>
        </w:rPr>
      </w:pPr>
      <w:r w:rsidRPr="001B5AE4">
        <w:rPr>
          <w:b/>
          <w:bCs/>
        </w:rPr>
        <w:t xml:space="preserve">20.0 Feasibility of Recruitment </w:t>
      </w:r>
    </w:p>
    <w:p w14:paraId="73994790" w14:textId="04A31536" w:rsidR="007F4A30" w:rsidRDefault="007F4A30" w:rsidP="007F4A30"/>
    <w:p w14:paraId="5A5B4C55" w14:textId="6F631536" w:rsidR="007F4A30" w:rsidRDefault="007F4A30" w:rsidP="007F4A30">
      <w:r>
        <w:t>Pilot work from London has demonstrated that the procedure can be done safely with encouraging results</w:t>
      </w:r>
      <w:r w:rsidR="007A13C2">
        <w:t xml:space="preserve"> </w:t>
      </w:r>
      <w:r w:rsidR="007A13C2">
        <w:fldChar w:fldCharType="begin" w:fldLock="1"/>
      </w:r>
      <w:r w:rsidR="0066002F">
        <w:instrText>ADDIN CSL_CITATION {"citationItems":[{"id":"ITEM-1","itemData":{"abstract":"BACKGROUND: Patients who have undergone resection for lymph node positive esophageal carcinoma are at high risk of disease recurrence and early death. The role of postoperative adjuvant therapy in this population needs to be determined. METHODS: A retrospective review of all patients with resected esophageal carcinoma between 1991 and 1997 was performed. Lymph node positive (N1) patients who received concurrent or sequential postoperative radiotherapy (50 grays) and chemotherapy (cisplatin, 5-fluorouracil with or without epirubicin) were compared with N1 patients who underwent surgery alone. The disease free and overall survival rates were calculated using the Kaplan-Meier method, and groups were compared with the log-rank test. Prognostic variables were entered into a Cox regression model controlling for age, weight loss, T status, Eastern Cooperative Oncology Group (ECOG) score, and treatment received. RESULTS: A total of 165 patients were reviewed: Twenty-eight N1 patients underwent surgery alone (S group), and 38 N1 patients underwent surgery and received postoperative chemoradiation therapy (CRT group). Preoperative risk factors, tumor characteristics, ECOG scores, and lengths of hospital stay were similar. The disease free survival rates were similar (S group, 10.6 months; CRT group, 10.2 months), although the S group had more local disease recurrences (S group, 35%; CRT group, 13%; P = 0.09). The overall survival rate according to the Kaplan-Meier analysis showed a significant survival advantage with postoperative CRT radiation (log-rank test; P = 0.001). The median overall survival for the CRT group was 47.5 months, which was significantly longer than that of the S group (14.1 months). The ECOG score, T status, and treatment received all were found to influence survival significantly on univariate analysis. In the multivariate model, postoperative CRT was a predictor of survival (P = 0.007; risk ratio for mortality, 0.35; 95% confidence interval, 0.16-0.76) and was correlated with a significantly decreased risk of death in patients with lymph node positive, resected esophageal carcinoma. CONCLUSIONS: Postoperative CRT appears to prolong survival in patients with lymph node positive, resected esophageal carcinoma. Copyright 2001 American Cancer Society","author":[{"dropping-particle":"","family":"Bedard","given":"E L","non-dropping-particle":"","parse-names":false,"suffix":""},{"dropping-particle":"","family":"Inculet","given":"R I","non-dropping-particle":"","parse-names":false,"suffix":""},{"dropping-particle":"","family":"Malthaner","given":"R A","non-dropping-particle":"","parse-names":false,"suffix":""},{"dropping-particle":"","family":"Brecevic","given":"E","non-dropping-particle":"","parse-names":false,"suffix":""},{"dropping-particle":"","family":"Vincent","given":"M","non-dropping-particle":"","parse-names":false,"suffix":""},{"dropping-particle":"","family":"Dar","given":"R","non-dropping-particle":"","parse-names":false,"suffix":""}],"container-title":"Cancer","id":"ITEM-1","issue":"12","issued":{"date-parts":[["2001","6","15"]]},"page":"2423-2430","publisher-place":"Division of Thoracic Surgery, The London Health Sciences Center and The London Regional Cancer Center, The University of Western Ontario, London, Ontario, Canada","title":"The role of surgery and postoperative chemoradiation therapy in patients with lymph node positive esophageal carcinoma","type":"article-journal","volume":"91"},"uris":["http://www.mendeley.com/documents/?uuid=74ce4586-39fc-43ee-8d2b-50c7a1560aa7"]}],"mendeley":{"formattedCitation":"(10)","plainTextFormattedCitation":"(10)","previouslyFormattedCitation":"(10)"},"properties":{"noteIndex":0},"schema":"https://github.com/citation-style-language/schema/raw/master/csl-citation.json"}</w:instrText>
      </w:r>
      <w:r w:rsidR="007A13C2">
        <w:fldChar w:fldCharType="separate"/>
      </w:r>
      <w:r w:rsidR="0066002F" w:rsidRPr="0066002F">
        <w:rPr>
          <w:noProof/>
        </w:rPr>
        <w:t>(10)</w:t>
      </w:r>
      <w:r w:rsidR="007A13C2">
        <w:fldChar w:fldCharType="end"/>
      </w:r>
      <w:r>
        <w:t xml:space="preserve">. Approximately 50 esophagectomies occur in London each year.  If London is the only centre, it will take two years to accrue the required number of patients.  </w:t>
      </w:r>
    </w:p>
    <w:p w14:paraId="7B8C3DCE" w14:textId="77777777" w:rsidR="007F4A30" w:rsidRDefault="007F4A30" w:rsidP="007F4A30"/>
    <w:p w14:paraId="4E2BFB60" w14:textId="77777777" w:rsidR="007F4A30" w:rsidRPr="001B5AE4" w:rsidRDefault="007F4A30" w:rsidP="007F4A30">
      <w:pPr>
        <w:rPr>
          <w:b/>
          <w:bCs/>
        </w:rPr>
      </w:pPr>
      <w:r w:rsidRPr="001B5AE4">
        <w:rPr>
          <w:b/>
          <w:bCs/>
        </w:rPr>
        <w:t>21.0 Limitations, Potential Pitfalls and Strategies</w:t>
      </w:r>
    </w:p>
    <w:p w14:paraId="08576F50" w14:textId="77777777" w:rsidR="007F4A30" w:rsidRDefault="007F4A30" w:rsidP="007F4A30"/>
    <w:p w14:paraId="1D5616F2" w14:textId="3BB198E3" w:rsidR="007F4A30" w:rsidRDefault="007F4A30" w:rsidP="007F4A30">
      <w:r>
        <w:t xml:space="preserve">Assessment bias always occurs in oncology trials because it is often impossible and impractical to blind the outcome assessment. This bias that may occur with quality-of-life instruments but can be minimized by using the </w:t>
      </w:r>
      <w:r w:rsidR="001B5AE4">
        <w:t>self-administrated</w:t>
      </w:r>
      <w:r>
        <w:t xml:space="preserve"> instruments that makes physician and data technician blinding unnecessary.  This concern is not a problem when survival is a secondary outcome, as it is in this trial. The other outcomes could be blinded but are secondary questions and will be used for hypothesis generating.  The added cost is not justified.  Selection bias will be minimized by randomization just after the eligibility visit.  All eligible, non-randomized patients will be recorded and used later in sensitivity analyzes.  Crossovers between treatment arms will not be allowed.  </w:t>
      </w:r>
    </w:p>
    <w:p w14:paraId="0ABB1550" w14:textId="77777777" w:rsidR="007F4A30" w:rsidRDefault="007F4A30" w:rsidP="007F4A30"/>
    <w:p w14:paraId="462D57E8" w14:textId="77777777" w:rsidR="007F4A30" w:rsidRDefault="007F4A30" w:rsidP="007F4A30">
      <w:r>
        <w:t xml:space="preserve">New information may become available supporting combined modality therapy prior to completion of the trial.  This may make it unethical to continue with the protocol.  It would be unusual for clinical practice to drastically change based on the results of one or maybe two trials.  Confirming evidence is always needed to support the results.  We are not aware of any trial </w:t>
      </w:r>
      <w:r>
        <w:lastRenderedPageBreak/>
        <w:t>currently evaluating preoperative versus postoperative chemoradiation for resectable esophageal cancer.</w:t>
      </w:r>
    </w:p>
    <w:p w14:paraId="549241D0" w14:textId="77777777" w:rsidR="007F4A30" w:rsidRDefault="007F4A30" w:rsidP="007F4A30"/>
    <w:p w14:paraId="61D84487" w14:textId="7A73DFFB" w:rsidR="001B5AE4" w:rsidRDefault="007F4A30" w:rsidP="001B5AE4">
      <w:r>
        <w:t xml:space="preserve">Technical advances in the field, such as newer approaches to surgery, radiation, and newer chemotherapeutic agents could make the current approach archaic before the trial is completed, but this is very unlikely.  The London surgeons are already performing minimally invasive esophagectomies and are the current leaders in Canada. The participating surgeons have agreed on the proposed surgical technique, are comfortable and have experience with it.  We anticipate that it will remain the standard for at least a decade.  Minor changes in the field will be incorporated into the procedure at a national level to remain current and provide state-of-the-art care. </w:t>
      </w:r>
    </w:p>
    <w:p w14:paraId="13D19FEC" w14:textId="13B21624" w:rsidR="0066002F" w:rsidRDefault="001B5AE4" w:rsidP="0066002F">
      <w:pPr>
        <w:ind w:left="640" w:hanging="640"/>
        <w:rPr>
          <w:b/>
        </w:rPr>
      </w:pPr>
      <w:r>
        <w:rPr>
          <w:b/>
        </w:rPr>
        <w:br w:type="page"/>
      </w:r>
      <w:r>
        <w:rPr>
          <w:b/>
          <w:noProof/>
        </w:rPr>
        <w:lastRenderedPageBreak/>
        <mc:AlternateContent>
          <mc:Choice Requires="wps">
            <w:drawing>
              <wp:anchor distT="0" distB="0" distL="114300" distR="114300" simplePos="0" relativeHeight="251659264" behindDoc="0" locked="0" layoutInCell="1" allowOverlap="1" wp14:anchorId="7BEBBADC" wp14:editId="2B20F972">
                <wp:simplePos x="0" y="0"/>
                <wp:positionH relativeFrom="column">
                  <wp:posOffset>2362200</wp:posOffset>
                </wp:positionH>
                <wp:positionV relativeFrom="paragraph">
                  <wp:posOffset>-596265</wp:posOffset>
                </wp:positionV>
                <wp:extent cx="1371600" cy="253365"/>
                <wp:effectExtent l="0" t="3810" r="0" b="0"/>
                <wp:wrapNone/>
                <wp:docPr id="93" name="Text Box 9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71600" cy="2533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6C1A776" w14:textId="77777777" w:rsidR="001B5AE4" w:rsidRPr="00736EE0" w:rsidRDefault="001B5AE4" w:rsidP="001B5AE4">
                            <w:pPr>
                              <w:rPr>
                                <w:b/>
                              </w:rPr>
                            </w:pPr>
                            <w:r w:rsidRPr="00736EE0">
                              <w:rPr>
                                <w:b/>
                              </w:rPr>
                              <w:t>Study Schema</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BEBBADC" id="_x0000_t202" coordsize="21600,21600" o:spt="202" path="m,l,21600r21600,l21600,xe">
                <v:stroke joinstyle="miter"/>
                <v:path gradientshapeok="t" o:connecttype="rect"/>
              </v:shapetype>
              <v:shape id="Text Box 93" o:spid="_x0000_s1026" type="#_x0000_t202" style="position:absolute;left:0;text-align:left;margin-left:186pt;margin-top:-46.95pt;width:108pt;height:19.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" stroked="f">
                <v:textbox>
                  <w:txbxContent>
                    <w:p w14:paraId="16C1A776" w14:textId="77777777" w:rsidR="001B5AE4" w:rsidRPr="00736EE0" w:rsidRDefault="001B5AE4" w:rsidP="001B5AE4">
                      <w:pPr>
                        <w:rPr>
                          <w:b/>
                        </w:rPr>
                      </w:pPr>
                      <w:r w:rsidRPr="00736EE0">
                        <w:rPr>
                          <w:b/>
                        </w:rPr>
                        <w:t>Study Schema</w:t>
                      </w:r>
                    </w:p>
                  </w:txbxContent>
                </v:textbox>
              </v:shape>
            </w:pict>
          </mc:Fallback>
        </mc:AlternateContent>
      </w:r>
      <w:r>
        <w:rPr>
          <w:b/>
          <w:noProof/>
        </w:rPr>
        <mc:AlternateContent>
          <mc:Choice Requires="wpc">
            <w:drawing>
              <wp:inline distT="0" distB="0" distL="0" distR="0" wp14:anchorId="1D6C822F" wp14:editId="0645AF04">
                <wp:extent cx="5486400" cy="8039100"/>
                <wp:effectExtent l="0" t="9525" r="0" b="0"/>
                <wp:docPr id="92" name="Canvas 92"/>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wps:wsp>
                        <wps:cNvPr id="63" name="AutoShape 68"/>
                        <wps:cNvSpPr>
                          <a:spLocks noChangeArrowheads="1"/>
                        </wps:cNvSpPr>
                        <wps:spPr bwMode="auto">
                          <a:xfrm>
                            <a:off x="1587246" y="0"/>
                            <a:ext cx="2266950" cy="453569"/>
                          </a:xfrm>
                          <a:prstGeom prst="flowChartProcess">
                            <a:avLst/>
                          </a:prstGeom>
                          <a:solidFill>
                            <a:srgbClr val="FFFFFF"/>
                          </a:solidFill>
                          <a:ln w="9525">
                            <a:solidFill>
                              <a:srgbClr val="000000"/>
                            </a:solidFill>
                            <a:miter lim="800000"/>
                            <a:headEnd/>
                            <a:tailEnd/>
                          </a:ln>
                        </wps:spPr>
                        <wps:txbx>
                          <w:txbxContent>
                            <w:p w14:paraId="1E4222A0" w14:textId="77777777" w:rsidR="001B5AE4" w:rsidRPr="00C42A7A" w:rsidRDefault="001B5AE4" w:rsidP="001B5AE4">
                              <w:pPr>
                                <w:jc w:val="center"/>
                                <w:rPr>
                                  <w:b/>
                                </w:rPr>
                              </w:pPr>
                              <w:r w:rsidRPr="00C42A7A">
                                <w:rPr>
                                  <w:b/>
                                </w:rPr>
                                <w:t>Esophageal Cancer</w:t>
                              </w:r>
                            </w:p>
                            <w:p w14:paraId="6A3715E9" w14:textId="77777777" w:rsidR="001B5AE4" w:rsidRDefault="001B5AE4" w:rsidP="001B5AE4">
                              <w:pPr>
                                <w:jc w:val="center"/>
                              </w:pPr>
                              <w:r>
                                <w:t>Biopsy Proven</w:t>
                              </w:r>
                            </w:p>
                          </w:txbxContent>
                        </wps:txbx>
                        <wps:bodyPr rot="0" vert="horz" wrap="square" lIns="91440" tIns="45720" rIns="91440" bIns="45720" anchor="t" anchorCtr="0" upright="1">
                          <a:noAutofit/>
                        </wps:bodyPr>
                      </wps:wsp>
                      <wps:wsp>
                        <wps:cNvPr id="64" name="AutoShape 69"/>
                        <wps:cNvSpPr>
                          <a:spLocks noChangeArrowheads="1"/>
                        </wps:cNvSpPr>
                        <wps:spPr bwMode="auto">
                          <a:xfrm>
                            <a:off x="1587246" y="1586734"/>
                            <a:ext cx="2266950" cy="947338"/>
                          </a:xfrm>
                          <a:prstGeom prst="flowChartProcess">
                            <a:avLst/>
                          </a:prstGeom>
                          <a:solidFill>
                            <a:srgbClr val="FFFFFF"/>
                          </a:solidFill>
                          <a:ln w="9525">
                            <a:solidFill>
                              <a:srgbClr val="000000"/>
                            </a:solidFill>
                            <a:miter lim="800000"/>
                            <a:headEnd/>
                            <a:tailEnd/>
                          </a:ln>
                        </wps:spPr>
                        <wps:txbx>
                          <w:txbxContent>
                            <w:p w14:paraId="5E5077EA" w14:textId="77777777" w:rsidR="001B5AE4" w:rsidRPr="00C42A7A" w:rsidRDefault="001B5AE4" w:rsidP="001B5AE4">
                              <w:pPr>
                                <w:jc w:val="center"/>
                                <w:rPr>
                                  <w:b/>
                                </w:rPr>
                              </w:pPr>
                              <w:r w:rsidRPr="00C42A7A">
                                <w:rPr>
                                  <w:b/>
                                </w:rPr>
                                <w:t>Eligibility and Staging</w:t>
                              </w:r>
                            </w:p>
                            <w:p w14:paraId="501537E7" w14:textId="77777777" w:rsidR="001B5AE4" w:rsidRDefault="001B5AE4" w:rsidP="001B5AE4">
                              <w:pPr>
                                <w:jc w:val="center"/>
                              </w:pPr>
                              <w:r>
                                <w:t>CT chest and upper abdomen</w:t>
                              </w:r>
                            </w:p>
                            <w:p w14:paraId="590E8856" w14:textId="77777777" w:rsidR="001B5AE4" w:rsidRDefault="001B5AE4" w:rsidP="001B5AE4">
                              <w:pPr>
                                <w:jc w:val="center"/>
                              </w:pPr>
                              <w:r>
                                <w:t>CT head</w:t>
                              </w:r>
                            </w:p>
                            <w:p w14:paraId="1D9128E8" w14:textId="77777777" w:rsidR="001B5AE4" w:rsidRDefault="001B5AE4" w:rsidP="001B5AE4">
                              <w:pPr>
                                <w:jc w:val="center"/>
                              </w:pPr>
                              <w:r>
                                <w:t>PFTs</w:t>
                              </w:r>
                            </w:p>
                            <w:p w14:paraId="64DB01B4" w14:textId="77777777" w:rsidR="001B5AE4" w:rsidRDefault="001B5AE4" w:rsidP="001B5AE4">
                              <w:pPr>
                                <w:jc w:val="center"/>
                              </w:pPr>
                              <w:r>
                                <w:t>Bone scan</w:t>
                              </w:r>
                            </w:p>
                          </w:txbxContent>
                        </wps:txbx>
                        <wps:bodyPr rot="0" vert="horz" wrap="square" lIns="91440" tIns="45720" rIns="91440" bIns="45720" anchor="t" anchorCtr="0" upright="1">
                          <a:noAutofit/>
                        </wps:bodyPr>
                      </wps:wsp>
                      <wps:wsp>
                        <wps:cNvPr id="65" name="AutoShape 70"/>
                        <wps:cNvSpPr>
                          <a:spLocks noChangeArrowheads="1"/>
                        </wps:cNvSpPr>
                        <wps:spPr bwMode="auto">
                          <a:xfrm>
                            <a:off x="1587246" y="680354"/>
                            <a:ext cx="2266950" cy="609816"/>
                          </a:xfrm>
                          <a:prstGeom prst="flowChartProcess">
                            <a:avLst/>
                          </a:prstGeom>
                          <a:solidFill>
                            <a:srgbClr val="FFFFFF"/>
                          </a:solidFill>
                          <a:ln w="9525">
                            <a:solidFill>
                              <a:srgbClr val="000000"/>
                            </a:solidFill>
                            <a:miter lim="800000"/>
                            <a:headEnd/>
                            <a:tailEnd/>
                          </a:ln>
                        </wps:spPr>
                        <wps:txbx>
                          <w:txbxContent>
                            <w:p w14:paraId="40DD43C9" w14:textId="77777777" w:rsidR="001B5AE4" w:rsidRDefault="001B5AE4" w:rsidP="001B5AE4">
                              <w:pPr>
                                <w:jc w:val="center"/>
                              </w:pPr>
                              <w:r w:rsidRPr="00C42A7A">
                                <w:rPr>
                                  <w:b/>
                                </w:rPr>
                                <w:t>Assessment</w:t>
                              </w:r>
                              <w:r>
                                <w:t xml:space="preserve"> </w:t>
                              </w:r>
                            </w:p>
                            <w:p w14:paraId="037E575B" w14:textId="77777777" w:rsidR="001B5AE4" w:rsidRDefault="001B5AE4" w:rsidP="001B5AE4">
                              <w:pPr>
                                <w:jc w:val="center"/>
                              </w:pPr>
                              <w:r>
                                <w:t xml:space="preserve"> Surgical, Medical, and Radiation Oncologists</w:t>
                              </w:r>
                            </w:p>
                          </w:txbxContent>
                        </wps:txbx>
                        <wps:bodyPr rot="0" vert="horz" wrap="square" lIns="91440" tIns="45720" rIns="91440" bIns="45720" anchor="t" anchorCtr="0" upright="1">
                          <a:noAutofit/>
                        </wps:bodyPr>
                      </wps:wsp>
                      <wps:wsp>
                        <wps:cNvPr id="66" name="AutoShape 71"/>
                        <wps:cNvCnPr>
                          <a:cxnSpLocks noChangeShapeType="1"/>
                          <a:stCxn id="63" idx="2"/>
                          <a:endCxn id="65" idx="0"/>
                        </wps:cNvCnPr>
                        <wps:spPr bwMode="auto">
                          <a:xfrm>
                            <a:off x="2721102" y="453569"/>
                            <a:ext cx="762" cy="22678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67" name="AutoShape 72"/>
                        <wps:cNvCnPr>
                          <a:cxnSpLocks noChangeShapeType="1"/>
                          <a:stCxn id="65" idx="2"/>
                          <a:endCxn id="64" idx="0"/>
                        </wps:cNvCnPr>
                        <wps:spPr bwMode="auto">
                          <a:xfrm>
                            <a:off x="2721102" y="1290170"/>
                            <a:ext cx="762" cy="29656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68" name="AutoShape 73"/>
                        <wps:cNvCnPr>
                          <a:cxnSpLocks noChangeShapeType="1"/>
                          <a:stCxn id="64" idx="2"/>
                        </wps:cNvCnPr>
                        <wps:spPr bwMode="auto">
                          <a:xfrm flipH="1">
                            <a:off x="2715006" y="2534072"/>
                            <a:ext cx="6096" cy="433849"/>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69" name="AutoShape 74"/>
                        <wps:cNvSpPr>
                          <a:spLocks noChangeArrowheads="1"/>
                        </wps:cNvSpPr>
                        <wps:spPr bwMode="auto">
                          <a:xfrm>
                            <a:off x="4198620" y="6189174"/>
                            <a:ext cx="1267206" cy="1339471"/>
                          </a:xfrm>
                          <a:prstGeom prst="flowChartProcess">
                            <a:avLst/>
                          </a:prstGeom>
                          <a:solidFill>
                            <a:srgbClr val="FFFFFF"/>
                          </a:solidFill>
                          <a:ln w="9525">
                            <a:solidFill>
                              <a:srgbClr val="000000"/>
                            </a:solidFill>
                            <a:miter lim="800000"/>
                            <a:headEnd/>
                            <a:tailEnd/>
                          </a:ln>
                        </wps:spPr>
                        <wps:txbx>
                          <w:txbxContent>
                            <w:p w14:paraId="20E9EFAA" w14:textId="77777777" w:rsidR="001B5AE4" w:rsidRPr="00C42A7A" w:rsidRDefault="001B5AE4" w:rsidP="001B5AE4">
                              <w:pPr>
                                <w:jc w:val="center"/>
                                <w:rPr>
                                  <w:b/>
                                </w:rPr>
                              </w:pPr>
                              <w:r w:rsidRPr="00C42A7A">
                                <w:rPr>
                                  <w:b/>
                                </w:rPr>
                                <w:t>Postoperative Chemoradiation</w:t>
                              </w:r>
                            </w:p>
                            <w:p w14:paraId="499C09AD" w14:textId="77777777" w:rsidR="001B5AE4" w:rsidRDefault="001B5AE4" w:rsidP="001B5AE4">
                              <w:pPr>
                                <w:jc w:val="center"/>
                              </w:pPr>
                              <w:r>
                                <w:t>Cisplatin + 5FU + Epirubicin</w:t>
                              </w:r>
                            </w:p>
                            <w:p w14:paraId="022BFF2E" w14:textId="77777777" w:rsidR="001B5AE4" w:rsidRDefault="001B5AE4" w:rsidP="001B5AE4">
                              <w:pPr>
                                <w:jc w:val="center"/>
                              </w:pPr>
                              <w:r>
                                <w:t>Extended Field Radiation</w:t>
                              </w:r>
                            </w:p>
                          </w:txbxContent>
                        </wps:txbx>
                        <wps:bodyPr rot="0" vert="horz" wrap="square" lIns="91440" tIns="45720" rIns="91440" bIns="45720" anchor="t" anchorCtr="0" upright="1">
                          <a:noAutofit/>
                        </wps:bodyPr>
                      </wps:wsp>
                      <wps:wsp>
                        <wps:cNvPr id="70" name="AutoShape 75"/>
                        <wps:cNvSpPr>
                          <a:spLocks noChangeArrowheads="1"/>
                        </wps:cNvSpPr>
                        <wps:spPr bwMode="auto">
                          <a:xfrm>
                            <a:off x="3149346" y="4159489"/>
                            <a:ext cx="2266950" cy="609816"/>
                          </a:xfrm>
                          <a:prstGeom prst="flowChartProcess">
                            <a:avLst/>
                          </a:prstGeom>
                          <a:solidFill>
                            <a:srgbClr val="FFFFFF"/>
                          </a:solidFill>
                          <a:ln w="9525">
                            <a:solidFill>
                              <a:srgbClr val="000000"/>
                            </a:solidFill>
                            <a:miter lim="800000"/>
                            <a:headEnd/>
                            <a:tailEnd/>
                          </a:ln>
                        </wps:spPr>
                        <wps:txbx>
                          <w:txbxContent>
                            <w:p w14:paraId="6CE92634" w14:textId="77777777" w:rsidR="001B5AE4" w:rsidRDefault="001B5AE4" w:rsidP="001B5AE4">
                              <w:pPr>
                                <w:jc w:val="center"/>
                                <w:rPr>
                                  <w:b/>
                                </w:rPr>
                              </w:pPr>
                            </w:p>
                            <w:p w14:paraId="476B9653" w14:textId="77777777" w:rsidR="001B5AE4" w:rsidRPr="00C42A7A" w:rsidRDefault="001B5AE4" w:rsidP="001B5AE4">
                              <w:pPr>
                                <w:jc w:val="center"/>
                                <w:rPr>
                                  <w:b/>
                                </w:rPr>
                              </w:pPr>
                              <w:r w:rsidRPr="00C42A7A">
                                <w:rPr>
                                  <w:b/>
                                </w:rPr>
                                <w:t>Surgery</w:t>
                              </w:r>
                            </w:p>
                          </w:txbxContent>
                        </wps:txbx>
                        <wps:bodyPr rot="0" vert="horz" wrap="square" lIns="91440" tIns="45720" rIns="91440" bIns="45720" anchor="t" anchorCtr="0" upright="1">
                          <a:noAutofit/>
                        </wps:bodyPr>
                      </wps:wsp>
                      <wps:wsp>
                        <wps:cNvPr id="71" name="AutoShape 76"/>
                        <wps:cNvSpPr>
                          <a:spLocks noChangeArrowheads="1"/>
                        </wps:cNvSpPr>
                        <wps:spPr bwMode="auto">
                          <a:xfrm>
                            <a:off x="217170" y="4159489"/>
                            <a:ext cx="2266950" cy="609816"/>
                          </a:xfrm>
                          <a:prstGeom prst="flowChartProcess">
                            <a:avLst/>
                          </a:prstGeom>
                          <a:solidFill>
                            <a:srgbClr val="FFFFFF"/>
                          </a:solidFill>
                          <a:ln w="9525">
                            <a:solidFill>
                              <a:srgbClr val="000000"/>
                            </a:solidFill>
                            <a:miter lim="800000"/>
                            <a:headEnd/>
                            <a:tailEnd/>
                          </a:ln>
                        </wps:spPr>
                        <wps:txbx>
                          <w:txbxContent>
                            <w:p w14:paraId="0572BB42" w14:textId="77777777" w:rsidR="001B5AE4" w:rsidRPr="00C42A7A" w:rsidRDefault="001B5AE4" w:rsidP="001B5AE4">
                              <w:pPr>
                                <w:jc w:val="center"/>
                                <w:rPr>
                                  <w:b/>
                                </w:rPr>
                              </w:pPr>
                              <w:r w:rsidRPr="00C42A7A">
                                <w:rPr>
                                  <w:b/>
                                </w:rPr>
                                <w:t>Preoperative Chemoradiation</w:t>
                              </w:r>
                            </w:p>
                            <w:p w14:paraId="1D8682EF" w14:textId="77777777" w:rsidR="001B5AE4" w:rsidRDefault="001B5AE4" w:rsidP="001B5AE4">
                              <w:pPr>
                                <w:jc w:val="center"/>
                              </w:pPr>
                              <w:r>
                                <w:t>Cisplatin + 5FU</w:t>
                              </w:r>
                            </w:p>
                            <w:p w14:paraId="4C59C7E4" w14:textId="77777777" w:rsidR="001B5AE4" w:rsidRDefault="001B5AE4" w:rsidP="001B5AE4">
                              <w:pPr>
                                <w:jc w:val="center"/>
                              </w:pPr>
                              <w:r>
                                <w:t>Radiation</w:t>
                              </w:r>
                            </w:p>
                          </w:txbxContent>
                        </wps:txbx>
                        <wps:bodyPr rot="0" vert="horz" wrap="square" lIns="91440" tIns="45720" rIns="91440" bIns="45720" anchor="t" anchorCtr="0" upright="1">
                          <a:noAutofit/>
                        </wps:bodyPr>
                      </wps:wsp>
                      <wps:wsp>
                        <wps:cNvPr id="72" name="Text Box 77"/>
                        <wps:cNvSpPr txBox="1">
                          <a:spLocks noChangeArrowheads="1"/>
                        </wps:cNvSpPr>
                        <wps:spPr bwMode="auto">
                          <a:xfrm>
                            <a:off x="4520946" y="5320718"/>
                            <a:ext cx="603504" cy="642430"/>
                          </a:xfrm>
                          <a:prstGeom prst="rect">
                            <a:avLst/>
                          </a:prstGeom>
                          <a:solidFill>
                            <a:srgbClr val="FFFFFF"/>
                          </a:solidFill>
                          <a:ln w="9525">
                            <a:solidFill>
                              <a:srgbClr val="000000"/>
                            </a:solidFill>
                            <a:miter lim="800000"/>
                            <a:headEnd/>
                            <a:tailEnd/>
                          </a:ln>
                        </wps:spPr>
                        <wps:txbx>
                          <w:txbxContent>
                            <w:p w14:paraId="2B565118" w14:textId="77777777" w:rsidR="001B5AE4" w:rsidRDefault="001B5AE4" w:rsidP="001B5AE4">
                              <w:pPr>
                                <w:jc w:val="center"/>
                              </w:pPr>
                              <w:r>
                                <w:t>T3 and/or N1</w:t>
                              </w:r>
                            </w:p>
                          </w:txbxContent>
                        </wps:txbx>
                        <wps:bodyPr rot="0" vert="horz" wrap="square" lIns="91440" tIns="45720" rIns="91440" bIns="45720" anchor="t" anchorCtr="0" upright="1">
                          <a:noAutofit/>
                        </wps:bodyPr>
                      </wps:wsp>
                      <wps:wsp>
                        <wps:cNvPr id="73" name="Text Box 78"/>
                        <wps:cNvSpPr txBox="1">
                          <a:spLocks noChangeArrowheads="1"/>
                        </wps:cNvSpPr>
                        <wps:spPr bwMode="auto">
                          <a:xfrm>
                            <a:off x="3474720" y="5320718"/>
                            <a:ext cx="470154" cy="289738"/>
                          </a:xfrm>
                          <a:prstGeom prst="rect">
                            <a:avLst/>
                          </a:prstGeom>
                          <a:solidFill>
                            <a:srgbClr val="FFFFFF"/>
                          </a:solidFill>
                          <a:ln w="9525">
                            <a:solidFill>
                              <a:srgbClr val="000000"/>
                            </a:solidFill>
                            <a:miter lim="800000"/>
                            <a:headEnd/>
                            <a:tailEnd/>
                          </a:ln>
                        </wps:spPr>
                        <wps:txbx>
                          <w:txbxContent>
                            <w:p w14:paraId="2971C256" w14:textId="77777777" w:rsidR="001B5AE4" w:rsidRDefault="001B5AE4" w:rsidP="001B5AE4">
                              <w:pPr>
                                <w:jc w:val="center"/>
                              </w:pPr>
                              <w:r>
                                <w:t>N0</w:t>
                              </w:r>
                            </w:p>
                          </w:txbxContent>
                        </wps:txbx>
                        <wps:bodyPr rot="0" vert="horz" wrap="square" lIns="91440" tIns="45720" rIns="91440" bIns="45720" anchor="t" anchorCtr="0" upright="1">
                          <a:noAutofit/>
                        </wps:bodyPr>
                      </wps:wsp>
                      <wps:wsp>
                        <wps:cNvPr id="74" name="AutoShape 79"/>
                        <wps:cNvCnPr>
                          <a:cxnSpLocks noChangeShapeType="1"/>
                          <a:stCxn id="71" idx="2"/>
                        </wps:cNvCnPr>
                        <wps:spPr bwMode="auto">
                          <a:xfrm>
                            <a:off x="1351026" y="4769305"/>
                            <a:ext cx="7620" cy="487701"/>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75" name="AutoShape 80"/>
                        <wps:cNvCnPr>
                          <a:cxnSpLocks noChangeShapeType="1"/>
                          <a:stCxn id="70" idx="2"/>
                          <a:endCxn id="73" idx="0"/>
                        </wps:cNvCnPr>
                        <wps:spPr bwMode="auto">
                          <a:xfrm flipH="1">
                            <a:off x="3709416" y="4769305"/>
                            <a:ext cx="573786" cy="551413"/>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76" name="AutoShape 81"/>
                        <wps:cNvCnPr>
                          <a:cxnSpLocks noChangeShapeType="1"/>
                          <a:stCxn id="70" idx="2"/>
                          <a:endCxn id="72" idx="0"/>
                        </wps:cNvCnPr>
                        <wps:spPr bwMode="auto">
                          <a:xfrm>
                            <a:off x="4283202" y="4769305"/>
                            <a:ext cx="539496" cy="551413"/>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77" name="AutoShape 82"/>
                        <wps:cNvCnPr>
                          <a:cxnSpLocks noChangeShapeType="1"/>
                          <a:stCxn id="73" idx="2"/>
                          <a:endCxn id="80" idx="0"/>
                        </wps:cNvCnPr>
                        <wps:spPr bwMode="auto">
                          <a:xfrm flipH="1">
                            <a:off x="1028700" y="5610456"/>
                            <a:ext cx="2680716" cy="705384"/>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78" name="AutoShape 83"/>
                        <wps:cNvCnPr>
                          <a:cxnSpLocks noChangeShapeType="1"/>
                          <a:stCxn id="72" idx="2"/>
                          <a:endCxn id="69" idx="0"/>
                        </wps:cNvCnPr>
                        <wps:spPr bwMode="auto">
                          <a:xfrm>
                            <a:off x="4822698" y="5963148"/>
                            <a:ext cx="9906" cy="226026"/>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79" name="AutoShape 84"/>
                        <wps:cNvSpPr>
                          <a:spLocks noChangeArrowheads="1"/>
                        </wps:cNvSpPr>
                        <wps:spPr bwMode="auto">
                          <a:xfrm>
                            <a:off x="227076" y="5256247"/>
                            <a:ext cx="2266950" cy="604506"/>
                          </a:xfrm>
                          <a:prstGeom prst="flowChartProcess">
                            <a:avLst/>
                          </a:prstGeom>
                          <a:solidFill>
                            <a:srgbClr val="FFFFFF"/>
                          </a:solidFill>
                          <a:ln w="9525">
                            <a:solidFill>
                              <a:srgbClr val="000000"/>
                            </a:solidFill>
                            <a:miter lim="800000"/>
                            <a:headEnd/>
                            <a:tailEnd/>
                          </a:ln>
                        </wps:spPr>
                        <wps:txbx>
                          <w:txbxContent>
                            <w:p w14:paraId="0C393510" w14:textId="77777777" w:rsidR="001B5AE4" w:rsidRDefault="001B5AE4" w:rsidP="001B5AE4">
                              <w:pPr>
                                <w:jc w:val="center"/>
                                <w:rPr>
                                  <w:b/>
                                </w:rPr>
                              </w:pPr>
                            </w:p>
                            <w:p w14:paraId="09B555CC" w14:textId="77777777" w:rsidR="001B5AE4" w:rsidRPr="00C42A7A" w:rsidRDefault="001B5AE4" w:rsidP="001B5AE4">
                              <w:pPr>
                                <w:jc w:val="center"/>
                                <w:rPr>
                                  <w:b/>
                                </w:rPr>
                              </w:pPr>
                              <w:r w:rsidRPr="00C42A7A">
                                <w:rPr>
                                  <w:b/>
                                </w:rPr>
                                <w:t>Surgery</w:t>
                              </w:r>
                            </w:p>
                          </w:txbxContent>
                        </wps:txbx>
                        <wps:bodyPr rot="0" vert="horz" wrap="square" lIns="91440" tIns="45720" rIns="91440" bIns="45720" anchor="t" anchorCtr="0" upright="1">
                          <a:noAutofit/>
                        </wps:bodyPr>
                      </wps:wsp>
                      <wps:wsp>
                        <wps:cNvPr id="80" name="AutoShape 85"/>
                        <wps:cNvSpPr>
                          <a:spLocks noChangeArrowheads="1"/>
                        </wps:cNvSpPr>
                        <wps:spPr bwMode="auto">
                          <a:xfrm>
                            <a:off x="227076" y="6315840"/>
                            <a:ext cx="1602486" cy="434607"/>
                          </a:xfrm>
                          <a:prstGeom prst="flowChartProcess">
                            <a:avLst/>
                          </a:prstGeom>
                          <a:solidFill>
                            <a:srgbClr val="FFFFFF"/>
                          </a:solidFill>
                          <a:ln w="9525">
                            <a:solidFill>
                              <a:srgbClr val="000000"/>
                            </a:solidFill>
                            <a:miter lim="800000"/>
                            <a:headEnd/>
                            <a:tailEnd/>
                          </a:ln>
                        </wps:spPr>
                        <wps:txbx>
                          <w:txbxContent>
                            <w:p w14:paraId="0CA92251" w14:textId="77777777" w:rsidR="001B5AE4" w:rsidRPr="00C42A7A" w:rsidRDefault="001B5AE4" w:rsidP="001B5AE4">
                              <w:pPr>
                                <w:jc w:val="center"/>
                                <w:rPr>
                                  <w:b/>
                                </w:rPr>
                              </w:pPr>
                              <w:r>
                                <w:rPr>
                                  <w:b/>
                                </w:rPr>
                                <w:t>Positive Resection Margins</w:t>
                              </w:r>
                            </w:p>
                          </w:txbxContent>
                        </wps:txbx>
                        <wps:bodyPr rot="0" vert="horz" wrap="square" lIns="91440" tIns="45720" rIns="91440" bIns="45720" anchor="t" anchorCtr="0" upright="1">
                          <a:noAutofit/>
                        </wps:bodyPr>
                      </wps:wsp>
                      <wps:wsp>
                        <wps:cNvPr id="81" name="AutoShape 86"/>
                        <wps:cNvCnPr>
                          <a:cxnSpLocks noChangeShapeType="1"/>
                          <a:stCxn id="79" idx="2"/>
                          <a:endCxn id="80" idx="0"/>
                        </wps:cNvCnPr>
                        <wps:spPr bwMode="auto">
                          <a:xfrm flipH="1">
                            <a:off x="1028700" y="5860753"/>
                            <a:ext cx="332232" cy="455086"/>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82" name="AutoShape 87"/>
                        <wps:cNvSpPr>
                          <a:spLocks noChangeArrowheads="1"/>
                        </wps:cNvSpPr>
                        <wps:spPr bwMode="auto">
                          <a:xfrm>
                            <a:off x="227076" y="7229805"/>
                            <a:ext cx="1602486" cy="476324"/>
                          </a:xfrm>
                          <a:prstGeom prst="flowChartProcess">
                            <a:avLst/>
                          </a:prstGeom>
                          <a:solidFill>
                            <a:srgbClr val="FFFFFF"/>
                          </a:solidFill>
                          <a:ln w="9525">
                            <a:solidFill>
                              <a:srgbClr val="000000"/>
                            </a:solidFill>
                            <a:miter lim="800000"/>
                            <a:headEnd/>
                            <a:tailEnd/>
                          </a:ln>
                        </wps:spPr>
                        <wps:txbx>
                          <w:txbxContent>
                            <w:p w14:paraId="4F964189" w14:textId="77777777" w:rsidR="001B5AE4" w:rsidRPr="00C42A7A" w:rsidRDefault="001B5AE4" w:rsidP="001B5AE4">
                              <w:pPr>
                                <w:jc w:val="center"/>
                                <w:rPr>
                                  <w:b/>
                                </w:rPr>
                              </w:pPr>
                              <w:r>
                                <w:rPr>
                                  <w:b/>
                                </w:rPr>
                                <w:t>Consider Chemoradiation</w:t>
                              </w:r>
                            </w:p>
                          </w:txbxContent>
                        </wps:txbx>
                        <wps:bodyPr rot="0" vert="horz" wrap="square" lIns="91440" tIns="45720" rIns="91440" bIns="45720" anchor="t" anchorCtr="0" upright="1">
                          <a:noAutofit/>
                        </wps:bodyPr>
                      </wps:wsp>
                      <wps:wsp>
                        <wps:cNvPr id="83" name="AutoShape 88"/>
                        <wps:cNvCnPr>
                          <a:cxnSpLocks noChangeShapeType="1"/>
                          <a:stCxn id="80" idx="2"/>
                          <a:endCxn id="82" idx="0"/>
                        </wps:cNvCnPr>
                        <wps:spPr bwMode="auto">
                          <a:xfrm>
                            <a:off x="1028700" y="6750447"/>
                            <a:ext cx="762" cy="479358"/>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84" name="AutoShape 89"/>
                        <wps:cNvCnPr>
                          <a:cxnSpLocks noChangeShapeType="1"/>
                          <a:stCxn id="79" idx="2"/>
                          <a:endCxn id="85" idx="0"/>
                        </wps:cNvCnPr>
                        <wps:spPr bwMode="auto">
                          <a:xfrm>
                            <a:off x="1360932" y="5860753"/>
                            <a:ext cx="1548384" cy="455086"/>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85" name="AutoShape 90"/>
                        <wps:cNvSpPr>
                          <a:spLocks noChangeArrowheads="1"/>
                        </wps:cNvSpPr>
                        <wps:spPr bwMode="auto">
                          <a:xfrm>
                            <a:off x="2107692" y="6315840"/>
                            <a:ext cx="1601724" cy="434607"/>
                          </a:xfrm>
                          <a:prstGeom prst="flowChartProcess">
                            <a:avLst/>
                          </a:prstGeom>
                          <a:solidFill>
                            <a:srgbClr val="FFFFFF"/>
                          </a:solidFill>
                          <a:ln w="9525">
                            <a:solidFill>
                              <a:srgbClr val="000000"/>
                            </a:solidFill>
                            <a:miter lim="800000"/>
                            <a:headEnd/>
                            <a:tailEnd/>
                          </a:ln>
                        </wps:spPr>
                        <wps:txbx>
                          <w:txbxContent>
                            <w:p w14:paraId="525D02E1" w14:textId="77777777" w:rsidR="001B5AE4" w:rsidRPr="00C42A7A" w:rsidRDefault="001B5AE4" w:rsidP="001B5AE4">
                              <w:pPr>
                                <w:jc w:val="center"/>
                                <w:rPr>
                                  <w:b/>
                                </w:rPr>
                              </w:pPr>
                              <w:r>
                                <w:rPr>
                                  <w:b/>
                                </w:rPr>
                                <w:t>Clear Resection Margins</w:t>
                              </w:r>
                            </w:p>
                          </w:txbxContent>
                        </wps:txbx>
                        <wps:bodyPr rot="0" vert="horz" wrap="square" lIns="91440" tIns="45720" rIns="91440" bIns="45720" anchor="t" anchorCtr="0" upright="1">
                          <a:noAutofit/>
                        </wps:bodyPr>
                      </wps:wsp>
                      <wps:wsp>
                        <wps:cNvPr id="86" name="Text Box 91"/>
                        <wps:cNvSpPr txBox="1">
                          <a:spLocks noChangeArrowheads="1"/>
                        </wps:cNvSpPr>
                        <wps:spPr bwMode="auto">
                          <a:xfrm>
                            <a:off x="2474976" y="7229805"/>
                            <a:ext cx="914400" cy="362552"/>
                          </a:xfrm>
                          <a:prstGeom prst="rect">
                            <a:avLst/>
                          </a:prstGeom>
                          <a:solidFill>
                            <a:srgbClr val="FFFFFF"/>
                          </a:solidFill>
                          <a:ln w="9525">
                            <a:solidFill>
                              <a:srgbClr val="000000"/>
                            </a:solidFill>
                            <a:miter lim="800000"/>
                            <a:headEnd/>
                            <a:tailEnd/>
                          </a:ln>
                        </wps:spPr>
                        <wps:txbx>
                          <w:txbxContent>
                            <w:p w14:paraId="554450F9" w14:textId="77777777" w:rsidR="001B5AE4" w:rsidRDefault="001B5AE4" w:rsidP="001B5AE4">
                              <w:pPr>
                                <w:jc w:val="center"/>
                              </w:pPr>
                              <w:r>
                                <w:t>Follow-up</w:t>
                              </w:r>
                            </w:p>
                          </w:txbxContent>
                        </wps:txbx>
                        <wps:bodyPr rot="0" vert="horz" wrap="square" lIns="91440" tIns="45720" rIns="91440" bIns="45720" anchor="t" anchorCtr="0" upright="1">
                          <a:noAutofit/>
                        </wps:bodyPr>
                      </wps:wsp>
                      <wps:wsp>
                        <wps:cNvPr id="87" name="AutoShape 92"/>
                        <wps:cNvCnPr>
                          <a:cxnSpLocks noChangeShapeType="1"/>
                          <a:stCxn id="85" idx="2"/>
                        </wps:cNvCnPr>
                        <wps:spPr bwMode="auto">
                          <a:xfrm>
                            <a:off x="2909316" y="6750447"/>
                            <a:ext cx="762" cy="479358"/>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88" name="AutoShape 93"/>
                        <wps:cNvCnPr>
                          <a:cxnSpLocks noChangeShapeType="1"/>
                          <a:stCxn id="73" idx="2"/>
                          <a:endCxn id="85" idx="0"/>
                        </wps:cNvCnPr>
                        <wps:spPr bwMode="auto">
                          <a:xfrm flipH="1">
                            <a:off x="2909316" y="5610456"/>
                            <a:ext cx="800100" cy="705384"/>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89" name="AutoShape 94"/>
                        <wps:cNvCnPr>
                          <a:cxnSpLocks noChangeShapeType="1"/>
                          <a:endCxn id="70" idx="0"/>
                        </wps:cNvCnPr>
                        <wps:spPr bwMode="auto">
                          <a:xfrm>
                            <a:off x="2743200" y="3655860"/>
                            <a:ext cx="1540002" cy="503629"/>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90" name="AutoShape 95"/>
                        <wps:cNvCnPr>
                          <a:cxnSpLocks noChangeShapeType="1"/>
                          <a:endCxn id="71" idx="0"/>
                        </wps:cNvCnPr>
                        <wps:spPr bwMode="auto">
                          <a:xfrm flipH="1">
                            <a:off x="1351026" y="3656619"/>
                            <a:ext cx="1303020" cy="50287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91" name="AutoShape 96"/>
                        <wps:cNvSpPr>
                          <a:spLocks noChangeArrowheads="1"/>
                        </wps:cNvSpPr>
                        <wps:spPr bwMode="auto">
                          <a:xfrm>
                            <a:off x="1587246" y="2989159"/>
                            <a:ext cx="2266950" cy="679596"/>
                          </a:xfrm>
                          <a:prstGeom prst="flowChartProcess">
                            <a:avLst/>
                          </a:prstGeom>
                          <a:solidFill>
                            <a:srgbClr val="FFFFFF"/>
                          </a:solidFill>
                          <a:ln w="9525">
                            <a:solidFill>
                              <a:srgbClr val="000000"/>
                            </a:solidFill>
                            <a:miter lim="800000"/>
                            <a:headEnd/>
                            <a:tailEnd/>
                          </a:ln>
                        </wps:spPr>
                        <wps:txbx>
                          <w:txbxContent>
                            <w:p w14:paraId="38E33520" w14:textId="77777777" w:rsidR="001B5AE4" w:rsidRPr="00C42A7A" w:rsidRDefault="001B5AE4" w:rsidP="001B5AE4">
                              <w:pPr>
                                <w:jc w:val="center"/>
                                <w:rPr>
                                  <w:b/>
                                </w:rPr>
                              </w:pPr>
                              <w:r w:rsidRPr="00C42A7A">
                                <w:rPr>
                                  <w:b/>
                                </w:rPr>
                                <w:t>Ra</w:t>
                              </w:r>
                              <w:r>
                                <w:rPr>
                                  <w:b/>
                                </w:rPr>
                                <w:t>n</w:t>
                              </w:r>
                              <w:r w:rsidRPr="00C42A7A">
                                <w:rPr>
                                  <w:b/>
                                </w:rPr>
                                <w:t>domization</w:t>
                              </w:r>
                            </w:p>
                            <w:p w14:paraId="7F79F033" w14:textId="77777777" w:rsidR="001B5AE4" w:rsidRDefault="001B5AE4" w:rsidP="001B5AE4">
                              <w:pPr>
                                <w:jc w:val="center"/>
                              </w:pPr>
                              <w:r>
                                <w:t>Stratified by Nodal status and Surgeon</w:t>
                              </w:r>
                            </w:p>
                          </w:txbxContent>
                        </wps:txbx>
                        <wps:bodyPr rot="0" vert="horz" wrap="square" lIns="91440" tIns="45720" rIns="91440" bIns="45720" anchor="t" anchorCtr="0" upright="1">
                          <a:noAutofit/>
                        </wps:bodyPr>
                      </wps:wsp>
                    </wpc:wpc>
                  </a:graphicData>
                </a:graphic>
              </wp:inline>
            </w:drawing>
          </mc:Choice>
          <mc:Fallback>
            <w:pict>
              <v:group w14:anchorId="1D6C822F" id="Canvas 92" o:spid="_x0000_s1027" editas="canvas" style="width:6in;height:633pt;mso-position-horizontal-relative:char;mso-position-vertical-relative:line" coordsize="54864,8039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width:54864;height:80391;visibility:visible;mso-wrap-style:square">
                  <v:fill o:detectmouseclick="t"/>
                  <v:path o:connecttype="none"/>
                </v:shape>
                <v:shapetype id="_x0000_t109" coordsize="21600,21600" o:spt="109" path="m,l,21600r21600,l21600,xe">
                  <v:stroke joinstyle="miter"/>
                  <v:path gradientshapeok="t" o:connecttype="rect"/>
                </v:shapetype>
                <v:shape id="AutoShape 68" o:spid="_x0000_s1029" type="#_x0000_t109" style="position:absolute;left:15872;width:22669;height:45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">
                  <v:textbox>
                    <w:txbxContent>
                      <w:p w14:paraId="1E4222A0" w14:textId="77777777" w:rsidR="001B5AE4" w:rsidRPr="00C42A7A" w:rsidRDefault="001B5AE4" w:rsidP="001B5AE4">
                        <w:pPr>
                          <w:jc w:val="center"/>
                          <w:rPr>
                            <w:b/>
                          </w:rPr>
                        </w:pPr>
                        <w:r w:rsidRPr="00C42A7A">
                          <w:rPr>
                            <w:b/>
                          </w:rPr>
                          <w:t>Esophageal Cancer</w:t>
                        </w:r>
                      </w:p>
                      <w:p w14:paraId="6A3715E9" w14:textId="77777777" w:rsidR="001B5AE4" w:rsidRDefault="001B5AE4" w:rsidP="001B5AE4">
                        <w:pPr>
                          <w:jc w:val="center"/>
                        </w:pPr>
                        <w:r>
                          <w:t>Biopsy Proven</w:t>
                        </w:r>
                      </w:p>
                    </w:txbxContent>
                  </v:textbox>
                </v:shape>
                <v:shape id="AutoShape 69" o:spid="_x0000_s1030" type="#_x0000_t109" style="position:absolute;left:15872;top:15867;width:22669;height:94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">
                  <v:textbox>
                    <w:txbxContent>
                      <w:p w14:paraId="5E5077EA" w14:textId="77777777" w:rsidR="001B5AE4" w:rsidRPr="00C42A7A" w:rsidRDefault="001B5AE4" w:rsidP="001B5AE4">
                        <w:pPr>
                          <w:jc w:val="center"/>
                          <w:rPr>
                            <w:b/>
                          </w:rPr>
                        </w:pPr>
                        <w:r w:rsidRPr="00C42A7A">
                          <w:rPr>
                            <w:b/>
                          </w:rPr>
                          <w:t>Eligibility and Staging</w:t>
                        </w:r>
                      </w:p>
                      <w:p w14:paraId="501537E7" w14:textId="77777777" w:rsidR="001B5AE4" w:rsidRDefault="001B5AE4" w:rsidP="001B5AE4">
                        <w:pPr>
                          <w:jc w:val="center"/>
                        </w:pPr>
                        <w:r>
                          <w:t>CT chest and upper abdomen</w:t>
                        </w:r>
                      </w:p>
                      <w:p w14:paraId="590E8856" w14:textId="77777777" w:rsidR="001B5AE4" w:rsidRDefault="001B5AE4" w:rsidP="001B5AE4">
                        <w:pPr>
                          <w:jc w:val="center"/>
                        </w:pPr>
                        <w:r>
                          <w:t>CT head</w:t>
                        </w:r>
                      </w:p>
                      <w:p w14:paraId="1D9128E8" w14:textId="77777777" w:rsidR="001B5AE4" w:rsidRDefault="001B5AE4" w:rsidP="001B5AE4">
                        <w:pPr>
                          <w:jc w:val="center"/>
                        </w:pPr>
                        <w:r>
                          <w:t>PFTs</w:t>
                        </w:r>
                      </w:p>
                      <w:p w14:paraId="64DB01B4" w14:textId="77777777" w:rsidR="001B5AE4" w:rsidRDefault="001B5AE4" w:rsidP="001B5AE4">
                        <w:pPr>
                          <w:jc w:val="center"/>
                        </w:pPr>
                        <w:r>
                          <w:t>Bone scan</w:t>
                        </w:r>
                      </w:p>
                    </w:txbxContent>
                  </v:textbox>
                </v:shape>
                <v:shape id="AutoShape 70" o:spid="_x0000_s1031" type="#_x0000_t109" style="position:absolute;left:15872;top:6803;width:22669;height:60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">
                  <v:textbox>
                    <w:txbxContent>
                      <w:p w14:paraId="40DD43C9" w14:textId="77777777" w:rsidR="001B5AE4" w:rsidRDefault="001B5AE4" w:rsidP="001B5AE4">
                        <w:pPr>
                          <w:jc w:val="center"/>
                        </w:pPr>
                        <w:r w:rsidRPr="00C42A7A">
                          <w:rPr>
                            <w:b/>
                          </w:rPr>
                          <w:t>Assessment</w:t>
                        </w:r>
                        <w:r>
                          <w:t xml:space="preserve"> </w:t>
                        </w:r>
                      </w:p>
                      <w:p w14:paraId="037E575B" w14:textId="77777777" w:rsidR="001B5AE4" w:rsidRDefault="001B5AE4" w:rsidP="001B5AE4">
                        <w:pPr>
                          <w:jc w:val="center"/>
                        </w:pPr>
                        <w:r>
                          <w:t xml:space="preserve"> Surgical, Medical, and Radiation Oncologists</w:t>
                        </w:r>
                      </w:p>
                    </w:txbxContent>
                  </v:textbox>
                </v:shape>
                <v:shapetype id="_x0000_t32" coordsize="21600,21600" o:spt="32" o:oned="t" path="m,l21600,21600e" filled="f">
                  <v:path arrowok="t" fillok="f" o:connecttype="none"/>
                  <o:lock v:ext="edit" shapetype="t"/>
                </v:shapetype>
                <v:shape id="AutoShape 71" o:spid="_x0000_s1032" type="#_x0000_t32" style="position:absolute;left:27211;top:4535;width:7;height:226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">
                  <v:stroke endarrow="block"/>
                </v:shape>
                <v:shape id="AutoShape 72" o:spid="_x0000_s1033" type="#_x0000_t32" style="position:absolute;left:27211;top:12901;width:7;height:296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">
                  <v:stroke endarrow="block"/>
                </v:shape>
                <v:shape id="AutoShape 73" o:spid="_x0000_s1034" type="#_x0000_t32" style="position:absolute;left:27150;top:25340;width:61;height:433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">
                  <v:stroke endarrow="block"/>
                </v:shape>
                <v:shape id="AutoShape 74" o:spid="_x0000_s1035" type="#_x0000_t109" style="position:absolute;left:41986;top:61891;width:12672;height:133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">
                  <v:textbox>
                    <w:txbxContent>
                      <w:p w14:paraId="20E9EFAA" w14:textId="77777777" w:rsidR="001B5AE4" w:rsidRPr="00C42A7A" w:rsidRDefault="001B5AE4" w:rsidP="001B5AE4">
                        <w:pPr>
                          <w:jc w:val="center"/>
                          <w:rPr>
                            <w:b/>
                          </w:rPr>
                        </w:pPr>
                        <w:r w:rsidRPr="00C42A7A">
                          <w:rPr>
                            <w:b/>
                          </w:rPr>
                          <w:t>Postoperative Chemoradiation</w:t>
                        </w:r>
                      </w:p>
                      <w:p w14:paraId="499C09AD" w14:textId="77777777" w:rsidR="001B5AE4" w:rsidRDefault="001B5AE4" w:rsidP="001B5AE4">
                        <w:pPr>
                          <w:jc w:val="center"/>
                        </w:pPr>
                        <w:r>
                          <w:t>Cisplatin + 5FU + Epirubicin</w:t>
                        </w:r>
                      </w:p>
                      <w:p w14:paraId="022BFF2E" w14:textId="77777777" w:rsidR="001B5AE4" w:rsidRDefault="001B5AE4" w:rsidP="001B5AE4">
                        <w:pPr>
                          <w:jc w:val="center"/>
                        </w:pPr>
                        <w:r>
                          <w:t>Extended Field Radiation</w:t>
                        </w:r>
                      </w:p>
                    </w:txbxContent>
                  </v:textbox>
                </v:shape>
                <v:shape id="AutoShape 75" o:spid="_x0000_s1036" type="#_x0000_t109" style="position:absolute;left:31493;top:41594;width:22669;height:60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">
                  <v:textbox>
                    <w:txbxContent>
                      <w:p w14:paraId="6CE92634" w14:textId="77777777" w:rsidR="001B5AE4" w:rsidRDefault="001B5AE4" w:rsidP="001B5AE4">
                        <w:pPr>
                          <w:jc w:val="center"/>
                          <w:rPr>
                            <w:b/>
                          </w:rPr>
                        </w:pPr>
                      </w:p>
                      <w:p w14:paraId="476B9653" w14:textId="77777777" w:rsidR="001B5AE4" w:rsidRPr="00C42A7A" w:rsidRDefault="001B5AE4" w:rsidP="001B5AE4">
                        <w:pPr>
                          <w:jc w:val="center"/>
                          <w:rPr>
                            <w:b/>
                          </w:rPr>
                        </w:pPr>
                        <w:r w:rsidRPr="00C42A7A">
                          <w:rPr>
                            <w:b/>
                          </w:rPr>
                          <w:t>Surgery</w:t>
                        </w:r>
                      </w:p>
                    </w:txbxContent>
                  </v:textbox>
                </v:shape>
                <v:shape id="AutoShape 76" o:spid="_x0000_s1037" type="#_x0000_t109" style="position:absolute;left:2171;top:41594;width:22670;height:60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">
                  <v:textbox>
                    <w:txbxContent>
                      <w:p w14:paraId="0572BB42" w14:textId="77777777" w:rsidR="001B5AE4" w:rsidRPr="00C42A7A" w:rsidRDefault="001B5AE4" w:rsidP="001B5AE4">
                        <w:pPr>
                          <w:jc w:val="center"/>
                          <w:rPr>
                            <w:b/>
                          </w:rPr>
                        </w:pPr>
                        <w:r w:rsidRPr="00C42A7A">
                          <w:rPr>
                            <w:b/>
                          </w:rPr>
                          <w:t>Preoperative Chemoradiation</w:t>
                        </w:r>
                      </w:p>
                      <w:p w14:paraId="1D8682EF" w14:textId="77777777" w:rsidR="001B5AE4" w:rsidRDefault="001B5AE4" w:rsidP="001B5AE4">
                        <w:pPr>
                          <w:jc w:val="center"/>
                        </w:pPr>
                        <w:r>
                          <w:t>Cisplatin + 5FU</w:t>
                        </w:r>
                      </w:p>
                      <w:p w14:paraId="4C59C7E4" w14:textId="77777777" w:rsidR="001B5AE4" w:rsidRDefault="001B5AE4" w:rsidP="001B5AE4">
                        <w:pPr>
                          <w:jc w:val="center"/>
                        </w:pPr>
                        <w:r>
                          <w:t>Radiation</w:t>
                        </w:r>
                      </w:p>
                    </w:txbxContent>
                  </v:textbox>
                </v:shape>
                <v:shape id="Text Box 77" o:spid="_x0000_s1038" type="#_x0000_t202" style="position:absolute;left:45209;top:53207;width:6035;height:64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">
                  <v:textbox>
                    <w:txbxContent>
                      <w:p w14:paraId="2B565118" w14:textId="77777777" w:rsidR="001B5AE4" w:rsidRDefault="001B5AE4" w:rsidP="001B5AE4">
                        <w:pPr>
                          <w:jc w:val="center"/>
                        </w:pPr>
                        <w:r>
                          <w:t>T3 and/or N1</w:t>
                        </w:r>
                      </w:p>
                    </w:txbxContent>
                  </v:textbox>
                </v:shape>
                <v:shape id="Text Box 78" o:spid="_x0000_s1039" type="#_x0000_t202" style="position:absolute;left:34747;top:53207;width:4701;height:28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">
                  <v:textbox>
                    <w:txbxContent>
                      <w:p w14:paraId="2971C256" w14:textId="77777777" w:rsidR="001B5AE4" w:rsidRDefault="001B5AE4" w:rsidP="001B5AE4">
                        <w:pPr>
                          <w:jc w:val="center"/>
                        </w:pPr>
                        <w:r>
                          <w:t>N0</w:t>
                        </w:r>
                      </w:p>
                    </w:txbxContent>
                  </v:textbox>
                </v:shape>
                <v:shape id="AutoShape 79" o:spid="_x0000_s1040" type="#_x0000_t32" style="position:absolute;left:13510;top:47693;width:76;height:487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">
                  <v:stroke endarrow="block"/>
                </v:shape>
                <v:shape id="AutoShape 80" o:spid="_x0000_s1041" type="#_x0000_t32" style="position:absolute;left:37094;top:47693;width:5738;height:551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">
                  <v:stroke endarrow="block"/>
                </v:shape>
                <v:shape id="AutoShape 81" o:spid="_x0000_s1042" type="#_x0000_t32" style="position:absolute;left:42832;top:47693;width:5394;height:551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">
                  <v:stroke endarrow="block"/>
                </v:shape>
                <v:shape id="AutoShape 82" o:spid="_x0000_s1043" type="#_x0000_t32" style="position:absolute;left:10287;top:56104;width:26807;height:705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">
                  <v:stroke endarrow="block"/>
                </v:shape>
                <v:shape id="AutoShape 83" o:spid="_x0000_s1044" type="#_x0000_t32" style="position:absolute;left:48226;top:59631;width:100;height:226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">
                  <v:stroke endarrow="block"/>
                </v:shape>
                <v:shape id="AutoShape 84" o:spid="_x0000_s1045" type="#_x0000_t109" style="position:absolute;left:2270;top:52562;width:22670;height:60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">
                  <v:textbox>
                    <w:txbxContent>
                      <w:p w14:paraId="0C393510" w14:textId="77777777" w:rsidR="001B5AE4" w:rsidRDefault="001B5AE4" w:rsidP="001B5AE4">
                        <w:pPr>
                          <w:jc w:val="center"/>
                          <w:rPr>
                            <w:b/>
                          </w:rPr>
                        </w:pPr>
                      </w:p>
                      <w:p w14:paraId="09B555CC" w14:textId="77777777" w:rsidR="001B5AE4" w:rsidRPr="00C42A7A" w:rsidRDefault="001B5AE4" w:rsidP="001B5AE4">
                        <w:pPr>
                          <w:jc w:val="center"/>
                          <w:rPr>
                            <w:b/>
                          </w:rPr>
                        </w:pPr>
                        <w:r w:rsidRPr="00C42A7A">
                          <w:rPr>
                            <w:b/>
                          </w:rPr>
                          <w:t>Surgery</w:t>
                        </w:r>
                      </w:p>
                    </w:txbxContent>
                  </v:textbox>
                </v:shape>
                <v:shape id="AutoShape 85" o:spid="_x0000_s1046" type="#_x0000_t109" style="position:absolute;left:2270;top:63158;width:16025;height:4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">
                  <v:textbox>
                    <w:txbxContent>
                      <w:p w14:paraId="0CA92251" w14:textId="77777777" w:rsidR="001B5AE4" w:rsidRPr="00C42A7A" w:rsidRDefault="001B5AE4" w:rsidP="001B5AE4">
                        <w:pPr>
                          <w:jc w:val="center"/>
                          <w:rPr>
                            <w:b/>
                          </w:rPr>
                        </w:pPr>
                        <w:r>
                          <w:rPr>
                            <w:b/>
                          </w:rPr>
                          <w:t>Positive Resection Margins</w:t>
                        </w:r>
                      </w:p>
                    </w:txbxContent>
                  </v:textbox>
                </v:shape>
                <v:shape id="AutoShape 86" o:spid="_x0000_s1047" type="#_x0000_t32" style="position:absolute;left:10287;top:58607;width:3322;height:455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">
                  <v:stroke endarrow="block"/>
                </v:shape>
                <v:shape id="AutoShape 87" o:spid="_x0000_s1048" type="#_x0000_t109" style="position:absolute;left:2270;top:72298;width:16025;height:47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">
                  <v:textbox>
                    <w:txbxContent>
                      <w:p w14:paraId="4F964189" w14:textId="77777777" w:rsidR="001B5AE4" w:rsidRPr="00C42A7A" w:rsidRDefault="001B5AE4" w:rsidP="001B5AE4">
                        <w:pPr>
                          <w:jc w:val="center"/>
                          <w:rPr>
                            <w:b/>
                          </w:rPr>
                        </w:pPr>
                        <w:r>
                          <w:rPr>
                            <w:b/>
                          </w:rPr>
                          <w:t>Consider Chemoradiation</w:t>
                        </w:r>
                      </w:p>
                    </w:txbxContent>
                  </v:textbox>
                </v:shape>
                <v:shape id="AutoShape 88" o:spid="_x0000_s1049" type="#_x0000_t32" style="position:absolute;left:10287;top:67504;width:7;height:479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">
                  <v:stroke endarrow="block"/>
                </v:shape>
                <v:shape id="AutoShape 89" o:spid="_x0000_s1050" type="#_x0000_t32" style="position:absolute;left:13609;top:58607;width:15484;height:455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">
                  <v:stroke endarrow="block"/>
                </v:shape>
                <v:shape id="AutoShape 90" o:spid="_x0000_s1051" type="#_x0000_t109" style="position:absolute;left:21076;top:63158;width:16018;height:4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">
                  <v:textbox>
                    <w:txbxContent>
                      <w:p w14:paraId="525D02E1" w14:textId="77777777" w:rsidR="001B5AE4" w:rsidRPr="00C42A7A" w:rsidRDefault="001B5AE4" w:rsidP="001B5AE4">
                        <w:pPr>
                          <w:jc w:val="center"/>
                          <w:rPr>
                            <w:b/>
                          </w:rPr>
                        </w:pPr>
                        <w:r>
                          <w:rPr>
                            <w:b/>
                          </w:rPr>
                          <w:t>Clear Resection Margins</w:t>
                        </w:r>
                      </w:p>
                    </w:txbxContent>
                  </v:textbox>
                </v:shape>
                <v:shape id="Text Box 91" o:spid="_x0000_s1052" type="#_x0000_t202" style="position:absolute;left:24749;top:72298;width:9144;height:36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">
                  <v:textbox>
                    <w:txbxContent>
                      <w:p w14:paraId="554450F9" w14:textId="77777777" w:rsidR="001B5AE4" w:rsidRDefault="001B5AE4" w:rsidP="001B5AE4">
                        <w:pPr>
                          <w:jc w:val="center"/>
                        </w:pPr>
                        <w:r>
                          <w:t>Follow-up</w:t>
                        </w:r>
                      </w:p>
                    </w:txbxContent>
                  </v:textbox>
                </v:shape>
                <v:shape id="AutoShape 92" o:spid="_x0000_s1053" type="#_x0000_t32" style="position:absolute;left:29093;top:67504;width:7;height:479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">
                  <v:stroke endarrow="block"/>
                </v:shape>
                <v:shape id="AutoShape 93" o:spid="_x0000_s1054" type="#_x0000_t32" style="position:absolute;left:29093;top:56104;width:8001;height:705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">
                  <v:stroke endarrow="block"/>
                </v:shape>
                <v:shape id="AutoShape 94" o:spid="_x0000_s1055" type="#_x0000_t32" style="position:absolute;left:27432;top:36558;width:15400;height:503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">
                  <v:stroke endarrow="block"/>
                </v:shape>
                <v:shape id="AutoShape 95" o:spid="_x0000_s1056" type="#_x0000_t32" style="position:absolute;left:13510;top:36566;width:13030;height:5028;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">
                  <v:stroke endarrow="block"/>
                </v:shape>
                <v:shape id="AutoShape 96" o:spid="_x0000_s1057" type="#_x0000_t109" style="position:absolute;left:15872;top:29891;width:22669;height:67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">
                  <v:textbox>
                    <w:txbxContent>
                      <w:p w14:paraId="38E33520" w14:textId="77777777" w:rsidR="001B5AE4" w:rsidRPr="00C42A7A" w:rsidRDefault="001B5AE4" w:rsidP="001B5AE4">
                        <w:pPr>
                          <w:jc w:val="center"/>
                          <w:rPr>
                            <w:b/>
                          </w:rPr>
                        </w:pPr>
                        <w:r w:rsidRPr="00C42A7A">
                          <w:rPr>
                            <w:b/>
                          </w:rPr>
                          <w:t>Ra</w:t>
                        </w:r>
                        <w:r>
                          <w:rPr>
                            <w:b/>
                          </w:rPr>
                          <w:t>n</w:t>
                        </w:r>
                        <w:r w:rsidRPr="00C42A7A">
                          <w:rPr>
                            <w:b/>
                          </w:rPr>
                          <w:t>domization</w:t>
                        </w:r>
                      </w:p>
                      <w:p w14:paraId="7F79F033" w14:textId="77777777" w:rsidR="001B5AE4" w:rsidRDefault="001B5AE4" w:rsidP="001B5AE4">
                        <w:pPr>
                          <w:jc w:val="center"/>
                        </w:pPr>
                        <w:r>
                          <w:t>Stratified by Nodal status and Surgeon</w:t>
                        </w:r>
                      </w:p>
                    </w:txbxContent>
                  </v:textbox>
                </v:shape>
                <w10:anchorlock/>
              </v:group>
            </w:pict>
          </mc:Fallback>
        </mc:AlternateContent>
      </w:r>
    </w:p>
    <w:p w14:paraId="483430C6" w14:textId="1540097A" w:rsidR="0066002F" w:rsidRDefault="0066002F" w:rsidP="0066002F">
      <w:pPr>
        <w:ind w:left="640" w:hanging="640"/>
        <w:jc w:val="center"/>
        <w:rPr>
          <w:b/>
        </w:rPr>
      </w:pPr>
      <w:r>
        <w:rPr>
          <w:b/>
        </w:rPr>
        <w:lastRenderedPageBreak/>
        <w:t>References</w:t>
      </w:r>
    </w:p>
    <w:p w14:paraId="54B85639" w14:textId="3ED0BECB" w:rsidR="0066002F" w:rsidRDefault="0066002F" w:rsidP="0066002F">
      <w:pPr>
        <w:ind w:left="640" w:hanging="640"/>
        <w:jc w:val="center"/>
        <w:rPr>
          <w:b/>
        </w:rPr>
      </w:pPr>
    </w:p>
    <w:p w14:paraId="6090140B" w14:textId="17CB7994" w:rsidR="0066002F" w:rsidRPr="0066002F" w:rsidRDefault="0066002F" w:rsidP="0066002F">
      <w:pPr>
        <w:ind w:left="640" w:hanging="640"/>
        <w:rPr>
          <w:bCs/>
        </w:rPr>
      </w:pPr>
      <w:r>
        <w:rPr>
          <w:b/>
        </w:rPr>
        <w:fldChar w:fldCharType="begin" w:fldLock="1"/>
      </w:r>
      <w:r>
        <w:rPr>
          <w:b/>
        </w:rPr>
        <w:instrText xml:space="preserve">ADDIN Mendeley Bibliography CSL_BIBLIOGRAPHY </w:instrText>
      </w:r>
      <w:r>
        <w:rPr>
          <w:b/>
        </w:rPr>
        <w:fldChar w:fldCharType="separate"/>
      </w:r>
      <w:r w:rsidRPr="0066002F">
        <w:rPr>
          <w:noProof/>
        </w:rPr>
        <w:t xml:space="preserve">1. </w:t>
      </w:r>
      <w:r w:rsidRPr="0066002F">
        <w:rPr>
          <w:noProof/>
        </w:rPr>
        <w:tab/>
        <w:t xml:space="preserve">Earlam R. An MRC prospective randomised trial of radiotherapy versus surgery for operable squamous cell carcinoma of the oesophagus [see comments]. Ann R Coll Surg Engl. 1991 Jan;73(1):8–12. </w:t>
      </w:r>
    </w:p>
    <w:p w14:paraId="125DD393" w14:textId="77777777" w:rsidR="0066002F" w:rsidRPr="0066002F" w:rsidRDefault="0066002F" w:rsidP="0066002F">
      <w:pPr>
        <w:ind w:left="640" w:hanging="640"/>
        <w:rPr>
          <w:noProof/>
        </w:rPr>
      </w:pPr>
      <w:r w:rsidRPr="0066002F">
        <w:rPr>
          <w:noProof/>
        </w:rPr>
        <w:t xml:space="preserve">2. </w:t>
      </w:r>
      <w:r w:rsidRPr="0066002F">
        <w:rPr>
          <w:noProof/>
        </w:rPr>
        <w:tab/>
        <w:t xml:space="preserve">Blot WJ, Devesa SS, Kneller RW, Fraumeni Jr JF. Rising incidence of adenocarcinoma of the esophagus and gastric cardia [see comments]. J Am Med Assoc. 1991 Mar 13;265(10):1287–9. </w:t>
      </w:r>
    </w:p>
    <w:p w14:paraId="348A5F42" w14:textId="77777777" w:rsidR="0066002F" w:rsidRPr="0066002F" w:rsidRDefault="0066002F" w:rsidP="0066002F">
      <w:pPr>
        <w:ind w:left="640" w:hanging="640"/>
        <w:rPr>
          <w:noProof/>
        </w:rPr>
      </w:pPr>
      <w:r w:rsidRPr="0066002F">
        <w:rPr>
          <w:noProof/>
        </w:rPr>
        <w:t xml:space="preserve">3. </w:t>
      </w:r>
      <w:r w:rsidRPr="0066002F">
        <w:rPr>
          <w:noProof/>
        </w:rPr>
        <w:tab/>
        <w:t xml:space="preserve">Coia LR, Engstrom PF, Paul AR, Stafford PM, Hanks GE. Long-term results of infusional 5-FU, mitomycin-C and radiation as primary management of esophageal carcinoma. Int J Radiat Oncol Biol Phys JID - 7603616. 1991 Jan;20(1):29–36. </w:t>
      </w:r>
    </w:p>
    <w:p w14:paraId="3B752AF0" w14:textId="77777777" w:rsidR="0066002F" w:rsidRPr="0066002F" w:rsidRDefault="0066002F" w:rsidP="0066002F">
      <w:pPr>
        <w:ind w:left="640" w:hanging="640"/>
        <w:rPr>
          <w:noProof/>
        </w:rPr>
      </w:pPr>
      <w:r w:rsidRPr="0066002F">
        <w:rPr>
          <w:noProof/>
        </w:rPr>
        <w:t xml:space="preserve">4. </w:t>
      </w:r>
      <w:r w:rsidRPr="0066002F">
        <w:rPr>
          <w:noProof/>
        </w:rPr>
        <w:tab/>
        <w:t xml:space="preserve">Malthaner R, Wong RKS, Spithoff K. Preoperative or postoperative therapy for resectable oesophageal cancer: An updated practice guideline. Clin Oncol. 2010;22(4):250–6. </w:t>
      </w:r>
    </w:p>
    <w:p w14:paraId="18FD095D" w14:textId="77777777" w:rsidR="0066002F" w:rsidRPr="0066002F" w:rsidRDefault="0066002F" w:rsidP="0066002F">
      <w:pPr>
        <w:ind w:left="640" w:hanging="640"/>
        <w:rPr>
          <w:noProof/>
        </w:rPr>
      </w:pPr>
      <w:r w:rsidRPr="0066002F">
        <w:rPr>
          <w:noProof/>
        </w:rPr>
        <w:t xml:space="preserve">5. </w:t>
      </w:r>
      <w:r w:rsidRPr="0066002F">
        <w:rPr>
          <w:noProof/>
        </w:rPr>
        <w:tab/>
        <w:t xml:space="preserve">Gebski V, Burmeister B, Smithers BM, Foo K, Zalcberg J, Simes J. Survival benefits from neoadjuvant chemoradiotherapy or chemotherapy in oesophageal carcinoma: a meta-analysis. Lancet Oncol. 2007;8(3):226–34. </w:t>
      </w:r>
    </w:p>
    <w:p w14:paraId="3E5CF5E6" w14:textId="77777777" w:rsidR="0066002F" w:rsidRPr="0066002F" w:rsidRDefault="0066002F" w:rsidP="0066002F">
      <w:pPr>
        <w:ind w:left="640" w:hanging="640"/>
        <w:rPr>
          <w:noProof/>
        </w:rPr>
      </w:pPr>
      <w:r w:rsidRPr="0066002F">
        <w:rPr>
          <w:noProof/>
        </w:rPr>
        <w:t xml:space="preserve">6. </w:t>
      </w:r>
      <w:r w:rsidRPr="0066002F">
        <w:rPr>
          <w:noProof/>
        </w:rPr>
        <w:tab/>
        <w:t xml:space="preserve">Thirion S.;Le Maitre,A.;Tierney,J.; PG ;Michiel. Individual patient data-based meta-analysis assessing pre-operative chemotherapy in resectable oesophageal carcinoma. J Clin Oncol. 2007;25(Suppl 18):4512. </w:t>
      </w:r>
    </w:p>
    <w:p w14:paraId="0F524C7A" w14:textId="77777777" w:rsidR="0066002F" w:rsidRPr="0066002F" w:rsidRDefault="0066002F" w:rsidP="0066002F">
      <w:pPr>
        <w:ind w:left="640" w:hanging="640"/>
        <w:rPr>
          <w:noProof/>
        </w:rPr>
      </w:pPr>
      <w:r w:rsidRPr="0066002F">
        <w:rPr>
          <w:noProof/>
        </w:rPr>
        <w:t xml:space="preserve">7. </w:t>
      </w:r>
      <w:r w:rsidRPr="0066002F">
        <w:rPr>
          <w:noProof/>
        </w:rPr>
        <w:tab/>
        <w:t xml:space="preserve">Macdonald JS, Smalley SR, Benedetti J, Hundahl SA, Estes NC, Stemmermann GN, et al. Chemoradiotherapy after surgery compared with surgery alone for adenocarcinoma of the stomach or gastroesophageal junction. N Engl J Med. 2001 Sep 6;345(0028–4793):725–30. </w:t>
      </w:r>
    </w:p>
    <w:p w14:paraId="634CA894" w14:textId="77777777" w:rsidR="0066002F" w:rsidRPr="0066002F" w:rsidRDefault="0066002F" w:rsidP="0066002F">
      <w:pPr>
        <w:ind w:left="640" w:hanging="640"/>
        <w:rPr>
          <w:noProof/>
        </w:rPr>
      </w:pPr>
      <w:r w:rsidRPr="0066002F">
        <w:rPr>
          <w:noProof/>
        </w:rPr>
        <w:t xml:space="preserve">8. </w:t>
      </w:r>
      <w:r w:rsidRPr="0066002F">
        <w:rPr>
          <w:noProof/>
        </w:rPr>
        <w:tab/>
        <w:t xml:space="preserve">Earle CC, Maroun J, Zuraw L. Neoadjuvant or Adjuvant Therapy for Resectable Gastric Cancer Practice Guideline Report # 2-14. 2003;(December 2000). </w:t>
      </w:r>
    </w:p>
    <w:p w14:paraId="0EEC21D1" w14:textId="77777777" w:rsidR="0066002F" w:rsidRPr="0066002F" w:rsidRDefault="0066002F" w:rsidP="0066002F">
      <w:pPr>
        <w:ind w:left="640" w:hanging="640"/>
        <w:rPr>
          <w:noProof/>
        </w:rPr>
      </w:pPr>
      <w:r w:rsidRPr="0066002F">
        <w:rPr>
          <w:noProof/>
        </w:rPr>
        <w:t xml:space="preserve">9. </w:t>
      </w:r>
      <w:r w:rsidRPr="0066002F">
        <w:rPr>
          <w:noProof/>
        </w:rPr>
        <w:tab/>
        <w:t xml:space="preserve">Saito T, Shigemitsu Y, Kinoshita T, Shimoda K, Abe T, Nakamura A, et al. Cisplatin, vindesine, pepleomycin and concurrent radiation therapy following esophagectomy with lymph adenectomy for patients with an esophageal carcinoma 1965. Oncology. 1993 Jul;50(0030-2414 (Print)):293–7. </w:t>
      </w:r>
    </w:p>
    <w:p w14:paraId="13D9FF8F" w14:textId="77777777" w:rsidR="0066002F" w:rsidRPr="0066002F" w:rsidRDefault="0066002F" w:rsidP="0066002F">
      <w:pPr>
        <w:ind w:left="640" w:hanging="640"/>
        <w:rPr>
          <w:noProof/>
        </w:rPr>
      </w:pPr>
      <w:r w:rsidRPr="0066002F">
        <w:rPr>
          <w:noProof/>
        </w:rPr>
        <w:t xml:space="preserve">10. </w:t>
      </w:r>
      <w:r w:rsidRPr="0066002F">
        <w:rPr>
          <w:noProof/>
        </w:rPr>
        <w:tab/>
        <w:t xml:space="preserve">Bedard EL, Inculet RI, Malthaner RA, Brecevic E, Vincent M, Dar R. The role of surgery and postoperative chemoradiation therapy in patients with lymph node positive esophageal carcinoma. Cancer. 2001 Jun 15;91(12):2423–30. </w:t>
      </w:r>
    </w:p>
    <w:p w14:paraId="2D2DC001" w14:textId="77777777" w:rsidR="0066002F" w:rsidRPr="0066002F" w:rsidRDefault="0066002F" w:rsidP="0066002F">
      <w:pPr>
        <w:ind w:left="640" w:hanging="640"/>
        <w:rPr>
          <w:noProof/>
        </w:rPr>
      </w:pPr>
      <w:r w:rsidRPr="0066002F">
        <w:rPr>
          <w:noProof/>
        </w:rPr>
        <w:t xml:space="preserve">11. </w:t>
      </w:r>
      <w:r w:rsidRPr="0066002F">
        <w:rPr>
          <w:noProof/>
        </w:rPr>
        <w:tab/>
        <w:t xml:space="preserve">Rice TW, Adelstein DJ, Chidel MA, Rybicki LA, DeCamp MM, Murthy SC, et al. Benefit of postoperative adjuvant chemoradiotherapy in locoregionally advanced esophageal carcinoma. J Thorac Cardiovasc Surg. 2003;126(5):1590–6. </w:t>
      </w:r>
    </w:p>
    <w:p w14:paraId="4F2BC2E6" w14:textId="77777777" w:rsidR="0066002F" w:rsidRPr="0066002F" w:rsidRDefault="0066002F" w:rsidP="0066002F">
      <w:pPr>
        <w:ind w:left="640" w:hanging="640"/>
        <w:rPr>
          <w:noProof/>
        </w:rPr>
      </w:pPr>
      <w:r w:rsidRPr="0066002F">
        <w:rPr>
          <w:noProof/>
        </w:rPr>
        <w:t xml:space="preserve">12. </w:t>
      </w:r>
      <w:r w:rsidRPr="0066002F">
        <w:rPr>
          <w:noProof/>
        </w:rPr>
        <w:tab/>
        <w:t xml:space="preserve">Liu HC, Hung SK, Huang CJ, Chen CC, Chen MJ, Chang CC, et al. Esophagectomy for locally advanced esophageal cancer, followed by chemoradiotherapy and adjuvant chemotherapy 1591. World JGastroenterol. 2005 Sep 14;11(1007-9327 (Print)):5367–72. </w:t>
      </w:r>
    </w:p>
    <w:p w14:paraId="5CE0D7E8" w14:textId="77777777" w:rsidR="0066002F" w:rsidRPr="0066002F" w:rsidRDefault="0066002F" w:rsidP="0066002F">
      <w:pPr>
        <w:ind w:left="640" w:hanging="640"/>
        <w:rPr>
          <w:noProof/>
        </w:rPr>
      </w:pPr>
      <w:r w:rsidRPr="0066002F">
        <w:rPr>
          <w:noProof/>
        </w:rPr>
        <w:t xml:space="preserve">13. </w:t>
      </w:r>
      <w:r w:rsidRPr="0066002F">
        <w:rPr>
          <w:noProof/>
        </w:rPr>
        <w:tab/>
        <w:t xml:space="preserve">Yu E, Dar R, Rodrigues GB, Stitt L, Videtic GM, Truong P, et al. Is extended volume external beam radiation therapy covering the anastomotic site beneficial in post-esophagectomy high risk patients? Radiother Oncol. 2004 Nov;73(0167-8140 (Print)):141–8. </w:t>
      </w:r>
    </w:p>
    <w:p w14:paraId="38C7BDC4" w14:textId="77777777" w:rsidR="0066002F" w:rsidRPr="0066002F" w:rsidRDefault="0066002F" w:rsidP="0066002F">
      <w:pPr>
        <w:ind w:left="640" w:hanging="640"/>
        <w:rPr>
          <w:noProof/>
        </w:rPr>
      </w:pPr>
      <w:r w:rsidRPr="0066002F">
        <w:rPr>
          <w:noProof/>
        </w:rPr>
        <w:t xml:space="preserve">14. </w:t>
      </w:r>
      <w:r w:rsidRPr="0066002F">
        <w:rPr>
          <w:noProof/>
        </w:rPr>
        <w:tab/>
        <w:t xml:space="preserve">Cella DF, Tulsky DS, Gray G, Sarafian B, Linn E, Bonomi A, et al. The Functional Assessment of Cancer Therapy scale: development and validation of the general measure. J Clin Oncol JID - 8309333. 1993 Mar;11(3):570–9. </w:t>
      </w:r>
    </w:p>
    <w:p w14:paraId="61C7E3EA" w14:textId="77777777" w:rsidR="0066002F" w:rsidRPr="0066002F" w:rsidRDefault="0066002F" w:rsidP="0066002F">
      <w:pPr>
        <w:ind w:left="640" w:hanging="640"/>
        <w:rPr>
          <w:noProof/>
        </w:rPr>
      </w:pPr>
      <w:r w:rsidRPr="0066002F">
        <w:rPr>
          <w:noProof/>
        </w:rPr>
        <w:lastRenderedPageBreak/>
        <w:t xml:space="preserve">15. </w:t>
      </w:r>
      <w:r w:rsidRPr="0066002F">
        <w:rPr>
          <w:noProof/>
        </w:rPr>
        <w:tab/>
        <w:t xml:space="preserve">Winstead-Fry P, Schultz A. Psychometric analysis of the Functional Assessment of Cancer Therapy-General (FACT-G) scale in a rural sample. Cancer JID - 0374236. 1997 Jun 15;79(12):2446–52. </w:t>
      </w:r>
    </w:p>
    <w:p w14:paraId="4C7F6E6F" w14:textId="77777777" w:rsidR="0066002F" w:rsidRPr="0066002F" w:rsidRDefault="0066002F" w:rsidP="0066002F">
      <w:pPr>
        <w:ind w:left="640" w:hanging="640"/>
        <w:rPr>
          <w:noProof/>
        </w:rPr>
      </w:pPr>
      <w:r w:rsidRPr="0066002F">
        <w:rPr>
          <w:noProof/>
        </w:rPr>
        <w:t xml:space="preserve">16. </w:t>
      </w:r>
      <w:r w:rsidRPr="0066002F">
        <w:rPr>
          <w:noProof/>
        </w:rPr>
        <w:tab/>
        <w:t xml:space="preserve">Overcash J, Extermann M, Parr J, Perry J, Balducci L. Validity and reliability of the FACT-G scale for use in the older person with cancer. Am J Clin Oncol JID - 8207754. 2001 Dec;24(6):591–6. </w:t>
      </w:r>
    </w:p>
    <w:p w14:paraId="4FBC7DC7" w14:textId="77777777" w:rsidR="0066002F" w:rsidRPr="0066002F" w:rsidRDefault="0066002F" w:rsidP="0066002F">
      <w:pPr>
        <w:ind w:left="640" w:hanging="640"/>
        <w:rPr>
          <w:noProof/>
        </w:rPr>
      </w:pPr>
      <w:r w:rsidRPr="0066002F">
        <w:rPr>
          <w:noProof/>
        </w:rPr>
        <w:t xml:space="preserve">17. </w:t>
      </w:r>
      <w:r w:rsidRPr="0066002F">
        <w:rPr>
          <w:noProof/>
        </w:rPr>
        <w:tab/>
        <w:t xml:space="preserve">Darling G, Eton DT, Sulman J, Casson AG, Celia D. Validation of the functional assessment of cancer therapy esophageal cancer subscale 1978. Cancer. 2006 Aug 15;107(0008-543X (Print)):854–63. </w:t>
      </w:r>
    </w:p>
    <w:p w14:paraId="0D3212E3" w14:textId="77777777" w:rsidR="0066002F" w:rsidRPr="0066002F" w:rsidRDefault="0066002F" w:rsidP="0066002F">
      <w:pPr>
        <w:ind w:left="640" w:hanging="640"/>
        <w:rPr>
          <w:noProof/>
        </w:rPr>
      </w:pPr>
      <w:r w:rsidRPr="0066002F">
        <w:rPr>
          <w:noProof/>
        </w:rPr>
        <w:t xml:space="preserve">18. </w:t>
      </w:r>
      <w:r w:rsidRPr="0066002F">
        <w:rPr>
          <w:noProof/>
        </w:rPr>
        <w:tab/>
        <w:t xml:space="preserve">Lagergren P, Fayers P, Conroy T, Stein HJ, Sezer O, Hardwick R, et al. Clinical and psychometric validation of a questionnaire module, the EORTC QLQ-OG25, to assess health-related quality of life in patients with cancer of the oesophagus, the oesophago-gastric junction and the stomach 1972. EurJ Cancer. 2007 Sep;43(0959-8049 (Print)):2066–73. </w:t>
      </w:r>
    </w:p>
    <w:p w14:paraId="550B4EE7" w14:textId="77777777" w:rsidR="0066002F" w:rsidRPr="0066002F" w:rsidRDefault="0066002F" w:rsidP="0066002F">
      <w:pPr>
        <w:ind w:left="640" w:hanging="640"/>
        <w:rPr>
          <w:noProof/>
        </w:rPr>
      </w:pPr>
      <w:r w:rsidRPr="0066002F">
        <w:rPr>
          <w:noProof/>
        </w:rPr>
        <w:t xml:space="preserve">19. </w:t>
      </w:r>
      <w:r w:rsidRPr="0066002F">
        <w:rPr>
          <w:noProof/>
        </w:rPr>
        <w:tab/>
        <w:t xml:space="preserve">Blazeby JM, Kavadas V, Vickery CW, Greenwood R, Berrisford RG, Alderson D. A prospective comparison of quality of life measures for patients with esophageal cancer 8. QualLife Res. 2005 Mar;14(0962-9343 (Print)):387–93. </w:t>
      </w:r>
    </w:p>
    <w:p w14:paraId="2DDED5DA" w14:textId="77777777" w:rsidR="0066002F" w:rsidRPr="0066002F" w:rsidRDefault="0066002F" w:rsidP="0066002F">
      <w:pPr>
        <w:ind w:left="640" w:hanging="640"/>
        <w:rPr>
          <w:noProof/>
        </w:rPr>
      </w:pPr>
      <w:r w:rsidRPr="0066002F">
        <w:rPr>
          <w:noProof/>
        </w:rPr>
        <w:t xml:space="preserve">20. </w:t>
      </w:r>
      <w:r w:rsidRPr="0066002F">
        <w:rPr>
          <w:noProof/>
        </w:rPr>
        <w:tab/>
        <w:t xml:space="preserve">Group E. EuroQol--a new facility for the measurement of health-related quality of life. The EuroQol Group. Health Policy (New York). 1990 Dec;16(0168-8510 (Print)):199–208. </w:t>
      </w:r>
    </w:p>
    <w:p w14:paraId="58BECF2E" w14:textId="77777777" w:rsidR="0066002F" w:rsidRPr="0066002F" w:rsidRDefault="0066002F" w:rsidP="0066002F">
      <w:pPr>
        <w:ind w:left="640" w:hanging="640"/>
        <w:rPr>
          <w:noProof/>
        </w:rPr>
      </w:pPr>
      <w:r w:rsidRPr="0066002F">
        <w:rPr>
          <w:noProof/>
        </w:rPr>
        <w:t xml:space="preserve">21. </w:t>
      </w:r>
      <w:r w:rsidRPr="0066002F">
        <w:rPr>
          <w:noProof/>
        </w:rPr>
        <w:tab/>
        <w:t xml:space="preserve">Brooks R. EuroQol: the current state of play. Health Policy (New York). 1996 Jul;37(0168-8510 (Print)):53–72. </w:t>
      </w:r>
    </w:p>
    <w:p w14:paraId="2B1F0063" w14:textId="77777777" w:rsidR="0066002F" w:rsidRPr="0066002F" w:rsidRDefault="0066002F" w:rsidP="0066002F">
      <w:pPr>
        <w:ind w:left="640" w:hanging="640"/>
        <w:rPr>
          <w:noProof/>
        </w:rPr>
      </w:pPr>
      <w:r w:rsidRPr="0066002F">
        <w:rPr>
          <w:noProof/>
        </w:rPr>
        <w:t xml:space="preserve">22. </w:t>
      </w:r>
      <w:r w:rsidRPr="0066002F">
        <w:rPr>
          <w:noProof/>
        </w:rPr>
        <w:tab/>
        <w:t xml:space="preserve">Rabin R, de CF. EQ-5D: a measure of health status from the EuroQol Group 1. AnnMed. 2001 Jul;33(0785-3890 (Print)):337–43. </w:t>
      </w:r>
    </w:p>
    <w:p w14:paraId="5F5EA649" w14:textId="77777777" w:rsidR="0066002F" w:rsidRPr="0066002F" w:rsidRDefault="0066002F" w:rsidP="0066002F">
      <w:pPr>
        <w:ind w:left="640" w:hanging="640"/>
        <w:rPr>
          <w:noProof/>
        </w:rPr>
      </w:pPr>
      <w:r w:rsidRPr="0066002F">
        <w:rPr>
          <w:noProof/>
        </w:rPr>
        <w:t xml:space="preserve">23. </w:t>
      </w:r>
      <w:r w:rsidRPr="0066002F">
        <w:rPr>
          <w:noProof/>
        </w:rPr>
        <w:tab/>
        <w:t xml:space="preserve">Gold M. Panel on cost-effectiveness in health and medicine 1. Med Care. 1996 Dec;34(0025-7079 (Print)):DS197–9. </w:t>
      </w:r>
    </w:p>
    <w:p w14:paraId="4D1E33EF" w14:textId="77777777" w:rsidR="0066002F" w:rsidRPr="0066002F" w:rsidRDefault="0066002F" w:rsidP="0066002F">
      <w:pPr>
        <w:ind w:left="640" w:hanging="640"/>
        <w:rPr>
          <w:noProof/>
        </w:rPr>
      </w:pPr>
      <w:r w:rsidRPr="0066002F">
        <w:rPr>
          <w:noProof/>
        </w:rPr>
        <w:t xml:space="preserve">24. </w:t>
      </w:r>
      <w:r w:rsidRPr="0066002F">
        <w:rPr>
          <w:noProof/>
        </w:rPr>
        <w:tab/>
        <w:t xml:space="preserve">Gold MR, Seigel JE, Russel LB, Weinstein MC. Cost-Effectiveness in Health and Medicine. Vol. 1st. New York, NY: Oxford University Press Inc.; 1996. </w:t>
      </w:r>
    </w:p>
    <w:p w14:paraId="1ABB2381" w14:textId="77777777" w:rsidR="0066002F" w:rsidRPr="0066002F" w:rsidRDefault="0066002F" w:rsidP="0066002F">
      <w:pPr>
        <w:ind w:left="640" w:hanging="640"/>
        <w:rPr>
          <w:noProof/>
        </w:rPr>
      </w:pPr>
      <w:r w:rsidRPr="0066002F">
        <w:rPr>
          <w:noProof/>
        </w:rPr>
        <w:t xml:space="preserve">25. </w:t>
      </w:r>
      <w:r w:rsidRPr="0066002F">
        <w:rPr>
          <w:noProof/>
        </w:rPr>
        <w:tab/>
        <w:t xml:space="preserve">Pickard AS, Neary MP, Cella D. Estimation of minimally important differences in EQ-5D utility and VAS scores in cancer 1. Heal QualLife Outcomes. 2007;5(1477-7525 (Electronic)):70. </w:t>
      </w:r>
    </w:p>
    <w:p w14:paraId="184DD0E0" w14:textId="77777777" w:rsidR="0066002F" w:rsidRPr="0066002F" w:rsidRDefault="0066002F" w:rsidP="0066002F">
      <w:pPr>
        <w:ind w:left="640" w:hanging="640"/>
        <w:rPr>
          <w:noProof/>
        </w:rPr>
      </w:pPr>
      <w:r w:rsidRPr="0066002F">
        <w:rPr>
          <w:noProof/>
        </w:rPr>
        <w:t xml:space="preserve">26. </w:t>
      </w:r>
      <w:r w:rsidRPr="0066002F">
        <w:rPr>
          <w:noProof/>
        </w:rPr>
        <w:tab/>
        <w:t xml:space="preserve">Yu EW, Tai P, Rodrigues G, Ash R, Stitt L, Dar R, et al. Extended versus small field irradiation in high risk post esophagectomy patients receiving combined chemoradiation therapy: A decade experience in treatment of esophageal cancer. Radiother Oncol. 2005 Sep 1;76(Supplement 1):S45. </w:t>
      </w:r>
    </w:p>
    <w:p w14:paraId="7C52E003" w14:textId="77777777" w:rsidR="0066002F" w:rsidRPr="0066002F" w:rsidRDefault="0066002F" w:rsidP="0066002F">
      <w:pPr>
        <w:ind w:left="640" w:hanging="640"/>
        <w:rPr>
          <w:noProof/>
        </w:rPr>
      </w:pPr>
      <w:r w:rsidRPr="0066002F">
        <w:rPr>
          <w:noProof/>
        </w:rPr>
        <w:t xml:space="preserve">27. </w:t>
      </w:r>
      <w:r w:rsidRPr="0066002F">
        <w:rPr>
          <w:noProof/>
        </w:rPr>
        <w:tab/>
        <w:t xml:space="preserve">Yu E, Tai P, Younus J, Malthaner R, Truong P, Stitt L, et al. Postoperative extended-volume external-beam radiation therapy in high-risk esophageal cancer patients: A prospective experience. Curr Oncol. 2009;16(4):48–54. </w:t>
      </w:r>
    </w:p>
    <w:p w14:paraId="1268CD9A" w14:textId="77777777" w:rsidR="0066002F" w:rsidRPr="0066002F" w:rsidRDefault="0066002F" w:rsidP="0066002F">
      <w:pPr>
        <w:ind w:left="640" w:hanging="640"/>
        <w:rPr>
          <w:noProof/>
        </w:rPr>
      </w:pPr>
      <w:r w:rsidRPr="0066002F">
        <w:rPr>
          <w:noProof/>
        </w:rPr>
        <w:t xml:space="preserve">28. </w:t>
      </w:r>
      <w:r w:rsidRPr="0066002F">
        <w:rPr>
          <w:noProof/>
        </w:rPr>
        <w:tab/>
        <w:t xml:space="preserve">Pocock SJ. The size of a clinical trial . In: Clinical trials: a practical approach . Toronto : John Wiley and Sons ; 1993. p. 123–41. </w:t>
      </w:r>
    </w:p>
    <w:p w14:paraId="59A43FD2" w14:textId="77777777" w:rsidR="0066002F" w:rsidRPr="0066002F" w:rsidRDefault="0066002F" w:rsidP="0066002F">
      <w:pPr>
        <w:ind w:left="640" w:hanging="640"/>
        <w:rPr>
          <w:noProof/>
        </w:rPr>
      </w:pPr>
      <w:r w:rsidRPr="0066002F">
        <w:rPr>
          <w:noProof/>
        </w:rPr>
        <w:t xml:space="preserve">29. </w:t>
      </w:r>
      <w:r w:rsidRPr="0066002F">
        <w:rPr>
          <w:noProof/>
        </w:rPr>
        <w:tab/>
        <w:t xml:space="preserve">Interim analysis in the pharmaceutical industry. PMA Biostatistics and Medical Ad Hoc Committee on Interim Analysis. Control Clin Trials JID - 8006242. 1993 Apr;14(2):160–73. </w:t>
      </w:r>
    </w:p>
    <w:p w14:paraId="50012AF1" w14:textId="54ADBF99" w:rsidR="007F4A30" w:rsidRPr="001B5AE4" w:rsidRDefault="0066002F" w:rsidP="001B5AE4">
      <w:pPr>
        <w:tabs>
          <w:tab w:val="right" w:pos="540"/>
          <w:tab w:val="left" w:pos="720"/>
        </w:tabs>
        <w:ind w:left="720" w:hanging="720"/>
        <w:rPr>
          <w:b/>
        </w:rPr>
      </w:pPr>
      <w:r>
        <w:rPr>
          <w:b/>
        </w:rPr>
        <w:fldChar w:fldCharType="end"/>
      </w:r>
    </w:p>
    <w:sectPr w:rsidR="007F4A30" w:rsidRPr="001B5AE4" w:rsidSect="005261CB">
      <w:headerReference w:type="default" r:id="rId6"/>
      <w:type w:val="continuous"/>
      <w:pgSz w:w="12240" w:h="15840"/>
      <w:pgMar w:top="1440" w:right="1440" w:bottom="1440" w:left="1440" w:header="1440" w:footer="864" w:gutter="0"/>
      <w:cols w:space="720"/>
      <w:noEndnote/>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P MathA">
    <w:altName w:val="Symbol"/>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altName w:val="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09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D2112B" w14:textId="678A6D18" w:rsidR="007C21BD" w:rsidRPr="00B770C3" w:rsidRDefault="0066002F" w:rsidP="005261CB">
    <w:pPr>
      <w:pStyle w:val="Header"/>
    </w:pPr>
    <w:r>
      <w:t xml:space="preserve">                                                                                                                                     </w:t>
    </w:r>
    <w: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FE"/>
    <w:multiLevelType w:val="singleLevel"/>
    <w:tmpl w:val="4E882948"/>
    <w:lvl w:ilvl="0">
      <w:numFmt w:val="decimal"/>
      <w:lvlText w:val="*"/>
      <w:lvlJc w:val="left"/>
    </w:lvl>
  </w:abstractNum>
  <w:abstractNum w:abstractNumId="1" w15:restartNumberingAfterBreak="0">
    <w:nsid w:val="00000001"/>
    <w:multiLevelType w:val="multilevel"/>
    <w:tmpl w:val="00000000"/>
    <w:name w:val="AutoList4"/>
    <w:lvl w:ilvl="0">
      <w:start w:val="1"/>
      <w:numFmt w:val="decimalZero"/>
      <w:lvlText w:val="1.%1_"/>
      <w:lvlJc w:val="left"/>
    </w:lvl>
    <w:lvl w:ilvl="1">
      <w:start w:val="1"/>
      <w:numFmt w:val="decimalZero"/>
      <w:lvlText w:val="%1.%2_"/>
      <w:lvlJc w:val="left"/>
    </w:lvl>
    <w:lvl w:ilvl="2">
      <w:start w:val="1"/>
      <w:numFmt w:val="decimal"/>
      <w:lvlText w:val="C"/>
      <w:lvlJc w:val="left"/>
    </w:lvl>
    <w:lvl w:ilvl="3">
      <w:start w:val="1"/>
      <w:numFmt w:val="decimal"/>
      <w:isLgl/>
      <w:lvlText w:val="%3.%4_"/>
      <w:lvlJc w:val="left"/>
    </w:lvl>
    <w:lvl w:ilvl="4">
      <w:start w:val="1"/>
      <w:numFmt w:val="decimal"/>
      <w:isLgl/>
      <w:lvlText w:val="%4.%5_"/>
      <w:lvlJc w:val="left"/>
    </w:lvl>
    <w:lvl w:ilvl="5">
      <w:start w:val="1"/>
      <w:numFmt w:val="decimal"/>
      <w:isLgl/>
      <w:lvlText w:val="%5.%6_"/>
      <w:lvlJc w:val="left"/>
    </w:lvl>
    <w:lvl w:ilvl="6">
      <w:start w:val="1"/>
      <w:numFmt w:val="decimal"/>
      <w:isLgl/>
      <w:lvlText w:val="%6.%7_"/>
      <w:lvlJc w:val="left"/>
    </w:lvl>
    <w:lvl w:ilvl="7">
      <w:start w:val="1"/>
      <w:numFmt w:val="decimalZero"/>
      <w:isLgl/>
      <w:lvlText w:val="%7.%8_"/>
      <w:lvlJc w:val="left"/>
    </w:lvl>
    <w:lvl w:ilvl="8">
      <w:numFmt w:val="decimal"/>
      <w:lvlText w:val=""/>
      <w:lvlJc w:val="left"/>
    </w:lvl>
  </w:abstractNum>
  <w:abstractNum w:abstractNumId="2" w15:restartNumberingAfterBreak="0">
    <w:nsid w:val="06004FC3"/>
    <w:multiLevelType w:val="multilevel"/>
    <w:tmpl w:val="3F921F2E"/>
    <w:lvl w:ilvl="0">
      <w:start w:val="10"/>
      <w:numFmt w:val="decimal"/>
      <w:lvlText w:val="%1.0"/>
      <w:lvlJc w:val="left"/>
      <w:pPr>
        <w:tabs>
          <w:tab w:val="num" w:pos="540"/>
        </w:tabs>
        <w:ind w:left="540" w:hanging="540"/>
      </w:pPr>
      <w:rPr>
        <w:rFonts w:hint="default"/>
        <w:u w:val="none"/>
      </w:rPr>
    </w:lvl>
    <w:lvl w:ilvl="1">
      <w:start w:val="1"/>
      <w:numFmt w:val="decimal"/>
      <w:lvlText w:val="%1.%2"/>
      <w:lvlJc w:val="left"/>
      <w:pPr>
        <w:tabs>
          <w:tab w:val="num" w:pos="1260"/>
        </w:tabs>
        <w:ind w:left="1260" w:hanging="540"/>
      </w:pPr>
      <w:rPr>
        <w:rFonts w:hint="default"/>
        <w:u w:val="none"/>
      </w:rPr>
    </w:lvl>
    <w:lvl w:ilvl="2">
      <w:start w:val="1"/>
      <w:numFmt w:val="decimal"/>
      <w:lvlText w:val="%1.%2.%3"/>
      <w:lvlJc w:val="left"/>
      <w:pPr>
        <w:tabs>
          <w:tab w:val="num" w:pos="2160"/>
        </w:tabs>
        <w:ind w:left="2160" w:hanging="720"/>
      </w:pPr>
      <w:rPr>
        <w:rFonts w:hint="default"/>
        <w:u w:val="none"/>
      </w:rPr>
    </w:lvl>
    <w:lvl w:ilvl="3">
      <w:start w:val="1"/>
      <w:numFmt w:val="decimal"/>
      <w:lvlText w:val="%1.%2.%3.%4"/>
      <w:lvlJc w:val="left"/>
      <w:pPr>
        <w:tabs>
          <w:tab w:val="num" w:pos="2880"/>
        </w:tabs>
        <w:ind w:left="2880" w:hanging="720"/>
      </w:pPr>
      <w:rPr>
        <w:rFonts w:hint="default"/>
        <w:u w:val="none"/>
      </w:rPr>
    </w:lvl>
    <w:lvl w:ilvl="4">
      <w:start w:val="1"/>
      <w:numFmt w:val="decimal"/>
      <w:lvlText w:val="%1.%2.%3.%4.%5"/>
      <w:lvlJc w:val="left"/>
      <w:pPr>
        <w:tabs>
          <w:tab w:val="num" w:pos="3960"/>
        </w:tabs>
        <w:ind w:left="3960" w:hanging="1080"/>
      </w:pPr>
      <w:rPr>
        <w:rFonts w:hint="default"/>
        <w:u w:val="none"/>
      </w:rPr>
    </w:lvl>
    <w:lvl w:ilvl="5">
      <w:start w:val="1"/>
      <w:numFmt w:val="decimal"/>
      <w:lvlText w:val="%1.%2.%3.%4.%5.%6"/>
      <w:lvlJc w:val="left"/>
      <w:pPr>
        <w:tabs>
          <w:tab w:val="num" w:pos="4680"/>
        </w:tabs>
        <w:ind w:left="4680" w:hanging="1080"/>
      </w:pPr>
      <w:rPr>
        <w:rFonts w:hint="default"/>
        <w:u w:val="none"/>
      </w:rPr>
    </w:lvl>
    <w:lvl w:ilvl="6">
      <w:start w:val="1"/>
      <w:numFmt w:val="decimal"/>
      <w:lvlText w:val="%1.%2.%3.%4.%5.%6.%7"/>
      <w:lvlJc w:val="left"/>
      <w:pPr>
        <w:tabs>
          <w:tab w:val="num" w:pos="5760"/>
        </w:tabs>
        <w:ind w:left="5760" w:hanging="1440"/>
      </w:pPr>
      <w:rPr>
        <w:rFonts w:hint="default"/>
        <w:u w:val="none"/>
      </w:rPr>
    </w:lvl>
    <w:lvl w:ilvl="7">
      <w:start w:val="1"/>
      <w:numFmt w:val="decimal"/>
      <w:lvlText w:val="%1.%2.%3.%4.%5.%6.%7.%8"/>
      <w:lvlJc w:val="left"/>
      <w:pPr>
        <w:tabs>
          <w:tab w:val="num" w:pos="6480"/>
        </w:tabs>
        <w:ind w:left="6480" w:hanging="1440"/>
      </w:pPr>
      <w:rPr>
        <w:rFonts w:hint="default"/>
        <w:u w:val="none"/>
      </w:rPr>
    </w:lvl>
    <w:lvl w:ilvl="8">
      <w:start w:val="1"/>
      <w:numFmt w:val="decimal"/>
      <w:lvlText w:val="%1.%2.%3.%4.%5.%6.%7.%8.%9"/>
      <w:lvlJc w:val="left"/>
      <w:pPr>
        <w:tabs>
          <w:tab w:val="num" w:pos="7560"/>
        </w:tabs>
        <w:ind w:left="7560" w:hanging="1800"/>
      </w:pPr>
      <w:rPr>
        <w:rFonts w:hint="default"/>
        <w:u w:val="none"/>
      </w:rPr>
    </w:lvl>
  </w:abstractNum>
  <w:abstractNum w:abstractNumId="3" w15:restartNumberingAfterBreak="0">
    <w:nsid w:val="20D36BFD"/>
    <w:multiLevelType w:val="hybridMultilevel"/>
    <w:tmpl w:val="1C7AE03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Aria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245C0FC8"/>
    <w:multiLevelType w:val="hybridMultilevel"/>
    <w:tmpl w:val="4176DC82"/>
    <w:lvl w:ilvl="0" w:tplc="32AC6D5E">
      <w:start w:val="1"/>
      <w:numFmt w:val="bullet"/>
      <w:lvlText w:val=""/>
      <w:lvlJc w:val="left"/>
      <w:pPr>
        <w:tabs>
          <w:tab w:val="num" w:pos="432"/>
        </w:tabs>
        <w:ind w:left="432" w:hanging="432"/>
      </w:pPr>
      <w:rPr>
        <w:rFonts w:ascii="Symbol" w:hAnsi="Symbol" w:hint="default"/>
        <w:b w:val="0"/>
        <w:i w:val="0"/>
        <w:sz w:val="20"/>
        <w:szCs w:val="20"/>
      </w:rPr>
    </w:lvl>
    <w:lvl w:ilvl="1" w:tplc="04090003" w:tentative="1">
      <w:start w:val="1"/>
      <w:numFmt w:val="bullet"/>
      <w:lvlText w:val="o"/>
      <w:lvlJc w:val="left"/>
      <w:pPr>
        <w:tabs>
          <w:tab w:val="num" w:pos="1440"/>
        </w:tabs>
        <w:ind w:left="1440" w:hanging="360"/>
      </w:pPr>
      <w:rPr>
        <w:rFonts w:ascii="Courier New" w:hAnsi="Courier New" w:cs="Aria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328A0436"/>
    <w:multiLevelType w:val="hybridMultilevel"/>
    <w:tmpl w:val="FDA8BA48"/>
    <w:lvl w:ilvl="0" w:tplc="BF023D3E">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426013CF"/>
    <w:multiLevelType w:val="hybridMultilevel"/>
    <w:tmpl w:val="34AE64E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Aria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52A41618"/>
    <w:multiLevelType w:val="hybridMultilevel"/>
    <w:tmpl w:val="A430632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Aria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61FD02C9"/>
    <w:multiLevelType w:val="multilevel"/>
    <w:tmpl w:val="308E37D6"/>
    <w:lvl w:ilvl="0">
      <w:start w:val="9"/>
      <w:numFmt w:val="decimal"/>
      <w:lvlText w:val="%1"/>
      <w:lvlJc w:val="left"/>
      <w:pPr>
        <w:tabs>
          <w:tab w:val="num" w:pos="720"/>
        </w:tabs>
        <w:ind w:left="720" w:hanging="720"/>
      </w:pPr>
      <w:rPr>
        <w:rFonts w:hint="default"/>
        <w:b/>
      </w:rPr>
    </w:lvl>
    <w:lvl w:ilvl="1">
      <w:start w:val="5"/>
      <w:numFmt w:val="decimal"/>
      <w:lvlText w:val="%1.%2"/>
      <w:lvlJc w:val="left"/>
      <w:pPr>
        <w:tabs>
          <w:tab w:val="num" w:pos="720"/>
        </w:tabs>
        <w:ind w:left="720" w:hanging="720"/>
      </w:pPr>
      <w:rPr>
        <w:rFonts w:hint="default"/>
        <w:b/>
      </w:rPr>
    </w:lvl>
    <w:lvl w:ilvl="2">
      <w:start w:val="1"/>
      <w:numFmt w:val="decimal"/>
      <w:lvlText w:val="%1.%2.%3"/>
      <w:lvlJc w:val="left"/>
      <w:pPr>
        <w:tabs>
          <w:tab w:val="num" w:pos="720"/>
        </w:tabs>
        <w:ind w:left="720" w:hanging="720"/>
      </w:pPr>
      <w:rPr>
        <w:rFonts w:hint="default"/>
        <w:b/>
      </w:rPr>
    </w:lvl>
    <w:lvl w:ilvl="3">
      <w:start w:val="1"/>
      <w:numFmt w:val="decimal"/>
      <w:lvlText w:val="%1.%2.%3.%4"/>
      <w:lvlJc w:val="left"/>
      <w:pPr>
        <w:tabs>
          <w:tab w:val="num" w:pos="720"/>
        </w:tabs>
        <w:ind w:left="720" w:hanging="720"/>
      </w:pPr>
      <w:rPr>
        <w:rFonts w:hint="default"/>
        <w:b/>
      </w:rPr>
    </w:lvl>
    <w:lvl w:ilvl="4">
      <w:start w:val="1"/>
      <w:numFmt w:val="decimal"/>
      <w:lvlText w:val="%1.%2.%3.%4.%5"/>
      <w:lvlJc w:val="left"/>
      <w:pPr>
        <w:tabs>
          <w:tab w:val="num" w:pos="1080"/>
        </w:tabs>
        <w:ind w:left="1080" w:hanging="1080"/>
      </w:pPr>
      <w:rPr>
        <w:rFonts w:hint="default"/>
        <w:b/>
      </w:rPr>
    </w:lvl>
    <w:lvl w:ilvl="5">
      <w:start w:val="1"/>
      <w:numFmt w:val="decimal"/>
      <w:lvlText w:val="%1.%2.%3.%4.%5.%6"/>
      <w:lvlJc w:val="left"/>
      <w:pPr>
        <w:tabs>
          <w:tab w:val="num" w:pos="1080"/>
        </w:tabs>
        <w:ind w:left="1080" w:hanging="1080"/>
      </w:pPr>
      <w:rPr>
        <w:rFonts w:hint="default"/>
        <w:b/>
      </w:rPr>
    </w:lvl>
    <w:lvl w:ilvl="6">
      <w:start w:val="1"/>
      <w:numFmt w:val="decimal"/>
      <w:lvlText w:val="%1.%2.%3.%4.%5.%6.%7"/>
      <w:lvlJc w:val="left"/>
      <w:pPr>
        <w:tabs>
          <w:tab w:val="num" w:pos="1440"/>
        </w:tabs>
        <w:ind w:left="1440" w:hanging="1440"/>
      </w:pPr>
      <w:rPr>
        <w:rFonts w:hint="default"/>
        <w:b/>
      </w:rPr>
    </w:lvl>
    <w:lvl w:ilvl="7">
      <w:start w:val="1"/>
      <w:numFmt w:val="decimal"/>
      <w:lvlText w:val="%1.%2.%3.%4.%5.%6.%7.%8"/>
      <w:lvlJc w:val="left"/>
      <w:pPr>
        <w:tabs>
          <w:tab w:val="num" w:pos="1440"/>
        </w:tabs>
        <w:ind w:left="1440" w:hanging="1440"/>
      </w:pPr>
      <w:rPr>
        <w:rFonts w:hint="default"/>
        <w:b/>
      </w:rPr>
    </w:lvl>
    <w:lvl w:ilvl="8">
      <w:start w:val="1"/>
      <w:numFmt w:val="decimal"/>
      <w:lvlText w:val="%1.%2.%3.%4.%5.%6.%7.%8.%9"/>
      <w:lvlJc w:val="left"/>
      <w:pPr>
        <w:tabs>
          <w:tab w:val="num" w:pos="1800"/>
        </w:tabs>
        <w:ind w:left="1800" w:hanging="1800"/>
      </w:pPr>
      <w:rPr>
        <w:rFonts w:hint="default"/>
        <w:b/>
      </w:rPr>
    </w:lvl>
  </w:abstractNum>
  <w:num w:numId="1">
    <w:abstractNumId w:val="0"/>
    <w:lvlOverride w:ilvl="0">
      <w:lvl w:ilvl="0">
        <w:numFmt w:val="bullet"/>
        <w:lvlText w:val=""/>
        <w:legacy w:legacy="1" w:legacySpace="0" w:legacyIndent="720"/>
        <w:lvlJc w:val="left"/>
        <w:pPr>
          <w:ind w:left="2160" w:hanging="720"/>
        </w:pPr>
        <w:rPr>
          <w:rFonts w:ascii="WP MathA" w:hAnsi="WP MathA" w:hint="default"/>
        </w:rPr>
      </w:lvl>
    </w:lvlOverride>
  </w:num>
  <w:num w:numId="2">
    <w:abstractNumId w:val="4"/>
  </w:num>
  <w:num w:numId="3">
    <w:abstractNumId w:val="8"/>
  </w:num>
  <w:num w:numId="4">
    <w:abstractNumId w:val="2"/>
  </w:num>
  <w:num w:numId="5">
    <w:abstractNumId w:val="1"/>
    <w:lvlOverride w:ilvl="0">
      <w:startOverride w:val="1"/>
      <w:lvl w:ilvl="0">
        <w:start w:val="1"/>
        <w:numFmt w:val="decimal"/>
        <w:lvlText w:val="%1."/>
        <w:lvlJc w:val="left"/>
      </w:lvl>
    </w:lvlOverride>
  </w:num>
  <w:num w:numId="6">
    <w:abstractNumId w:val="5"/>
  </w:num>
  <w:num w:numId="7">
    <w:abstractNumId w:val="6"/>
  </w:num>
  <w:num w:numId="8">
    <w:abstractNumId w:val="7"/>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20"/>
  <w:characterSpacingControl w:val="doNotCompress"/>
  <w:hdrShapeDefaults>
    <o:shapedefaults v:ext="edit" spidmax="2049"/>
  </w:hdrShapeDefault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4A30"/>
    <w:rsid w:val="001B5AE4"/>
    <w:rsid w:val="001B6A69"/>
    <w:rsid w:val="0066002F"/>
    <w:rsid w:val="006B0125"/>
    <w:rsid w:val="007140FC"/>
    <w:rsid w:val="007A13C2"/>
    <w:rsid w:val="007F4A30"/>
    <w:rsid w:val="00A72622"/>
    <w:rsid w:val="00D3620C"/>
    <w:rsid w:val="00DD7EE2"/>
    <w:rsid w:val="00FE615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39A681"/>
  <w15:chartTrackingRefBased/>
  <w15:docId w15:val="{F0C6847E-1EAF-49CF-944F-40B465102E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4A30"/>
    <w:pPr>
      <w:widowControl w:val="0"/>
      <w:autoSpaceDE w:val="0"/>
      <w:autoSpaceDN w:val="0"/>
      <w:adjustRightInd w:val="0"/>
    </w:pPr>
    <w:rPr>
      <w:rFonts w:eastAsia="Times New Roman"/>
      <w:lang w:val="en-US"/>
    </w:rPr>
  </w:style>
  <w:style w:type="paragraph" w:styleId="Heading1">
    <w:name w:val="heading 1"/>
    <w:basedOn w:val="Normal"/>
    <w:next w:val="Normal"/>
    <w:link w:val="Heading1Char"/>
    <w:qFormat/>
    <w:rsid w:val="007F4A30"/>
    <w:pPr>
      <w:keepNext/>
      <w:ind w:firstLine="1440"/>
      <w:outlineLvl w:val="0"/>
    </w:pPr>
  </w:style>
  <w:style w:type="paragraph" w:styleId="Heading2">
    <w:name w:val="heading 2"/>
    <w:basedOn w:val="Normal"/>
    <w:next w:val="Normal"/>
    <w:link w:val="Heading2Char"/>
    <w:qFormat/>
    <w:rsid w:val="007F4A30"/>
    <w:pPr>
      <w:keepNext/>
      <w:outlineLvl w:val="1"/>
    </w:pPr>
  </w:style>
  <w:style w:type="paragraph" w:styleId="Heading3">
    <w:name w:val="heading 3"/>
    <w:basedOn w:val="Normal"/>
    <w:next w:val="Normal"/>
    <w:link w:val="Heading3Char"/>
    <w:qFormat/>
    <w:rsid w:val="007F4A30"/>
    <w:pPr>
      <w:keepNext/>
      <w:ind w:left="1440"/>
      <w:outlineLvl w:val="2"/>
    </w:pPr>
    <w:rPr>
      <w:b/>
    </w:rPr>
  </w:style>
  <w:style w:type="paragraph" w:styleId="Heading4">
    <w:name w:val="heading 4"/>
    <w:basedOn w:val="Normal"/>
    <w:next w:val="Normal"/>
    <w:link w:val="Heading4Char"/>
    <w:qFormat/>
    <w:rsid w:val="007F4A30"/>
    <w:pPr>
      <w:keepNext/>
      <w:jc w:val="center"/>
      <w:outlineLvl w:val="3"/>
    </w:pPr>
  </w:style>
  <w:style w:type="paragraph" w:styleId="Heading5">
    <w:name w:val="heading 5"/>
    <w:basedOn w:val="Normal"/>
    <w:next w:val="Normal"/>
    <w:link w:val="Heading5Char"/>
    <w:qFormat/>
    <w:rsid w:val="007F4A30"/>
    <w:pPr>
      <w:keepNext/>
      <w:ind w:left="1440"/>
      <w:outlineLvl w:val="4"/>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F4A30"/>
    <w:rPr>
      <w:rFonts w:eastAsia="Times New Roman"/>
      <w:lang w:val="en-US"/>
    </w:rPr>
  </w:style>
  <w:style w:type="character" w:customStyle="1" w:styleId="Heading2Char">
    <w:name w:val="Heading 2 Char"/>
    <w:basedOn w:val="DefaultParagraphFont"/>
    <w:link w:val="Heading2"/>
    <w:rsid w:val="007F4A30"/>
    <w:rPr>
      <w:rFonts w:eastAsia="Times New Roman"/>
      <w:lang w:val="en-US"/>
    </w:rPr>
  </w:style>
  <w:style w:type="character" w:customStyle="1" w:styleId="Heading3Char">
    <w:name w:val="Heading 3 Char"/>
    <w:basedOn w:val="DefaultParagraphFont"/>
    <w:link w:val="Heading3"/>
    <w:rsid w:val="007F4A30"/>
    <w:rPr>
      <w:rFonts w:eastAsia="Times New Roman"/>
      <w:b/>
      <w:lang w:val="en-US"/>
    </w:rPr>
  </w:style>
  <w:style w:type="character" w:customStyle="1" w:styleId="Heading4Char">
    <w:name w:val="Heading 4 Char"/>
    <w:basedOn w:val="DefaultParagraphFont"/>
    <w:link w:val="Heading4"/>
    <w:rsid w:val="007F4A30"/>
    <w:rPr>
      <w:rFonts w:eastAsia="Times New Roman"/>
      <w:lang w:val="en-US"/>
    </w:rPr>
  </w:style>
  <w:style w:type="character" w:customStyle="1" w:styleId="Heading5Char">
    <w:name w:val="Heading 5 Char"/>
    <w:basedOn w:val="DefaultParagraphFont"/>
    <w:link w:val="Heading5"/>
    <w:rsid w:val="007F4A30"/>
    <w:rPr>
      <w:rFonts w:eastAsia="Times New Roman"/>
      <w:i/>
      <w:lang w:val="en-US"/>
    </w:rPr>
  </w:style>
  <w:style w:type="character" w:styleId="FootnoteReference">
    <w:name w:val="footnote reference"/>
    <w:semiHidden/>
    <w:rsid w:val="007F4A30"/>
  </w:style>
  <w:style w:type="character" w:customStyle="1" w:styleId="RMCitation">
    <w:name w:val="[RMCitation]"/>
    <w:rsid w:val="007F4A30"/>
  </w:style>
  <w:style w:type="character" w:customStyle="1" w:styleId="Hypertext">
    <w:name w:val="Hypertext"/>
    <w:rsid w:val="007F4A30"/>
    <w:rPr>
      <w:color w:val="0000FF"/>
      <w:u w:val="single"/>
    </w:rPr>
  </w:style>
  <w:style w:type="paragraph" w:customStyle="1" w:styleId="Level3">
    <w:name w:val="Level 3"/>
    <w:basedOn w:val="Normal"/>
    <w:rsid w:val="007F4A30"/>
    <w:pPr>
      <w:ind w:left="2160" w:hanging="720"/>
    </w:pPr>
  </w:style>
  <w:style w:type="character" w:customStyle="1" w:styleId="RMRefList">
    <w:name w:val="[RMRefList]"/>
    <w:rsid w:val="007F4A30"/>
  </w:style>
  <w:style w:type="paragraph" w:styleId="DocumentMap">
    <w:name w:val="Document Map"/>
    <w:basedOn w:val="Normal"/>
    <w:link w:val="DocumentMapChar"/>
    <w:semiHidden/>
    <w:rsid w:val="007F4A30"/>
    <w:pPr>
      <w:shd w:val="clear" w:color="auto" w:fill="000080"/>
    </w:pPr>
    <w:rPr>
      <w:rFonts w:ascii="Tahoma" w:hAnsi="Tahoma"/>
    </w:rPr>
  </w:style>
  <w:style w:type="character" w:customStyle="1" w:styleId="DocumentMapChar">
    <w:name w:val="Document Map Char"/>
    <w:basedOn w:val="DefaultParagraphFont"/>
    <w:link w:val="DocumentMap"/>
    <w:semiHidden/>
    <w:rsid w:val="007F4A30"/>
    <w:rPr>
      <w:rFonts w:ascii="Tahoma" w:eastAsia="Times New Roman" w:hAnsi="Tahoma"/>
      <w:shd w:val="clear" w:color="auto" w:fill="000080"/>
      <w:lang w:val="en-US"/>
    </w:rPr>
  </w:style>
  <w:style w:type="character" w:styleId="CommentReference">
    <w:name w:val="annotation reference"/>
    <w:semiHidden/>
    <w:rsid w:val="007F4A30"/>
    <w:rPr>
      <w:sz w:val="16"/>
    </w:rPr>
  </w:style>
  <w:style w:type="paragraph" w:styleId="CommentText">
    <w:name w:val="annotation text"/>
    <w:basedOn w:val="Normal"/>
    <w:link w:val="CommentTextChar"/>
    <w:semiHidden/>
    <w:rsid w:val="007F4A30"/>
    <w:rPr>
      <w:sz w:val="20"/>
    </w:rPr>
  </w:style>
  <w:style w:type="character" w:customStyle="1" w:styleId="CommentTextChar">
    <w:name w:val="Comment Text Char"/>
    <w:basedOn w:val="DefaultParagraphFont"/>
    <w:link w:val="CommentText"/>
    <w:semiHidden/>
    <w:rsid w:val="007F4A30"/>
    <w:rPr>
      <w:rFonts w:eastAsia="Times New Roman"/>
      <w:sz w:val="20"/>
      <w:lang w:val="en-US"/>
    </w:rPr>
  </w:style>
  <w:style w:type="paragraph" w:styleId="BodyTextIndent">
    <w:name w:val="Body Text Indent"/>
    <w:basedOn w:val="Normal"/>
    <w:link w:val="BodyTextIndentChar"/>
    <w:rsid w:val="007F4A30"/>
    <w:pPr>
      <w:ind w:left="720"/>
    </w:pPr>
  </w:style>
  <w:style w:type="character" w:customStyle="1" w:styleId="BodyTextIndentChar">
    <w:name w:val="Body Text Indent Char"/>
    <w:basedOn w:val="DefaultParagraphFont"/>
    <w:link w:val="BodyTextIndent"/>
    <w:rsid w:val="007F4A30"/>
    <w:rPr>
      <w:rFonts w:eastAsia="Times New Roman"/>
      <w:lang w:val="en-US"/>
    </w:rPr>
  </w:style>
  <w:style w:type="paragraph" w:styleId="BodyTextIndent2">
    <w:name w:val="Body Text Indent 2"/>
    <w:basedOn w:val="Normal"/>
    <w:link w:val="BodyTextIndent2Char"/>
    <w:rsid w:val="007F4A30"/>
    <w:pPr>
      <w:ind w:left="1440"/>
    </w:pPr>
  </w:style>
  <w:style w:type="character" w:customStyle="1" w:styleId="BodyTextIndent2Char">
    <w:name w:val="Body Text Indent 2 Char"/>
    <w:basedOn w:val="DefaultParagraphFont"/>
    <w:link w:val="BodyTextIndent2"/>
    <w:rsid w:val="007F4A30"/>
    <w:rPr>
      <w:rFonts w:eastAsia="Times New Roman"/>
      <w:lang w:val="en-US"/>
    </w:rPr>
  </w:style>
  <w:style w:type="paragraph" w:styleId="BalloonText">
    <w:name w:val="Balloon Text"/>
    <w:basedOn w:val="Normal"/>
    <w:link w:val="BalloonTextChar"/>
    <w:semiHidden/>
    <w:rsid w:val="007F4A30"/>
    <w:rPr>
      <w:rFonts w:ascii="Tahoma" w:hAnsi="Tahoma" w:cs="Tahoma"/>
      <w:sz w:val="16"/>
      <w:szCs w:val="16"/>
    </w:rPr>
  </w:style>
  <w:style w:type="character" w:customStyle="1" w:styleId="BalloonTextChar">
    <w:name w:val="Balloon Text Char"/>
    <w:basedOn w:val="DefaultParagraphFont"/>
    <w:link w:val="BalloonText"/>
    <w:semiHidden/>
    <w:rsid w:val="007F4A30"/>
    <w:rPr>
      <w:rFonts w:ascii="Tahoma" w:eastAsia="Times New Roman" w:hAnsi="Tahoma" w:cs="Tahoma"/>
      <w:sz w:val="16"/>
      <w:szCs w:val="16"/>
      <w:lang w:val="en-US"/>
    </w:rPr>
  </w:style>
  <w:style w:type="paragraph" w:styleId="Header">
    <w:name w:val="header"/>
    <w:basedOn w:val="Normal"/>
    <w:link w:val="HeaderChar"/>
    <w:rsid w:val="007F4A30"/>
    <w:pPr>
      <w:tabs>
        <w:tab w:val="center" w:pos="4320"/>
        <w:tab w:val="right" w:pos="8640"/>
      </w:tabs>
    </w:pPr>
  </w:style>
  <w:style w:type="character" w:customStyle="1" w:styleId="HeaderChar">
    <w:name w:val="Header Char"/>
    <w:basedOn w:val="DefaultParagraphFont"/>
    <w:link w:val="Header"/>
    <w:rsid w:val="007F4A30"/>
    <w:rPr>
      <w:rFonts w:eastAsia="Times New Roman"/>
      <w:lang w:val="en-US"/>
    </w:rPr>
  </w:style>
  <w:style w:type="paragraph" w:styleId="CommentSubject">
    <w:name w:val="annotation subject"/>
    <w:basedOn w:val="CommentText"/>
    <w:next w:val="CommentText"/>
    <w:link w:val="CommentSubjectChar"/>
    <w:semiHidden/>
    <w:rsid w:val="007F4A30"/>
    <w:rPr>
      <w:b/>
      <w:bCs/>
      <w:szCs w:val="20"/>
    </w:rPr>
  </w:style>
  <w:style w:type="character" w:customStyle="1" w:styleId="CommentSubjectChar">
    <w:name w:val="Comment Subject Char"/>
    <w:basedOn w:val="CommentTextChar"/>
    <w:link w:val="CommentSubject"/>
    <w:semiHidden/>
    <w:rsid w:val="007F4A30"/>
    <w:rPr>
      <w:rFonts w:eastAsia="Times New Roman"/>
      <w:b/>
      <w:bCs/>
      <w:sz w:val="20"/>
      <w:szCs w:val="20"/>
      <w:lang w:val="en-US"/>
    </w:rPr>
  </w:style>
  <w:style w:type="paragraph" w:styleId="Footer">
    <w:name w:val="footer"/>
    <w:basedOn w:val="Normal"/>
    <w:link w:val="FooterChar"/>
    <w:rsid w:val="007F4A30"/>
    <w:pPr>
      <w:tabs>
        <w:tab w:val="center" w:pos="4320"/>
        <w:tab w:val="right" w:pos="8640"/>
      </w:tabs>
    </w:pPr>
  </w:style>
  <w:style w:type="character" w:customStyle="1" w:styleId="FooterChar">
    <w:name w:val="Footer Char"/>
    <w:basedOn w:val="DefaultParagraphFont"/>
    <w:link w:val="Footer"/>
    <w:rsid w:val="007F4A30"/>
    <w:rPr>
      <w:rFonts w:eastAsia="Times New Roman"/>
      <w:lang w:val="en-US"/>
    </w:rPr>
  </w:style>
  <w:style w:type="character" w:styleId="PageNumber">
    <w:name w:val="page number"/>
    <w:basedOn w:val="DefaultParagraphFont"/>
    <w:rsid w:val="007F4A30"/>
  </w:style>
  <w:style w:type="paragraph" w:customStyle="1" w:styleId="Quick1">
    <w:name w:val="Quick 1."/>
    <w:basedOn w:val="Normal"/>
    <w:rsid w:val="007F4A30"/>
    <w:pPr>
      <w:ind w:left="720" w:hanging="720"/>
    </w:pPr>
  </w:style>
  <w:style w:type="character" w:styleId="Hyperlink">
    <w:name w:val="Hyperlink"/>
    <w:uiPriority w:val="99"/>
    <w:unhideWhenUsed/>
    <w:rsid w:val="007F4A3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eader" Target="head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BFC99E-043C-4742-967D-928D075A05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5</TotalTime>
  <Pages>32</Pages>
  <Words>26067</Words>
  <Characters>148588</Characters>
  <Application>Microsoft Office Word</Application>
  <DocSecurity>0</DocSecurity>
  <Lines>1238</Lines>
  <Paragraphs>3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Adam Malthaner</dc:creator>
  <cp:keywords/>
  <dc:description/>
  <cp:lastModifiedBy>Richard Adam Malthaner</cp:lastModifiedBy>
  <cp:revision>3</cp:revision>
  <dcterms:created xsi:type="dcterms:W3CDTF">2022-01-24T19:57:00Z</dcterms:created>
  <dcterms:modified xsi:type="dcterms:W3CDTF">2022-01-24T2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2918394-93bc-38cf-bcde-e5005ce79557</vt:lpwstr>
  </property>
  <property fmtid="{D5CDD505-2E9C-101B-9397-08002B2CF9AE}" pid="24" name="Mendeley Citation Style_1">
    <vt:lpwstr>http://www.zotero.org/styles/vancouver</vt:lpwstr>
  </property>
</Properties>
</file>